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6A07E" w14:textId="7420D7CD" w:rsidR="007B3C9F" w:rsidRPr="00646323" w:rsidRDefault="004240AB" w:rsidP="007B3C9F">
      <w:pPr>
        <w:pStyle w:val="Normaalweb"/>
        <w:spacing w:before="0" w:beforeAutospacing="0" w:after="0" w:afterAutospacing="0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646323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Supplement to: </w:t>
      </w:r>
      <w:r w:rsidR="00E177FC">
        <w:rPr>
          <w:rFonts w:asciiTheme="minorHAnsi" w:hAnsiTheme="minorHAnsi" w:cstheme="minorHAnsi"/>
          <w:b/>
          <w:bCs/>
          <w:sz w:val="22"/>
          <w:szCs w:val="22"/>
          <w:lang w:val="en-US"/>
        </w:rPr>
        <w:t>R</w:t>
      </w:r>
      <w:r w:rsidR="007B3C9F" w:rsidRPr="00646323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esting-state connectivity and tobacco </w:t>
      </w:r>
      <w:r w:rsidR="007B3C9F" w:rsidRPr="00646323">
        <w:rPr>
          <w:rFonts w:asciiTheme="minorHAnsi" w:hAnsiTheme="minorHAnsi" w:cstheme="minorHAnsi"/>
          <w:b/>
          <w:bCs/>
          <w:sz w:val="22"/>
          <w:szCs w:val="22"/>
        </w:rPr>
        <w:t xml:space="preserve">smoking </w:t>
      </w:r>
      <w:r w:rsidR="007B3C9F" w:rsidRPr="00646323">
        <w:rPr>
          <w:rFonts w:asciiTheme="minorHAnsi" w:hAnsiTheme="minorHAnsi" w:cstheme="minorHAnsi"/>
          <w:b/>
          <w:bCs/>
          <w:sz w:val="22"/>
          <w:szCs w:val="22"/>
          <w:lang w:val="en-US"/>
        </w:rPr>
        <w:t>in clinical high-risk for psychosis (NAPLS 3)</w:t>
      </w:r>
    </w:p>
    <w:p w14:paraId="617D4059" w14:textId="77777777" w:rsidR="004122CA" w:rsidRDefault="004122CA" w:rsidP="004122CA">
      <w:pPr>
        <w:pStyle w:val="Geenafstand"/>
        <w:rPr>
          <w:rFonts w:cstheme="minorHAnsi"/>
          <w:b/>
          <w:bCs/>
          <w:sz w:val="20"/>
          <w:szCs w:val="20"/>
          <w:lang w:val="en-US"/>
        </w:rPr>
      </w:pPr>
    </w:p>
    <w:p w14:paraId="1F0E02F4" w14:textId="77777777" w:rsidR="004122CA" w:rsidRDefault="004122CA" w:rsidP="004122CA">
      <w:pPr>
        <w:pStyle w:val="Geenafstand"/>
        <w:rPr>
          <w:rFonts w:cstheme="minorHAnsi"/>
          <w:b/>
          <w:bCs/>
          <w:sz w:val="20"/>
          <w:szCs w:val="20"/>
          <w:lang w:val="en-US"/>
        </w:rPr>
      </w:pPr>
    </w:p>
    <w:p w14:paraId="0F96CF94" w14:textId="06B0523C" w:rsidR="004122CA" w:rsidRPr="00731EF8" w:rsidRDefault="004122CA" w:rsidP="004122CA">
      <w:pPr>
        <w:pStyle w:val="Geenafstand"/>
        <w:rPr>
          <w:rFonts w:cstheme="minorHAnsi"/>
          <w:sz w:val="20"/>
          <w:szCs w:val="20"/>
          <w:lang w:val="en-US"/>
        </w:rPr>
      </w:pPr>
      <w:r w:rsidRPr="00731EF8">
        <w:rPr>
          <w:rFonts w:cstheme="minorHAnsi"/>
          <w:b/>
          <w:bCs/>
          <w:sz w:val="20"/>
          <w:szCs w:val="20"/>
          <w:lang w:val="en-US"/>
        </w:rPr>
        <w:t>Figure S</w:t>
      </w:r>
      <w:r>
        <w:rPr>
          <w:rFonts w:cstheme="minorHAnsi"/>
          <w:b/>
          <w:bCs/>
          <w:sz w:val="20"/>
          <w:szCs w:val="20"/>
          <w:lang w:val="en-US"/>
        </w:rPr>
        <w:t>1</w:t>
      </w:r>
      <w:r w:rsidRPr="00731EF8">
        <w:rPr>
          <w:rFonts w:cstheme="minorHAnsi"/>
          <w:sz w:val="20"/>
          <w:szCs w:val="20"/>
          <w:lang w:val="en-US"/>
        </w:rPr>
        <w:t xml:space="preserve"> Twelve canonical resting-state networks, of which the default mode network, salience network, left frontoparietal network and right frontoparietal network were selected for the group-level analyses.</w:t>
      </w:r>
    </w:p>
    <w:p w14:paraId="27A61E6F" w14:textId="77777777" w:rsidR="004122CA" w:rsidRPr="00731EF8" w:rsidRDefault="004122CA" w:rsidP="004122CA">
      <w:pPr>
        <w:pStyle w:val="Geenafstand"/>
        <w:rPr>
          <w:rFonts w:cstheme="minorHAnsi"/>
          <w:sz w:val="20"/>
          <w:szCs w:val="20"/>
          <w:lang w:val="en-US"/>
        </w:rPr>
      </w:pPr>
      <w:r w:rsidRPr="00731EF8">
        <w:rPr>
          <w:noProof/>
          <w:sz w:val="20"/>
          <w:szCs w:val="20"/>
        </w:rPr>
        <w:drawing>
          <wp:inline distT="0" distB="0" distL="0" distR="0" wp14:anchorId="79D678AE" wp14:editId="33E0AC63">
            <wp:extent cx="5715000" cy="3543750"/>
            <wp:effectExtent l="0" t="0" r="0" b="0"/>
            <wp:docPr id="1013507530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507530" name=""/>
                    <pic:cNvPicPr/>
                  </pic:nvPicPr>
                  <pic:blipFill rotWithShape="1">
                    <a:blip r:embed="rId5"/>
                    <a:srcRect l="11574" t="3315" r="4432" b="9685"/>
                    <a:stretch/>
                  </pic:blipFill>
                  <pic:spPr bwMode="auto">
                    <a:xfrm>
                      <a:off x="0" y="0"/>
                      <a:ext cx="5720263" cy="35470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EA4E9C" w14:textId="394202BD" w:rsidR="004122CA" w:rsidRPr="00731EF8" w:rsidRDefault="004122CA" w:rsidP="004122CA">
      <w:pPr>
        <w:pStyle w:val="Geenafstand"/>
        <w:rPr>
          <w:rFonts w:cstheme="minorHAnsi"/>
          <w:sz w:val="20"/>
          <w:szCs w:val="20"/>
          <w:lang w:val="en-US"/>
        </w:rPr>
      </w:pPr>
      <w:r w:rsidRPr="00731EF8">
        <w:rPr>
          <w:rFonts w:cstheme="minorHAnsi"/>
          <w:sz w:val="20"/>
          <w:szCs w:val="20"/>
          <w:lang w:val="en-US"/>
        </w:rPr>
        <w:t xml:space="preserve">Abbreviations: ATN, attention network;  Aud, auditory network; </w:t>
      </w:r>
      <w:proofErr w:type="spellStart"/>
      <w:r w:rsidRPr="00731EF8">
        <w:rPr>
          <w:rFonts w:cstheme="minorHAnsi"/>
          <w:sz w:val="20"/>
          <w:szCs w:val="20"/>
          <w:lang w:val="en-US"/>
        </w:rPr>
        <w:t>Cereb</w:t>
      </w:r>
      <w:proofErr w:type="spellEnd"/>
      <w:r w:rsidRPr="00731EF8">
        <w:rPr>
          <w:rFonts w:cstheme="minorHAnsi"/>
          <w:sz w:val="20"/>
          <w:szCs w:val="20"/>
          <w:lang w:val="en-US"/>
        </w:rPr>
        <w:t>, cerebral network</w:t>
      </w:r>
      <w:r w:rsidR="00C417C1">
        <w:rPr>
          <w:rFonts w:cstheme="minorHAnsi"/>
          <w:sz w:val="20"/>
          <w:szCs w:val="20"/>
          <w:lang w:val="en-US"/>
        </w:rPr>
        <w:t>;</w:t>
      </w:r>
      <w:r w:rsidRPr="00731EF8">
        <w:rPr>
          <w:rFonts w:cstheme="minorHAnsi"/>
          <w:sz w:val="20"/>
          <w:szCs w:val="20"/>
          <w:lang w:val="en-US"/>
        </w:rPr>
        <w:t xml:space="preserve"> DMN, default mode network; LANG, language network; LPFN, left frontoparietal network; MTR, motor network; RPFN, right frontoparietal network; SN, salience network; Sub, subcortical network; </w:t>
      </w:r>
      <w:proofErr w:type="spellStart"/>
      <w:r w:rsidRPr="00731EF8">
        <w:rPr>
          <w:rFonts w:cstheme="minorHAnsi"/>
          <w:sz w:val="20"/>
          <w:szCs w:val="20"/>
          <w:lang w:val="en-US"/>
        </w:rPr>
        <w:t>VisPri</w:t>
      </w:r>
      <w:proofErr w:type="spellEnd"/>
      <w:r w:rsidRPr="00731EF8">
        <w:rPr>
          <w:rFonts w:cstheme="minorHAnsi"/>
          <w:sz w:val="20"/>
          <w:szCs w:val="20"/>
          <w:lang w:val="en-US"/>
        </w:rPr>
        <w:t xml:space="preserve">, primary visual network; </w:t>
      </w:r>
      <w:proofErr w:type="spellStart"/>
      <w:r w:rsidRPr="00731EF8">
        <w:rPr>
          <w:rFonts w:cstheme="minorHAnsi"/>
          <w:sz w:val="20"/>
          <w:szCs w:val="20"/>
          <w:lang w:val="en-US"/>
        </w:rPr>
        <w:t>VisSec</w:t>
      </w:r>
      <w:proofErr w:type="spellEnd"/>
      <w:r w:rsidRPr="00731EF8">
        <w:rPr>
          <w:rFonts w:cstheme="minorHAnsi"/>
          <w:sz w:val="20"/>
          <w:szCs w:val="20"/>
          <w:lang w:val="en-US"/>
        </w:rPr>
        <w:t>, secondary visual network.</w:t>
      </w:r>
    </w:p>
    <w:p w14:paraId="7113A465" w14:textId="772F58EA" w:rsidR="00C9605E" w:rsidRPr="004918E9" w:rsidRDefault="00C9605E" w:rsidP="004918E9">
      <w:pPr>
        <w:spacing w:after="160" w:line="259" w:lineRule="auto"/>
        <w:rPr>
          <w:rFonts w:asciiTheme="minorHAnsi" w:eastAsiaTheme="minorHAnsi" w:hAnsiTheme="minorHAnsi" w:cstheme="minorHAnsi"/>
        </w:rPr>
      </w:pPr>
    </w:p>
    <w:p w14:paraId="613663DD" w14:textId="77777777" w:rsidR="00E77E98" w:rsidRPr="00026B37" w:rsidRDefault="00E77E98">
      <w:pPr>
        <w:spacing w:after="160" w:line="259" w:lineRule="auto"/>
        <w:rPr>
          <w:rFonts w:cstheme="minorHAnsi"/>
          <w:b/>
          <w:bCs/>
          <w:sz w:val="20"/>
        </w:rPr>
      </w:pPr>
    </w:p>
    <w:p w14:paraId="2AA39D6A" w14:textId="77777777" w:rsidR="00A06421" w:rsidRDefault="00A06421" w:rsidP="00067D38">
      <w:pPr>
        <w:pStyle w:val="Geenafstand"/>
        <w:rPr>
          <w:rFonts w:cstheme="minorHAnsi"/>
          <w:sz w:val="20"/>
          <w:lang w:val="en-US"/>
        </w:rPr>
      </w:pPr>
    </w:p>
    <w:p w14:paraId="70BD9C19" w14:textId="2383301E" w:rsidR="005B4393" w:rsidRPr="000031C7" w:rsidRDefault="005B4393" w:rsidP="00180B18">
      <w:pPr>
        <w:pStyle w:val="Geenafstand"/>
        <w:rPr>
          <w:rFonts w:cstheme="minorHAnsi"/>
          <w:sz w:val="20"/>
          <w:lang w:val="en-US"/>
        </w:rPr>
      </w:pPr>
    </w:p>
    <w:p w14:paraId="572C0EE0" w14:textId="487384A3" w:rsidR="00A965F4" w:rsidRPr="000031C7" w:rsidRDefault="00A965F4">
      <w:pPr>
        <w:spacing w:after="160" w:line="259" w:lineRule="auto"/>
        <w:rPr>
          <w:rFonts w:asciiTheme="minorHAnsi" w:eastAsiaTheme="minorHAnsi" w:hAnsiTheme="minorHAnsi" w:cstheme="minorHAnsi"/>
          <w:b/>
          <w:bCs/>
          <w:sz w:val="20"/>
        </w:rPr>
      </w:pPr>
      <w:r w:rsidRPr="000031C7">
        <w:rPr>
          <w:rFonts w:cstheme="minorHAnsi"/>
          <w:b/>
          <w:bCs/>
          <w:sz w:val="20"/>
        </w:rPr>
        <w:br w:type="page"/>
      </w:r>
    </w:p>
    <w:p w14:paraId="0873E796" w14:textId="1A6CB36D" w:rsidR="0008622B" w:rsidRPr="000B3CE0" w:rsidRDefault="00210859" w:rsidP="00AF0C59">
      <w:pPr>
        <w:pStyle w:val="Geenafstand"/>
        <w:rPr>
          <w:rFonts w:cstheme="minorHAnsi"/>
          <w:sz w:val="20"/>
          <w:lang w:val="en-US"/>
        </w:rPr>
      </w:pPr>
      <w:r w:rsidRPr="000B3CE0">
        <w:rPr>
          <w:rFonts w:cstheme="minorHAnsi"/>
          <w:b/>
          <w:bCs/>
          <w:sz w:val="20"/>
          <w:lang w:val="en-US"/>
        </w:rPr>
        <w:lastRenderedPageBreak/>
        <w:t>Table S1</w:t>
      </w:r>
      <w:r w:rsidR="005A3B87" w:rsidRPr="000B3CE0">
        <w:rPr>
          <w:rFonts w:cstheme="minorHAnsi"/>
          <w:sz w:val="20"/>
          <w:szCs w:val="20"/>
          <w:lang w:val="en-US"/>
        </w:rPr>
        <w:t xml:space="preserve"> Demographical and clinical characteristics of CHR</w:t>
      </w:r>
      <w:r w:rsidR="002844F9" w:rsidRPr="000B3CE0">
        <w:rPr>
          <w:rFonts w:cstheme="minorHAnsi"/>
          <w:sz w:val="20"/>
          <w:szCs w:val="20"/>
          <w:lang w:val="en-US"/>
        </w:rPr>
        <w:t>-P</w:t>
      </w:r>
      <w:r w:rsidR="005A3B87" w:rsidRPr="000B3CE0">
        <w:rPr>
          <w:rFonts w:cstheme="minorHAnsi"/>
          <w:sz w:val="20"/>
          <w:szCs w:val="20"/>
          <w:lang w:val="en-US"/>
        </w:rPr>
        <w:t xml:space="preserve"> participants and controls at baseline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1701"/>
        <w:gridCol w:w="993"/>
        <w:gridCol w:w="992"/>
      </w:tblGrid>
      <w:tr w:rsidR="00BB29BE" w:rsidRPr="00AF0C59" w14:paraId="15C5DA22" w14:textId="25108466" w:rsidTr="007308C2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39372AE" w14:textId="77777777" w:rsidR="00BB29BE" w:rsidRPr="00780B12" w:rsidRDefault="00BB29BE" w:rsidP="00BB29BE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A36E34" w14:textId="05A48AE2" w:rsidR="00BB29BE" w:rsidRPr="00780B12" w:rsidRDefault="00BB29BE" w:rsidP="00BB29BE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</w:rPr>
              <w:t>CHR-P (n=4</w:t>
            </w:r>
            <w:r>
              <w:rPr>
                <w:rFonts w:cstheme="minorHAnsi"/>
                <w:b/>
                <w:bCs/>
                <w:sz w:val="20"/>
                <w:szCs w:val="20"/>
              </w:rPr>
              <w:t>86</w:t>
            </w:r>
            <w:r w:rsidRPr="00780B12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C7976F" w14:textId="60C15574" w:rsidR="00BB29BE" w:rsidRPr="00780B12" w:rsidRDefault="00BB29BE" w:rsidP="00BB29BE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</w:rPr>
              <w:t>Controls (n=</w:t>
            </w:r>
            <w:r>
              <w:rPr>
                <w:rFonts w:cstheme="minorHAnsi"/>
                <w:b/>
                <w:bCs/>
                <w:sz w:val="20"/>
                <w:szCs w:val="20"/>
              </w:rPr>
              <w:t>71</w:t>
            </w:r>
            <w:r w:rsidRPr="00780B12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7F89054" w14:textId="2B03D4F3" w:rsidR="00BB29BE" w:rsidRPr="00780B12" w:rsidRDefault="00BB29BE" w:rsidP="00BB29BE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B40FDB" w14:textId="666A1B99" w:rsidR="00BB29BE" w:rsidRPr="00780B12" w:rsidRDefault="00BB29BE" w:rsidP="00BB29BE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</w:tr>
      <w:tr w:rsidR="00BB29BE" w:rsidRPr="006B6937" w14:paraId="422A2793" w14:textId="094E2304" w:rsidTr="007308C2">
        <w:tc>
          <w:tcPr>
            <w:tcW w:w="3119" w:type="dxa"/>
            <w:tcBorders>
              <w:top w:val="single" w:sz="4" w:space="0" w:color="auto"/>
            </w:tcBorders>
          </w:tcPr>
          <w:p w14:paraId="624E0851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eastAsia="Times New Roman" w:cstheme="minorHAnsi"/>
                <w:sz w:val="20"/>
                <w:szCs w:val="20"/>
                <w:lang w:eastAsia="nl-NL"/>
              </w:rPr>
              <w:t>Age in years</w:t>
            </w:r>
            <w:r w:rsidRPr="00AF0C59">
              <w:rPr>
                <w:rFonts w:eastAsia="Times New Roman" w:cstheme="minorHAnsi"/>
                <w:sz w:val="20"/>
                <w:szCs w:val="20"/>
                <w:vertAlign w:val="superscript"/>
                <w:lang w:eastAsia="nl-NL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6A1ED94" w14:textId="4D0D4352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6B6937">
              <w:rPr>
                <w:rFonts w:cstheme="minorHAnsi"/>
                <w:sz w:val="20"/>
                <w:szCs w:val="20"/>
              </w:rPr>
              <w:t xml:space="preserve">18.6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6B6937">
              <w:rPr>
                <w:rFonts w:cstheme="minorHAnsi"/>
                <w:sz w:val="20"/>
                <w:szCs w:val="20"/>
              </w:rPr>
              <w:t>3.9</w:t>
            </w:r>
            <w:r>
              <w:rPr>
                <w:rFonts w:cstheme="minorHAnsi"/>
                <w:sz w:val="20"/>
                <w:szCs w:val="20"/>
              </w:rPr>
              <w:t>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244504" w14:textId="10DC80DA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6B6937">
              <w:rPr>
                <w:rFonts w:cstheme="minorHAnsi"/>
                <w:sz w:val="20"/>
                <w:szCs w:val="20"/>
              </w:rPr>
              <w:t xml:space="preserve">18.7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6B6937">
              <w:rPr>
                <w:rFonts w:cstheme="minorHAnsi"/>
                <w:sz w:val="20"/>
                <w:szCs w:val="20"/>
              </w:rPr>
              <w:t>3.9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7FC392D" w14:textId="3D6D0736" w:rsidR="00BB29BE" w:rsidRPr="006B6937" w:rsidRDefault="00997B2A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A20DF9" w14:textId="0FB19932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6B6937">
              <w:rPr>
                <w:rFonts w:cstheme="minorHAnsi"/>
                <w:sz w:val="20"/>
                <w:szCs w:val="20"/>
              </w:rPr>
              <w:t>0.819</w:t>
            </w:r>
            <w:r w:rsidRPr="006B6937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BB29BE" w:rsidRPr="006B6937" w14:paraId="6C7D3AF1" w14:textId="74853A6B" w:rsidTr="007308C2">
        <w:tc>
          <w:tcPr>
            <w:tcW w:w="3119" w:type="dxa"/>
          </w:tcPr>
          <w:p w14:paraId="663CFD07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proofErr w:type="spellStart"/>
            <w:r w:rsidRPr="00AF0C59">
              <w:rPr>
                <w:rFonts w:eastAsia="Times New Roman" w:cstheme="minorHAnsi"/>
                <w:sz w:val="20"/>
                <w:szCs w:val="20"/>
                <w:lang w:eastAsia="nl-NL"/>
              </w:rPr>
              <w:t>Sex</w:t>
            </w:r>
            <w:proofErr w:type="spellEnd"/>
            <w:r w:rsidRPr="00AF0C59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(N </w:t>
            </w:r>
            <w:proofErr w:type="spellStart"/>
            <w:r w:rsidRPr="00AF0C59">
              <w:rPr>
                <w:rFonts w:eastAsia="Times New Roman" w:cstheme="minorHAnsi"/>
                <w:sz w:val="20"/>
                <w:szCs w:val="20"/>
                <w:lang w:eastAsia="nl-NL"/>
              </w:rPr>
              <w:t>female</w:t>
            </w:r>
            <w:proofErr w:type="spellEnd"/>
            <w:r w:rsidRPr="00AF0C59">
              <w:rPr>
                <w:rFonts w:eastAsia="Times New Roman" w:cstheme="minorHAnsi"/>
                <w:sz w:val="20"/>
                <w:szCs w:val="20"/>
                <w:lang w:eastAsia="nl-NL"/>
              </w:rPr>
              <w:t>, %)</w:t>
            </w:r>
          </w:p>
        </w:tc>
        <w:tc>
          <w:tcPr>
            <w:tcW w:w="1417" w:type="dxa"/>
          </w:tcPr>
          <w:p w14:paraId="4CC3F273" w14:textId="3987FAFA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6B6937">
              <w:rPr>
                <w:rFonts w:cstheme="minorHAnsi"/>
                <w:sz w:val="20"/>
                <w:szCs w:val="20"/>
              </w:rPr>
              <w:t>216 (44%)</w:t>
            </w:r>
          </w:p>
        </w:tc>
        <w:tc>
          <w:tcPr>
            <w:tcW w:w="1701" w:type="dxa"/>
          </w:tcPr>
          <w:p w14:paraId="1438F7C0" w14:textId="29682D36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6B6937">
              <w:rPr>
                <w:rFonts w:cstheme="minorHAnsi"/>
                <w:sz w:val="20"/>
                <w:szCs w:val="20"/>
              </w:rPr>
              <w:t>38 (54%)</w:t>
            </w:r>
          </w:p>
        </w:tc>
        <w:tc>
          <w:tcPr>
            <w:tcW w:w="993" w:type="dxa"/>
          </w:tcPr>
          <w:p w14:paraId="7FEAC464" w14:textId="497F07DA" w:rsidR="00BB29BE" w:rsidRPr="006B6937" w:rsidRDefault="00997B2A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</w:t>
            </w:r>
            <w:r w:rsidR="00A167B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61F0173" w14:textId="2B4EDA1F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6B6937">
              <w:rPr>
                <w:rFonts w:cstheme="minorHAnsi"/>
                <w:sz w:val="20"/>
                <w:szCs w:val="20"/>
              </w:rPr>
              <w:t>0.191</w:t>
            </w:r>
            <w:r w:rsidRPr="006B6937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BB29BE" w:rsidRPr="006B6937" w14:paraId="762CC7F9" w14:textId="6CEBDF83" w:rsidTr="007308C2">
        <w:tc>
          <w:tcPr>
            <w:tcW w:w="3119" w:type="dxa"/>
          </w:tcPr>
          <w:p w14:paraId="18C51B0F" w14:textId="46A4C332" w:rsidR="00BB29BE" w:rsidRPr="00AF0C59" w:rsidRDefault="00BB29BE" w:rsidP="00BB29BE">
            <w:pPr>
              <w:pStyle w:val="Geenafstand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Years</w:t>
            </w:r>
            <w:proofErr w:type="spellEnd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of education</w:t>
            </w:r>
            <w:r w:rsidRPr="00AF0C59">
              <w:rPr>
                <w:rFonts w:eastAsia="Times New Roman" w:cstheme="minorHAnsi"/>
                <w:sz w:val="20"/>
                <w:szCs w:val="20"/>
                <w:vertAlign w:val="superscript"/>
                <w:lang w:eastAsia="nl-NL"/>
              </w:rPr>
              <w:t>1</w:t>
            </w:r>
          </w:p>
        </w:tc>
        <w:tc>
          <w:tcPr>
            <w:tcW w:w="1417" w:type="dxa"/>
          </w:tcPr>
          <w:p w14:paraId="5CABC5E5" w14:textId="295D15A8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6B6937">
              <w:rPr>
                <w:rFonts w:cstheme="minorHAnsi"/>
                <w:sz w:val="20"/>
                <w:szCs w:val="20"/>
              </w:rPr>
              <w:t xml:space="preserve">11.8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6B6937">
              <w:rPr>
                <w:rFonts w:cstheme="minorHAnsi"/>
                <w:sz w:val="20"/>
                <w:szCs w:val="20"/>
              </w:rPr>
              <w:t>3.04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6B6937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</w:tcPr>
          <w:p w14:paraId="44D3CBEA" w14:textId="7314913D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6B6937">
              <w:rPr>
                <w:rFonts w:cstheme="minorHAnsi"/>
                <w:sz w:val="20"/>
                <w:szCs w:val="20"/>
              </w:rPr>
              <w:t xml:space="preserve">12.5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6B6937">
              <w:rPr>
                <w:rFonts w:cstheme="minorHAnsi"/>
                <w:sz w:val="20"/>
                <w:szCs w:val="20"/>
              </w:rPr>
              <w:t>3.3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0C42B52A" w14:textId="744C12FB" w:rsidR="00BB29BE" w:rsidRPr="006B6937" w:rsidRDefault="00997B2A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</w:t>
            </w:r>
            <w:r w:rsidR="00A167B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FEAA638" w14:textId="0B12B1A1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6B6937">
              <w:rPr>
                <w:rFonts w:cstheme="minorHAnsi"/>
                <w:sz w:val="20"/>
                <w:szCs w:val="20"/>
              </w:rPr>
              <w:t>0.091</w:t>
            </w:r>
            <w:r w:rsidRPr="006B6937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BB29BE" w:rsidRPr="006B6937" w14:paraId="5839E5C6" w14:textId="0908D334" w:rsidTr="007308C2">
        <w:tc>
          <w:tcPr>
            <w:tcW w:w="3119" w:type="dxa"/>
          </w:tcPr>
          <w:p w14:paraId="43845E21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eastAsia="Times New Roman" w:cstheme="minorHAnsi"/>
                <w:bCs/>
                <w:sz w:val="20"/>
                <w:lang w:eastAsia="nl-NL"/>
              </w:rPr>
              <w:t xml:space="preserve">Smoking 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lang w:eastAsia="nl-NL"/>
              </w:rPr>
              <w:t>frequency</w:t>
            </w:r>
            <w:proofErr w:type="spellEnd"/>
            <w:r w:rsidRPr="00AF0C59">
              <w:rPr>
                <w:rFonts w:eastAsia="Times New Roman" w:cstheme="minorHAnsi"/>
                <w:bCs/>
                <w:sz w:val="20"/>
                <w:lang w:eastAsia="nl-NL"/>
              </w:rPr>
              <w:t xml:space="preserve"> (N, %)</w:t>
            </w:r>
          </w:p>
        </w:tc>
        <w:tc>
          <w:tcPr>
            <w:tcW w:w="1417" w:type="dxa"/>
          </w:tcPr>
          <w:p w14:paraId="481BE072" w14:textId="77777777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07E41B0" w14:textId="77777777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6AAF9B2" w14:textId="5B2FA878" w:rsidR="00BB29BE" w:rsidRPr="006B6937" w:rsidRDefault="00AE4270" w:rsidP="00BB29BE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8.0</w:t>
            </w:r>
          </w:p>
        </w:tc>
        <w:tc>
          <w:tcPr>
            <w:tcW w:w="992" w:type="dxa"/>
          </w:tcPr>
          <w:p w14:paraId="329B21D9" w14:textId="67352336" w:rsidR="00BB29BE" w:rsidRPr="006B6937" w:rsidRDefault="00BB29BE" w:rsidP="00BB29BE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 w:rsidRPr="006B6937">
              <w:rPr>
                <w:rFonts w:cstheme="minorHAnsi"/>
                <w:b/>
                <w:bCs/>
                <w:sz w:val="20"/>
                <w:szCs w:val="20"/>
              </w:rPr>
              <w:t>0.0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6B6937">
              <w:rPr>
                <w:rFonts w:cstheme="minorHAnsi"/>
                <w:b/>
                <w:bCs/>
                <w:sz w:val="20"/>
                <w:szCs w:val="20"/>
              </w:rPr>
              <w:t>*</w:t>
            </w:r>
            <w:r w:rsidRPr="006B693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BB29BE" w:rsidRPr="006B6937" w14:paraId="4E92BCA3" w14:textId="21DDACE9" w:rsidTr="007308C2">
        <w:tc>
          <w:tcPr>
            <w:tcW w:w="3119" w:type="dxa"/>
          </w:tcPr>
          <w:p w14:paraId="4030BB0A" w14:textId="244D1F44" w:rsidR="00BB29BE" w:rsidRPr="00AF0C59" w:rsidRDefault="00BB29BE" w:rsidP="00BB29BE">
            <w:pPr>
              <w:pStyle w:val="Geenafstand"/>
              <w:rPr>
                <w:rFonts w:eastAsia="Times New Roman" w:cstheme="minorHAnsi"/>
                <w:bCs/>
                <w:sz w:val="20"/>
                <w:lang w:eastAsia="nl-NL"/>
              </w:rPr>
            </w:pPr>
            <w:r w:rsidRPr="00AF0C59">
              <w:rPr>
                <w:rFonts w:eastAsia="Times New Roman" w:cstheme="minorHAnsi"/>
                <w:sz w:val="20"/>
                <w:lang w:eastAsia="nl-NL"/>
              </w:rPr>
              <w:t xml:space="preserve">      No </w:t>
            </w:r>
            <w:proofErr w:type="spellStart"/>
            <w:r w:rsidRPr="00AF0C59">
              <w:rPr>
                <w:rFonts w:eastAsia="Times New Roman" w:cstheme="minorHAnsi"/>
                <w:sz w:val="20"/>
                <w:lang w:eastAsia="nl-NL"/>
              </w:rPr>
              <w:t>use</w:t>
            </w:r>
            <w:proofErr w:type="spellEnd"/>
            <w:r w:rsidRPr="00AF0C59">
              <w:rPr>
                <w:rFonts w:eastAsia="Times New Roman" w:cstheme="minorHAnsi"/>
                <w:sz w:val="20"/>
                <w:lang w:eastAsia="nl-NL"/>
              </w:rPr>
              <w:t xml:space="preserve"> </w:t>
            </w:r>
          </w:p>
        </w:tc>
        <w:tc>
          <w:tcPr>
            <w:tcW w:w="1417" w:type="dxa"/>
          </w:tcPr>
          <w:p w14:paraId="28844DDE" w14:textId="48F131F6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6B6937">
              <w:rPr>
                <w:rFonts w:cstheme="minorHAnsi"/>
                <w:sz w:val="20"/>
                <w:szCs w:val="20"/>
              </w:rPr>
              <w:t>385 (79%)</w:t>
            </w:r>
          </w:p>
        </w:tc>
        <w:tc>
          <w:tcPr>
            <w:tcW w:w="1701" w:type="dxa"/>
          </w:tcPr>
          <w:p w14:paraId="76AC1250" w14:textId="4EF16C95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6B6937">
              <w:rPr>
                <w:rFonts w:cstheme="minorHAnsi"/>
                <w:sz w:val="20"/>
                <w:szCs w:val="20"/>
              </w:rPr>
              <w:t>71 (100%)</w:t>
            </w:r>
          </w:p>
        </w:tc>
        <w:tc>
          <w:tcPr>
            <w:tcW w:w="993" w:type="dxa"/>
          </w:tcPr>
          <w:p w14:paraId="42479101" w14:textId="77777777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3F1819" w14:textId="77777777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</w:tr>
      <w:tr w:rsidR="00BB29BE" w:rsidRPr="006B6937" w14:paraId="7040BEC3" w14:textId="565180BB" w:rsidTr="007308C2">
        <w:tc>
          <w:tcPr>
            <w:tcW w:w="3119" w:type="dxa"/>
          </w:tcPr>
          <w:p w14:paraId="6E5B9AEB" w14:textId="1DE2B2EB" w:rsidR="00BB29BE" w:rsidRPr="00AF0C59" w:rsidRDefault="00BB29BE" w:rsidP="00BB29BE">
            <w:pPr>
              <w:pStyle w:val="Geenafstand"/>
              <w:rPr>
                <w:rFonts w:eastAsia="Times New Roman" w:cstheme="minorHAnsi"/>
                <w:sz w:val="20"/>
                <w:lang w:eastAsia="nl-NL"/>
              </w:rPr>
            </w:pPr>
            <w:r w:rsidRPr="00AF0C59">
              <w:rPr>
                <w:rFonts w:eastAsia="Times New Roman" w:cstheme="minorHAnsi"/>
                <w:sz w:val="20"/>
                <w:lang w:eastAsia="nl-NL"/>
              </w:rPr>
              <w:t xml:space="preserve">      </w:t>
            </w:r>
            <w:proofErr w:type="spellStart"/>
            <w:r w:rsidRPr="00AF0C59">
              <w:rPr>
                <w:rFonts w:eastAsia="Times New Roman" w:cstheme="minorHAnsi"/>
                <w:sz w:val="20"/>
                <w:lang w:eastAsia="nl-NL"/>
              </w:rPr>
              <w:t>Occasionally</w:t>
            </w:r>
            <w:proofErr w:type="spellEnd"/>
            <w:r w:rsidRPr="00AF0C59">
              <w:rPr>
                <w:rFonts w:eastAsia="Times New Roman" w:cstheme="minorHAnsi"/>
                <w:sz w:val="20"/>
                <w:lang w:eastAsia="nl-NL"/>
              </w:rPr>
              <w:t xml:space="preserve"> </w:t>
            </w:r>
          </w:p>
        </w:tc>
        <w:tc>
          <w:tcPr>
            <w:tcW w:w="1417" w:type="dxa"/>
          </w:tcPr>
          <w:p w14:paraId="4B53242E" w14:textId="420BC03D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6B6937">
              <w:rPr>
                <w:rFonts w:cstheme="minorHAnsi"/>
                <w:sz w:val="20"/>
                <w:szCs w:val="20"/>
              </w:rPr>
              <w:t>59 (12%)</w:t>
            </w:r>
          </w:p>
        </w:tc>
        <w:tc>
          <w:tcPr>
            <w:tcW w:w="1701" w:type="dxa"/>
          </w:tcPr>
          <w:p w14:paraId="4F9FC776" w14:textId="77777777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6B6937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3" w:type="dxa"/>
          </w:tcPr>
          <w:p w14:paraId="3FB3D009" w14:textId="77777777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FC4640C" w14:textId="77777777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</w:tr>
      <w:tr w:rsidR="00BB29BE" w:rsidRPr="006B6937" w14:paraId="18BC673F" w14:textId="0405A62E" w:rsidTr="007308C2">
        <w:tc>
          <w:tcPr>
            <w:tcW w:w="3119" w:type="dxa"/>
          </w:tcPr>
          <w:p w14:paraId="7EE32257" w14:textId="14BEB131" w:rsidR="00BB29BE" w:rsidRPr="00AF0C59" w:rsidRDefault="00BB29BE" w:rsidP="00BB29BE">
            <w:pPr>
              <w:pStyle w:val="Geenafstand"/>
              <w:rPr>
                <w:rFonts w:eastAsia="Times New Roman" w:cstheme="minorHAnsi"/>
                <w:sz w:val="20"/>
                <w:lang w:eastAsia="nl-NL"/>
              </w:rPr>
            </w:pPr>
            <w:r w:rsidRPr="00AF0C59">
              <w:rPr>
                <w:rFonts w:eastAsia="Times New Roman" w:cstheme="minorHAnsi"/>
                <w:sz w:val="20"/>
                <w:lang w:eastAsia="nl-NL"/>
              </w:rPr>
              <w:t xml:space="preserve">      &lt;10 </w:t>
            </w:r>
            <w:proofErr w:type="spellStart"/>
            <w:r w:rsidRPr="00AF0C59">
              <w:rPr>
                <w:rFonts w:eastAsia="Times New Roman" w:cstheme="minorHAnsi"/>
                <w:sz w:val="20"/>
                <w:lang w:eastAsia="nl-NL"/>
              </w:rPr>
              <w:t>cigarettes</w:t>
            </w:r>
            <w:proofErr w:type="spellEnd"/>
            <w:r w:rsidRPr="00AF0C59">
              <w:rPr>
                <w:rFonts w:eastAsia="Times New Roman" w:cstheme="minorHAnsi"/>
                <w:sz w:val="20"/>
                <w:lang w:eastAsia="nl-NL"/>
              </w:rPr>
              <w:t xml:space="preserve"> per </w:t>
            </w:r>
            <w:proofErr w:type="spellStart"/>
            <w:r w:rsidRPr="00AF0C59">
              <w:rPr>
                <w:rFonts w:eastAsia="Times New Roman" w:cstheme="minorHAnsi"/>
                <w:sz w:val="20"/>
                <w:lang w:eastAsia="nl-NL"/>
              </w:rPr>
              <w:t>day</w:t>
            </w:r>
            <w:proofErr w:type="spellEnd"/>
            <w:r w:rsidRPr="00AF0C59">
              <w:rPr>
                <w:rFonts w:eastAsia="Times New Roman" w:cstheme="minorHAnsi"/>
                <w:sz w:val="20"/>
                <w:lang w:eastAsia="nl-NL"/>
              </w:rPr>
              <w:t xml:space="preserve"> </w:t>
            </w:r>
          </w:p>
        </w:tc>
        <w:tc>
          <w:tcPr>
            <w:tcW w:w="1417" w:type="dxa"/>
          </w:tcPr>
          <w:p w14:paraId="6AA96C33" w14:textId="7C1FAA08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6B6937">
              <w:rPr>
                <w:rFonts w:cstheme="minorHAnsi"/>
                <w:sz w:val="20"/>
                <w:szCs w:val="20"/>
              </w:rPr>
              <w:t>22 (5%)</w:t>
            </w:r>
          </w:p>
        </w:tc>
        <w:tc>
          <w:tcPr>
            <w:tcW w:w="1701" w:type="dxa"/>
          </w:tcPr>
          <w:p w14:paraId="00A8BF77" w14:textId="77777777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6B6937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3" w:type="dxa"/>
          </w:tcPr>
          <w:p w14:paraId="64C5F106" w14:textId="77777777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7C4DD1E" w14:textId="77777777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</w:tr>
      <w:tr w:rsidR="00BB29BE" w:rsidRPr="006B6937" w14:paraId="1C951F59" w14:textId="1B595201" w:rsidTr="007308C2">
        <w:tc>
          <w:tcPr>
            <w:tcW w:w="3119" w:type="dxa"/>
          </w:tcPr>
          <w:p w14:paraId="0ED1A8B1" w14:textId="6E49A1D5" w:rsidR="00BB29BE" w:rsidRPr="00AF0C59" w:rsidRDefault="00BB29BE" w:rsidP="00BB29BE">
            <w:pPr>
              <w:pStyle w:val="Geenafstand"/>
              <w:rPr>
                <w:rFonts w:eastAsia="Times New Roman" w:cstheme="minorHAnsi"/>
                <w:sz w:val="20"/>
                <w:lang w:eastAsia="nl-NL"/>
              </w:rPr>
            </w:pPr>
            <w:r w:rsidRPr="00AF0C59">
              <w:rPr>
                <w:rFonts w:eastAsia="Times New Roman" w:cstheme="minorHAnsi"/>
                <w:sz w:val="20"/>
                <w:lang w:eastAsia="nl-NL"/>
              </w:rPr>
              <w:t xml:space="preserve">      10-25 </w:t>
            </w:r>
            <w:proofErr w:type="spellStart"/>
            <w:r w:rsidRPr="00AF0C59">
              <w:rPr>
                <w:rFonts w:eastAsia="Times New Roman" w:cstheme="minorHAnsi"/>
                <w:sz w:val="20"/>
                <w:lang w:eastAsia="nl-NL"/>
              </w:rPr>
              <w:t>cigarettes</w:t>
            </w:r>
            <w:proofErr w:type="spellEnd"/>
            <w:r w:rsidRPr="00AF0C59">
              <w:rPr>
                <w:rFonts w:eastAsia="Times New Roman" w:cstheme="minorHAnsi"/>
                <w:sz w:val="20"/>
                <w:lang w:eastAsia="nl-NL"/>
              </w:rPr>
              <w:t xml:space="preserve"> per </w:t>
            </w:r>
            <w:proofErr w:type="spellStart"/>
            <w:r w:rsidRPr="00AF0C59">
              <w:rPr>
                <w:rFonts w:eastAsia="Times New Roman" w:cstheme="minorHAnsi"/>
                <w:sz w:val="20"/>
                <w:lang w:eastAsia="nl-NL"/>
              </w:rPr>
              <w:t>day</w:t>
            </w:r>
            <w:proofErr w:type="spellEnd"/>
          </w:p>
        </w:tc>
        <w:tc>
          <w:tcPr>
            <w:tcW w:w="1417" w:type="dxa"/>
          </w:tcPr>
          <w:p w14:paraId="1C4148BF" w14:textId="24984D1E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6B6937">
              <w:rPr>
                <w:rFonts w:cstheme="minorHAnsi"/>
                <w:sz w:val="20"/>
                <w:szCs w:val="20"/>
              </w:rPr>
              <w:t>18 (4%)</w:t>
            </w:r>
          </w:p>
        </w:tc>
        <w:tc>
          <w:tcPr>
            <w:tcW w:w="1701" w:type="dxa"/>
          </w:tcPr>
          <w:p w14:paraId="0F9094F1" w14:textId="77777777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6B6937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3" w:type="dxa"/>
          </w:tcPr>
          <w:p w14:paraId="38AE94F4" w14:textId="77777777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ABC03D" w14:textId="77777777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</w:tr>
      <w:tr w:rsidR="00BB29BE" w:rsidRPr="006B6937" w14:paraId="13894585" w14:textId="6DB723A5" w:rsidTr="007308C2">
        <w:tc>
          <w:tcPr>
            <w:tcW w:w="3119" w:type="dxa"/>
          </w:tcPr>
          <w:p w14:paraId="1FE0507B" w14:textId="7C5F1A9F" w:rsidR="00BB29BE" w:rsidRPr="00AF0C59" w:rsidRDefault="00BB29BE" w:rsidP="00BB29BE">
            <w:pPr>
              <w:pStyle w:val="Geenafstand"/>
              <w:rPr>
                <w:rFonts w:eastAsia="Times New Roman" w:cstheme="minorHAnsi"/>
                <w:sz w:val="20"/>
                <w:lang w:eastAsia="nl-NL"/>
              </w:rPr>
            </w:pPr>
            <w:r w:rsidRPr="00AF0C59">
              <w:rPr>
                <w:rFonts w:eastAsia="Times New Roman" w:cstheme="minorHAnsi"/>
                <w:sz w:val="20"/>
                <w:lang w:eastAsia="nl-NL"/>
              </w:rPr>
              <w:t xml:space="preserve">      &gt;25 </w:t>
            </w:r>
            <w:proofErr w:type="spellStart"/>
            <w:r w:rsidRPr="00AF0C59">
              <w:rPr>
                <w:rFonts w:eastAsia="Times New Roman" w:cstheme="minorHAnsi"/>
                <w:sz w:val="20"/>
                <w:lang w:eastAsia="nl-NL"/>
              </w:rPr>
              <w:t>cigarettes</w:t>
            </w:r>
            <w:proofErr w:type="spellEnd"/>
            <w:r w:rsidRPr="00AF0C59">
              <w:rPr>
                <w:rFonts w:eastAsia="Times New Roman" w:cstheme="minorHAnsi"/>
                <w:sz w:val="20"/>
                <w:lang w:eastAsia="nl-NL"/>
              </w:rPr>
              <w:t xml:space="preserve"> per </w:t>
            </w:r>
            <w:proofErr w:type="spellStart"/>
            <w:r w:rsidRPr="00AF0C59">
              <w:rPr>
                <w:rFonts w:eastAsia="Times New Roman" w:cstheme="minorHAnsi"/>
                <w:sz w:val="20"/>
                <w:lang w:eastAsia="nl-NL"/>
              </w:rPr>
              <w:t>day</w:t>
            </w:r>
            <w:proofErr w:type="spellEnd"/>
            <w:r w:rsidRPr="00AF0C59">
              <w:rPr>
                <w:rFonts w:eastAsia="Times New Roman" w:cstheme="minorHAnsi"/>
                <w:sz w:val="20"/>
                <w:lang w:eastAsia="nl-NL"/>
              </w:rPr>
              <w:t xml:space="preserve"> </w:t>
            </w:r>
          </w:p>
        </w:tc>
        <w:tc>
          <w:tcPr>
            <w:tcW w:w="1417" w:type="dxa"/>
          </w:tcPr>
          <w:p w14:paraId="7B7C4C88" w14:textId="77777777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6B6937">
              <w:rPr>
                <w:rFonts w:cstheme="minorHAnsi"/>
                <w:sz w:val="20"/>
                <w:szCs w:val="20"/>
              </w:rPr>
              <w:t xml:space="preserve"> 2 (0%)</w:t>
            </w:r>
          </w:p>
        </w:tc>
        <w:tc>
          <w:tcPr>
            <w:tcW w:w="1701" w:type="dxa"/>
          </w:tcPr>
          <w:p w14:paraId="6A90F30B" w14:textId="77777777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6B6937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3" w:type="dxa"/>
          </w:tcPr>
          <w:p w14:paraId="55C8CDBA" w14:textId="77777777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DF6B27" w14:textId="77777777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</w:tr>
      <w:tr w:rsidR="00BB29BE" w:rsidRPr="006B6937" w14:paraId="60901CC4" w14:textId="07DBB2FF" w:rsidTr="007308C2">
        <w:tc>
          <w:tcPr>
            <w:tcW w:w="3119" w:type="dxa"/>
          </w:tcPr>
          <w:p w14:paraId="7F37A122" w14:textId="73353C99" w:rsidR="00BB29BE" w:rsidRPr="00AF0C59" w:rsidRDefault="00BB29BE" w:rsidP="00BB29BE">
            <w:pPr>
              <w:pStyle w:val="Geenafstand"/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Cannabis users (N, %)</w:t>
            </w:r>
          </w:p>
        </w:tc>
        <w:tc>
          <w:tcPr>
            <w:tcW w:w="1417" w:type="dxa"/>
          </w:tcPr>
          <w:p w14:paraId="142D8812" w14:textId="18322AEF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6B6937">
              <w:rPr>
                <w:rFonts w:cstheme="minorHAnsi"/>
                <w:sz w:val="20"/>
                <w:szCs w:val="20"/>
              </w:rPr>
              <w:t>128 (26%)</w:t>
            </w:r>
          </w:p>
        </w:tc>
        <w:tc>
          <w:tcPr>
            <w:tcW w:w="1701" w:type="dxa"/>
          </w:tcPr>
          <w:p w14:paraId="31C9D19D" w14:textId="0EAF5E65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6B6937">
              <w:rPr>
                <w:rFonts w:cstheme="minorHAnsi"/>
                <w:sz w:val="20"/>
                <w:szCs w:val="20"/>
              </w:rPr>
              <w:t>6 (8%)</w:t>
            </w:r>
          </w:p>
        </w:tc>
        <w:tc>
          <w:tcPr>
            <w:tcW w:w="993" w:type="dxa"/>
          </w:tcPr>
          <w:p w14:paraId="267B3AEB" w14:textId="486E3F86" w:rsidR="00BB29BE" w:rsidRPr="006B6937" w:rsidRDefault="008C5CF2" w:rsidP="00BB29BE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9.8</w:t>
            </w:r>
            <w:r w:rsidR="00A167B1">
              <w:rPr>
                <w:rFonts w:cstheme="min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126E9397" w14:textId="7C94B185" w:rsidR="00BB29BE" w:rsidRPr="006B6937" w:rsidRDefault="00BB29BE" w:rsidP="00BB29BE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 w:rsidRPr="006B6937">
              <w:rPr>
                <w:rFonts w:cstheme="minorHAnsi"/>
                <w:b/>
                <w:bCs/>
                <w:sz w:val="20"/>
                <w:szCs w:val="20"/>
              </w:rPr>
              <w:t>0.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02</w:t>
            </w:r>
            <w:r w:rsidRPr="006B6937">
              <w:rPr>
                <w:rFonts w:cstheme="minorHAnsi"/>
                <w:b/>
                <w:bCs/>
                <w:sz w:val="20"/>
                <w:szCs w:val="20"/>
              </w:rPr>
              <w:t>*</w:t>
            </w:r>
            <w:r w:rsidRPr="006B693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BB29BE" w:rsidRPr="006B6937" w14:paraId="34FE14E2" w14:textId="6EDD96BF" w:rsidTr="007308C2">
        <w:tc>
          <w:tcPr>
            <w:tcW w:w="3119" w:type="dxa"/>
          </w:tcPr>
          <w:p w14:paraId="000B17BD" w14:textId="4072E108" w:rsidR="00BB29BE" w:rsidRPr="00AF0C59" w:rsidRDefault="00BB29BE" w:rsidP="00BB29BE">
            <w:pPr>
              <w:pStyle w:val="Geenafstand"/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Cannabis 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use</w:t>
            </w:r>
            <w:proofErr w:type="spellEnd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severity</w:t>
            </w:r>
            <w:proofErr w:type="spellEnd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(N, %)</w:t>
            </w:r>
          </w:p>
        </w:tc>
        <w:tc>
          <w:tcPr>
            <w:tcW w:w="1417" w:type="dxa"/>
          </w:tcPr>
          <w:p w14:paraId="449A682E" w14:textId="77777777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29B813B" w14:textId="77777777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2B997B6" w14:textId="7BDC5E0D" w:rsidR="00BB29BE" w:rsidRPr="006B6937" w:rsidRDefault="008C5CF2" w:rsidP="00BB29BE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2.</w:t>
            </w:r>
            <w:r w:rsidR="00A167B1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45ED01CB" w14:textId="6F6B3286" w:rsidR="00BB29BE" w:rsidRPr="006B6937" w:rsidRDefault="00BB29BE" w:rsidP="00BB29BE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 w:rsidRPr="006B6937">
              <w:rPr>
                <w:rFonts w:cstheme="minorHAnsi"/>
                <w:b/>
                <w:bCs/>
                <w:sz w:val="20"/>
                <w:szCs w:val="20"/>
              </w:rPr>
              <w:t>0.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9</w:t>
            </w:r>
            <w:r w:rsidRPr="006B6937">
              <w:rPr>
                <w:rFonts w:cstheme="minorHAnsi"/>
                <w:b/>
                <w:bCs/>
                <w:sz w:val="20"/>
                <w:szCs w:val="20"/>
              </w:rPr>
              <w:t>*</w:t>
            </w:r>
            <w:r w:rsidRPr="006B693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BB29BE" w:rsidRPr="006B6937" w14:paraId="1285A374" w14:textId="79253F7B" w:rsidTr="007308C2">
        <w:tc>
          <w:tcPr>
            <w:tcW w:w="3119" w:type="dxa"/>
          </w:tcPr>
          <w:p w14:paraId="1273EDEF" w14:textId="4C2AEF47" w:rsidR="00BB29BE" w:rsidRPr="00AF0C59" w:rsidRDefault="00BB29BE" w:rsidP="00BB29BE">
            <w:pPr>
              <w:pStyle w:val="Geenafstand"/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    No 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use</w:t>
            </w:r>
            <w:proofErr w:type="spellEnd"/>
          </w:p>
        </w:tc>
        <w:tc>
          <w:tcPr>
            <w:tcW w:w="1417" w:type="dxa"/>
          </w:tcPr>
          <w:p w14:paraId="047B9669" w14:textId="2F8EB306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6B6937">
              <w:rPr>
                <w:rFonts w:cstheme="minorHAnsi"/>
                <w:sz w:val="20"/>
                <w:szCs w:val="20"/>
              </w:rPr>
              <w:t>358 (74%)</w:t>
            </w:r>
          </w:p>
        </w:tc>
        <w:tc>
          <w:tcPr>
            <w:tcW w:w="1701" w:type="dxa"/>
          </w:tcPr>
          <w:p w14:paraId="1445F08C" w14:textId="3A0AC2A6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6B6937">
              <w:rPr>
                <w:rFonts w:cstheme="minorHAnsi"/>
                <w:sz w:val="20"/>
                <w:szCs w:val="20"/>
              </w:rPr>
              <w:t>65 (92%)</w:t>
            </w:r>
          </w:p>
        </w:tc>
        <w:tc>
          <w:tcPr>
            <w:tcW w:w="993" w:type="dxa"/>
          </w:tcPr>
          <w:p w14:paraId="5A29D963" w14:textId="77777777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01594E" w14:textId="77777777" w:rsidR="00BB29BE" w:rsidRPr="006B6937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</w:tr>
      <w:tr w:rsidR="00BB29BE" w:rsidRPr="00AF0C59" w14:paraId="4DE41473" w14:textId="5C5604E3" w:rsidTr="007308C2">
        <w:tc>
          <w:tcPr>
            <w:tcW w:w="3119" w:type="dxa"/>
          </w:tcPr>
          <w:p w14:paraId="2BDC4F9D" w14:textId="265FCFAE" w:rsidR="00BB29BE" w:rsidRPr="00AF0C59" w:rsidRDefault="00BB29BE" w:rsidP="00BB29BE">
            <w:pPr>
              <w:pStyle w:val="Geenafstand"/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    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Once</w:t>
            </w:r>
            <w:proofErr w:type="spellEnd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/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twice</w:t>
            </w:r>
            <w:proofErr w:type="spellEnd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per 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month</w:t>
            </w:r>
            <w:proofErr w:type="spellEnd"/>
          </w:p>
        </w:tc>
        <w:tc>
          <w:tcPr>
            <w:tcW w:w="1417" w:type="dxa"/>
          </w:tcPr>
          <w:p w14:paraId="3DE715E6" w14:textId="33DB493C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AF0C59">
              <w:rPr>
                <w:rFonts w:cstheme="minorHAnsi"/>
                <w:sz w:val="20"/>
                <w:szCs w:val="20"/>
              </w:rPr>
              <w:t xml:space="preserve"> (12%)</w:t>
            </w:r>
          </w:p>
        </w:tc>
        <w:tc>
          <w:tcPr>
            <w:tcW w:w="1701" w:type="dxa"/>
          </w:tcPr>
          <w:p w14:paraId="653FE68E" w14:textId="1F05A5E0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4 (6%)</w:t>
            </w:r>
          </w:p>
        </w:tc>
        <w:tc>
          <w:tcPr>
            <w:tcW w:w="993" w:type="dxa"/>
          </w:tcPr>
          <w:p w14:paraId="5F7CB2CC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0667F5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</w:tr>
      <w:tr w:rsidR="00BB29BE" w:rsidRPr="00AF0C59" w14:paraId="6FCF80D7" w14:textId="150D31AC" w:rsidTr="007308C2">
        <w:tc>
          <w:tcPr>
            <w:tcW w:w="3119" w:type="dxa"/>
          </w:tcPr>
          <w:p w14:paraId="41F15F89" w14:textId="60ACF311" w:rsidR="00BB29BE" w:rsidRPr="00AF0C59" w:rsidRDefault="00BB29BE" w:rsidP="00BB29BE">
            <w:pPr>
              <w:pStyle w:val="Geenafstand"/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    3-4 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times</w:t>
            </w:r>
            <w:proofErr w:type="spellEnd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per 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month</w:t>
            </w:r>
            <w:proofErr w:type="spellEnd"/>
          </w:p>
        </w:tc>
        <w:tc>
          <w:tcPr>
            <w:tcW w:w="1417" w:type="dxa"/>
          </w:tcPr>
          <w:p w14:paraId="63EAE9DA" w14:textId="77D4F76C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16 (3%)</w:t>
            </w:r>
          </w:p>
        </w:tc>
        <w:tc>
          <w:tcPr>
            <w:tcW w:w="1701" w:type="dxa"/>
          </w:tcPr>
          <w:p w14:paraId="461A3D4A" w14:textId="20457E3C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3" w:type="dxa"/>
          </w:tcPr>
          <w:p w14:paraId="77AE2BB4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374DDB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</w:tr>
      <w:tr w:rsidR="00BB29BE" w:rsidRPr="00AF0C59" w14:paraId="0DD8FF53" w14:textId="48E0A110" w:rsidTr="007308C2">
        <w:tc>
          <w:tcPr>
            <w:tcW w:w="3119" w:type="dxa"/>
          </w:tcPr>
          <w:p w14:paraId="068E9A0A" w14:textId="25088AFB" w:rsidR="00BB29BE" w:rsidRPr="00AF0C59" w:rsidRDefault="00BB29BE" w:rsidP="00BB29BE">
            <w:pPr>
              <w:pStyle w:val="Geenafstand"/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    1-2 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times</w:t>
            </w:r>
            <w:proofErr w:type="spellEnd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per week</w:t>
            </w:r>
          </w:p>
        </w:tc>
        <w:tc>
          <w:tcPr>
            <w:tcW w:w="1417" w:type="dxa"/>
          </w:tcPr>
          <w:p w14:paraId="27B834B2" w14:textId="43F5A08A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AF0C59">
              <w:rPr>
                <w:rFonts w:cstheme="minorHAnsi"/>
                <w:sz w:val="20"/>
                <w:szCs w:val="20"/>
              </w:rPr>
              <w:t xml:space="preserve"> (5%)</w:t>
            </w:r>
          </w:p>
        </w:tc>
        <w:tc>
          <w:tcPr>
            <w:tcW w:w="1701" w:type="dxa"/>
          </w:tcPr>
          <w:p w14:paraId="60CA59F1" w14:textId="2F15E42F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3" w:type="dxa"/>
          </w:tcPr>
          <w:p w14:paraId="4DE9651E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8FB47B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</w:tr>
      <w:tr w:rsidR="00BB29BE" w:rsidRPr="00AF0C59" w14:paraId="5E6070FB" w14:textId="2A881CA2" w:rsidTr="007308C2">
        <w:tc>
          <w:tcPr>
            <w:tcW w:w="3119" w:type="dxa"/>
          </w:tcPr>
          <w:p w14:paraId="58C7DB4F" w14:textId="269EA54C" w:rsidR="00BB29BE" w:rsidRPr="00AF0C59" w:rsidRDefault="00BB29BE" w:rsidP="00BB29BE">
            <w:pPr>
              <w:pStyle w:val="Geenafstand"/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    3-4 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times</w:t>
            </w:r>
            <w:proofErr w:type="spellEnd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per week</w:t>
            </w:r>
          </w:p>
        </w:tc>
        <w:tc>
          <w:tcPr>
            <w:tcW w:w="1417" w:type="dxa"/>
          </w:tcPr>
          <w:p w14:paraId="06353C78" w14:textId="05AF32C0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AF0C59">
              <w:rPr>
                <w:rFonts w:cstheme="minorHAnsi"/>
                <w:sz w:val="20"/>
                <w:szCs w:val="20"/>
              </w:rPr>
              <w:t xml:space="preserve"> (4%)</w:t>
            </w:r>
          </w:p>
        </w:tc>
        <w:tc>
          <w:tcPr>
            <w:tcW w:w="1701" w:type="dxa"/>
          </w:tcPr>
          <w:p w14:paraId="435D881B" w14:textId="2902619B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2 (3%)</w:t>
            </w:r>
          </w:p>
        </w:tc>
        <w:tc>
          <w:tcPr>
            <w:tcW w:w="993" w:type="dxa"/>
          </w:tcPr>
          <w:p w14:paraId="763B5CB5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BF3AB5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</w:tr>
      <w:tr w:rsidR="00BB29BE" w:rsidRPr="00AF0C59" w14:paraId="2FDE33DF" w14:textId="022BD266" w:rsidTr="007308C2">
        <w:tc>
          <w:tcPr>
            <w:tcW w:w="3119" w:type="dxa"/>
          </w:tcPr>
          <w:p w14:paraId="34DB364F" w14:textId="5C3EF6B4" w:rsidR="00BB29BE" w:rsidRPr="00AF0C59" w:rsidRDefault="00BB29BE" w:rsidP="00BB29BE">
            <w:pPr>
              <w:pStyle w:val="Geenafstand"/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    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Almost</w:t>
            </w:r>
            <w:proofErr w:type="spellEnd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daily</w:t>
            </w:r>
            <w:proofErr w:type="spellEnd"/>
          </w:p>
        </w:tc>
        <w:tc>
          <w:tcPr>
            <w:tcW w:w="1417" w:type="dxa"/>
          </w:tcPr>
          <w:p w14:paraId="58BF4878" w14:textId="35E9D0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13 (3%)</w:t>
            </w:r>
          </w:p>
        </w:tc>
        <w:tc>
          <w:tcPr>
            <w:tcW w:w="1701" w:type="dxa"/>
          </w:tcPr>
          <w:p w14:paraId="3D4C0048" w14:textId="55C6EC4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3" w:type="dxa"/>
          </w:tcPr>
          <w:p w14:paraId="27B39815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63339A4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</w:tr>
      <w:tr w:rsidR="00BB29BE" w:rsidRPr="00AF0C59" w14:paraId="406B8666" w14:textId="328C71AE" w:rsidTr="007308C2">
        <w:tc>
          <w:tcPr>
            <w:tcW w:w="3119" w:type="dxa"/>
          </w:tcPr>
          <w:p w14:paraId="6CA5EA00" w14:textId="77777777" w:rsidR="00BB29BE" w:rsidRPr="00AF0C59" w:rsidRDefault="00BB29BE" w:rsidP="00BB29BE">
            <w:pPr>
              <w:pStyle w:val="Geenafstand"/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Alcohol users (N, %)</w:t>
            </w:r>
          </w:p>
        </w:tc>
        <w:tc>
          <w:tcPr>
            <w:tcW w:w="1417" w:type="dxa"/>
          </w:tcPr>
          <w:p w14:paraId="340F0580" w14:textId="0A8167BB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94</w:t>
            </w:r>
            <w:r w:rsidRPr="00AF0C59">
              <w:rPr>
                <w:rFonts w:cstheme="minorHAnsi"/>
                <w:sz w:val="20"/>
                <w:szCs w:val="20"/>
              </w:rPr>
              <w:t xml:space="preserve"> (4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AF0C59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3F52D0F3" w14:textId="3BDA2F12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F0C59">
              <w:rPr>
                <w:rFonts w:cstheme="minorHAnsi"/>
                <w:sz w:val="20"/>
                <w:szCs w:val="20"/>
              </w:rPr>
              <w:t xml:space="preserve"> (4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AF0C59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11E95B98" w14:textId="27F55C9A" w:rsidR="00BB29BE" w:rsidRPr="00AF0C59" w:rsidRDefault="008C5CF2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</w:t>
            </w:r>
            <w:r w:rsidR="007017E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50F1E4B2" w14:textId="7E7E3E94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0.3</w:t>
            </w:r>
            <w:r>
              <w:rPr>
                <w:rFonts w:cstheme="minorHAnsi"/>
                <w:sz w:val="20"/>
                <w:szCs w:val="20"/>
              </w:rPr>
              <w:t>57</w:t>
            </w:r>
            <w:r w:rsidRPr="00AF0C59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BB29BE" w:rsidRPr="00AF0C59" w14:paraId="42322946" w14:textId="7F02FC10" w:rsidTr="007308C2">
        <w:tc>
          <w:tcPr>
            <w:tcW w:w="3119" w:type="dxa"/>
          </w:tcPr>
          <w:p w14:paraId="7C05AABF" w14:textId="189F5578" w:rsidR="00BB29BE" w:rsidRPr="00AF0C59" w:rsidRDefault="00BB29BE" w:rsidP="00BB29BE">
            <w:pPr>
              <w:pStyle w:val="Geenafstand"/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Alcohol 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use</w:t>
            </w:r>
            <w:proofErr w:type="spellEnd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severity</w:t>
            </w:r>
            <w:proofErr w:type="spellEnd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(N, %)</w:t>
            </w:r>
          </w:p>
        </w:tc>
        <w:tc>
          <w:tcPr>
            <w:tcW w:w="1417" w:type="dxa"/>
          </w:tcPr>
          <w:p w14:paraId="00746A96" w14:textId="27B26A9E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D29A016" w14:textId="1844EFDB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10EF2A30" w14:textId="0526E2D6" w:rsidR="00BB29BE" w:rsidRPr="00AF0C59" w:rsidRDefault="007017E9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1</w:t>
            </w:r>
            <w:r w:rsidR="00A167B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08CEA26" w14:textId="4C33B65D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96</w:t>
            </w:r>
            <w:r w:rsidRPr="00AF0C59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BB29BE" w:rsidRPr="00AF0C59" w14:paraId="011BCB3E" w14:textId="118D042C" w:rsidTr="007308C2">
        <w:tc>
          <w:tcPr>
            <w:tcW w:w="3119" w:type="dxa"/>
          </w:tcPr>
          <w:p w14:paraId="1B219053" w14:textId="4F6685DF" w:rsidR="00BB29BE" w:rsidRPr="00AF0C59" w:rsidRDefault="00BB29BE" w:rsidP="00BB29BE">
            <w:pPr>
              <w:pStyle w:val="Geenafstand"/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    No 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use</w:t>
            </w:r>
            <w:proofErr w:type="spellEnd"/>
          </w:p>
        </w:tc>
        <w:tc>
          <w:tcPr>
            <w:tcW w:w="1417" w:type="dxa"/>
          </w:tcPr>
          <w:p w14:paraId="71AA8D67" w14:textId="2E171CE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92</w:t>
            </w:r>
            <w:r w:rsidRPr="00AF0C5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60</w:t>
            </w:r>
            <w:r w:rsidRPr="00AF0C59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36FF8CAC" w14:textId="2B06E442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AF0C59">
              <w:rPr>
                <w:rFonts w:cstheme="minorHAnsi"/>
                <w:sz w:val="20"/>
                <w:szCs w:val="20"/>
              </w:rPr>
              <w:t xml:space="preserve"> (5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AF0C59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04C47DD3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E5CAB2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</w:tr>
      <w:tr w:rsidR="00BB29BE" w:rsidRPr="00AF0C59" w14:paraId="3FFD1DA8" w14:textId="2A372752" w:rsidTr="007308C2">
        <w:tc>
          <w:tcPr>
            <w:tcW w:w="3119" w:type="dxa"/>
          </w:tcPr>
          <w:p w14:paraId="2250B6DB" w14:textId="2B2AA9EF" w:rsidR="00BB29BE" w:rsidRPr="00AF0C59" w:rsidRDefault="00BB29BE" w:rsidP="00BB29BE">
            <w:pPr>
              <w:pStyle w:val="Geenafstand"/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    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Once</w:t>
            </w:r>
            <w:proofErr w:type="spellEnd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/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twice</w:t>
            </w:r>
            <w:proofErr w:type="spellEnd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per 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month</w:t>
            </w:r>
            <w:proofErr w:type="spellEnd"/>
          </w:p>
        </w:tc>
        <w:tc>
          <w:tcPr>
            <w:tcW w:w="1417" w:type="dxa"/>
          </w:tcPr>
          <w:p w14:paraId="0D83C548" w14:textId="2796012C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AF0C59">
              <w:rPr>
                <w:rFonts w:cstheme="minorHAnsi"/>
                <w:sz w:val="20"/>
                <w:szCs w:val="20"/>
              </w:rPr>
              <w:t xml:space="preserve"> (16%)</w:t>
            </w:r>
          </w:p>
        </w:tc>
        <w:tc>
          <w:tcPr>
            <w:tcW w:w="1701" w:type="dxa"/>
          </w:tcPr>
          <w:p w14:paraId="13341258" w14:textId="1387E2FB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16 (2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F0C59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4FB0781F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EC4963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</w:tr>
      <w:tr w:rsidR="00BB29BE" w:rsidRPr="00AF0C59" w14:paraId="75D823F6" w14:textId="0C0D9E8E" w:rsidTr="007308C2">
        <w:tc>
          <w:tcPr>
            <w:tcW w:w="3119" w:type="dxa"/>
          </w:tcPr>
          <w:p w14:paraId="6C6796D6" w14:textId="1EC5FB36" w:rsidR="00BB29BE" w:rsidRPr="00AF0C59" w:rsidRDefault="00BB29BE" w:rsidP="00BB29BE">
            <w:pPr>
              <w:pStyle w:val="Geenafstand"/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    3-4 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times</w:t>
            </w:r>
            <w:proofErr w:type="spellEnd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per 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month</w:t>
            </w:r>
            <w:proofErr w:type="spellEnd"/>
          </w:p>
        </w:tc>
        <w:tc>
          <w:tcPr>
            <w:tcW w:w="1417" w:type="dxa"/>
          </w:tcPr>
          <w:p w14:paraId="5D1283A8" w14:textId="640DE2C6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AF0C59">
              <w:rPr>
                <w:rFonts w:cstheme="minorHAnsi"/>
                <w:sz w:val="20"/>
                <w:szCs w:val="20"/>
              </w:rPr>
              <w:t xml:space="preserve"> (9%)</w:t>
            </w:r>
          </w:p>
        </w:tc>
        <w:tc>
          <w:tcPr>
            <w:tcW w:w="1701" w:type="dxa"/>
          </w:tcPr>
          <w:p w14:paraId="2A519DDF" w14:textId="38A91622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7 (10%)</w:t>
            </w:r>
          </w:p>
        </w:tc>
        <w:tc>
          <w:tcPr>
            <w:tcW w:w="993" w:type="dxa"/>
          </w:tcPr>
          <w:p w14:paraId="182245B0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886350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</w:tr>
      <w:tr w:rsidR="00BB29BE" w:rsidRPr="00AF0C59" w14:paraId="3CF2C47B" w14:textId="0CCD1277" w:rsidTr="007308C2">
        <w:tc>
          <w:tcPr>
            <w:tcW w:w="3119" w:type="dxa"/>
          </w:tcPr>
          <w:p w14:paraId="23E2C876" w14:textId="2C4301BD" w:rsidR="00BB29BE" w:rsidRPr="00AF0C59" w:rsidRDefault="00BB29BE" w:rsidP="00BB29BE">
            <w:pPr>
              <w:pStyle w:val="Geenafstand"/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    1-2 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times</w:t>
            </w:r>
            <w:proofErr w:type="spellEnd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per week</w:t>
            </w:r>
          </w:p>
        </w:tc>
        <w:tc>
          <w:tcPr>
            <w:tcW w:w="1417" w:type="dxa"/>
          </w:tcPr>
          <w:p w14:paraId="4E3129D0" w14:textId="1618E11E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</w:t>
            </w:r>
            <w:r w:rsidRPr="00AF0C5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AF0C59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4F1DED53" w14:textId="62DCB2B3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9 (13%)</w:t>
            </w:r>
          </w:p>
        </w:tc>
        <w:tc>
          <w:tcPr>
            <w:tcW w:w="993" w:type="dxa"/>
          </w:tcPr>
          <w:p w14:paraId="4A265E0C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4A060B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</w:tr>
      <w:tr w:rsidR="00BB29BE" w:rsidRPr="00AF0C59" w14:paraId="3C524F85" w14:textId="6A0B0EDE" w:rsidTr="007308C2">
        <w:tc>
          <w:tcPr>
            <w:tcW w:w="3119" w:type="dxa"/>
          </w:tcPr>
          <w:p w14:paraId="34A068BA" w14:textId="21A66F34" w:rsidR="00BB29BE" w:rsidRPr="00AF0C59" w:rsidRDefault="00BB29BE" w:rsidP="00BB29BE">
            <w:pPr>
              <w:pStyle w:val="Geenafstand"/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    3-4 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times</w:t>
            </w:r>
            <w:proofErr w:type="spellEnd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per week</w:t>
            </w:r>
          </w:p>
        </w:tc>
        <w:tc>
          <w:tcPr>
            <w:tcW w:w="1417" w:type="dxa"/>
          </w:tcPr>
          <w:p w14:paraId="08DE8336" w14:textId="751D2F50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25 (5%)</w:t>
            </w:r>
          </w:p>
        </w:tc>
        <w:tc>
          <w:tcPr>
            <w:tcW w:w="1701" w:type="dxa"/>
          </w:tcPr>
          <w:p w14:paraId="5B5C67B6" w14:textId="0BD542BF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</w:t>
            </w:r>
            <w:r w:rsidRPr="00AF0C59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03039AB2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463A1B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</w:tr>
      <w:tr w:rsidR="00BB29BE" w:rsidRPr="00AF0C59" w14:paraId="30E578DC" w14:textId="1FF06940" w:rsidTr="007308C2">
        <w:tc>
          <w:tcPr>
            <w:tcW w:w="3119" w:type="dxa"/>
          </w:tcPr>
          <w:p w14:paraId="3CC16547" w14:textId="0904D292" w:rsidR="00BB29BE" w:rsidRPr="00AF0C59" w:rsidRDefault="00BB29BE" w:rsidP="00BB29BE">
            <w:pPr>
              <w:pStyle w:val="Geenafstand"/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    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Almost</w:t>
            </w:r>
            <w:proofErr w:type="spellEnd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F0C59">
              <w:rPr>
                <w:rFonts w:eastAsia="Times New Roman" w:cstheme="minorHAnsi"/>
                <w:bCs/>
                <w:sz w:val="20"/>
                <w:szCs w:val="20"/>
                <w:lang w:eastAsia="nl-NL"/>
              </w:rPr>
              <w:t>daily</w:t>
            </w:r>
            <w:proofErr w:type="spellEnd"/>
          </w:p>
        </w:tc>
        <w:tc>
          <w:tcPr>
            <w:tcW w:w="1417" w:type="dxa"/>
          </w:tcPr>
          <w:p w14:paraId="62573BF8" w14:textId="35F77940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6 (1%)</w:t>
            </w:r>
          </w:p>
        </w:tc>
        <w:tc>
          <w:tcPr>
            <w:tcW w:w="1701" w:type="dxa"/>
          </w:tcPr>
          <w:p w14:paraId="47A47781" w14:textId="5AE70C8D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3" w:type="dxa"/>
          </w:tcPr>
          <w:p w14:paraId="0B89649C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5028C7F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</w:tr>
      <w:tr w:rsidR="00BB29BE" w:rsidRPr="00AF0C59" w14:paraId="5A82D5DC" w14:textId="77490818" w:rsidTr="007308C2">
        <w:tc>
          <w:tcPr>
            <w:tcW w:w="3119" w:type="dxa"/>
          </w:tcPr>
          <w:p w14:paraId="565F3EDA" w14:textId="3628EEBD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proofErr w:type="spellStart"/>
            <w:r w:rsidRPr="00AF0C59">
              <w:rPr>
                <w:rFonts w:eastAsia="Times New Roman" w:cstheme="minorHAnsi"/>
                <w:sz w:val="20"/>
                <w:lang w:eastAsia="nl-NL"/>
              </w:rPr>
              <w:t>Psychotic</w:t>
            </w:r>
            <w:proofErr w:type="spellEnd"/>
            <w:r w:rsidRPr="00AF0C59">
              <w:rPr>
                <w:rFonts w:eastAsia="Times New Roman" w:cstheme="minorHAnsi"/>
                <w:sz w:val="20"/>
                <w:lang w:eastAsia="nl-NL"/>
              </w:rPr>
              <w:t xml:space="preserve"> </w:t>
            </w:r>
            <w:proofErr w:type="spellStart"/>
            <w:r w:rsidRPr="00AF0C59">
              <w:rPr>
                <w:rFonts w:eastAsia="Times New Roman" w:cstheme="minorHAnsi"/>
                <w:sz w:val="20"/>
                <w:lang w:eastAsia="nl-NL"/>
              </w:rPr>
              <w:t>symptom</w:t>
            </w:r>
            <w:proofErr w:type="spellEnd"/>
            <w:r w:rsidRPr="00AF0C59">
              <w:rPr>
                <w:rFonts w:eastAsia="Times New Roman" w:cstheme="minorHAnsi"/>
                <w:sz w:val="20"/>
                <w:lang w:eastAsia="nl-NL"/>
              </w:rPr>
              <w:t xml:space="preserve"> </w:t>
            </w:r>
            <w:proofErr w:type="spellStart"/>
            <w:r w:rsidRPr="00AF0C59">
              <w:rPr>
                <w:rFonts w:eastAsia="Times New Roman" w:cstheme="minorHAnsi"/>
                <w:sz w:val="20"/>
                <w:lang w:eastAsia="nl-NL"/>
              </w:rPr>
              <w:t>severity</w:t>
            </w:r>
            <w:proofErr w:type="spellEnd"/>
            <w:r w:rsidRPr="000B3CE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</w:tcPr>
          <w:p w14:paraId="5D1AA321" w14:textId="39964EF1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1F10346" w14:textId="5267C042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629DCB08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C8693E" w14:textId="77777777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</w:tr>
      <w:tr w:rsidR="00BB29BE" w:rsidRPr="00CE4212" w14:paraId="3EB5DD53" w14:textId="10678A2E" w:rsidTr="007308C2">
        <w:tc>
          <w:tcPr>
            <w:tcW w:w="3119" w:type="dxa"/>
          </w:tcPr>
          <w:p w14:paraId="68534A10" w14:textId="1E3076A1" w:rsidR="00BB29BE" w:rsidRPr="00AF0C59" w:rsidRDefault="00BB29BE" w:rsidP="00BB29BE">
            <w:pPr>
              <w:pStyle w:val="Geenafstand"/>
              <w:rPr>
                <w:rFonts w:eastAsia="Times New Roman" w:cstheme="minorHAnsi"/>
                <w:sz w:val="20"/>
                <w:vertAlign w:val="superscript"/>
                <w:lang w:eastAsia="nl-NL"/>
              </w:rPr>
            </w:pPr>
            <w:r w:rsidRPr="00AF0C59">
              <w:rPr>
                <w:rFonts w:eastAsia="Times New Roman" w:cstheme="minorHAnsi"/>
                <w:sz w:val="20"/>
                <w:lang w:eastAsia="nl-NL"/>
              </w:rPr>
              <w:t xml:space="preserve">    Total </w:t>
            </w:r>
            <w:proofErr w:type="spellStart"/>
            <w:r w:rsidRPr="00AF0C59">
              <w:rPr>
                <w:rFonts w:eastAsia="Times New Roman" w:cstheme="minorHAnsi"/>
                <w:sz w:val="20"/>
                <w:lang w:eastAsia="nl-NL"/>
              </w:rPr>
              <w:t>negative</w:t>
            </w:r>
            <w:proofErr w:type="spellEnd"/>
            <w:r w:rsidRPr="00AF0C59">
              <w:rPr>
                <w:rFonts w:eastAsia="Times New Roman" w:cstheme="minorHAnsi"/>
                <w:sz w:val="20"/>
                <w:lang w:eastAsia="nl-NL"/>
              </w:rPr>
              <w:t xml:space="preserve"> </w:t>
            </w:r>
            <w:proofErr w:type="spellStart"/>
            <w:r w:rsidRPr="00AF0C59">
              <w:rPr>
                <w:rFonts w:eastAsia="Times New Roman" w:cstheme="minorHAnsi"/>
                <w:sz w:val="20"/>
                <w:lang w:eastAsia="nl-NL"/>
              </w:rPr>
              <w:t>symptoms</w:t>
            </w:r>
            <w:proofErr w:type="spellEnd"/>
          </w:p>
        </w:tc>
        <w:tc>
          <w:tcPr>
            <w:tcW w:w="1417" w:type="dxa"/>
          </w:tcPr>
          <w:p w14:paraId="5E4D2C4A" w14:textId="3FD8CF09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12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AF0C5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AF0C59">
              <w:rPr>
                <w:rFonts w:cstheme="minorHAnsi"/>
                <w:sz w:val="20"/>
                <w:szCs w:val="20"/>
              </w:rPr>
              <w:t>6.31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AF0C59">
              <w:rPr>
                <w:rFonts w:cstheme="minorHAns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701" w:type="dxa"/>
          </w:tcPr>
          <w:p w14:paraId="51A902FA" w14:textId="7B8B54F2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1.3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AF0C5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AF0C59">
              <w:rPr>
                <w:rFonts w:cstheme="minorHAnsi"/>
                <w:sz w:val="20"/>
                <w:szCs w:val="20"/>
              </w:rPr>
              <w:t>2.1</w:t>
            </w:r>
            <w:r>
              <w:rPr>
                <w:rFonts w:cstheme="minorHAnsi"/>
                <w:sz w:val="20"/>
                <w:szCs w:val="20"/>
              </w:rPr>
              <w:t>0)</w:t>
            </w:r>
          </w:p>
        </w:tc>
        <w:tc>
          <w:tcPr>
            <w:tcW w:w="993" w:type="dxa"/>
          </w:tcPr>
          <w:p w14:paraId="036E6F70" w14:textId="5691ABF8" w:rsidR="00BB29BE" w:rsidRPr="00CE4212" w:rsidRDefault="007017E9" w:rsidP="00BB29BE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-28</w:t>
            </w:r>
            <w:r w:rsidR="00A167B1">
              <w:rPr>
                <w:rFonts w:cstheme="minorHAnsi"/>
                <w:b/>
                <w:bCs/>
                <w:sz w:val="20"/>
                <w:szCs w:val="20"/>
              </w:rPr>
              <w:t>.7</w:t>
            </w:r>
          </w:p>
        </w:tc>
        <w:tc>
          <w:tcPr>
            <w:tcW w:w="992" w:type="dxa"/>
          </w:tcPr>
          <w:p w14:paraId="6F2CBAB5" w14:textId="76E7FEB3" w:rsidR="00BB29BE" w:rsidRPr="00CE4212" w:rsidRDefault="00BB29BE" w:rsidP="00BB29BE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 w:rsidRPr="00CE4212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  <w:r w:rsidRPr="00CE421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BB29BE" w:rsidRPr="00CE4212" w14:paraId="535ACC51" w14:textId="402B6FD4" w:rsidTr="007308C2">
        <w:tc>
          <w:tcPr>
            <w:tcW w:w="3119" w:type="dxa"/>
          </w:tcPr>
          <w:p w14:paraId="61F8977C" w14:textId="4A8DFB3F" w:rsidR="00BB29BE" w:rsidRPr="00AF0C59" w:rsidRDefault="00BB29BE" w:rsidP="00BB29BE">
            <w:pPr>
              <w:pStyle w:val="Geenafstand"/>
              <w:rPr>
                <w:rFonts w:eastAsia="Times New Roman" w:cstheme="minorHAnsi"/>
                <w:sz w:val="20"/>
                <w:lang w:eastAsia="nl-NL"/>
              </w:rPr>
            </w:pPr>
            <w:r w:rsidRPr="00AF0C59">
              <w:rPr>
                <w:rFonts w:eastAsia="Times New Roman" w:cstheme="minorHAnsi"/>
                <w:sz w:val="20"/>
                <w:lang w:eastAsia="nl-NL"/>
              </w:rPr>
              <w:t xml:space="preserve">    Total </w:t>
            </w:r>
            <w:proofErr w:type="spellStart"/>
            <w:r w:rsidRPr="00AF0C59">
              <w:rPr>
                <w:rFonts w:eastAsia="Times New Roman" w:cstheme="minorHAnsi"/>
                <w:sz w:val="20"/>
                <w:lang w:eastAsia="nl-NL"/>
              </w:rPr>
              <w:t>positive</w:t>
            </w:r>
            <w:proofErr w:type="spellEnd"/>
            <w:r w:rsidRPr="00AF0C59">
              <w:rPr>
                <w:rFonts w:eastAsia="Times New Roman" w:cstheme="minorHAnsi"/>
                <w:sz w:val="20"/>
                <w:lang w:eastAsia="nl-NL"/>
              </w:rPr>
              <w:t xml:space="preserve"> </w:t>
            </w:r>
            <w:proofErr w:type="spellStart"/>
            <w:r w:rsidRPr="00AF0C59">
              <w:rPr>
                <w:rFonts w:eastAsia="Times New Roman" w:cstheme="minorHAnsi"/>
                <w:sz w:val="20"/>
                <w:lang w:eastAsia="nl-NL"/>
              </w:rPr>
              <w:t>symptoms</w:t>
            </w:r>
            <w:proofErr w:type="spellEnd"/>
          </w:p>
        </w:tc>
        <w:tc>
          <w:tcPr>
            <w:tcW w:w="1417" w:type="dxa"/>
          </w:tcPr>
          <w:p w14:paraId="18D86430" w14:textId="2D7F3B96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  <w:vertAlign w:val="superscript"/>
              </w:rPr>
            </w:pPr>
            <w:r w:rsidRPr="00AF0C59">
              <w:rPr>
                <w:rFonts w:cstheme="minorHAnsi"/>
                <w:sz w:val="20"/>
                <w:szCs w:val="20"/>
              </w:rPr>
              <w:t xml:space="preserve">12.9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AF0C59">
              <w:rPr>
                <w:rFonts w:cstheme="minorHAnsi"/>
                <w:sz w:val="20"/>
                <w:szCs w:val="20"/>
              </w:rPr>
              <w:t>3.38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AF0C59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</w:tcPr>
          <w:p w14:paraId="40884DBE" w14:textId="051DB1F4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0.8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F0C5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AF0C59">
              <w:rPr>
                <w:rFonts w:cstheme="minorHAnsi"/>
                <w:sz w:val="20"/>
                <w:szCs w:val="20"/>
              </w:rPr>
              <w:t>1.2</w:t>
            </w:r>
            <w:r>
              <w:rPr>
                <w:rFonts w:cstheme="minorHAnsi"/>
                <w:sz w:val="20"/>
                <w:szCs w:val="20"/>
              </w:rPr>
              <w:t>9)</w:t>
            </w:r>
          </w:p>
        </w:tc>
        <w:tc>
          <w:tcPr>
            <w:tcW w:w="993" w:type="dxa"/>
          </w:tcPr>
          <w:p w14:paraId="7B0A4089" w14:textId="4903B4FA" w:rsidR="00BB29BE" w:rsidRPr="00CE4212" w:rsidRDefault="007017E9" w:rsidP="00BB29BE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-55.6</w:t>
            </w:r>
          </w:p>
        </w:tc>
        <w:tc>
          <w:tcPr>
            <w:tcW w:w="992" w:type="dxa"/>
          </w:tcPr>
          <w:p w14:paraId="5D6DED5C" w14:textId="3D230EF7" w:rsidR="00BB29BE" w:rsidRPr="00CE4212" w:rsidRDefault="00BB29BE" w:rsidP="00BB29BE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 w:rsidRPr="00CE4212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  <w:r w:rsidRPr="00CE421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BB29BE" w:rsidRPr="00CE4212" w14:paraId="0E3A5988" w14:textId="22553D26" w:rsidTr="007308C2">
        <w:tc>
          <w:tcPr>
            <w:tcW w:w="3119" w:type="dxa"/>
          </w:tcPr>
          <w:p w14:paraId="5D5D25B4" w14:textId="60127CBE" w:rsidR="00BB29BE" w:rsidRPr="00AF0C59" w:rsidRDefault="00BB29BE" w:rsidP="00BB29BE">
            <w:pPr>
              <w:pStyle w:val="Geenafstand"/>
              <w:rPr>
                <w:rFonts w:eastAsia="Times New Roman" w:cstheme="minorHAnsi"/>
                <w:sz w:val="20"/>
                <w:vertAlign w:val="superscript"/>
                <w:lang w:eastAsia="nl-NL"/>
              </w:rPr>
            </w:pPr>
            <w:r w:rsidRPr="00AF0C59">
              <w:rPr>
                <w:rFonts w:eastAsia="Times New Roman" w:cstheme="minorHAnsi"/>
                <w:sz w:val="20"/>
                <w:lang w:eastAsia="nl-NL"/>
              </w:rPr>
              <w:t xml:space="preserve">    Total </w:t>
            </w:r>
            <w:proofErr w:type="spellStart"/>
            <w:r w:rsidRPr="00AF0C59">
              <w:rPr>
                <w:rFonts w:eastAsia="Times New Roman" w:cstheme="minorHAnsi"/>
                <w:sz w:val="20"/>
                <w:lang w:eastAsia="nl-NL"/>
              </w:rPr>
              <w:t>general</w:t>
            </w:r>
            <w:proofErr w:type="spellEnd"/>
            <w:r w:rsidRPr="00AF0C59">
              <w:rPr>
                <w:rFonts w:eastAsia="Times New Roman" w:cstheme="minorHAnsi"/>
                <w:sz w:val="20"/>
                <w:lang w:eastAsia="nl-NL"/>
              </w:rPr>
              <w:t xml:space="preserve"> </w:t>
            </w:r>
            <w:proofErr w:type="spellStart"/>
            <w:r w:rsidRPr="00AF0C59">
              <w:rPr>
                <w:rFonts w:eastAsia="Times New Roman" w:cstheme="minorHAnsi"/>
                <w:sz w:val="20"/>
                <w:lang w:eastAsia="nl-NL"/>
              </w:rPr>
              <w:t>symptoms</w:t>
            </w:r>
            <w:proofErr w:type="spellEnd"/>
          </w:p>
        </w:tc>
        <w:tc>
          <w:tcPr>
            <w:tcW w:w="1417" w:type="dxa"/>
          </w:tcPr>
          <w:p w14:paraId="597C41E8" w14:textId="2E42C538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  <w:vertAlign w:val="superscript"/>
              </w:rPr>
            </w:pPr>
            <w:r w:rsidRPr="00AF0C59">
              <w:rPr>
                <w:rFonts w:cstheme="minorHAnsi"/>
                <w:sz w:val="20"/>
                <w:szCs w:val="20"/>
              </w:rPr>
              <w:t>9.</w:t>
            </w:r>
            <w:r>
              <w:rPr>
                <w:rFonts w:cstheme="minorHAnsi"/>
                <w:sz w:val="20"/>
                <w:szCs w:val="20"/>
              </w:rPr>
              <w:t>49</w:t>
            </w:r>
            <w:r w:rsidRPr="00AF0C5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AF0C59">
              <w:rPr>
                <w:rFonts w:cstheme="minorHAnsi"/>
                <w:sz w:val="20"/>
                <w:szCs w:val="20"/>
              </w:rPr>
              <w:t>4.1</w:t>
            </w:r>
            <w:r>
              <w:rPr>
                <w:rFonts w:cstheme="minorHAnsi"/>
                <w:sz w:val="20"/>
                <w:szCs w:val="20"/>
              </w:rPr>
              <w:t>8)</w:t>
            </w:r>
            <w:r w:rsidRPr="00AF0C59">
              <w:rPr>
                <w:rFonts w:cstheme="minorHAns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01" w:type="dxa"/>
          </w:tcPr>
          <w:p w14:paraId="0EF9411E" w14:textId="5294CC7C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 xml:space="preserve">1.25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AF0C59">
              <w:rPr>
                <w:rFonts w:cstheme="minorHAnsi"/>
                <w:sz w:val="20"/>
                <w:szCs w:val="20"/>
              </w:rPr>
              <w:t>2.0</w:t>
            </w:r>
            <w:r>
              <w:rPr>
                <w:rFonts w:cstheme="minorHAnsi"/>
                <w:sz w:val="20"/>
                <w:szCs w:val="20"/>
              </w:rPr>
              <w:t>5)</w:t>
            </w:r>
          </w:p>
        </w:tc>
        <w:tc>
          <w:tcPr>
            <w:tcW w:w="993" w:type="dxa"/>
          </w:tcPr>
          <w:p w14:paraId="0DA1AB6E" w14:textId="06CB07B7" w:rsidR="00BB29BE" w:rsidRPr="00CE4212" w:rsidRDefault="007017E9" w:rsidP="00BB29BE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-26.6</w:t>
            </w:r>
          </w:p>
        </w:tc>
        <w:tc>
          <w:tcPr>
            <w:tcW w:w="992" w:type="dxa"/>
          </w:tcPr>
          <w:p w14:paraId="3B17939A" w14:textId="0501EFFA" w:rsidR="00BB29BE" w:rsidRPr="00CE4212" w:rsidRDefault="00BB29BE" w:rsidP="00BB29BE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 w:rsidRPr="00CE4212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  <w:r w:rsidRPr="00CE421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BB29BE" w:rsidRPr="00CE4212" w14:paraId="169DFC96" w14:textId="744D8166" w:rsidTr="007308C2">
        <w:tc>
          <w:tcPr>
            <w:tcW w:w="3119" w:type="dxa"/>
          </w:tcPr>
          <w:p w14:paraId="6F895D37" w14:textId="375468F4" w:rsidR="00BB29BE" w:rsidRPr="00AF0C59" w:rsidRDefault="00BB29BE" w:rsidP="00BB29BE">
            <w:pPr>
              <w:pStyle w:val="Geenafstand"/>
              <w:rPr>
                <w:rFonts w:eastAsia="Times New Roman" w:cstheme="minorHAnsi"/>
                <w:sz w:val="20"/>
                <w:vertAlign w:val="superscript"/>
                <w:lang w:eastAsia="nl-NL"/>
              </w:rPr>
            </w:pPr>
            <w:r w:rsidRPr="00AF0C59">
              <w:rPr>
                <w:rFonts w:eastAsia="Times New Roman" w:cstheme="minorHAnsi"/>
                <w:sz w:val="20"/>
                <w:lang w:eastAsia="nl-NL"/>
              </w:rPr>
              <w:t xml:space="preserve">Total </w:t>
            </w:r>
            <w:proofErr w:type="spellStart"/>
            <w:r w:rsidRPr="00AF0C59">
              <w:rPr>
                <w:rFonts w:eastAsia="Times New Roman" w:cstheme="minorHAnsi"/>
                <w:sz w:val="20"/>
                <w:lang w:eastAsia="nl-NL"/>
              </w:rPr>
              <w:t>disorganization</w:t>
            </w:r>
            <w:proofErr w:type="spellEnd"/>
            <w:r w:rsidRPr="00AF0C59">
              <w:rPr>
                <w:rFonts w:eastAsia="Times New Roman" w:cstheme="minorHAnsi"/>
                <w:sz w:val="20"/>
                <w:lang w:eastAsia="nl-NL"/>
              </w:rPr>
              <w:t xml:space="preserve"> </w:t>
            </w:r>
            <w:proofErr w:type="spellStart"/>
            <w:r w:rsidRPr="00AF0C59">
              <w:rPr>
                <w:rFonts w:eastAsia="Times New Roman" w:cstheme="minorHAnsi"/>
                <w:sz w:val="20"/>
                <w:lang w:eastAsia="nl-NL"/>
              </w:rPr>
              <w:t>symptoms</w:t>
            </w:r>
            <w:proofErr w:type="spellEnd"/>
          </w:p>
        </w:tc>
        <w:tc>
          <w:tcPr>
            <w:tcW w:w="1417" w:type="dxa"/>
          </w:tcPr>
          <w:p w14:paraId="03CA0AA2" w14:textId="35F3B838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5.</w:t>
            </w:r>
            <w:r>
              <w:rPr>
                <w:rFonts w:cstheme="minorHAnsi"/>
                <w:sz w:val="20"/>
                <w:szCs w:val="20"/>
              </w:rPr>
              <w:t>19</w:t>
            </w:r>
            <w:r w:rsidRPr="00AF0C5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AF0C59">
              <w:rPr>
                <w:rFonts w:cstheme="minorHAnsi"/>
                <w:sz w:val="20"/>
                <w:szCs w:val="20"/>
              </w:rPr>
              <w:t>3.1</w:t>
            </w:r>
            <w:r>
              <w:rPr>
                <w:rFonts w:cstheme="minorHAnsi"/>
                <w:sz w:val="20"/>
                <w:szCs w:val="20"/>
              </w:rPr>
              <w:t>2)</w:t>
            </w:r>
            <w:r w:rsidRPr="00AF0C59">
              <w:rPr>
                <w:rFonts w:cstheme="minorHAns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701" w:type="dxa"/>
          </w:tcPr>
          <w:p w14:paraId="7906A1DE" w14:textId="61EF13C9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51</w:t>
            </w:r>
            <w:r w:rsidRPr="00AF0C5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AF0C59">
              <w:rPr>
                <w:rFonts w:cstheme="minorHAnsi"/>
                <w:sz w:val="20"/>
                <w:szCs w:val="20"/>
              </w:rPr>
              <w:t>0.8</w:t>
            </w:r>
            <w:r>
              <w:rPr>
                <w:rFonts w:cstheme="minorHAnsi"/>
                <w:sz w:val="20"/>
                <w:szCs w:val="20"/>
              </w:rPr>
              <w:t>8)</w:t>
            </w:r>
          </w:p>
        </w:tc>
        <w:tc>
          <w:tcPr>
            <w:tcW w:w="993" w:type="dxa"/>
          </w:tcPr>
          <w:p w14:paraId="1ABB1840" w14:textId="6D316E46" w:rsidR="00BB29BE" w:rsidRPr="00CE4212" w:rsidRDefault="007017E9" w:rsidP="00BB29BE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-26.</w:t>
            </w:r>
            <w:r w:rsidR="00A167B1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5C6A2AAD" w14:textId="365FFFEB" w:rsidR="00BB29BE" w:rsidRPr="00CE4212" w:rsidRDefault="00BB29BE" w:rsidP="00BB29BE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 w:rsidRPr="00CE4212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  <w:r w:rsidRPr="00CE421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BB29BE" w:rsidRPr="00CE4212" w14:paraId="03EA5A01" w14:textId="51ACDAC8" w:rsidTr="007308C2">
        <w:tc>
          <w:tcPr>
            <w:tcW w:w="3119" w:type="dxa"/>
          </w:tcPr>
          <w:p w14:paraId="609B8320" w14:textId="2D2642FD" w:rsidR="00BB29BE" w:rsidRPr="00AF0C59" w:rsidRDefault="00BB29BE" w:rsidP="00BB29BE">
            <w:pPr>
              <w:pStyle w:val="Geenafstand"/>
              <w:rPr>
                <w:rFonts w:eastAsia="Times New Roman" w:cstheme="minorHAnsi"/>
                <w:sz w:val="20"/>
                <w:lang w:eastAsia="nl-NL"/>
              </w:rPr>
            </w:pPr>
            <w:proofErr w:type="spellStart"/>
            <w:r w:rsidRPr="00AF0C59">
              <w:rPr>
                <w:rFonts w:eastAsia="Times New Roman" w:cstheme="minorHAnsi"/>
                <w:sz w:val="20"/>
                <w:szCs w:val="20"/>
                <w:lang w:eastAsia="nl-NL"/>
              </w:rPr>
              <w:t>Antipsychotic</w:t>
            </w:r>
            <w:proofErr w:type="spellEnd"/>
            <w:r w:rsidRPr="00AF0C59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users (N, %)</w:t>
            </w:r>
          </w:p>
        </w:tc>
        <w:tc>
          <w:tcPr>
            <w:tcW w:w="1417" w:type="dxa"/>
          </w:tcPr>
          <w:p w14:paraId="49025CFC" w14:textId="6E595096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2</w:t>
            </w:r>
            <w:r w:rsidRPr="00AF0C59">
              <w:rPr>
                <w:rFonts w:cstheme="minorHAnsi"/>
                <w:sz w:val="20"/>
                <w:szCs w:val="20"/>
              </w:rPr>
              <w:t xml:space="preserve"> (21%)</w:t>
            </w:r>
          </w:p>
        </w:tc>
        <w:tc>
          <w:tcPr>
            <w:tcW w:w="1701" w:type="dxa"/>
          </w:tcPr>
          <w:p w14:paraId="7AB5FAC6" w14:textId="5D2A23B0" w:rsidR="00BB29BE" w:rsidRPr="00AF0C59" w:rsidRDefault="00BB29BE" w:rsidP="00BB29BE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3" w:type="dxa"/>
          </w:tcPr>
          <w:p w14:paraId="326265DB" w14:textId="37B76843" w:rsidR="00BB29BE" w:rsidRPr="00CE4212" w:rsidRDefault="007017E9" w:rsidP="00BB29BE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6.</w:t>
            </w:r>
            <w:r w:rsidR="00A167B1">
              <w:rPr>
                <w:rFonts w:cstheme="min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6F521B7F" w14:textId="1BE9B9C2" w:rsidR="00BB29BE" w:rsidRPr="00CE4212" w:rsidRDefault="00BB29BE" w:rsidP="00BB29BE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 w:rsidRPr="00CE4212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  <w:r w:rsidRPr="00CE421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313E2F" w:rsidRPr="00CE4212" w14:paraId="13B868F9" w14:textId="71ECB4C3" w:rsidTr="007308C2">
        <w:tc>
          <w:tcPr>
            <w:tcW w:w="3119" w:type="dxa"/>
            <w:tcBorders>
              <w:bottom w:val="single" w:sz="4" w:space="0" w:color="auto"/>
            </w:tcBorders>
          </w:tcPr>
          <w:p w14:paraId="45EFB5D9" w14:textId="1A1F993C" w:rsidR="00313E2F" w:rsidRPr="000B3CE0" w:rsidRDefault="00313E2F" w:rsidP="00313E2F">
            <w:pPr>
              <w:pStyle w:val="Geenafstand"/>
              <w:rPr>
                <w:rFonts w:eastAsia="Times New Roman" w:cstheme="minorHAnsi"/>
                <w:sz w:val="20"/>
                <w:lang w:val="en-US" w:eastAsia="nl-NL"/>
              </w:rPr>
            </w:pPr>
            <w:r w:rsidRPr="000B3CE0">
              <w:rPr>
                <w:rFonts w:eastAsia="Times New Roman" w:cstheme="minorHAnsi"/>
                <w:sz w:val="20"/>
                <w:szCs w:val="20"/>
                <w:lang w:val="en-US" w:eastAsia="nl-NL"/>
              </w:rPr>
              <w:t>Antipsychotic medication dosage (mg/day CPZ)</w:t>
            </w:r>
            <w:r w:rsidRPr="000B3CE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82017E2" w14:textId="1227A583" w:rsidR="00313E2F" w:rsidRPr="00AF0C59" w:rsidRDefault="00313E2F" w:rsidP="00313E2F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>15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AF0C5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AF0C59">
              <w:rPr>
                <w:rFonts w:cstheme="minorHAnsi"/>
                <w:sz w:val="20"/>
                <w:szCs w:val="20"/>
              </w:rPr>
              <w:t>16</w:t>
            </w:r>
            <w:r>
              <w:rPr>
                <w:rFonts w:cstheme="minorHAnsi"/>
                <w:sz w:val="20"/>
                <w:szCs w:val="20"/>
              </w:rPr>
              <w:t>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40E89C" w14:textId="16055DE5" w:rsidR="00313E2F" w:rsidRPr="00AF0C59" w:rsidRDefault="00313E2F" w:rsidP="00313E2F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AF0C59">
              <w:rPr>
                <w:rFonts w:cstheme="minorHAnsi"/>
                <w:sz w:val="20"/>
                <w:szCs w:val="20"/>
              </w:rPr>
              <w:t xml:space="preserve">0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AF0C5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974DFBE" w14:textId="1BD9A674" w:rsidR="00313E2F" w:rsidRPr="00CE4212" w:rsidRDefault="00313E2F" w:rsidP="00313E2F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 w:rsidRPr="00313E2F">
              <w:rPr>
                <w:rFonts w:cstheme="minorHAnsi"/>
                <w:b/>
                <w:bCs/>
                <w:sz w:val="20"/>
                <w:szCs w:val="20"/>
                <w:lang w:val="en-US"/>
              </w:rPr>
              <w:t>58.</w:t>
            </w:r>
            <w:r w:rsidR="00A167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DF87EA" w14:textId="75A1B19D" w:rsidR="00313E2F" w:rsidRPr="00CE4212" w:rsidRDefault="00313E2F" w:rsidP="00313E2F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 w:rsidRPr="00CE4212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  <w:r w:rsidRPr="00CE421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</w:tbl>
    <w:p w14:paraId="795ADB97" w14:textId="6253DE41" w:rsidR="00581C09" w:rsidRPr="000B3CE0" w:rsidRDefault="00B87A71" w:rsidP="00AF0C59">
      <w:pPr>
        <w:pStyle w:val="Geenafstand"/>
        <w:rPr>
          <w:rFonts w:cstheme="minorHAnsi"/>
          <w:iCs/>
          <w:sz w:val="20"/>
          <w:szCs w:val="20"/>
          <w:lang w:val="en-US"/>
        </w:rPr>
      </w:pPr>
      <w:r>
        <w:rPr>
          <w:rFonts w:cstheme="minorHAnsi"/>
          <w:iCs/>
          <w:sz w:val="20"/>
          <w:szCs w:val="20"/>
          <w:lang w:val="en-US"/>
        </w:rPr>
        <w:t xml:space="preserve">All controls were non-smokers. </w:t>
      </w:r>
      <w:r w:rsidR="00125A59">
        <w:rPr>
          <w:rFonts w:cstheme="minorHAnsi"/>
          <w:iCs/>
          <w:sz w:val="20"/>
          <w:szCs w:val="20"/>
          <w:lang w:val="en-US"/>
        </w:rPr>
        <w:t>28</w:t>
      </w:r>
      <w:r w:rsidR="005670FF">
        <w:rPr>
          <w:rFonts w:cstheme="minorHAnsi"/>
          <w:iCs/>
          <w:sz w:val="20"/>
          <w:szCs w:val="20"/>
          <w:lang w:val="en-US"/>
        </w:rPr>
        <w:t xml:space="preserve"> </w:t>
      </w:r>
      <w:r w:rsidR="004F48AC">
        <w:rPr>
          <w:rFonts w:cstheme="minorHAnsi"/>
          <w:iCs/>
          <w:sz w:val="20"/>
          <w:szCs w:val="20"/>
          <w:lang w:val="en-US"/>
        </w:rPr>
        <w:t xml:space="preserve">CHR-P </w:t>
      </w:r>
      <w:r w:rsidR="005670FF">
        <w:rPr>
          <w:rFonts w:cstheme="minorHAnsi"/>
          <w:iCs/>
          <w:sz w:val="20"/>
          <w:szCs w:val="20"/>
          <w:lang w:val="en-US"/>
        </w:rPr>
        <w:t xml:space="preserve">and </w:t>
      </w:r>
      <w:r w:rsidR="00125A59">
        <w:rPr>
          <w:rFonts w:cstheme="minorHAnsi"/>
          <w:iCs/>
          <w:sz w:val="20"/>
          <w:szCs w:val="20"/>
          <w:lang w:val="en-US"/>
        </w:rPr>
        <w:t>4</w:t>
      </w:r>
      <w:r w:rsidR="005670FF">
        <w:rPr>
          <w:rFonts w:cstheme="minorHAnsi"/>
          <w:iCs/>
          <w:sz w:val="20"/>
          <w:szCs w:val="20"/>
          <w:lang w:val="en-US"/>
        </w:rPr>
        <w:t xml:space="preserve"> controls did not have a baseline MRI, but </w:t>
      </w:r>
      <w:r w:rsidR="004F48AC">
        <w:rPr>
          <w:rFonts w:cstheme="minorHAnsi"/>
          <w:iCs/>
          <w:sz w:val="20"/>
          <w:szCs w:val="20"/>
          <w:lang w:val="en-US"/>
        </w:rPr>
        <w:t>did have follow-up scan</w:t>
      </w:r>
      <w:r w:rsidR="00654B32">
        <w:rPr>
          <w:rFonts w:cstheme="minorHAnsi"/>
          <w:iCs/>
          <w:sz w:val="20"/>
          <w:szCs w:val="20"/>
          <w:lang w:val="en-US"/>
        </w:rPr>
        <w:t>s</w:t>
      </w:r>
      <w:r w:rsidR="004F48AC">
        <w:rPr>
          <w:rFonts w:cstheme="minorHAnsi"/>
          <w:iCs/>
          <w:sz w:val="20"/>
          <w:szCs w:val="20"/>
          <w:lang w:val="en-US"/>
        </w:rPr>
        <w:t xml:space="preserve">, and are included in the table. </w:t>
      </w:r>
      <w:r w:rsidR="00581C09" w:rsidRPr="000B3CE0">
        <w:rPr>
          <w:rFonts w:cstheme="minorHAnsi"/>
          <w:iCs/>
          <w:sz w:val="20"/>
          <w:szCs w:val="20"/>
          <w:lang w:val="en-US"/>
        </w:rPr>
        <w:t>Abbreviations: CHR</w:t>
      </w:r>
      <w:r w:rsidR="002844F9" w:rsidRPr="000B3CE0">
        <w:rPr>
          <w:rFonts w:cstheme="minorHAnsi"/>
          <w:iCs/>
          <w:sz w:val="20"/>
          <w:szCs w:val="20"/>
          <w:lang w:val="en-US"/>
        </w:rPr>
        <w:t>-P</w:t>
      </w:r>
      <w:r w:rsidR="00581C09" w:rsidRPr="000B3CE0">
        <w:rPr>
          <w:rFonts w:cstheme="minorHAnsi"/>
          <w:iCs/>
          <w:sz w:val="20"/>
          <w:szCs w:val="20"/>
          <w:lang w:val="en-US"/>
        </w:rPr>
        <w:t>, clinical high-risk</w:t>
      </w:r>
      <w:r w:rsidR="002844F9" w:rsidRPr="000B3CE0">
        <w:rPr>
          <w:rFonts w:cstheme="minorHAnsi"/>
          <w:iCs/>
          <w:sz w:val="20"/>
          <w:szCs w:val="20"/>
          <w:lang w:val="en-US"/>
        </w:rPr>
        <w:t xml:space="preserve"> for psychosis</w:t>
      </w:r>
      <w:r w:rsidR="006E0503" w:rsidRPr="000B3CE0">
        <w:rPr>
          <w:rFonts w:cstheme="minorHAnsi"/>
          <w:iCs/>
          <w:sz w:val="20"/>
          <w:szCs w:val="20"/>
          <w:lang w:val="en-US"/>
        </w:rPr>
        <w:t xml:space="preserve">; CPZ, </w:t>
      </w:r>
      <w:r w:rsidR="006E0503" w:rsidRPr="000B3CE0">
        <w:rPr>
          <w:rFonts w:cstheme="minorHAnsi"/>
          <w:sz w:val="20"/>
          <w:lang w:val="en-US"/>
        </w:rPr>
        <w:t>chlorpromazine.</w:t>
      </w:r>
      <w:r w:rsidR="006E58FB" w:rsidRPr="006E58FB">
        <w:rPr>
          <w:rFonts w:cstheme="minorHAnsi"/>
          <w:color w:val="000000"/>
          <w:sz w:val="18"/>
          <w:szCs w:val="18"/>
          <w:lang w:val="en-US"/>
        </w:rPr>
        <w:t xml:space="preserve"> </w:t>
      </w:r>
      <w:r w:rsidR="006E58FB">
        <w:rPr>
          <w:rFonts w:cstheme="minorHAnsi"/>
          <w:color w:val="000000"/>
          <w:sz w:val="18"/>
          <w:szCs w:val="18"/>
          <w:lang w:val="en-US"/>
        </w:rPr>
        <w:t>* p&lt;0.05.</w:t>
      </w:r>
    </w:p>
    <w:p w14:paraId="2DA71E27" w14:textId="07D3826A" w:rsidR="00581C09" w:rsidRPr="000B3CE0" w:rsidRDefault="00581C09" w:rsidP="00AF0C59">
      <w:pPr>
        <w:pStyle w:val="Geenafstand"/>
        <w:rPr>
          <w:rFonts w:cstheme="minorHAnsi"/>
          <w:iCs/>
          <w:sz w:val="20"/>
          <w:szCs w:val="20"/>
          <w:lang w:val="en-US"/>
        </w:rPr>
      </w:pPr>
      <w:r w:rsidRPr="000B3CE0">
        <w:rPr>
          <w:rFonts w:cstheme="minorHAnsi"/>
          <w:sz w:val="20"/>
          <w:szCs w:val="20"/>
          <w:vertAlign w:val="superscript"/>
          <w:lang w:val="en-US"/>
        </w:rPr>
        <w:t>1</w:t>
      </w:r>
      <w:r w:rsidRPr="000B3CE0">
        <w:rPr>
          <w:rFonts w:cstheme="minorHAnsi"/>
          <w:sz w:val="20"/>
          <w:szCs w:val="20"/>
          <w:lang w:val="en-US"/>
        </w:rPr>
        <w:t xml:space="preserve"> Values are mean </w:t>
      </w:r>
      <w:r w:rsidR="00812E6D">
        <w:rPr>
          <w:rFonts w:cstheme="minorHAnsi"/>
          <w:sz w:val="20"/>
          <w:szCs w:val="20"/>
          <w:lang w:val="en-US"/>
        </w:rPr>
        <w:t>(</w:t>
      </w:r>
      <w:r w:rsidRPr="000B3CE0">
        <w:rPr>
          <w:rFonts w:cstheme="minorHAnsi"/>
          <w:iCs/>
          <w:sz w:val="20"/>
          <w:szCs w:val="20"/>
          <w:lang w:val="en-US"/>
        </w:rPr>
        <w:t>standard deviation</w:t>
      </w:r>
      <w:r w:rsidR="00812E6D">
        <w:rPr>
          <w:rFonts w:cstheme="minorHAnsi"/>
          <w:iCs/>
          <w:sz w:val="20"/>
          <w:szCs w:val="20"/>
          <w:lang w:val="en-US"/>
        </w:rPr>
        <w:t>)</w:t>
      </w:r>
    </w:p>
    <w:p w14:paraId="7F3C8007" w14:textId="5CA3BE0F" w:rsidR="00581C09" w:rsidRPr="000B3CE0" w:rsidRDefault="00581C09" w:rsidP="00AF0C59">
      <w:pPr>
        <w:pStyle w:val="Geenafstand"/>
        <w:rPr>
          <w:rFonts w:cstheme="minorHAnsi"/>
          <w:sz w:val="20"/>
          <w:lang w:val="en-US"/>
        </w:rPr>
      </w:pPr>
      <w:r w:rsidRPr="000B3CE0">
        <w:rPr>
          <w:rFonts w:cstheme="minorHAnsi"/>
          <w:sz w:val="20"/>
          <w:vertAlign w:val="superscript"/>
          <w:lang w:val="en-US"/>
        </w:rPr>
        <w:t>2</w:t>
      </w:r>
      <w:r w:rsidRPr="000B3CE0">
        <w:rPr>
          <w:rFonts w:cstheme="minorHAnsi"/>
          <w:sz w:val="20"/>
          <w:lang w:val="en-US"/>
        </w:rPr>
        <w:t xml:space="preserve"> Independent t-test.</w:t>
      </w:r>
      <w:r w:rsidR="00313E2F">
        <w:rPr>
          <w:rFonts w:cstheme="minorHAnsi"/>
          <w:sz w:val="20"/>
          <w:lang w:val="en-US"/>
        </w:rPr>
        <w:t xml:space="preserve"> </w:t>
      </w:r>
      <w:r w:rsidR="00A11463">
        <w:rPr>
          <w:rFonts w:cstheme="minorHAnsi"/>
          <w:sz w:val="20"/>
          <w:lang w:val="en-US"/>
        </w:rPr>
        <w:t>Corresponding s</w:t>
      </w:r>
      <w:r w:rsidR="00313E2F">
        <w:rPr>
          <w:rFonts w:cstheme="minorHAnsi"/>
          <w:sz w:val="20"/>
          <w:lang w:val="en-US"/>
        </w:rPr>
        <w:t>tatistic is</w:t>
      </w:r>
      <w:r w:rsidR="00A11463">
        <w:rPr>
          <w:rFonts w:cstheme="minorHAnsi"/>
          <w:sz w:val="20"/>
          <w:lang w:val="en-US"/>
        </w:rPr>
        <w:t xml:space="preserve"> a</w:t>
      </w:r>
      <w:r w:rsidR="00313E2F">
        <w:rPr>
          <w:rFonts w:cstheme="minorHAnsi"/>
          <w:sz w:val="20"/>
          <w:lang w:val="en-US"/>
        </w:rPr>
        <w:t xml:space="preserve"> </w:t>
      </w:r>
      <w:r w:rsidR="00A11463">
        <w:rPr>
          <w:rFonts w:cstheme="minorHAnsi"/>
          <w:sz w:val="20"/>
          <w:lang w:val="en-US"/>
        </w:rPr>
        <w:t>t-value</w:t>
      </w:r>
      <w:r w:rsidR="0078245C">
        <w:rPr>
          <w:rFonts w:cstheme="minorHAnsi"/>
          <w:sz w:val="20"/>
          <w:lang w:val="en-US"/>
        </w:rPr>
        <w:t>.</w:t>
      </w:r>
    </w:p>
    <w:p w14:paraId="7D4DBCF0" w14:textId="0ABA40D7" w:rsidR="00340844" w:rsidRPr="000B3CE0" w:rsidRDefault="00340844" w:rsidP="00AF0C59">
      <w:pPr>
        <w:pStyle w:val="Geenafstand"/>
        <w:rPr>
          <w:rFonts w:cstheme="minorHAnsi"/>
          <w:sz w:val="20"/>
          <w:szCs w:val="20"/>
          <w:lang w:val="en-US"/>
        </w:rPr>
      </w:pPr>
      <w:r w:rsidRPr="000B3CE0">
        <w:rPr>
          <w:rFonts w:cstheme="minorHAnsi"/>
          <w:sz w:val="20"/>
          <w:szCs w:val="20"/>
          <w:vertAlign w:val="superscript"/>
          <w:lang w:val="en-US"/>
        </w:rPr>
        <w:t>3</w:t>
      </w:r>
      <w:r w:rsidRPr="000B3CE0">
        <w:rPr>
          <w:rFonts w:cstheme="minorHAnsi"/>
          <w:sz w:val="20"/>
          <w:szCs w:val="20"/>
          <w:lang w:val="en-US"/>
        </w:rPr>
        <w:t xml:space="preserve"> Chi-squared test</w:t>
      </w:r>
      <w:r w:rsidR="00A11463">
        <w:rPr>
          <w:rFonts w:cstheme="minorHAnsi"/>
          <w:sz w:val="20"/>
          <w:szCs w:val="20"/>
          <w:lang w:val="en-US"/>
        </w:rPr>
        <w:t xml:space="preserve">. </w:t>
      </w:r>
      <w:r w:rsidR="00A11463">
        <w:rPr>
          <w:rFonts w:cstheme="minorHAnsi"/>
          <w:sz w:val="20"/>
          <w:lang w:val="en-US"/>
        </w:rPr>
        <w:t>Corresponding statistic is a X-squared value.</w:t>
      </w:r>
    </w:p>
    <w:p w14:paraId="2A5631B5" w14:textId="77777777" w:rsidR="00340844" w:rsidRPr="000B3CE0" w:rsidRDefault="00340844" w:rsidP="00AF0C59">
      <w:pPr>
        <w:pStyle w:val="Geenafstand"/>
        <w:rPr>
          <w:rFonts w:cstheme="minorHAnsi"/>
          <w:iCs/>
          <w:sz w:val="20"/>
          <w:szCs w:val="20"/>
          <w:lang w:val="en-US"/>
        </w:rPr>
      </w:pPr>
      <w:r w:rsidRPr="000B3CE0">
        <w:rPr>
          <w:rFonts w:cstheme="minorHAnsi"/>
          <w:iCs/>
          <w:sz w:val="20"/>
          <w:szCs w:val="20"/>
          <w:vertAlign w:val="superscript"/>
          <w:lang w:val="en-US"/>
        </w:rPr>
        <w:t>4</w:t>
      </w:r>
      <w:r w:rsidRPr="000B3CE0">
        <w:rPr>
          <w:rFonts w:cstheme="minorHAnsi"/>
          <w:iCs/>
          <w:sz w:val="20"/>
          <w:szCs w:val="20"/>
          <w:lang w:val="en-US"/>
        </w:rPr>
        <w:t xml:space="preserve"> Data were missing for 1 person </w:t>
      </w:r>
    </w:p>
    <w:p w14:paraId="47BDC398" w14:textId="3C61E223" w:rsidR="00340844" w:rsidRPr="000B3CE0" w:rsidRDefault="00340844" w:rsidP="00AF0C59">
      <w:pPr>
        <w:pStyle w:val="Geenafstand"/>
        <w:rPr>
          <w:rFonts w:cstheme="minorHAnsi"/>
          <w:iCs/>
          <w:sz w:val="20"/>
          <w:szCs w:val="20"/>
          <w:lang w:val="en-US"/>
        </w:rPr>
      </w:pPr>
      <w:r w:rsidRPr="000B3CE0">
        <w:rPr>
          <w:rFonts w:cstheme="minorHAnsi"/>
          <w:sz w:val="20"/>
          <w:szCs w:val="20"/>
          <w:vertAlign w:val="superscript"/>
          <w:lang w:val="en-US"/>
        </w:rPr>
        <w:t>5</w:t>
      </w:r>
      <w:r w:rsidRPr="000B3CE0">
        <w:rPr>
          <w:rFonts w:cstheme="minorHAnsi"/>
          <w:sz w:val="20"/>
          <w:szCs w:val="20"/>
          <w:lang w:val="en-US"/>
        </w:rPr>
        <w:t xml:space="preserve"> Data were missing for </w:t>
      </w:r>
      <w:r w:rsidR="00DC0D9D" w:rsidRPr="000B3CE0">
        <w:rPr>
          <w:rFonts w:cstheme="minorHAnsi"/>
          <w:sz w:val="20"/>
          <w:szCs w:val="20"/>
          <w:lang w:val="en-US"/>
        </w:rPr>
        <w:t>9</w:t>
      </w:r>
      <w:r w:rsidRPr="000B3CE0">
        <w:rPr>
          <w:rFonts w:cstheme="minorHAnsi"/>
          <w:sz w:val="20"/>
          <w:szCs w:val="20"/>
          <w:lang w:val="en-US"/>
        </w:rPr>
        <w:t xml:space="preserve"> people </w:t>
      </w:r>
    </w:p>
    <w:p w14:paraId="56058C10" w14:textId="0F75294C" w:rsidR="00340844" w:rsidRPr="000B3CE0" w:rsidRDefault="00340844" w:rsidP="00AF0C59">
      <w:pPr>
        <w:pStyle w:val="Geenafstand"/>
        <w:rPr>
          <w:rFonts w:cstheme="minorHAnsi"/>
          <w:iCs/>
          <w:sz w:val="20"/>
          <w:szCs w:val="20"/>
          <w:lang w:val="en-US"/>
        </w:rPr>
      </w:pPr>
      <w:r w:rsidRPr="000B3CE0">
        <w:rPr>
          <w:rFonts w:cstheme="minorHAnsi"/>
          <w:sz w:val="20"/>
          <w:szCs w:val="20"/>
          <w:vertAlign w:val="superscript"/>
          <w:lang w:val="en-US"/>
        </w:rPr>
        <w:t xml:space="preserve">6 </w:t>
      </w:r>
      <w:r w:rsidRPr="000B3CE0">
        <w:rPr>
          <w:rFonts w:cstheme="minorHAnsi"/>
          <w:sz w:val="20"/>
          <w:szCs w:val="20"/>
          <w:lang w:val="en-US"/>
        </w:rPr>
        <w:t>Data were missing for 1</w:t>
      </w:r>
      <w:r w:rsidR="00DC0D9D" w:rsidRPr="000B3CE0">
        <w:rPr>
          <w:rFonts w:cstheme="minorHAnsi"/>
          <w:sz w:val="20"/>
          <w:szCs w:val="20"/>
          <w:lang w:val="en-US"/>
        </w:rPr>
        <w:t>0</w:t>
      </w:r>
      <w:r w:rsidRPr="000B3CE0">
        <w:rPr>
          <w:rFonts w:cstheme="minorHAnsi"/>
          <w:sz w:val="20"/>
          <w:szCs w:val="20"/>
          <w:lang w:val="en-US"/>
        </w:rPr>
        <w:t xml:space="preserve"> people </w:t>
      </w:r>
    </w:p>
    <w:p w14:paraId="4FFB078E" w14:textId="312FE28F" w:rsidR="00210859" w:rsidRPr="000B3CE0" w:rsidRDefault="00210859" w:rsidP="00AF0C59">
      <w:pPr>
        <w:pStyle w:val="Geenafstand"/>
        <w:rPr>
          <w:rFonts w:cstheme="minorHAnsi"/>
          <w:lang w:val="en-US"/>
        </w:rPr>
      </w:pPr>
    </w:p>
    <w:p w14:paraId="388893C4" w14:textId="77777777" w:rsidR="00B73D4D" w:rsidRPr="000B3CE0" w:rsidRDefault="00B73D4D" w:rsidP="00AF0C59">
      <w:pPr>
        <w:pStyle w:val="Geenafstand"/>
        <w:rPr>
          <w:rFonts w:cstheme="minorHAnsi"/>
          <w:lang w:val="en-US"/>
        </w:rPr>
      </w:pPr>
    </w:p>
    <w:p w14:paraId="5E7450FF" w14:textId="0D6105EE" w:rsidR="004240AB" w:rsidRPr="000B3CE0" w:rsidRDefault="0008622B" w:rsidP="00AF0C59">
      <w:pPr>
        <w:pStyle w:val="Geenafstand"/>
        <w:rPr>
          <w:rFonts w:cstheme="minorHAnsi"/>
          <w:sz w:val="20"/>
          <w:szCs w:val="20"/>
          <w:lang w:val="en-US"/>
        </w:rPr>
      </w:pPr>
      <w:r w:rsidRPr="000B3CE0">
        <w:rPr>
          <w:rFonts w:cstheme="minorHAnsi"/>
          <w:b/>
          <w:bCs/>
          <w:sz w:val="20"/>
          <w:szCs w:val="20"/>
          <w:lang w:val="en-US"/>
        </w:rPr>
        <w:t>Table S2</w:t>
      </w:r>
      <w:r w:rsidR="004240AB" w:rsidRPr="000B3CE0">
        <w:rPr>
          <w:rFonts w:cstheme="minorHAnsi"/>
          <w:b/>
          <w:bCs/>
          <w:sz w:val="20"/>
          <w:szCs w:val="20"/>
          <w:lang w:val="en-US"/>
        </w:rPr>
        <w:t>.</w:t>
      </w:r>
      <w:r w:rsidR="004240AB" w:rsidRPr="000B3CE0">
        <w:rPr>
          <w:rFonts w:cstheme="minorHAnsi"/>
          <w:sz w:val="20"/>
          <w:szCs w:val="20"/>
          <w:lang w:val="en-US"/>
        </w:rPr>
        <w:t xml:space="preserve"> </w:t>
      </w:r>
      <w:r w:rsidR="004240AB" w:rsidRPr="000B3CE0">
        <w:rPr>
          <w:rFonts w:cstheme="minorHAnsi"/>
          <w:sz w:val="20"/>
          <w:szCs w:val="20"/>
          <w:lang w:val="en-US" w:eastAsia="nl-NL"/>
        </w:rPr>
        <w:t>Number of baseline and follow-up measurements per group</w:t>
      </w:r>
    </w:p>
    <w:tbl>
      <w:tblPr>
        <w:tblStyle w:val="Tabelraster"/>
        <w:tblW w:w="9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17"/>
        <w:gridCol w:w="1417"/>
        <w:gridCol w:w="1417"/>
        <w:gridCol w:w="1417"/>
        <w:gridCol w:w="1417"/>
      </w:tblGrid>
      <w:tr w:rsidR="004240AB" w:rsidRPr="00AF0C59" w14:paraId="4CBFBFDF" w14:textId="77777777" w:rsidTr="004240AB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F5435AF" w14:textId="77777777" w:rsidR="004240AB" w:rsidRPr="00780B12" w:rsidRDefault="004240AB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9C3564" w14:textId="77777777" w:rsidR="004240AB" w:rsidRPr="00780B12" w:rsidRDefault="004240AB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</w:rPr>
              <w:t xml:space="preserve">Baselin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92DB9" w14:textId="77777777" w:rsidR="004240AB" w:rsidRPr="00780B12" w:rsidRDefault="004240AB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</w:rPr>
              <w:t xml:space="preserve">2 </w:t>
            </w:r>
            <w:proofErr w:type="spellStart"/>
            <w:r w:rsidRPr="00780B12">
              <w:rPr>
                <w:rFonts w:cstheme="minorHAnsi"/>
                <w:b/>
                <w:bCs/>
                <w:sz w:val="20"/>
                <w:szCs w:val="20"/>
              </w:rPr>
              <w:t>month</w:t>
            </w:r>
            <w:proofErr w:type="spellEnd"/>
            <w:r w:rsidRPr="00780B12">
              <w:rPr>
                <w:rFonts w:cstheme="minorHAnsi"/>
                <w:b/>
                <w:bCs/>
                <w:sz w:val="20"/>
                <w:szCs w:val="20"/>
              </w:rPr>
              <w:t xml:space="preserve"> FU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1BD75E" w14:textId="77777777" w:rsidR="004240AB" w:rsidRPr="00780B12" w:rsidRDefault="004240AB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</w:rPr>
              <w:t xml:space="preserve">4 </w:t>
            </w:r>
            <w:proofErr w:type="spellStart"/>
            <w:r w:rsidRPr="00780B12">
              <w:rPr>
                <w:rFonts w:cstheme="minorHAnsi"/>
                <w:b/>
                <w:bCs/>
                <w:sz w:val="20"/>
                <w:szCs w:val="20"/>
              </w:rPr>
              <w:t>month</w:t>
            </w:r>
            <w:proofErr w:type="spellEnd"/>
            <w:r w:rsidRPr="00780B12">
              <w:rPr>
                <w:rFonts w:cstheme="minorHAnsi"/>
                <w:b/>
                <w:bCs/>
                <w:sz w:val="20"/>
                <w:szCs w:val="20"/>
              </w:rPr>
              <w:t xml:space="preserve"> FU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21FDBA" w14:textId="77777777" w:rsidR="004240AB" w:rsidRPr="00780B12" w:rsidRDefault="004240AB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</w:rPr>
              <w:t xml:space="preserve">6 </w:t>
            </w:r>
            <w:proofErr w:type="spellStart"/>
            <w:r w:rsidRPr="00780B12">
              <w:rPr>
                <w:rFonts w:cstheme="minorHAnsi"/>
                <w:b/>
                <w:bCs/>
                <w:sz w:val="20"/>
                <w:szCs w:val="20"/>
              </w:rPr>
              <w:t>month</w:t>
            </w:r>
            <w:proofErr w:type="spellEnd"/>
            <w:r w:rsidRPr="00780B12">
              <w:rPr>
                <w:rFonts w:cstheme="minorHAnsi"/>
                <w:b/>
                <w:bCs/>
                <w:sz w:val="20"/>
                <w:szCs w:val="20"/>
              </w:rPr>
              <w:t xml:space="preserve"> FU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0F947A" w14:textId="77777777" w:rsidR="004240AB" w:rsidRPr="00780B12" w:rsidRDefault="004240AB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</w:rPr>
              <w:t xml:space="preserve">8 </w:t>
            </w:r>
            <w:proofErr w:type="spellStart"/>
            <w:r w:rsidRPr="00780B12">
              <w:rPr>
                <w:rFonts w:cstheme="minorHAnsi"/>
                <w:b/>
                <w:bCs/>
                <w:sz w:val="20"/>
                <w:szCs w:val="20"/>
              </w:rPr>
              <w:t>month</w:t>
            </w:r>
            <w:proofErr w:type="spellEnd"/>
            <w:r w:rsidRPr="00780B12">
              <w:rPr>
                <w:rFonts w:cstheme="minorHAnsi"/>
                <w:b/>
                <w:bCs/>
                <w:sz w:val="20"/>
                <w:szCs w:val="20"/>
              </w:rPr>
              <w:t xml:space="preserve"> FU</w:t>
            </w:r>
          </w:p>
        </w:tc>
      </w:tr>
      <w:tr w:rsidR="004240AB" w:rsidRPr="00AF0C59" w14:paraId="3C2F18AC" w14:textId="77777777" w:rsidTr="004240AB">
        <w:tc>
          <w:tcPr>
            <w:tcW w:w="1980" w:type="dxa"/>
            <w:tcBorders>
              <w:top w:val="single" w:sz="4" w:space="0" w:color="auto"/>
            </w:tcBorders>
          </w:tcPr>
          <w:p w14:paraId="7330A6A6" w14:textId="6A46533F" w:rsidR="004240AB" w:rsidRPr="00780B12" w:rsidRDefault="0036005D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C7629F0" w14:textId="06F759C9" w:rsidR="004240AB" w:rsidRPr="00AF0C59" w:rsidRDefault="006B5768" w:rsidP="00AF0C59">
            <w:pPr>
              <w:pStyle w:val="Geenafstand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</w:t>
            </w:r>
            <w:r w:rsidR="00DD3E52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8252E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3</w:t>
            </w:r>
            <w:r w:rsidR="0074663F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%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C33AAF0" w14:textId="13915E23" w:rsidR="004240AB" w:rsidRPr="00AF0C59" w:rsidRDefault="00DA65E2" w:rsidP="00AF0C59">
            <w:pPr>
              <w:pStyle w:val="Geenafstand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</w:t>
            </w:r>
            <w:r w:rsidR="00DD30DB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400331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6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5318F5A" w14:textId="23014C01" w:rsidR="004240AB" w:rsidRPr="00AF0C59" w:rsidRDefault="00DA65E2" w:rsidP="00AF0C59">
            <w:pPr>
              <w:pStyle w:val="Geenafstand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</w:t>
            </w:r>
            <w:r w:rsidR="00DD30DB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400331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9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9556B8E" w14:textId="0E34EBE0" w:rsidR="004240AB" w:rsidRPr="00AF0C59" w:rsidRDefault="00DA65E2" w:rsidP="00AF0C59">
            <w:pPr>
              <w:pStyle w:val="Geenafstand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</w:t>
            </w:r>
            <w:r w:rsidR="00DD30DB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63371F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  <w:r w:rsidR="00020F41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D0BE3CE" w14:textId="6ACFA631" w:rsidR="004240AB" w:rsidRPr="00AF0C59" w:rsidRDefault="00DD30DB" w:rsidP="00AF0C59">
            <w:pPr>
              <w:pStyle w:val="Geenafstand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5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9C5251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  <w:r w:rsidR="00874630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%)</w:t>
            </w:r>
          </w:p>
        </w:tc>
      </w:tr>
      <w:tr w:rsidR="004240AB" w:rsidRPr="00AF0C59" w14:paraId="6E7AC8F1" w14:textId="77777777" w:rsidTr="004240AB">
        <w:tc>
          <w:tcPr>
            <w:tcW w:w="1980" w:type="dxa"/>
          </w:tcPr>
          <w:p w14:paraId="75D25938" w14:textId="1DFBE49C" w:rsidR="004240AB" w:rsidRPr="00780B12" w:rsidRDefault="00174F28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</w:rPr>
              <w:t>Non-s</w:t>
            </w:r>
            <w:r w:rsidR="004240AB" w:rsidRPr="00780B12">
              <w:rPr>
                <w:rFonts w:cstheme="minorHAnsi"/>
                <w:b/>
                <w:bCs/>
                <w:sz w:val="20"/>
                <w:szCs w:val="20"/>
              </w:rPr>
              <w:t>moking CHR</w:t>
            </w:r>
            <w:r w:rsidR="002844F9" w:rsidRPr="00780B12">
              <w:rPr>
                <w:rFonts w:cstheme="minorHAnsi"/>
                <w:b/>
                <w:bCs/>
                <w:sz w:val="20"/>
                <w:szCs w:val="20"/>
              </w:rPr>
              <w:t>-P</w:t>
            </w:r>
          </w:p>
        </w:tc>
        <w:tc>
          <w:tcPr>
            <w:tcW w:w="1417" w:type="dxa"/>
            <w:vAlign w:val="center"/>
          </w:tcPr>
          <w:p w14:paraId="21B5B846" w14:textId="513F9F3F" w:rsidR="004240AB" w:rsidRPr="00AF0C59" w:rsidRDefault="006B5768" w:rsidP="00AF0C59">
            <w:pPr>
              <w:pStyle w:val="Geenafstand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364 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(</w:t>
            </w:r>
            <w:r w:rsidR="008252E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9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1417" w:type="dxa"/>
            <w:vAlign w:val="center"/>
          </w:tcPr>
          <w:p w14:paraId="536B23E1" w14:textId="6B9AE6A5" w:rsidR="004240AB" w:rsidRPr="00AF0C59" w:rsidRDefault="00A315B6" w:rsidP="00AF0C59">
            <w:pPr>
              <w:pStyle w:val="Geenafstand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19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400331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8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1417" w:type="dxa"/>
            <w:vAlign w:val="center"/>
          </w:tcPr>
          <w:p w14:paraId="504C4F65" w14:textId="7C304695" w:rsidR="004240AB" w:rsidRPr="00AF0C59" w:rsidRDefault="00A315B6" w:rsidP="00AF0C59">
            <w:pPr>
              <w:pStyle w:val="Geenafstand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  <w:r w:rsidR="00E64FB2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63371F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7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1417" w:type="dxa"/>
            <w:vAlign w:val="center"/>
          </w:tcPr>
          <w:p w14:paraId="1A8EBBAC" w14:textId="46FB966A" w:rsidR="004240AB" w:rsidRPr="00AF0C59" w:rsidRDefault="0062486D" w:rsidP="00AF0C59">
            <w:pPr>
              <w:pStyle w:val="Geenafstand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  <w:r w:rsidR="00A315B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5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020F41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7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1417" w:type="dxa"/>
            <w:vAlign w:val="center"/>
          </w:tcPr>
          <w:p w14:paraId="70C27120" w14:textId="4A6C4D94" w:rsidR="004240AB" w:rsidRPr="00AF0C59" w:rsidRDefault="0062486D" w:rsidP="00AF0C59">
            <w:pPr>
              <w:pStyle w:val="Geenafstand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  <w:r w:rsidR="00A315B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0</w:t>
            </w:r>
            <w:r w:rsidR="0073192A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(</w:t>
            </w:r>
            <w:r w:rsidR="00874630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5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%)</w:t>
            </w:r>
          </w:p>
        </w:tc>
      </w:tr>
      <w:tr w:rsidR="004240AB" w:rsidRPr="00AF0C59" w14:paraId="520E0987" w14:textId="77777777" w:rsidTr="004240AB">
        <w:tc>
          <w:tcPr>
            <w:tcW w:w="1980" w:type="dxa"/>
            <w:tcBorders>
              <w:bottom w:val="single" w:sz="4" w:space="0" w:color="auto"/>
            </w:tcBorders>
          </w:tcPr>
          <w:p w14:paraId="777BAA2D" w14:textId="1D4836CF" w:rsidR="004240AB" w:rsidRPr="00780B12" w:rsidRDefault="00174F28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="0036005D" w:rsidRPr="00780B12">
              <w:rPr>
                <w:rFonts w:cstheme="minorHAnsi"/>
                <w:b/>
                <w:bCs/>
                <w:sz w:val="20"/>
                <w:szCs w:val="20"/>
              </w:rPr>
              <w:t>moking CHR</w:t>
            </w:r>
            <w:r w:rsidR="002844F9" w:rsidRPr="00780B12">
              <w:rPr>
                <w:rFonts w:cstheme="minorHAnsi"/>
                <w:b/>
                <w:bCs/>
                <w:sz w:val="20"/>
                <w:szCs w:val="20"/>
              </w:rPr>
              <w:t>-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E3C7E73" w14:textId="27B3B1CD" w:rsidR="004240AB" w:rsidRPr="00AF0C59" w:rsidRDefault="000D26B8" w:rsidP="00AF0C59">
            <w:pPr>
              <w:pStyle w:val="Geenafstand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</w:t>
            </w:r>
            <w:r w:rsidR="0062486D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A21E88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(</w:t>
            </w:r>
            <w:r w:rsidR="008252E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8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1CBF697" w14:textId="7FB37485" w:rsidR="004240AB" w:rsidRPr="00AF0C59" w:rsidRDefault="008F1191" w:rsidP="00AF0C59">
            <w:pPr>
              <w:pStyle w:val="Geenafstand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1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400331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6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8BFDF84" w14:textId="1280C549" w:rsidR="004240AB" w:rsidRPr="00AF0C59" w:rsidRDefault="008F1191" w:rsidP="00AF0C59">
            <w:pPr>
              <w:pStyle w:val="Geenafstand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0</w:t>
            </w:r>
            <w:r w:rsidR="0062486D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(</w:t>
            </w:r>
            <w:r w:rsidR="0063371F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4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3EE8A92" w14:textId="077BA063" w:rsidR="004240AB" w:rsidRPr="00AF0C59" w:rsidRDefault="0073192A" w:rsidP="00AF0C59">
            <w:pPr>
              <w:pStyle w:val="Geenafstand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</w:t>
            </w:r>
            <w:r w:rsidR="00070F3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A60B7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  <w:r w:rsidR="009C5251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146BEAF" w14:textId="7E7BC67D" w:rsidR="004240AB" w:rsidRPr="00AF0C59" w:rsidRDefault="00070F3A" w:rsidP="00AF0C59">
            <w:pPr>
              <w:pStyle w:val="Geenafstand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7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874630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8</w:t>
            </w:r>
            <w:r w:rsidR="004240AB" w:rsidRPr="00AF0C5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%)</w:t>
            </w:r>
          </w:p>
        </w:tc>
      </w:tr>
      <w:tr w:rsidR="004240AB" w:rsidRPr="00AF0C59" w14:paraId="7B959CC5" w14:textId="77777777" w:rsidTr="004240AB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F906498" w14:textId="77777777" w:rsidR="004240AB" w:rsidRPr="00780B12" w:rsidRDefault="004240AB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1701247" w14:textId="65A3427D" w:rsidR="004240AB" w:rsidRPr="00AF0C59" w:rsidRDefault="00780B12" w:rsidP="00AF0C59">
            <w:pPr>
              <w:pStyle w:val="Geenafstand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A06877">
              <w:rPr>
                <w:rFonts w:cstheme="minorHAnsi"/>
                <w:sz w:val="20"/>
                <w:szCs w:val="20"/>
              </w:rPr>
              <w:t>5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7A1FC3" w14:textId="5095AE0B" w:rsidR="004240AB" w:rsidRPr="00AF0C59" w:rsidRDefault="001370C2" w:rsidP="00AF0C59">
            <w:pPr>
              <w:pStyle w:val="Geenafstand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2139E2" w14:textId="7F7F6D36" w:rsidR="004240AB" w:rsidRPr="00AF0C59" w:rsidRDefault="00026B37" w:rsidP="00AF0C59">
            <w:pPr>
              <w:pStyle w:val="Geenafstand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9C098E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B655DD" w14:textId="3ADA09AA" w:rsidR="004240AB" w:rsidRPr="00AF0C59" w:rsidRDefault="00E474AF" w:rsidP="00AF0C59">
            <w:pPr>
              <w:pStyle w:val="Geenafstand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020F41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608D30E" w14:textId="63026768" w:rsidR="004240AB" w:rsidRPr="00AF0C59" w:rsidRDefault="00E474AF" w:rsidP="00AF0C59">
            <w:pPr>
              <w:pStyle w:val="Geenafstand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8259FA">
              <w:rPr>
                <w:rFonts w:cstheme="minorHAnsi"/>
                <w:sz w:val="20"/>
                <w:szCs w:val="20"/>
              </w:rPr>
              <w:t>62</w:t>
            </w:r>
          </w:p>
        </w:tc>
      </w:tr>
    </w:tbl>
    <w:p w14:paraId="782B727B" w14:textId="5E5A8442" w:rsidR="00784115" w:rsidRPr="000B3CE0" w:rsidRDefault="00F64884" w:rsidP="00AF0C59">
      <w:pPr>
        <w:pStyle w:val="Geenafstand"/>
        <w:rPr>
          <w:rFonts w:cstheme="minorHAnsi"/>
          <w:i/>
          <w:iCs/>
          <w:sz w:val="20"/>
          <w:lang w:val="en-US"/>
        </w:rPr>
      </w:pPr>
      <w:r w:rsidRPr="000B3CE0">
        <w:rPr>
          <w:rFonts w:cstheme="minorHAnsi"/>
          <w:iCs/>
          <w:sz w:val="20"/>
          <w:szCs w:val="20"/>
          <w:lang w:val="en-US" w:eastAsia="nl-NL"/>
        </w:rPr>
        <w:t xml:space="preserve">Smokers were defined as those who smoke at least occasionally (≥ 1 on the tobacco severity scale), and non-smokers as participants who do not smoke at all (0 on the tobacco severity scale). </w:t>
      </w:r>
      <w:r w:rsidR="00C727EC" w:rsidRPr="000B3CE0">
        <w:rPr>
          <w:rFonts w:cstheme="minorHAnsi"/>
          <w:iCs/>
          <w:sz w:val="20"/>
          <w:szCs w:val="20"/>
          <w:lang w:val="en-US" w:eastAsia="nl-NL"/>
        </w:rPr>
        <w:t xml:space="preserve">Participants were classified as smokers from the moment they start smoking. </w:t>
      </w:r>
      <w:r w:rsidR="004240AB" w:rsidRPr="000B3CE0">
        <w:rPr>
          <w:rFonts w:cstheme="minorHAnsi"/>
          <w:iCs/>
          <w:sz w:val="20"/>
          <w:szCs w:val="20"/>
          <w:lang w:val="en-US" w:eastAsia="nl-NL"/>
        </w:rPr>
        <w:t xml:space="preserve">Abbreviations: </w:t>
      </w:r>
      <w:r w:rsidR="004240AB" w:rsidRPr="000B3CE0">
        <w:rPr>
          <w:rFonts w:cstheme="minorHAnsi"/>
          <w:iCs/>
          <w:sz w:val="20"/>
          <w:szCs w:val="20"/>
          <w:lang w:val="en-US"/>
        </w:rPr>
        <w:t>CHR</w:t>
      </w:r>
      <w:r w:rsidR="002844F9" w:rsidRPr="000B3CE0">
        <w:rPr>
          <w:rFonts w:cstheme="minorHAnsi"/>
          <w:sz w:val="20"/>
          <w:szCs w:val="20"/>
          <w:lang w:val="en-US"/>
        </w:rPr>
        <w:t>-P</w:t>
      </w:r>
      <w:r w:rsidR="004240AB" w:rsidRPr="000B3CE0">
        <w:rPr>
          <w:rFonts w:cstheme="minorHAnsi"/>
          <w:iCs/>
          <w:sz w:val="20"/>
          <w:szCs w:val="20"/>
          <w:lang w:val="en-US"/>
        </w:rPr>
        <w:t xml:space="preserve">, clinical high-risk </w:t>
      </w:r>
      <w:r w:rsidR="002844F9" w:rsidRPr="000B3CE0">
        <w:rPr>
          <w:rFonts w:cstheme="minorHAnsi"/>
          <w:iCs/>
          <w:sz w:val="20"/>
          <w:szCs w:val="20"/>
          <w:lang w:val="en-US"/>
        </w:rPr>
        <w:t xml:space="preserve">for psychosis </w:t>
      </w:r>
      <w:r w:rsidR="004240AB" w:rsidRPr="000B3CE0">
        <w:rPr>
          <w:rFonts w:cstheme="minorHAnsi"/>
          <w:iCs/>
          <w:sz w:val="20"/>
          <w:szCs w:val="20"/>
          <w:lang w:val="en-US"/>
        </w:rPr>
        <w:t>participants;</w:t>
      </w:r>
      <w:r w:rsidR="004240AB" w:rsidRPr="000B3CE0">
        <w:rPr>
          <w:rFonts w:cstheme="minorHAnsi"/>
          <w:iCs/>
          <w:sz w:val="20"/>
          <w:szCs w:val="20"/>
          <w:lang w:val="en-US" w:eastAsia="nl-NL"/>
        </w:rPr>
        <w:t xml:space="preserve"> </w:t>
      </w:r>
      <w:r w:rsidR="004240AB" w:rsidRPr="000B3CE0">
        <w:rPr>
          <w:rFonts w:cstheme="minorHAnsi"/>
          <w:iCs/>
          <w:sz w:val="20"/>
          <w:szCs w:val="20"/>
          <w:lang w:val="en-US"/>
        </w:rPr>
        <w:t xml:space="preserve">FU, </w:t>
      </w:r>
      <w:r w:rsidR="004240AB" w:rsidRPr="000B3CE0">
        <w:rPr>
          <w:rFonts w:cstheme="minorHAnsi"/>
          <w:iCs/>
          <w:sz w:val="20"/>
          <w:szCs w:val="20"/>
          <w:lang w:val="en-US" w:eastAsia="nl-NL"/>
        </w:rPr>
        <w:t>follow-up.</w:t>
      </w:r>
      <w:r w:rsidR="004240AB" w:rsidRPr="000B3CE0">
        <w:rPr>
          <w:rFonts w:cstheme="minorHAnsi"/>
          <w:iCs/>
          <w:sz w:val="20"/>
          <w:lang w:val="en-US" w:eastAsia="nl-NL"/>
        </w:rPr>
        <w:t xml:space="preserve"> </w:t>
      </w:r>
    </w:p>
    <w:p w14:paraId="53126873" w14:textId="3079ECD1" w:rsidR="000B3CE0" w:rsidRDefault="000B3CE0">
      <w:pPr>
        <w:spacing w:after="160" w:line="259" w:lineRule="auto"/>
        <w:rPr>
          <w:rFonts w:asciiTheme="minorHAnsi" w:eastAsiaTheme="minorHAnsi" w:hAnsiTheme="minorHAnsi" w:cstheme="minorHAnsi"/>
          <w:b/>
          <w:bCs/>
          <w:sz w:val="20"/>
          <w:szCs w:val="20"/>
        </w:rPr>
      </w:pPr>
    </w:p>
    <w:p w14:paraId="64ADDB38" w14:textId="12474443" w:rsidR="00E57F26" w:rsidRPr="00AF0C59" w:rsidRDefault="00E57F26" w:rsidP="00AF0C59">
      <w:pPr>
        <w:pStyle w:val="Geenafstand"/>
        <w:rPr>
          <w:rFonts w:cstheme="minorHAnsi"/>
          <w:sz w:val="20"/>
          <w:szCs w:val="20"/>
          <w:lang w:val="en-US"/>
        </w:rPr>
      </w:pPr>
      <w:r w:rsidRPr="000B0424">
        <w:rPr>
          <w:rFonts w:cstheme="minorHAnsi"/>
          <w:b/>
          <w:bCs/>
          <w:sz w:val="20"/>
          <w:szCs w:val="20"/>
          <w:lang w:val="en-US"/>
        </w:rPr>
        <w:t>Table S3</w:t>
      </w:r>
      <w:r w:rsidR="0036005D" w:rsidRPr="000B0424">
        <w:rPr>
          <w:rFonts w:cstheme="minorHAnsi"/>
          <w:b/>
          <w:bCs/>
          <w:sz w:val="20"/>
          <w:szCs w:val="20"/>
          <w:lang w:val="en-US"/>
        </w:rPr>
        <w:t>.</w:t>
      </w:r>
      <w:r w:rsidR="0036005D" w:rsidRPr="000B0424">
        <w:rPr>
          <w:rFonts w:cstheme="minorHAnsi"/>
          <w:sz w:val="20"/>
          <w:szCs w:val="20"/>
          <w:lang w:val="en-US"/>
        </w:rPr>
        <w:t xml:space="preserve"> </w:t>
      </w:r>
      <w:r w:rsidRPr="000B0424">
        <w:rPr>
          <w:rFonts w:cstheme="minorHAnsi"/>
          <w:sz w:val="20"/>
          <w:szCs w:val="20"/>
          <w:lang w:val="en-US"/>
        </w:rPr>
        <w:t>CHR</w:t>
      </w:r>
      <w:r w:rsidR="002844F9" w:rsidRPr="000B0424">
        <w:rPr>
          <w:rFonts w:cstheme="minorHAnsi"/>
          <w:sz w:val="20"/>
          <w:szCs w:val="20"/>
          <w:lang w:val="en-US"/>
        </w:rPr>
        <w:t>-P</w:t>
      </w:r>
      <w:r w:rsidRPr="000B0424">
        <w:rPr>
          <w:rFonts w:cstheme="minorHAnsi"/>
          <w:sz w:val="20"/>
          <w:szCs w:val="20"/>
          <w:lang w:val="en-US"/>
        </w:rPr>
        <w:t xml:space="preserve"> </w:t>
      </w:r>
      <w:r w:rsidR="0036005D" w:rsidRPr="000B0424">
        <w:rPr>
          <w:rFonts w:cstheme="minorHAnsi"/>
          <w:sz w:val="20"/>
          <w:szCs w:val="20"/>
          <w:lang w:val="en-US"/>
        </w:rPr>
        <w:t>participants</w:t>
      </w:r>
      <w:r w:rsidRPr="00AF0C59">
        <w:rPr>
          <w:rFonts w:cstheme="minorHAnsi"/>
          <w:sz w:val="20"/>
          <w:szCs w:val="20"/>
          <w:lang w:val="en-US"/>
        </w:rPr>
        <w:t xml:space="preserve"> categorized per smoking behavior across the baseline and follow-up measurements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1134"/>
        <w:gridCol w:w="1134"/>
        <w:gridCol w:w="1134"/>
      </w:tblGrid>
      <w:tr w:rsidR="00E57F26" w:rsidRPr="00AF0C59" w14:paraId="207714A1" w14:textId="381D41B6" w:rsidTr="008E538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C37A67E" w14:textId="77777777" w:rsidR="00E57F26" w:rsidRPr="00780B12" w:rsidRDefault="00E57F26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FB0B2F" w14:textId="74413784" w:rsidR="00E57F26" w:rsidRPr="00780B12" w:rsidRDefault="00E57F26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E8FAFF" w14:textId="438BD424" w:rsidR="00E57F26" w:rsidRPr="00780B12" w:rsidRDefault="00E57F26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2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F1B1D9" w14:textId="152F2BA4" w:rsidR="00E57F26" w:rsidRPr="00780B12" w:rsidRDefault="00E57F26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4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40A7ED" w14:textId="0CC1170E" w:rsidR="00E57F26" w:rsidRPr="00780B12" w:rsidRDefault="00E57F26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6EA966" w14:textId="369194ED" w:rsidR="00E57F26" w:rsidRPr="00780B12" w:rsidRDefault="00E57F26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8 months</w:t>
            </w:r>
          </w:p>
        </w:tc>
      </w:tr>
      <w:tr w:rsidR="00E57F26" w:rsidRPr="00AF0C59" w14:paraId="740AFFC7" w14:textId="1165966F" w:rsidTr="008E538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35F1CB0" w14:textId="54FA1E30" w:rsidR="00E57F26" w:rsidRPr="00780B12" w:rsidRDefault="00E57F26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bacco addiction scale (n</w:t>
            </w:r>
            <w:r w:rsidR="008E538B" w:rsidRPr="00780B1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780B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DC4841" w14:textId="77777777" w:rsidR="00E57F26" w:rsidRPr="00AF0C59" w:rsidRDefault="00E57F26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CCC7EC" w14:textId="77777777" w:rsidR="00E57F26" w:rsidRPr="00AF0C59" w:rsidRDefault="00E57F26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1E6833" w14:textId="77777777" w:rsidR="00E57F26" w:rsidRPr="00AF0C59" w:rsidRDefault="00E57F26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904098" w14:textId="77777777" w:rsidR="00E57F26" w:rsidRPr="00AF0C59" w:rsidRDefault="00E57F26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48D4C7" w14:textId="77777777" w:rsidR="00E57F26" w:rsidRPr="00AF0C59" w:rsidRDefault="00E57F26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57F26" w:rsidRPr="00AF0C59" w14:paraId="26CD0C51" w14:textId="62178F76" w:rsidTr="008E538B">
        <w:tc>
          <w:tcPr>
            <w:tcW w:w="2835" w:type="dxa"/>
            <w:tcBorders>
              <w:top w:val="single" w:sz="4" w:space="0" w:color="auto"/>
            </w:tcBorders>
          </w:tcPr>
          <w:p w14:paraId="6503592C" w14:textId="7EA593A3" w:rsidR="00E57F26" w:rsidRPr="00780B12" w:rsidRDefault="00E57F26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80CBC5" w14:textId="4E5391FF" w:rsidR="00E57F26" w:rsidRPr="00AF0C59" w:rsidRDefault="00254E40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364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>79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1615CB" w14:textId="4A7D3681" w:rsidR="00E57F26" w:rsidRPr="00AF0C59" w:rsidRDefault="008C7291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9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81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4EBC53" w14:textId="7829F87A" w:rsidR="00E57F26" w:rsidRPr="00AF0C59" w:rsidRDefault="00ED52EF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 xml:space="preserve">87 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82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9BA31B" w14:textId="38812A7C" w:rsidR="00E57F26" w:rsidRPr="00AF0C59" w:rsidRDefault="0036005D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75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81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E79269" w14:textId="1BDD1043" w:rsidR="00E57F26" w:rsidRPr="00AF0C59" w:rsidRDefault="0036005D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70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E25943" w:rsidRPr="00AF0C59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E57F26" w:rsidRPr="00AF0C59" w14:paraId="5443C670" w14:textId="1AE8A4B5" w:rsidTr="008E538B">
        <w:tc>
          <w:tcPr>
            <w:tcW w:w="2835" w:type="dxa"/>
          </w:tcPr>
          <w:p w14:paraId="235E3A2C" w14:textId="311DDFE2" w:rsidR="00E57F26" w:rsidRPr="00780B12" w:rsidRDefault="00E57F26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70EA6D0B" w14:textId="6BF6EAB5" w:rsidR="00E57F26" w:rsidRPr="00AF0C59" w:rsidRDefault="007A4656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83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 xml:space="preserve"> (18</w:t>
            </w:r>
            <w:r w:rsidR="002C34E8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6C662EA3" w14:textId="6AF153AD" w:rsidR="00E57F26" w:rsidRPr="00AF0C59" w:rsidRDefault="008C7291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6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17</w:t>
            </w:r>
            <w:r w:rsidR="009C047E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271815EF" w14:textId="2A3455D0" w:rsidR="00E57F26" w:rsidRPr="00AF0C59" w:rsidRDefault="008C7291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</w:t>
            </w:r>
            <w:r w:rsidR="00CD337C" w:rsidRPr="00AF0C5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sz w:val="20"/>
                <w:szCs w:val="20"/>
                <w:lang w:val="en-US"/>
              </w:rPr>
              <w:t>17</w:t>
            </w:r>
            <w:r w:rsidR="009C047E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620E28E5" w14:textId="52B39AAB" w:rsidR="00E57F26" w:rsidRPr="00AF0C59" w:rsidRDefault="00E25943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19</w:t>
            </w:r>
            <w:r w:rsidR="009C047E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6A037012" w14:textId="55BF32CB" w:rsidR="00E57F26" w:rsidRPr="00AF0C59" w:rsidRDefault="008C7291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4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E25943" w:rsidRPr="00AF0C59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9C047E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E57F26" w:rsidRPr="00AF0C59" w14:paraId="510C6C08" w14:textId="20EF44D9" w:rsidTr="008E538B">
        <w:tc>
          <w:tcPr>
            <w:tcW w:w="2835" w:type="dxa"/>
          </w:tcPr>
          <w:p w14:paraId="47208A15" w14:textId="6222AAC1" w:rsidR="00E57F26" w:rsidRPr="00780B12" w:rsidRDefault="00E57F26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465E27D6" w14:textId="0FE249A7" w:rsidR="00E57F26" w:rsidRPr="00AF0C59" w:rsidRDefault="007A4656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 xml:space="preserve"> (1</w:t>
            </w:r>
            <w:r w:rsidR="002C34E8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252B1F46" w14:textId="3E1A0D1C" w:rsidR="00E57F26" w:rsidRPr="00AF0C59" w:rsidRDefault="0036005D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2 (1</w:t>
            </w:r>
            <w:r w:rsidR="009C047E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25B94CE" w14:textId="414DCEC8" w:rsidR="00E57F26" w:rsidRPr="00AF0C59" w:rsidRDefault="0036005D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0 (0</w:t>
            </w:r>
            <w:r w:rsidR="00CD337C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E68442F" w14:textId="42A31625" w:rsidR="00E57F26" w:rsidRPr="00AF0C59" w:rsidRDefault="0036005D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0 (0</w:t>
            </w:r>
            <w:r w:rsidR="009C047E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1630F84D" w14:textId="3AA6A9A1" w:rsidR="00E57F26" w:rsidRPr="00AF0C59" w:rsidRDefault="0036005D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2 (1</w:t>
            </w:r>
            <w:r w:rsidR="009C047E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E57F26" w:rsidRPr="00AF0C59" w14:paraId="3864CECF" w14:textId="6FB24FAD" w:rsidTr="00CF284A">
        <w:trPr>
          <w:trHeight w:val="80"/>
        </w:trPr>
        <w:tc>
          <w:tcPr>
            <w:tcW w:w="2835" w:type="dxa"/>
          </w:tcPr>
          <w:p w14:paraId="4AD0D84A" w14:textId="0E5EA754" w:rsidR="00E57F26" w:rsidRPr="00780B12" w:rsidRDefault="00E57F26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490664AD" w14:textId="5BA9AA6B" w:rsidR="00E57F26" w:rsidRPr="00AF0C59" w:rsidRDefault="007A4656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2C34E8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155119DE" w14:textId="52E848FE" w:rsidR="00E57F26" w:rsidRPr="00AF0C59" w:rsidRDefault="00A209CA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 xml:space="preserve"> (1</w:t>
            </w:r>
            <w:r w:rsidR="009C047E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635A0508" w14:textId="1B9B30C2" w:rsidR="00E57F26" w:rsidRPr="00AF0C59" w:rsidRDefault="008C7291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 xml:space="preserve"> (1</w:t>
            </w:r>
            <w:r w:rsidR="009C047E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F7FE444" w14:textId="247549F6" w:rsidR="00E57F26" w:rsidRPr="00AF0C59" w:rsidRDefault="0036005D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0 (0</w:t>
            </w:r>
            <w:r w:rsidR="009C047E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26A79869" w14:textId="085B17B0" w:rsidR="00E57F26" w:rsidRPr="00AF0C59" w:rsidRDefault="00E25943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9C047E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E57F26" w:rsidRPr="00AF0C59" w14:paraId="734BF803" w14:textId="068EB1AA" w:rsidTr="008E538B">
        <w:tc>
          <w:tcPr>
            <w:tcW w:w="2835" w:type="dxa"/>
            <w:tcBorders>
              <w:bottom w:val="single" w:sz="4" w:space="0" w:color="auto"/>
            </w:tcBorders>
          </w:tcPr>
          <w:p w14:paraId="7ED0C3B7" w14:textId="6DC82635" w:rsidR="00E57F26" w:rsidRPr="00780B12" w:rsidRDefault="00E57F26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bacco severity scale (n</w:t>
            </w:r>
            <w:r w:rsidR="008E538B" w:rsidRPr="00780B1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780B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F13A65" w14:textId="77777777" w:rsidR="00E57F26" w:rsidRPr="00AF0C59" w:rsidRDefault="00E57F26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59F25C" w14:textId="77777777" w:rsidR="00E57F26" w:rsidRPr="00AF0C59" w:rsidRDefault="00E57F26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B379B4" w14:textId="77777777" w:rsidR="00E57F26" w:rsidRPr="00AF0C59" w:rsidRDefault="00E57F26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50D6C3" w14:textId="77777777" w:rsidR="00E57F26" w:rsidRPr="00AF0C59" w:rsidRDefault="00E57F26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427F1B" w14:textId="77777777" w:rsidR="00E57F26" w:rsidRPr="00AF0C59" w:rsidRDefault="00E57F26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57F26" w:rsidRPr="00AF0C59" w14:paraId="1548B83B" w14:textId="3112F910" w:rsidTr="008E538B">
        <w:tc>
          <w:tcPr>
            <w:tcW w:w="2835" w:type="dxa"/>
            <w:tcBorders>
              <w:top w:val="single" w:sz="4" w:space="0" w:color="auto"/>
            </w:tcBorders>
          </w:tcPr>
          <w:p w14:paraId="5BC81135" w14:textId="21D07545" w:rsidR="00E57F26" w:rsidRPr="00780B12" w:rsidRDefault="00E57F26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4904AF" w14:textId="08D9F04D" w:rsidR="00E57F26" w:rsidRPr="00AF0C59" w:rsidRDefault="006806B4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364</w:t>
            </w:r>
            <w:r w:rsidR="00E57F26" w:rsidRPr="00AF0C5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173706">
              <w:rPr>
                <w:rFonts w:cstheme="minorHAnsi"/>
                <w:sz w:val="20"/>
                <w:szCs w:val="20"/>
                <w:lang w:val="en-US"/>
              </w:rPr>
              <w:t>79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E57F26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456CA9" w14:textId="53408DCC" w:rsidR="00E57F26" w:rsidRPr="00AF0C59" w:rsidRDefault="008C7291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9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81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668D59" w14:textId="6D0E4CFD" w:rsidR="00E57F26" w:rsidRPr="00AF0C59" w:rsidRDefault="00F40E37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87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82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497635" w14:textId="1846C1B5" w:rsidR="00E57F26" w:rsidRPr="00AF0C59" w:rsidRDefault="00DF10BE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75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81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E9B4E0" w14:textId="2D017377" w:rsidR="00E57F26" w:rsidRPr="00AF0C59" w:rsidRDefault="0036005D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E25943" w:rsidRPr="00AF0C59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E25943" w:rsidRPr="00AF0C59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E57F26" w:rsidRPr="00AF0C59" w14:paraId="0A5CB1B3" w14:textId="03CCDBF5" w:rsidTr="008E538B">
        <w:tc>
          <w:tcPr>
            <w:tcW w:w="2835" w:type="dxa"/>
          </w:tcPr>
          <w:p w14:paraId="447690FD" w14:textId="526890C9" w:rsidR="00E57F26" w:rsidRPr="00780B12" w:rsidRDefault="00E57F26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13A5042B" w14:textId="3167025C" w:rsidR="00E57F26" w:rsidRPr="00AF0C59" w:rsidRDefault="006806B4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53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 xml:space="preserve"> (12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C9D9952" w14:textId="7119F0FD" w:rsidR="00E57F26" w:rsidRPr="00AF0C59" w:rsidRDefault="00DF10BE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 xml:space="preserve"> (1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50FC55F" w14:textId="38622717" w:rsidR="00E57F26" w:rsidRPr="00AF0C59" w:rsidRDefault="008C7291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</w:t>
            </w:r>
            <w:r w:rsidR="00F40E37" w:rsidRPr="00AF0C5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913742D" w14:textId="0DBACA6B" w:rsidR="00E57F26" w:rsidRPr="00AF0C59" w:rsidRDefault="00E25943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 xml:space="preserve"> (1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651EECAA" w14:textId="757B7FEC" w:rsidR="00E57F26" w:rsidRPr="00AF0C59" w:rsidRDefault="00E25943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 xml:space="preserve"> (1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E57F26" w:rsidRPr="00AF0C59" w14:paraId="3D5F534F" w14:textId="6E6A2B78" w:rsidTr="008E538B">
        <w:tc>
          <w:tcPr>
            <w:tcW w:w="2835" w:type="dxa"/>
          </w:tcPr>
          <w:p w14:paraId="2119E138" w14:textId="108754DA" w:rsidR="00E57F26" w:rsidRPr="00780B12" w:rsidRDefault="00E57F26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78E1D5DE" w14:textId="3954076A" w:rsidR="00E57F26" w:rsidRPr="00AF0C59" w:rsidRDefault="0036005D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6806B4" w:rsidRPr="00AF0C59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 xml:space="preserve"> (5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AD68C27" w14:textId="03CF1DFF" w:rsidR="00E57F26" w:rsidRPr="00AF0C59" w:rsidRDefault="0036005D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63CB7A39" w14:textId="7A9A356B" w:rsidR="00E57F26" w:rsidRPr="00AF0C59" w:rsidRDefault="0036005D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DF10BE" w:rsidRPr="00AF0C5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101CD68B" w14:textId="3A12B7AA" w:rsidR="00E57F26" w:rsidRPr="00AF0C59" w:rsidRDefault="0036005D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7A128224" w14:textId="3782EAEB" w:rsidR="00E57F26" w:rsidRPr="00AF0C59" w:rsidRDefault="00E25943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E57F26" w:rsidRPr="00AF0C59" w14:paraId="6DC5C90E" w14:textId="3317A07B" w:rsidTr="008E538B">
        <w:tc>
          <w:tcPr>
            <w:tcW w:w="2835" w:type="dxa"/>
          </w:tcPr>
          <w:p w14:paraId="0D0BDC1D" w14:textId="32CEDCE7" w:rsidR="00E57F26" w:rsidRPr="00780B12" w:rsidRDefault="00E57F26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1B07F2EB" w14:textId="7B130FF8" w:rsidR="00E57F26" w:rsidRPr="00AF0C59" w:rsidRDefault="0036005D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18 (</w:t>
            </w:r>
            <w:r w:rsidR="006806B4" w:rsidRPr="00AF0C59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1AFEE58F" w14:textId="4E13B51A" w:rsidR="00E57F26" w:rsidRPr="00AF0C59" w:rsidRDefault="0036005D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7 (</w:t>
            </w:r>
            <w:r w:rsidR="00DF10BE" w:rsidRPr="00AF0C59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FB95DAA" w14:textId="14131336" w:rsidR="00E57F26" w:rsidRPr="00AF0C59" w:rsidRDefault="008C7291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54B1DDF" w14:textId="0EBDDD81" w:rsidR="00E57F26" w:rsidRPr="00AF0C59" w:rsidRDefault="008C7291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 xml:space="preserve"> (3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2C745CD6" w14:textId="6C7DDFC0" w:rsidR="00E57F26" w:rsidRPr="00AF0C59" w:rsidRDefault="0036005D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8C729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0B5B9B" w:rsidRPr="00AF0C59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E57F26" w:rsidRPr="00AF0C59" w14:paraId="0DB8E764" w14:textId="071A4288" w:rsidTr="00780B12">
        <w:trPr>
          <w:trHeight w:val="80"/>
        </w:trPr>
        <w:tc>
          <w:tcPr>
            <w:tcW w:w="2835" w:type="dxa"/>
            <w:tcBorders>
              <w:bottom w:val="single" w:sz="4" w:space="0" w:color="auto"/>
            </w:tcBorders>
          </w:tcPr>
          <w:p w14:paraId="57BEFE25" w14:textId="44FD5C1D" w:rsidR="00E57F26" w:rsidRPr="00780B12" w:rsidRDefault="00E57F26" w:rsidP="00AF0C59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80B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28A62F" w14:textId="4E47C484" w:rsidR="00E57F26" w:rsidRPr="00AF0C59" w:rsidRDefault="0036005D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2 (0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7C43A0" w14:textId="320B1804" w:rsidR="00E57F26" w:rsidRPr="00AF0C59" w:rsidRDefault="00DF10BE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 xml:space="preserve"> (1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3B0FD8" w14:textId="174C63B4" w:rsidR="00E57F26" w:rsidRPr="00AF0C59" w:rsidRDefault="0036005D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1 (0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DB8637" w14:textId="41112168" w:rsidR="00E57F26" w:rsidRPr="00AF0C59" w:rsidRDefault="0036005D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0 (0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770525" w14:textId="5C1FCB44" w:rsidR="00E57F26" w:rsidRPr="00AF0C59" w:rsidRDefault="00E25943" w:rsidP="00AF0C59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F0C59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AF0C59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8E538B" w:rsidRPr="00AF0C5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36005D" w:rsidRPr="00AF0C5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</w:tbl>
    <w:p w14:paraId="06B8957C" w14:textId="593B061E" w:rsidR="00E57F26" w:rsidRDefault="0036005D" w:rsidP="00AF0C59">
      <w:pPr>
        <w:pStyle w:val="Geenafstand"/>
        <w:rPr>
          <w:rFonts w:cstheme="minorHAnsi"/>
          <w:sz w:val="20"/>
          <w:szCs w:val="20"/>
          <w:lang w:val="en-US"/>
        </w:rPr>
      </w:pPr>
      <w:r w:rsidRPr="00AF0C59">
        <w:rPr>
          <w:rFonts w:cstheme="minorHAnsi"/>
          <w:sz w:val="20"/>
          <w:szCs w:val="20"/>
          <w:lang w:val="en-US"/>
        </w:rPr>
        <w:t>Tobacco addiction scale, assessed by clinician: 1= abstinent, 2= use without impairment, 3= abuse, 4= dependence; Tobacco</w:t>
      </w:r>
      <w:r w:rsidR="009C06C8" w:rsidRPr="00AF0C59">
        <w:rPr>
          <w:rFonts w:cstheme="minorHAnsi"/>
          <w:sz w:val="20"/>
          <w:szCs w:val="20"/>
          <w:lang w:val="en-US"/>
        </w:rPr>
        <w:t xml:space="preserve"> smoking</w:t>
      </w:r>
      <w:r w:rsidRPr="00AF0C59">
        <w:rPr>
          <w:rFonts w:cstheme="minorHAnsi"/>
          <w:sz w:val="20"/>
          <w:szCs w:val="20"/>
          <w:lang w:val="en-US"/>
        </w:rPr>
        <w:t xml:space="preserve"> severity scale, through self-report: 0=no use, 1= occasionally, 2= less than 10 cigarettes per day, 3= Between 10 and 25 cigarettes per day, 4= more than 25 cigarettes per day. Abbreviations: CHR</w:t>
      </w:r>
      <w:r w:rsidR="002844F9" w:rsidRPr="00AF0C59">
        <w:rPr>
          <w:rFonts w:cstheme="minorHAnsi"/>
          <w:sz w:val="20"/>
          <w:szCs w:val="20"/>
          <w:lang w:val="en-US"/>
        </w:rPr>
        <w:t>-P</w:t>
      </w:r>
      <w:r w:rsidRPr="00AF0C59">
        <w:rPr>
          <w:rFonts w:cstheme="minorHAnsi"/>
          <w:sz w:val="20"/>
          <w:szCs w:val="20"/>
          <w:lang w:val="en-US"/>
        </w:rPr>
        <w:t>, clinical high-risk</w:t>
      </w:r>
      <w:r w:rsidR="002844F9" w:rsidRPr="00AF0C59">
        <w:rPr>
          <w:rFonts w:cstheme="minorHAnsi"/>
          <w:sz w:val="20"/>
          <w:szCs w:val="20"/>
          <w:lang w:val="en-US"/>
        </w:rPr>
        <w:t xml:space="preserve"> for psychosis</w:t>
      </w:r>
      <w:r w:rsidRPr="00AF0C59">
        <w:rPr>
          <w:rFonts w:cstheme="minorHAnsi"/>
          <w:sz w:val="20"/>
          <w:szCs w:val="20"/>
          <w:lang w:val="en-US"/>
        </w:rPr>
        <w:t xml:space="preserve"> </w:t>
      </w:r>
      <w:r w:rsidR="00EA135E" w:rsidRPr="00AF0C59">
        <w:rPr>
          <w:rFonts w:cstheme="minorHAnsi"/>
          <w:sz w:val="20"/>
          <w:szCs w:val="20"/>
          <w:lang w:val="en-US"/>
        </w:rPr>
        <w:t>participants</w:t>
      </w:r>
      <w:r w:rsidRPr="00AF0C59">
        <w:rPr>
          <w:rFonts w:cstheme="minorHAnsi"/>
          <w:sz w:val="20"/>
          <w:szCs w:val="20"/>
          <w:lang w:val="en-US"/>
        </w:rPr>
        <w:t>.</w:t>
      </w:r>
    </w:p>
    <w:p w14:paraId="55464816" w14:textId="77777777" w:rsidR="00D52459" w:rsidRDefault="00D52459" w:rsidP="00AF0C59">
      <w:pPr>
        <w:pStyle w:val="Geenafstand"/>
        <w:rPr>
          <w:rFonts w:cstheme="minorHAnsi"/>
          <w:sz w:val="20"/>
          <w:szCs w:val="20"/>
          <w:lang w:val="en-US"/>
        </w:rPr>
      </w:pPr>
    </w:p>
    <w:p w14:paraId="0D1E7CA8" w14:textId="77777777" w:rsidR="00D52459" w:rsidRDefault="00D52459" w:rsidP="00AF0C59">
      <w:pPr>
        <w:pStyle w:val="Geenafstand"/>
        <w:rPr>
          <w:rFonts w:cstheme="minorHAnsi"/>
          <w:sz w:val="20"/>
          <w:szCs w:val="20"/>
          <w:lang w:val="en-US"/>
        </w:rPr>
      </w:pPr>
    </w:p>
    <w:p w14:paraId="68C95277" w14:textId="77777777" w:rsidR="00D52459" w:rsidRDefault="00D52459" w:rsidP="00AF0C59">
      <w:pPr>
        <w:pStyle w:val="Geenafstand"/>
        <w:rPr>
          <w:rFonts w:cstheme="minorHAnsi"/>
          <w:sz w:val="20"/>
          <w:szCs w:val="20"/>
          <w:lang w:val="en-US"/>
        </w:rPr>
      </w:pPr>
    </w:p>
    <w:p w14:paraId="612EFAF9" w14:textId="020064D0" w:rsidR="00FF2789" w:rsidRDefault="00D52459" w:rsidP="00CC410F">
      <w:pPr>
        <w:pStyle w:val="Geenafstand"/>
        <w:jc w:val="both"/>
        <w:rPr>
          <w:rFonts w:cstheme="minorHAnsi"/>
          <w:color w:val="000000"/>
          <w:sz w:val="20"/>
          <w:szCs w:val="20"/>
          <w:lang w:val="en-US"/>
        </w:rPr>
      </w:pPr>
      <w:r w:rsidRPr="00D52459">
        <w:rPr>
          <w:rFonts w:eastAsia="Times New Roman" w:cstheme="minorHAnsi"/>
          <w:b/>
          <w:bCs/>
          <w:color w:val="000000"/>
          <w:sz w:val="20"/>
          <w:szCs w:val="20"/>
          <w:lang w:val="en-US" w:eastAsia="nl-NL"/>
        </w:rPr>
        <w:t>Figure S</w:t>
      </w:r>
      <w:r w:rsidR="00B4074A">
        <w:rPr>
          <w:rFonts w:eastAsia="Times New Roman" w:cstheme="minorHAnsi"/>
          <w:b/>
          <w:bCs/>
          <w:color w:val="000000"/>
          <w:sz w:val="20"/>
          <w:szCs w:val="20"/>
          <w:lang w:val="en-US" w:eastAsia="nl-NL"/>
        </w:rPr>
        <w:t>2</w:t>
      </w:r>
      <w:r w:rsidRPr="00D52459">
        <w:rPr>
          <w:rFonts w:eastAsia="Times New Roman" w:cstheme="minorHAnsi"/>
          <w:b/>
          <w:bCs/>
          <w:color w:val="000000"/>
          <w:sz w:val="20"/>
          <w:szCs w:val="20"/>
          <w:lang w:val="en-US" w:eastAsia="nl-NL"/>
        </w:rPr>
        <w:t xml:space="preserve">. </w:t>
      </w:r>
      <w:r w:rsidRPr="00D52459">
        <w:rPr>
          <w:rFonts w:cstheme="minorHAnsi"/>
          <w:sz w:val="20"/>
          <w:szCs w:val="20"/>
          <w:lang w:val="en-GB"/>
        </w:rPr>
        <w:t>Crude within-network strength z-scores at baseline for each network of interest, i.e., default mode network, salience network</w:t>
      </w:r>
      <w:r w:rsidR="00546575">
        <w:rPr>
          <w:rFonts w:cstheme="minorHAnsi"/>
          <w:sz w:val="20"/>
          <w:szCs w:val="20"/>
          <w:lang w:val="en-GB"/>
        </w:rPr>
        <w:t>,</w:t>
      </w:r>
      <w:r w:rsidRPr="00D52459">
        <w:rPr>
          <w:rFonts w:cstheme="minorHAnsi"/>
          <w:sz w:val="20"/>
          <w:szCs w:val="20"/>
          <w:lang w:val="en-GB"/>
        </w:rPr>
        <w:t xml:space="preserve"> and left and right frontoparietal </w:t>
      </w:r>
      <w:r w:rsidR="00546575">
        <w:rPr>
          <w:rFonts w:cstheme="minorHAnsi"/>
          <w:sz w:val="20"/>
          <w:szCs w:val="20"/>
          <w:lang w:val="en-GB"/>
        </w:rPr>
        <w:t xml:space="preserve">network </w:t>
      </w:r>
      <w:r w:rsidRPr="00D52459">
        <w:rPr>
          <w:rFonts w:cstheme="minorHAnsi"/>
          <w:sz w:val="20"/>
          <w:szCs w:val="20"/>
          <w:lang w:val="en-US"/>
        </w:rPr>
        <w:t xml:space="preserve">are shown averaged across subjects. Error bars indicate standard errors. </w:t>
      </w:r>
      <w:r w:rsidRPr="00D52459">
        <w:rPr>
          <w:rFonts w:cstheme="minorHAnsi"/>
          <w:sz w:val="20"/>
          <w:szCs w:val="20"/>
          <w:lang w:val="en-GB"/>
        </w:rPr>
        <w:t xml:space="preserve">Abbreviations: </w:t>
      </w:r>
      <w:r w:rsidRPr="00D52459">
        <w:rPr>
          <w:rFonts w:cstheme="minorHAnsi"/>
          <w:color w:val="000000"/>
          <w:sz w:val="20"/>
          <w:szCs w:val="20"/>
          <w:lang w:val="en-US"/>
        </w:rPr>
        <w:t>CHR-P, clinical high-risk for psychosis</w:t>
      </w:r>
      <w:r w:rsidR="00546575">
        <w:rPr>
          <w:rFonts w:cstheme="minorHAnsi"/>
          <w:color w:val="000000"/>
          <w:sz w:val="20"/>
          <w:szCs w:val="20"/>
          <w:lang w:val="en-US"/>
        </w:rPr>
        <w:t>.</w:t>
      </w:r>
    </w:p>
    <w:p w14:paraId="42E81D09" w14:textId="77777777" w:rsidR="00CC410F" w:rsidRPr="00CC410F" w:rsidRDefault="00CC410F" w:rsidP="00CC410F">
      <w:pPr>
        <w:pStyle w:val="Geenafstand"/>
        <w:jc w:val="both"/>
        <w:rPr>
          <w:rFonts w:cstheme="minorHAnsi"/>
          <w:sz w:val="20"/>
          <w:szCs w:val="20"/>
          <w:lang w:val="en-GB"/>
        </w:rPr>
      </w:pPr>
    </w:p>
    <w:p w14:paraId="3ED19B51" w14:textId="5B76928C" w:rsidR="00D52459" w:rsidRDefault="00CC410F" w:rsidP="00CC410F">
      <w:pPr>
        <w:pStyle w:val="Geenafstand"/>
        <w:jc w:val="center"/>
        <w:rPr>
          <w:rFonts w:cstheme="minorHAnsi"/>
          <w:color w:val="1F1F1F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519B5447" wp14:editId="047660A4">
            <wp:extent cx="4625475" cy="4552950"/>
            <wp:effectExtent l="0" t="0" r="3810" b="0"/>
            <wp:docPr id="164543728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43728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28328" cy="4555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79F41" w14:textId="77777777" w:rsidR="00676572" w:rsidRDefault="00676572" w:rsidP="00AF0C59">
      <w:pPr>
        <w:pStyle w:val="Geenafstand"/>
        <w:rPr>
          <w:rFonts w:cstheme="minorHAnsi"/>
          <w:color w:val="1F1F1F"/>
          <w:sz w:val="20"/>
          <w:szCs w:val="20"/>
          <w:lang w:val="en-US"/>
        </w:rPr>
      </w:pPr>
    </w:p>
    <w:p w14:paraId="1E2E3B23" w14:textId="6D7BED8D" w:rsidR="00D52459" w:rsidRDefault="00D52459">
      <w:pPr>
        <w:spacing w:after="160" w:line="259" w:lineRule="auto"/>
        <w:rPr>
          <w:rFonts w:asciiTheme="minorHAnsi" w:eastAsiaTheme="minorHAnsi" w:hAnsiTheme="minorHAnsi" w:cstheme="minorHAnsi"/>
          <w:b/>
          <w:sz w:val="20"/>
          <w:szCs w:val="20"/>
        </w:rPr>
      </w:pPr>
    </w:p>
    <w:p w14:paraId="413A29B1" w14:textId="233C2DBC" w:rsidR="00545B5E" w:rsidRDefault="00545B5E" w:rsidP="00545B5E">
      <w:pPr>
        <w:pStyle w:val="Geenafstand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GB"/>
        </w:rPr>
        <w:t>Table S</w:t>
      </w:r>
      <w:r w:rsidR="00221225">
        <w:rPr>
          <w:b/>
          <w:bCs/>
          <w:sz w:val="20"/>
          <w:szCs w:val="20"/>
          <w:lang w:val="en-GB"/>
        </w:rPr>
        <w:t>4</w:t>
      </w:r>
      <w:r w:rsidRPr="00C27222">
        <w:rPr>
          <w:b/>
          <w:bCs/>
          <w:sz w:val="20"/>
          <w:szCs w:val="20"/>
          <w:lang w:val="en-GB"/>
        </w:rPr>
        <w:t>.</w:t>
      </w:r>
      <w:r>
        <w:rPr>
          <w:b/>
          <w:bCs/>
          <w:sz w:val="20"/>
          <w:szCs w:val="20"/>
          <w:lang w:val="en-GB"/>
        </w:rPr>
        <w:t xml:space="preserve"> </w:t>
      </w:r>
      <w:r>
        <w:rPr>
          <w:bCs/>
          <w:sz w:val="20"/>
          <w:szCs w:val="20"/>
          <w:lang w:val="en-GB"/>
        </w:rPr>
        <w:t>Longitudinal</w:t>
      </w:r>
      <w:r w:rsidRPr="00E10C66">
        <w:rPr>
          <w:sz w:val="20"/>
          <w:szCs w:val="20"/>
          <w:lang w:val="en-GB"/>
        </w:rPr>
        <w:t xml:space="preserve"> analysis between </w:t>
      </w:r>
      <w:r>
        <w:rPr>
          <w:sz w:val="20"/>
          <w:szCs w:val="20"/>
          <w:lang w:val="en-GB"/>
        </w:rPr>
        <w:t>CHR-P smokers and CHR-P</w:t>
      </w:r>
      <w:r w:rsidRPr="00E10C66">
        <w:rPr>
          <w:sz w:val="20"/>
          <w:szCs w:val="20"/>
          <w:lang w:val="en-GB"/>
        </w:rPr>
        <w:t xml:space="preserve"> non</w:t>
      </w:r>
      <w:r>
        <w:rPr>
          <w:sz w:val="20"/>
          <w:szCs w:val="20"/>
          <w:lang w:val="en-GB"/>
        </w:rPr>
        <w:t>-</w:t>
      </w:r>
      <w:r w:rsidRPr="00E10C66">
        <w:rPr>
          <w:sz w:val="20"/>
          <w:szCs w:val="20"/>
          <w:lang w:val="en-GB"/>
        </w:rPr>
        <w:t xml:space="preserve">smokers </w:t>
      </w:r>
      <w:r>
        <w:rPr>
          <w:sz w:val="20"/>
          <w:szCs w:val="20"/>
          <w:lang w:val="en-GB"/>
        </w:rPr>
        <w:t xml:space="preserve">on </w:t>
      </w:r>
      <w:r w:rsidRPr="00E10C66">
        <w:rPr>
          <w:sz w:val="20"/>
          <w:szCs w:val="20"/>
          <w:lang w:val="en-GB"/>
        </w:rPr>
        <w:t>the effect of smoking ove</w:t>
      </w:r>
      <w:r>
        <w:rPr>
          <w:sz w:val="20"/>
          <w:szCs w:val="20"/>
          <w:lang w:val="en-GB"/>
        </w:rPr>
        <w:t>r time on</w:t>
      </w:r>
      <w:r>
        <w:rPr>
          <w:sz w:val="20"/>
          <w:szCs w:val="20"/>
          <w:lang w:val="en-US"/>
        </w:rPr>
        <w:t xml:space="preserve"> </w:t>
      </w:r>
      <w:r w:rsidR="00D14303">
        <w:rPr>
          <w:sz w:val="20"/>
          <w:szCs w:val="20"/>
          <w:lang w:val="en-US"/>
        </w:rPr>
        <w:t>within</w:t>
      </w:r>
      <w:r>
        <w:rPr>
          <w:sz w:val="20"/>
          <w:szCs w:val="20"/>
          <w:lang w:val="en-US"/>
        </w:rPr>
        <w:t xml:space="preserve"> network connectivity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5"/>
        <w:gridCol w:w="1176"/>
        <w:gridCol w:w="1031"/>
        <w:gridCol w:w="1024"/>
        <w:gridCol w:w="1099"/>
        <w:gridCol w:w="1099"/>
        <w:gridCol w:w="1008"/>
      </w:tblGrid>
      <w:tr w:rsidR="00300EC2" w:rsidRPr="00342A77" w14:paraId="2C578D65" w14:textId="6F17B646" w:rsidTr="00EF477A"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14:paraId="6F5E4763" w14:textId="63026BBD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5462F5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DMN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583E0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  <w:t>Estimat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0D2DD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61B63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342A77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  <w:t>Df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57A28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C3E86" w14:textId="77777777" w:rsidR="00EF477A" w:rsidRPr="006A6383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6A6383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7BB8A153" w14:textId="6E062F81" w:rsidR="00EF477A" w:rsidRPr="006A6383" w:rsidRDefault="00EF477A" w:rsidP="008E79C8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A6383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  <w:t>pFDR</w:t>
            </w:r>
            <w:proofErr w:type="spellEnd"/>
          </w:p>
        </w:tc>
      </w:tr>
      <w:tr w:rsidR="00300EC2" w:rsidRPr="00342A77" w14:paraId="61E609DC" w14:textId="41D5EF03" w:rsidTr="00EF477A">
        <w:tc>
          <w:tcPr>
            <w:tcW w:w="2635" w:type="dxa"/>
            <w:vAlign w:val="bottom"/>
          </w:tcPr>
          <w:p w14:paraId="35D8390E" w14:textId="77777777" w:rsidR="00EF477A" w:rsidRPr="00342A77" w:rsidRDefault="00EF477A" w:rsidP="0013388C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76" w:type="dxa"/>
            <w:vAlign w:val="center"/>
          </w:tcPr>
          <w:p w14:paraId="43118E00" w14:textId="35DAA6FD" w:rsidR="00EF477A" w:rsidRPr="009C4F2E" w:rsidRDefault="00643F61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9C4F2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-</w:t>
            </w:r>
            <w:r w:rsidR="00BD31BA" w:rsidRPr="009C4F2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0.</w:t>
            </w:r>
            <w:r w:rsidR="00EE06E4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311</w:t>
            </w:r>
          </w:p>
        </w:tc>
        <w:tc>
          <w:tcPr>
            <w:tcW w:w="1031" w:type="dxa"/>
            <w:vAlign w:val="center"/>
          </w:tcPr>
          <w:p w14:paraId="13816D85" w14:textId="13E96E62" w:rsidR="00EF477A" w:rsidRPr="009C4F2E" w:rsidRDefault="004F01FB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9C4F2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0.</w:t>
            </w:r>
            <w:r w:rsidR="00321689" w:rsidRPr="009C4F2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1</w:t>
            </w:r>
            <w:r w:rsidR="00EE06E4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024" w:type="dxa"/>
            <w:vAlign w:val="center"/>
          </w:tcPr>
          <w:p w14:paraId="675340C9" w14:textId="10B074BE" w:rsidR="00EF477A" w:rsidRPr="009C4F2E" w:rsidRDefault="00321689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9C4F2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5</w:t>
            </w:r>
            <w:r w:rsidR="00057ACA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1099" w:type="dxa"/>
            <w:vAlign w:val="center"/>
          </w:tcPr>
          <w:p w14:paraId="7FE94511" w14:textId="001723D5" w:rsidR="00EF477A" w:rsidRPr="009C4F2E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9C4F2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-2.</w:t>
            </w:r>
            <w:r w:rsidR="00057ACA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716</w:t>
            </w:r>
          </w:p>
        </w:tc>
        <w:tc>
          <w:tcPr>
            <w:tcW w:w="1099" w:type="dxa"/>
            <w:vAlign w:val="center"/>
          </w:tcPr>
          <w:p w14:paraId="330BAC84" w14:textId="12C661FF" w:rsidR="00EF477A" w:rsidRPr="006A6383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6A638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0.0</w:t>
            </w:r>
            <w:r w:rsidR="00057ACA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07</w:t>
            </w:r>
            <w:r w:rsidRPr="006A638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*</w:t>
            </w:r>
          </w:p>
        </w:tc>
        <w:tc>
          <w:tcPr>
            <w:tcW w:w="1008" w:type="dxa"/>
          </w:tcPr>
          <w:p w14:paraId="473F15F7" w14:textId="782C71D2" w:rsidR="00EF477A" w:rsidRPr="006A6383" w:rsidRDefault="00B12D50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-</w:t>
            </w:r>
          </w:p>
        </w:tc>
      </w:tr>
      <w:tr w:rsidR="00300EC2" w:rsidRPr="00342A77" w14:paraId="4F389683" w14:textId="4DDF2048" w:rsidTr="00EF477A">
        <w:tc>
          <w:tcPr>
            <w:tcW w:w="2635" w:type="dxa"/>
            <w:vAlign w:val="bottom"/>
          </w:tcPr>
          <w:p w14:paraId="511528D1" w14:textId="77777777" w:rsidR="00EF477A" w:rsidRPr="00342A77" w:rsidRDefault="00EF477A" w:rsidP="0013388C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76" w:type="dxa"/>
            <w:vAlign w:val="center"/>
          </w:tcPr>
          <w:p w14:paraId="33CBC958" w14:textId="593A9A62" w:rsidR="00EF477A" w:rsidRPr="007F7B22" w:rsidRDefault="00BD31B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</w:t>
            </w:r>
            <w:r w:rsidR="00643F61" w:rsidRPr="00643F61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1031" w:type="dxa"/>
            <w:vAlign w:val="center"/>
          </w:tcPr>
          <w:p w14:paraId="2BF812A1" w14:textId="7761F96A" w:rsidR="00EF477A" w:rsidRPr="007F7B22" w:rsidRDefault="0049322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</w:t>
            </w:r>
            <w:r w:rsidR="00321689" w:rsidRPr="00321689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</w:t>
            </w: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024" w:type="dxa"/>
            <w:vAlign w:val="center"/>
          </w:tcPr>
          <w:p w14:paraId="66EF8646" w14:textId="1EE4B4C5" w:rsidR="00EF477A" w:rsidRPr="007F7B22" w:rsidRDefault="00321689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321689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7</w:t>
            </w:r>
            <w:r w:rsidR="00057ACA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1099" w:type="dxa"/>
            <w:vAlign w:val="center"/>
          </w:tcPr>
          <w:p w14:paraId="0DFF18D4" w14:textId="46F7A223" w:rsidR="00EF477A" w:rsidRPr="007F7B22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FC68BD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</w:t>
            </w:r>
            <w:r w:rsidR="00057ACA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55</w:t>
            </w:r>
            <w:r w:rsidRPr="00FC68BD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 xml:space="preserve">  </w:t>
            </w:r>
          </w:p>
        </w:tc>
        <w:tc>
          <w:tcPr>
            <w:tcW w:w="1099" w:type="dxa"/>
            <w:vAlign w:val="center"/>
          </w:tcPr>
          <w:p w14:paraId="0E6837FD" w14:textId="2513F7E0" w:rsidR="00EF477A" w:rsidRPr="006A6383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6A638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</w:t>
            </w:r>
            <w:r w:rsidR="00057ACA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877</w:t>
            </w:r>
            <w:r w:rsidRPr="006A638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 xml:space="preserve">  </w:t>
            </w:r>
          </w:p>
        </w:tc>
        <w:tc>
          <w:tcPr>
            <w:tcW w:w="1008" w:type="dxa"/>
          </w:tcPr>
          <w:p w14:paraId="03E63DEE" w14:textId="0A191A14" w:rsidR="00EF477A" w:rsidRPr="006A6383" w:rsidRDefault="006C1677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6A638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</w:t>
            </w:r>
            <w:r w:rsidR="00226B07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877</w:t>
            </w:r>
          </w:p>
        </w:tc>
      </w:tr>
      <w:tr w:rsidR="00300EC2" w:rsidRPr="00342A77" w14:paraId="08963753" w14:textId="42D36728" w:rsidTr="00EF477A">
        <w:tc>
          <w:tcPr>
            <w:tcW w:w="2635" w:type="dxa"/>
            <w:vAlign w:val="bottom"/>
          </w:tcPr>
          <w:p w14:paraId="48F302DF" w14:textId="77777777" w:rsidR="00EF477A" w:rsidRPr="00342A77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76" w:type="dxa"/>
            <w:vAlign w:val="center"/>
          </w:tcPr>
          <w:p w14:paraId="2DC1F257" w14:textId="5B82DB0A" w:rsidR="00EF477A" w:rsidRPr="007F7B22" w:rsidRDefault="00321689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321689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-</w:t>
            </w:r>
            <w:r w:rsidR="00BD31BA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</w:t>
            </w:r>
            <w:r w:rsidRPr="00321689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2</w:t>
            </w:r>
            <w:r w:rsidR="00BD31BA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031" w:type="dxa"/>
            <w:vAlign w:val="center"/>
          </w:tcPr>
          <w:p w14:paraId="047AB878" w14:textId="68C66FFE" w:rsidR="00EF477A" w:rsidRPr="007F7B22" w:rsidRDefault="0049322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</w:t>
            </w:r>
            <w:r w:rsidR="00321689" w:rsidRPr="00321689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</w:t>
            </w: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024" w:type="dxa"/>
            <w:vAlign w:val="center"/>
          </w:tcPr>
          <w:p w14:paraId="7303844B" w14:textId="000A329B" w:rsidR="00EF477A" w:rsidRPr="007F7B22" w:rsidRDefault="004F01FB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4F01FB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35</w:t>
            </w:r>
            <w:r w:rsidR="002B6A61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099" w:type="dxa"/>
            <w:vAlign w:val="center"/>
          </w:tcPr>
          <w:p w14:paraId="68F733FE" w14:textId="4DFA70E3" w:rsidR="00EF477A" w:rsidRPr="007F7B22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FC68BD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-1.342</w:t>
            </w:r>
          </w:p>
        </w:tc>
        <w:tc>
          <w:tcPr>
            <w:tcW w:w="1099" w:type="dxa"/>
            <w:vAlign w:val="center"/>
          </w:tcPr>
          <w:p w14:paraId="6E929620" w14:textId="04EC5D31" w:rsidR="00EF477A" w:rsidRPr="006A6383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6A638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 xml:space="preserve">0.180 </w:t>
            </w:r>
          </w:p>
        </w:tc>
        <w:tc>
          <w:tcPr>
            <w:tcW w:w="1008" w:type="dxa"/>
          </w:tcPr>
          <w:p w14:paraId="432945FE" w14:textId="294F4B9E" w:rsidR="00EF477A" w:rsidRPr="006A6383" w:rsidRDefault="003D6666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6A638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245</w:t>
            </w:r>
          </w:p>
        </w:tc>
      </w:tr>
      <w:tr w:rsidR="00300EC2" w:rsidRPr="00342A77" w14:paraId="60ECCFCA" w14:textId="5159BB8D" w:rsidTr="00EF477A">
        <w:tc>
          <w:tcPr>
            <w:tcW w:w="2635" w:type="dxa"/>
            <w:tcBorders>
              <w:bottom w:val="single" w:sz="4" w:space="0" w:color="auto"/>
            </w:tcBorders>
            <w:vAlign w:val="bottom"/>
          </w:tcPr>
          <w:p w14:paraId="05D51BA3" w14:textId="77777777" w:rsidR="00EF477A" w:rsidRPr="00342A77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up x Time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5B91DD55" w14:textId="13726B30" w:rsidR="00EF477A" w:rsidRPr="00872736" w:rsidRDefault="00BD31B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8727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2</w:t>
            </w:r>
            <w:r w:rsidR="00643F61" w:rsidRPr="008727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05E4EAA9" w14:textId="074F0FDB" w:rsidR="00EF477A" w:rsidRPr="00872736" w:rsidRDefault="00BD31B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8727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</w:t>
            </w:r>
            <w:r w:rsidR="00321689" w:rsidRPr="008727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3A0B14A2" w14:textId="224426C6" w:rsidR="00EF477A" w:rsidRPr="00872736" w:rsidRDefault="00321689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8727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54</w:t>
            </w:r>
            <w:r w:rsidR="00BB2C5E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56237061" w14:textId="2B9031D4" w:rsidR="00EF477A" w:rsidRPr="00872736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8727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</w:t>
            </w:r>
            <w:r w:rsidR="00BB2C5E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748</w:t>
            </w:r>
            <w:r w:rsidRPr="008727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 xml:space="preserve">  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289B17CD" w14:textId="55D46675" w:rsidR="00EF477A" w:rsidRPr="00414504" w:rsidRDefault="00414504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45</w:t>
            </w:r>
            <w:r w:rsidR="00BB2C5E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7A7CFA2B" w14:textId="506B8B8B" w:rsidR="00EF477A" w:rsidRPr="00CF29F0" w:rsidRDefault="00CF29F0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CF29F0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8</w:t>
            </w:r>
            <w:r w:rsidR="004E0AC0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98</w:t>
            </w:r>
          </w:p>
        </w:tc>
      </w:tr>
      <w:tr w:rsidR="00300EC2" w:rsidRPr="00342A77" w14:paraId="631C08A2" w14:textId="41C48961" w:rsidTr="00EF477A"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EC5AB0" w14:textId="223773BB" w:rsidR="00EF477A" w:rsidRPr="00342A77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SN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FF7C4" w14:textId="77777777" w:rsidR="00EF477A" w:rsidRPr="00366B05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0EE5A" w14:textId="77777777" w:rsidR="00EF477A" w:rsidRPr="00366B05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4A57F" w14:textId="77777777" w:rsidR="00EF477A" w:rsidRPr="00366B05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DD8D2" w14:textId="77777777" w:rsidR="00EF477A" w:rsidRPr="00366B05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3C868" w14:textId="77777777" w:rsidR="00EF477A" w:rsidRPr="006A6383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2BD71FFD" w14:textId="77777777" w:rsidR="00EF477A" w:rsidRPr="006A6383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</w:tr>
      <w:tr w:rsidR="00300EC2" w:rsidRPr="00342A77" w14:paraId="48C915D4" w14:textId="5CFACE2A" w:rsidTr="00EF477A">
        <w:tc>
          <w:tcPr>
            <w:tcW w:w="2635" w:type="dxa"/>
            <w:tcBorders>
              <w:top w:val="single" w:sz="4" w:space="0" w:color="auto"/>
            </w:tcBorders>
            <w:vAlign w:val="bottom"/>
          </w:tcPr>
          <w:p w14:paraId="45841A4C" w14:textId="50F0E433" w:rsidR="00EF477A" w:rsidRPr="00342A77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77F1C194" w14:textId="33A0E048" w:rsidR="00EF477A" w:rsidRPr="00FC2F36" w:rsidRDefault="00FC5423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FC542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-</w:t>
            </w: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</w:t>
            </w:r>
            <w:r w:rsidRPr="00FC542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</w:t>
            </w:r>
            <w:r w:rsidR="00E04471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62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109C4128" w14:textId="5F4FD17C" w:rsidR="00EF477A" w:rsidRPr="00FC2F36" w:rsidRDefault="00300EC2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</w:t>
            </w:r>
            <w:r w:rsidRPr="00300EC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</w:t>
            </w:r>
            <w:r w:rsidR="00E04471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557C4EB5" w14:textId="55BCF8E8" w:rsidR="00EF477A" w:rsidRPr="00FC2F36" w:rsidRDefault="0034193D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601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1CE451EB" w14:textId="4DA5BFB6" w:rsidR="00EF477A" w:rsidRPr="00FC2F36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FC68BD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-1.</w:t>
            </w:r>
            <w:r w:rsidR="0034193D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428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7E2767E1" w14:textId="6AB88461" w:rsidR="00EF477A" w:rsidRPr="006A6383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6A638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1</w:t>
            </w:r>
            <w:r w:rsidR="00583064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1CC4170C" w14:textId="5C1770F6" w:rsidR="00EF477A" w:rsidRPr="006A6383" w:rsidRDefault="00B12D50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-</w:t>
            </w:r>
          </w:p>
        </w:tc>
      </w:tr>
      <w:tr w:rsidR="00300EC2" w:rsidRPr="00342A77" w14:paraId="260134A2" w14:textId="71F886B8" w:rsidTr="00EF477A">
        <w:tc>
          <w:tcPr>
            <w:tcW w:w="2635" w:type="dxa"/>
            <w:vAlign w:val="bottom"/>
          </w:tcPr>
          <w:p w14:paraId="65573FDA" w14:textId="77777777" w:rsidR="00EF477A" w:rsidRPr="00342A77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76" w:type="dxa"/>
            <w:vAlign w:val="center"/>
          </w:tcPr>
          <w:p w14:paraId="5F39863B" w14:textId="43BB6038" w:rsidR="00EF477A" w:rsidRPr="00FC2F36" w:rsidRDefault="00643F61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</w:t>
            </w:r>
            <w:r w:rsidR="00FC5423" w:rsidRPr="00FC542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</w:t>
            </w:r>
            <w:r w:rsidR="00E04471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1031" w:type="dxa"/>
            <w:vAlign w:val="center"/>
          </w:tcPr>
          <w:p w14:paraId="3CDF5ED3" w14:textId="06671C2A" w:rsidR="00EF477A" w:rsidRPr="00FC2F36" w:rsidRDefault="00300EC2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</w:t>
            </w:r>
            <w:r w:rsidRPr="00300EC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2</w:t>
            </w:r>
            <w:r w:rsidR="000D155A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024" w:type="dxa"/>
            <w:vAlign w:val="center"/>
          </w:tcPr>
          <w:p w14:paraId="604592E0" w14:textId="3CB0263D" w:rsidR="00EF477A" w:rsidRPr="00FC2F36" w:rsidRDefault="00300EC2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300EC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7</w:t>
            </w:r>
            <w:r w:rsidR="000D155A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64</w:t>
            </w:r>
            <w:r w:rsidRPr="00300EC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099" w:type="dxa"/>
            <w:vAlign w:val="center"/>
          </w:tcPr>
          <w:p w14:paraId="68208D7D" w14:textId="4CB7C7BA" w:rsidR="00EF477A" w:rsidRPr="00FC2F36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FC68BD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.</w:t>
            </w:r>
            <w:r w:rsidR="0034193D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62</w:t>
            </w:r>
            <w:r w:rsidRPr="00FC68BD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 xml:space="preserve">   </w:t>
            </w:r>
          </w:p>
        </w:tc>
        <w:tc>
          <w:tcPr>
            <w:tcW w:w="1099" w:type="dxa"/>
            <w:vAlign w:val="center"/>
          </w:tcPr>
          <w:p w14:paraId="43E0E6C0" w14:textId="4176150B" w:rsidR="00EF477A" w:rsidRPr="006A6383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6A638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2</w:t>
            </w:r>
            <w:r w:rsidR="00583064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89</w:t>
            </w:r>
            <w:r w:rsidRPr="006A638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 xml:space="preserve">   </w:t>
            </w:r>
          </w:p>
        </w:tc>
        <w:tc>
          <w:tcPr>
            <w:tcW w:w="1008" w:type="dxa"/>
          </w:tcPr>
          <w:p w14:paraId="665529BE" w14:textId="6A12251B" w:rsidR="00EF477A" w:rsidRPr="006A6383" w:rsidRDefault="006C1677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6A638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5</w:t>
            </w:r>
            <w:r w:rsidR="00226B07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78</w:t>
            </w:r>
          </w:p>
        </w:tc>
      </w:tr>
      <w:tr w:rsidR="00300EC2" w:rsidRPr="00342A77" w14:paraId="65F4A2F8" w14:textId="1BD771ED" w:rsidTr="00EF477A">
        <w:trPr>
          <w:trHeight w:val="80"/>
        </w:trPr>
        <w:tc>
          <w:tcPr>
            <w:tcW w:w="2635" w:type="dxa"/>
            <w:vAlign w:val="bottom"/>
          </w:tcPr>
          <w:p w14:paraId="174CFF60" w14:textId="77777777" w:rsidR="00EF477A" w:rsidRPr="00342A77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76" w:type="dxa"/>
            <w:vAlign w:val="center"/>
          </w:tcPr>
          <w:p w14:paraId="7FEDB527" w14:textId="55265C0B" w:rsidR="00EF477A" w:rsidRPr="00FC2F36" w:rsidRDefault="00643F61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</w:t>
            </w:r>
            <w:r w:rsidR="00FC5423" w:rsidRPr="00FC542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2</w:t>
            </w:r>
            <w:r w:rsidR="00E04471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031" w:type="dxa"/>
            <w:vAlign w:val="center"/>
          </w:tcPr>
          <w:p w14:paraId="5D4B8A9C" w14:textId="1C72427D" w:rsidR="00EF477A" w:rsidRPr="00FC2F36" w:rsidRDefault="00300EC2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</w:t>
            </w:r>
            <w:r w:rsidRPr="00300EC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024" w:type="dxa"/>
            <w:vAlign w:val="center"/>
          </w:tcPr>
          <w:p w14:paraId="36115CD0" w14:textId="2CFE8754" w:rsidR="00EF477A" w:rsidRPr="00FC2F36" w:rsidRDefault="00300EC2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3</w:t>
            </w:r>
            <w:r w:rsidRPr="00300EC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1099" w:type="dxa"/>
            <w:vAlign w:val="center"/>
          </w:tcPr>
          <w:p w14:paraId="53225EBE" w14:textId="3BA5E6AA" w:rsidR="00EF477A" w:rsidRPr="00FC2F36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FC68BD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.33</w:t>
            </w:r>
            <w:r w:rsidR="0034193D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099" w:type="dxa"/>
            <w:vAlign w:val="center"/>
          </w:tcPr>
          <w:p w14:paraId="68998E4A" w14:textId="30CEA4EE" w:rsidR="00EF477A" w:rsidRPr="006A6383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6A638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184</w:t>
            </w:r>
          </w:p>
        </w:tc>
        <w:tc>
          <w:tcPr>
            <w:tcW w:w="1008" w:type="dxa"/>
          </w:tcPr>
          <w:p w14:paraId="333A598E" w14:textId="3342A47D" w:rsidR="00EF477A" w:rsidRPr="006A6383" w:rsidRDefault="003D6666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6A638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245</w:t>
            </w:r>
          </w:p>
        </w:tc>
      </w:tr>
      <w:tr w:rsidR="00300EC2" w:rsidRPr="00342A77" w14:paraId="32FC626D" w14:textId="6084233F" w:rsidTr="00EF477A">
        <w:trPr>
          <w:trHeight w:val="80"/>
        </w:trPr>
        <w:tc>
          <w:tcPr>
            <w:tcW w:w="2635" w:type="dxa"/>
            <w:tcBorders>
              <w:bottom w:val="single" w:sz="4" w:space="0" w:color="auto"/>
            </w:tcBorders>
            <w:vAlign w:val="bottom"/>
          </w:tcPr>
          <w:p w14:paraId="751CE81F" w14:textId="77777777" w:rsidR="00EF477A" w:rsidRPr="00342A77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up x Time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7101D9E8" w14:textId="668EEB56" w:rsidR="00EF477A" w:rsidRPr="00FC2F36" w:rsidRDefault="00300EC2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300EC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-</w:t>
            </w: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00</w:t>
            </w:r>
            <w:r w:rsidR="00E04471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6F1181CE" w14:textId="13E72B72" w:rsidR="00EF477A" w:rsidRPr="00FC2F36" w:rsidRDefault="00300EC2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</w:t>
            </w:r>
            <w:r w:rsidR="00E04471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0DADA4AA" w14:textId="267A68CA" w:rsidR="00EF477A" w:rsidRPr="00FC2F36" w:rsidRDefault="00300EC2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300EC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5</w:t>
            </w:r>
            <w:r w:rsidR="006F2F61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5992C5BA" w14:textId="4112E5F3" w:rsidR="00EF477A" w:rsidRPr="00FC2F36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FC68BD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-0.00</w:t>
            </w:r>
            <w:r w:rsidR="006F2F61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6EB864B5" w14:textId="303B257D" w:rsidR="00EF477A" w:rsidRPr="006A6383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6A638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99</w:t>
            </w:r>
            <w:r w:rsidR="006F2F61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4848FF07" w14:textId="6819F444" w:rsidR="00EF477A" w:rsidRPr="006A6383" w:rsidRDefault="00003DDE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6A638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9</w:t>
            </w:r>
            <w:r w:rsidR="004E0AC0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95</w:t>
            </w:r>
          </w:p>
        </w:tc>
      </w:tr>
      <w:tr w:rsidR="00300EC2" w:rsidRPr="00342A77" w14:paraId="06AEFBA8" w14:textId="76864CEE" w:rsidTr="00EF477A"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58AE04" w14:textId="3D61B4CB" w:rsidR="00EF477A" w:rsidRPr="00342A77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L</w:t>
            </w:r>
            <w:r w:rsidR="002E2C57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FPN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88EB1" w14:textId="77777777" w:rsidR="00EF477A" w:rsidRPr="00FC2F36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701D5" w14:textId="77777777" w:rsidR="00EF477A" w:rsidRPr="00FC2F36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E0093" w14:textId="77777777" w:rsidR="00EF477A" w:rsidRPr="00FC2F36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8EA15" w14:textId="77777777" w:rsidR="00EF477A" w:rsidRPr="00FC2F36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909F0" w14:textId="77777777" w:rsidR="00EF477A" w:rsidRPr="006A6383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19424445" w14:textId="77777777" w:rsidR="00EF477A" w:rsidRPr="006A6383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</w:p>
        </w:tc>
      </w:tr>
      <w:tr w:rsidR="00300EC2" w:rsidRPr="00342A77" w14:paraId="4F8F8E4C" w14:textId="5687D052" w:rsidTr="00EF477A">
        <w:tc>
          <w:tcPr>
            <w:tcW w:w="2635" w:type="dxa"/>
            <w:tcBorders>
              <w:top w:val="single" w:sz="4" w:space="0" w:color="auto"/>
            </w:tcBorders>
            <w:vAlign w:val="bottom"/>
          </w:tcPr>
          <w:p w14:paraId="01F909BE" w14:textId="77777777" w:rsidR="00EF477A" w:rsidRPr="00342A77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49F769DB" w14:textId="46BCB5F6" w:rsidR="00EF477A" w:rsidRPr="00DB7FD9" w:rsidRDefault="00A0261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DB7FD9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-0.3</w:t>
            </w:r>
            <w:r w:rsidR="00031AA2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33A4DA5E" w14:textId="509D6F5D" w:rsidR="00EF477A" w:rsidRPr="00DB7FD9" w:rsidRDefault="00DB7FD9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DB7FD9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0.</w:t>
            </w:r>
            <w:r w:rsidR="00FA6503" w:rsidRPr="00DB7FD9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11</w:t>
            </w:r>
            <w:r w:rsidR="00ED3440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565A1087" w14:textId="42C62A30" w:rsidR="00EF477A" w:rsidRPr="00DB7FD9" w:rsidRDefault="00ED3440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629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5838F6B7" w14:textId="474D4064" w:rsidR="00EF477A" w:rsidRPr="009E55B8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9E55B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-2.7</w:t>
            </w:r>
            <w:r w:rsidR="00574B49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46</w:t>
            </w:r>
            <w:r w:rsidRPr="009E55B8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 xml:space="preserve">  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1C5DA4FF" w14:textId="79AC04B5" w:rsidR="00EF477A" w:rsidRPr="006A6383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6A638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0.00</w:t>
            </w:r>
            <w:r w:rsidR="00574B49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6</w:t>
            </w:r>
            <w:r w:rsidRPr="006A638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*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334FC9E2" w14:textId="0A5567F6" w:rsidR="00EF477A" w:rsidRPr="006A6383" w:rsidRDefault="00B12D50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-</w:t>
            </w:r>
          </w:p>
        </w:tc>
      </w:tr>
      <w:tr w:rsidR="00300EC2" w:rsidRPr="00342A77" w14:paraId="31601FEB" w14:textId="084D91F8" w:rsidTr="00EF477A">
        <w:tc>
          <w:tcPr>
            <w:tcW w:w="2635" w:type="dxa"/>
            <w:vAlign w:val="bottom"/>
          </w:tcPr>
          <w:p w14:paraId="5152D446" w14:textId="77777777" w:rsidR="00EF477A" w:rsidRPr="00342A77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76" w:type="dxa"/>
            <w:vAlign w:val="center"/>
          </w:tcPr>
          <w:p w14:paraId="71A65306" w14:textId="573D7F6D" w:rsidR="00EF477A" w:rsidRPr="00DB7FD9" w:rsidRDefault="00A0261A" w:rsidP="0013388C">
            <w:pPr>
              <w:spacing w:line="240" w:lineRule="auto"/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</w:pPr>
            <w:r w:rsidRPr="00DB7FD9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0.2</w:t>
            </w:r>
            <w:r w:rsidR="00031AA2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1031" w:type="dxa"/>
            <w:vAlign w:val="center"/>
          </w:tcPr>
          <w:p w14:paraId="14CC05F8" w14:textId="6D4E532F" w:rsidR="00EF477A" w:rsidRPr="00DB7FD9" w:rsidRDefault="00DB7FD9" w:rsidP="0013388C">
            <w:pPr>
              <w:spacing w:line="240" w:lineRule="auto"/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</w:pPr>
            <w:r w:rsidRPr="00DB7FD9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0.</w:t>
            </w:r>
            <w:r w:rsidR="00A0261A" w:rsidRPr="00DB7FD9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12</w:t>
            </w:r>
            <w:r w:rsidR="00ED3440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024" w:type="dxa"/>
            <w:vAlign w:val="center"/>
          </w:tcPr>
          <w:p w14:paraId="720DA713" w14:textId="7B8019B7" w:rsidR="00EF477A" w:rsidRPr="00DB7FD9" w:rsidRDefault="00ED3440" w:rsidP="0013388C">
            <w:pPr>
              <w:spacing w:line="240" w:lineRule="auto"/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809</w:t>
            </w:r>
          </w:p>
        </w:tc>
        <w:tc>
          <w:tcPr>
            <w:tcW w:w="1099" w:type="dxa"/>
            <w:vAlign w:val="center"/>
          </w:tcPr>
          <w:p w14:paraId="10CF75A6" w14:textId="7C6779E3" w:rsidR="00EF477A" w:rsidRPr="00DB7FD9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</w:pPr>
            <w:r w:rsidRPr="00DB7FD9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1.8</w:t>
            </w:r>
            <w:r w:rsidR="00574B49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29</w:t>
            </w:r>
            <w:r w:rsidRPr="00DB7FD9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 xml:space="preserve">  </w:t>
            </w:r>
          </w:p>
        </w:tc>
        <w:tc>
          <w:tcPr>
            <w:tcW w:w="1099" w:type="dxa"/>
            <w:vAlign w:val="center"/>
          </w:tcPr>
          <w:p w14:paraId="01E10A98" w14:textId="28BBF5C6" w:rsidR="00EF477A" w:rsidRPr="006A6383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</w:pPr>
            <w:r w:rsidRPr="006A6383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0.06</w:t>
            </w:r>
            <w:r w:rsidR="00574B49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008" w:type="dxa"/>
          </w:tcPr>
          <w:p w14:paraId="22E598BC" w14:textId="4DD06D98" w:rsidR="00EF477A" w:rsidRPr="006A6383" w:rsidRDefault="006C1677" w:rsidP="0013388C">
            <w:pPr>
              <w:spacing w:line="240" w:lineRule="auto"/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</w:pPr>
            <w:r w:rsidRPr="006A6383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0.2</w:t>
            </w:r>
            <w:r w:rsidR="00226B07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72</w:t>
            </w:r>
          </w:p>
        </w:tc>
      </w:tr>
      <w:tr w:rsidR="00300EC2" w:rsidRPr="00342A77" w14:paraId="4DD0C86C" w14:textId="569836C6" w:rsidTr="00EF477A">
        <w:tc>
          <w:tcPr>
            <w:tcW w:w="2635" w:type="dxa"/>
            <w:vAlign w:val="bottom"/>
          </w:tcPr>
          <w:p w14:paraId="4FB544C7" w14:textId="77777777" w:rsidR="00EF477A" w:rsidRPr="00342A77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76" w:type="dxa"/>
            <w:vAlign w:val="center"/>
          </w:tcPr>
          <w:p w14:paraId="781C5EEE" w14:textId="4CAAB9D2" w:rsidR="00EF477A" w:rsidRPr="00977AC3" w:rsidRDefault="00A0261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A0261A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-</w:t>
            </w: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</w:t>
            </w:r>
            <w:r w:rsidRPr="00A0261A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</w:t>
            </w:r>
            <w:r w:rsidR="00DB7FD9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031" w:type="dxa"/>
            <w:vAlign w:val="center"/>
          </w:tcPr>
          <w:p w14:paraId="7372CC17" w14:textId="15079A9D" w:rsidR="00EF477A" w:rsidRPr="00977AC3" w:rsidRDefault="00DB7FD9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</w:t>
            </w:r>
            <w:r w:rsidR="00A0261A" w:rsidRPr="00A0261A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024" w:type="dxa"/>
            <w:vAlign w:val="center"/>
          </w:tcPr>
          <w:p w14:paraId="160C8379" w14:textId="6C3B5E12" w:rsidR="00EF477A" w:rsidRPr="00977AC3" w:rsidRDefault="00FA6503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FA650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37</w:t>
            </w:r>
            <w:r w:rsidR="00DB7FD9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7</w:t>
            </w:r>
            <w:r w:rsidRPr="00FA650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 xml:space="preserve">  </w:t>
            </w:r>
          </w:p>
        </w:tc>
        <w:tc>
          <w:tcPr>
            <w:tcW w:w="1099" w:type="dxa"/>
            <w:vAlign w:val="center"/>
          </w:tcPr>
          <w:p w14:paraId="791C68D5" w14:textId="500930B1" w:rsidR="00EF477A" w:rsidRPr="00977AC3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2C1F3D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-0.7</w:t>
            </w:r>
            <w:r w:rsidR="00574B49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1099" w:type="dxa"/>
            <w:vAlign w:val="center"/>
          </w:tcPr>
          <w:p w14:paraId="51EEB634" w14:textId="0B9DD34A" w:rsidR="00EF477A" w:rsidRPr="006A6383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6A638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44</w:t>
            </w:r>
            <w:r w:rsidR="00574B49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08" w:type="dxa"/>
          </w:tcPr>
          <w:p w14:paraId="287A2EA3" w14:textId="40BF8152" w:rsidR="00EF477A" w:rsidRPr="006A6383" w:rsidRDefault="003D6666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6A638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44</w:t>
            </w:r>
            <w:r w:rsidR="000D249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4</w:t>
            </w:r>
          </w:p>
        </w:tc>
      </w:tr>
      <w:tr w:rsidR="00300EC2" w:rsidRPr="00342A77" w14:paraId="414F31E7" w14:textId="221A4400" w:rsidTr="00EF477A">
        <w:tc>
          <w:tcPr>
            <w:tcW w:w="2635" w:type="dxa"/>
            <w:tcBorders>
              <w:bottom w:val="single" w:sz="4" w:space="0" w:color="auto"/>
            </w:tcBorders>
            <w:vAlign w:val="bottom"/>
          </w:tcPr>
          <w:p w14:paraId="5DA5C7C6" w14:textId="77777777" w:rsidR="00EF477A" w:rsidRPr="00342A77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up x Time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3BEDF064" w14:textId="72C95C57" w:rsidR="00EF477A" w:rsidRPr="00DB7FD9" w:rsidRDefault="00AE1DF4" w:rsidP="0013388C">
            <w:pPr>
              <w:spacing w:line="240" w:lineRule="auto"/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</w:pPr>
            <w:r w:rsidRPr="00DB7FD9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-</w:t>
            </w:r>
            <w:r w:rsidR="00A0261A" w:rsidRPr="00DB7FD9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0.0</w:t>
            </w:r>
            <w:r w:rsidRPr="00DB7FD9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61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322BF0AA" w14:textId="0BB2F3BD" w:rsidR="00EF477A" w:rsidRPr="00DB7FD9" w:rsidRDefault="00DB7FD9" w:rsidP="0013388C">
            <w:pPr>
              <w:spacing w:line="240" w:lineRule="auto"/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</w:pPr>
            <w:r w:rsidRPr="00DB7FD9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0.0</w:t>
            </w:r>
            <w:r w:rsidR="00FA6503" w:rsidRPr="00DB7FD9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3</w:t>
            </w:r>
            <w:r w:rsidRPr="00DB7FD9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5ABC7668" w14:textId="0DD0EC8D" w:rsidR="00EF477A" w:rsidRPr="00DB7FD9" w:rsidRDefault="00FA6503" w:rsidP="0013388C">
            <w:pPr>
              <w:spacing w:line="240" w:lineRule="auto"/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</w:pPr>
            <w:r w:rsidRPr="00DB7FD9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56</w:t>
            </w:r>
            <w:r w:rsidR="00031AA2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0B176D05" w14:textId="230F94D2" w:rsidR="00EF477A" w:rsidRPr="009E55B8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</w:pPr>
            <w:r w:rsidRPr="009E55B8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-1.6</w:t>
            </w:r>
            <w:r w:rsidR="00031AA2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1CBE0840" w14:textId="27CD0D97" w:rsidR="00EF477A" w:rsidRPr="006A6383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</w:pPr>
            <w:r w:rsidRPr="006A6383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0.09</w:t>
            </w:r>
            <w:r w:rsidR="00CB23BE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64AF81C6" w14:textId="008F1068" w:rsidR="00EF477A" w:rsidRPr="006A6383" w:rsidRDefault="00003DDE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6A638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</w:t>
            </w:r>
            <w:r w:rsidR="00B12D50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3</w:t>
            </w:r>
            <w:r w:rsidR="004E0AC0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88</w:t>
            </w:r>
          </w:p>
        </w:tc>
      </w:tr>
      <w:tr w:rsidR="00300EC2" w:rsidRPr="00342A77" w14:paraId="136A4E83" w14:textId="5DA18827" w:rsidTr="00EF477A"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3A3CAB" w14:textId="112B71DD" w:rsidR="00EF477A" w:rsidRPr="00342A77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R</w:t>
            </w:r>
            <w:r w:rsidRPr="005462F5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PFN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6261D" w14:textId="77777777" w:rsidR="00EF477A" w:rsidRPr="00366B05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11700" w14:textId="77777777" w:rsidR="00EF477A" w:rsidRPr="00366B05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C4D7E" w14:textId="77777777" w:rsidR="00EF477A" w:rsidRPr="00366B05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5A33B" w14:textId="77777777" w:rsidR="00EF477A" w:rsidRPr="00366B05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3DAB6" w14:textId="77777777" w:rsidR="00EF477A" w:rsidRPr="006A6383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18F129D2" w14:textId="77777777" w:rsidR="00EF477A" w:rsidRPr="006A6383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</w:tr>
      <w:tr w:rsidR="00300EC2" w:rsidRPr="00342A77" w14:paraId="0243466A" w14:textId="6EC0686C" w:rsidTr="00EF477A">
        <w:tc>
          <w:tcPr>
            <w:tcW w:w="2635" w:type="dxa"/>
            <w:tcBorders>
              <w:top w:val="single" w:sz="4" w:space="0" w:color="auto"/>
            </w:tcBorders>
            <w:vAlign w:val="bottom"/>
          </w:tcPr>
          <w:p w14:paraId="7052BB9F" w14:textId="77777777" w:rsidR="00EF477A" w:rsidRPr="00342A77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30F4C045" w14:textId="27AFBB22" w:rsidR="00EF477A" w:rsidRPr="00366B05" w:rsidRDefault="00E455A1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E455A1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-</w:t>
            </w: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0.</w:t>
            </w:r>
            <w:r w:rsidRPr="00E455A1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3</w:t>
            </w:r>
            <w:r w:rsidR="00297010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61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3880D422" w14:textId="1BAACA14" w:rsidR="00EF477A" w:rsidRPr="00366B05" w:rsidRDefault="004F715F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0.</w:t>
            </w:r>
            <w:r w:rsidR="00E455A1" w:rsidRPr="00E455A1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11</w:t>
            </w:r>
            <w:r w:rsidR="00297010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4156F79D" w14:textId="02171E60" w:rsidR="00EF477A" w:rsidRPr="00366B05" w:rsidRDefault="0011270B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11270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6</w:t>
            </w:r>
            <w:r w:rsidR="003F55E5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40662504" w14:textId="4BF4EE14" w:rsidR="00EF477A" w:rsidRPr="00D97695" w:rsidRDefault="003F55E5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-3.183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29A6E245" w14:textId="49369427" w:rsidR="00EF477A" w:rsidRPr="006A6383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6A638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0.001*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672DB30" w14:textId="0981ECA3" w:rsidR="00EF477A" w:rsidRPr="006A6383" w:rsidRDefault="00B12D50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-</w:t>
            </w:r>
          </w:p>
        </w:tc>
      </w:tr>
      <w:tr w:rsidR="00300EC2" w:rsidRPr="00342A77" w14:paraId="44C8A955" w14:textId="5A364820" w:rsidTr="00EF477A">
        <w:tc>
          <w:tcPr>
            <w:tcW w:w="2635" w:type="dxa"/>
            <w:vAlign w:val="bottom"/>
          </w:tcPr>
          <w:p w14:paraId="69F0FFB6" w14:textId="77777777" w:rsidR="00EF477A" w:rsidRPr="00342A77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76" w:type="dxa"/>
            <w:vAlign w:val="center"/>
          </w:tcPr>
          <w:p w14:paraId="5D8ED397" w14:textId="0E5E4302" w:rsidR="00EF477A" w:rsidRPr="00904797" w:rsidRDefault="00E455A1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904797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</w:t>
            </w:r>
            <w:r w:rsidR="00297010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1031" w:type="dxa"/>
            <w:vAlign w:val="center"/>
          </w:tcPr>
          <w:p w14:paraId="4B583CF8" w14:textId="513D6C55" w:rsidR="00EF477A" w:rsidRPr="00904797" w:rsidRDefault="004F715F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904797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</w:t>
            </w:r>
            <w:r w:rsidR="00E455A1" w:rsidRPr="00904797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3</w:t>
            </w:r>
            <w:r w:rsidR="00297010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24" w:type="dxa"/>
            <w:vAlign w:val="center"/>
          </w:tcPr>
          <w:p w14:paraId="1327CC44" w14:textId="3C71D318" w:rsidR="00EF477A" w:rsidRPr="0011270B" w:rsidRDefault="003F55E5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811</w:t>
            </w:r>
          </w:p>
        </w:tc>
        <w:tc>
          <w:tcPr>
            <w:tcW w:w="1099" w:type="dxa"/>
            <w:vAlign w:val="center"/>
          </w:tcPr>
          <w:p w14:paraId="78D3FBD4" w14:textId="75BC0DDE" w:rsidR="00EF477A" w:rsidRPr="00C5443E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D97695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</w:t>
            </w:r>
            <w:r w:rsidR="00553488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456</w:t>
            </w:r>
          </w:p>
        </w:tc>
        <w:tc>
          <w:tcPr>
            <w:tcW w:w="1099" w:type="dxa"/>
            <w:vAlign w:val="center"/>
          </w:tcPr>
          <w:p w14:paraId="7770FDE1" w14:textId="4A6CE8CC" w:rsidR="00EF477A" w:rsidRPr="006A6383" w:rsidRDefault="00EF477A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6A638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</w:t>
            </w:r>
            <w:r w:rsidR="00553488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648</w:t>
            </w:r>
            <w:r w:rsidRPr="006A638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 xml:space="preserve">    </w:t>
            </w:r>
          </w:p>
        </w:tc>
        <w:tc>
          <w:tcPr>
            <w:tcW w:w="1008" w:type="dxa"/>
          </w:tcPr>
          <w:p w14:paraId="6F79D76D" w14:textId="4F2BAA5B" w:rsidR="00EF477A" w:rsidRPr="006A6383" w:rsidRDefault="006C1677" w:rsidP="0013388C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6A638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</w:t>
            </w:r>
            <w:r w:rsidR="000D249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864</w:t>
            </w:r>
          </w:p>
        </w:tc>
      </w:tr>
      <w:tr w:rsidR="00300EC2" w:rsidRPr="00342A77" w14:paraId="4ECC77EB" w14:textId="4FD0C1C3" w:rsidTr="00EF477A">
        <w:tc>
          <w:tcPr>
            <w:tcW w:w="2635" w:type="dxa"/>
            <w:vAlign w:val="bottom"/>
          </w:tcPr>
          <w:p w14:paraId="611500D0" w14:textId="77777777" w:rsidR="00EF477A" w:rsidRPr="00342A77" w:rsidRDefault="00EF477A" w:rsidP="0013388C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76" w:type="dxa"/>
            <w:vAlign w:val="center"/>
          </w:tcPr>
          <w:p w14:paraId="7DCD0AB8" w14:textId="59335380" w:rsidR="00EF477A" w:rsidRPr="00904797" w:rsidRDefault="00E455A1" w:rsidP="0013388C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0479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</w:t>
            </w:r>
            <w:r w:rsidR="002970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40</w:t>
            </w:r>
          </w:p>
        </w:tc>
        <w:tc>
          <w:tcPr>
            <w:tcW w:w="1031" w:type="dxa"/>
            <w:vAlign w:val="center"/>
          </w:tcPr>
          <w:p w14:paraId="3E2128E8" w14:textId="21174BAA" w:rsidR="00EF477A" w:rsidRPr="0011270B" w:rsidRDefault="00904797" w:rsidP="0013388C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E455A1" w:rsidRPr="00E455A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 w:rsidR="003F55E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4" w:type="dxa"/>
            <w:vAlign w:val="center"/>
          </w:tcPr>
          <w:p w14:paraId="192B340F" w14:textId="4AADBD67" w:rsidR="00EF477A" w:rsidRPr="0011270B" w:rsidRDefault="0011270B" w:rsidP="0013388C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1270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099" w:type="dxa"/>
            <w:vAlign w:val="center"/>
          </w:tcPr>
          <w:p w14:paraId="2978ECE1" w14:textId="15BE7D65" w:rsidR="00EF477A" w:rsidRPr="00D97695" w:rsidRDefault="00EF477A" w:rsidP="0013388C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76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2.</w:t>
            </w:r>
            <w:r w:rsidR="0055348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099" w:type="dxa"/>
            <w:vAlign w:val="center"/>
          </w:tcPr>
          <w:p w14:paraId="1F244DE1" w14:textId="58AD74DA" w:rsidR="00EF477A" w:rsidRPr="006A6383" w:rsidRDefault="00EF477A" w:rsidP="0013388C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A638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21</w:t>
            </w:r>
            <w:r w:rsidR="00904797" w:rsidRPr="006A638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*</w:t>
            </w:r>
          </w:p>
        </w:tc>
        <w:tc>
          <w:tcPr>
            <w:tcW w:w="1008" w:type="dxa"/>
          </w:tcPr>
          <w:p w14:paraId="16A63BD2" w14:textId="4D76D6B9" w:rsidR="00EF477A" w:rsidRPr="006A6383" w:rsidRDefault="003D6666" w:rsidP="001338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38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084</w:t>
            </w:r>
          </w:p>
        </w:tc>
      </w:tr>
      <w:tr w:rsidR="00300EC2" w:rsidRPr="00342A77" w14:paraId="6B3C05B1" w14:textId="2760DADA" w:rsidTr="00EF477A">
        <w:tc>
          <w:tcPr>
            <w:tcW w:w="2635" w:type="dxa"/>
            <w:tcBorders>
              <w:bottom w:val="single" w:sz="4" w:space="0" w:color="auto"/>
            </w:tcBorders>
            <w:vAlign w:val="bottom"/>
          </w:tcPr>
          <w:p w14:paraId="152161A4" w14:textId="77777777" w:rsidR="00EF477A" w:rsidRPr="00342A77" w:rsidRDefault="00EF477A" w:rsidP="0013388C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up x Time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3CABA04D" w14:textId="47DD4DDA" w:rsidR="00EF477A" w:rsidRDefault="00D014B5" w:rsidP="001338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014B5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11270B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Pr="00D014B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297010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1F318E01" w14:textId="6EC1200E" w:rsidR="00EF477A" w:rsidRDefault="0011270B" w:rsidP="001338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Pr="0011270B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4B2182A5" w14:textId="299BB7BA" w:rsidR="00EF477A" w:rsidRDefault="0011270B" w:rsidP="001338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270B">
              <w:rPr>
                <w:rFonts w:ascii="Calibri" w:hAnsi="Calibri" w:cs="Calibri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5F9DDC51" w14:textId="10008CF3" w:rsidR="00EF477A" w:rsidRDefault="00EF477A" w:rsidP="001338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7695">
              <w:rPr>
                <w:rFonts w:ascii="Calibri" w:hAnsi="Calibri" w:cs="Calibri"/>
                <w:color w:val="000000"/>
                <w:sz w:val="20"/>
                <w:szCs w:val="20"/>
              </w:rPr>
              <w:t>-0.4</w:t>
            </w:r>
            <w:r w:rsidR="00297010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4619EA3D" w14:textId="002BF736" w:rsidR="00EF477A" w:rsidRPr="006A6383" w:rsidRDefault="00EF477A" w:rsidP="001338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383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  <w:r w:rsidR="00C91974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  <w:r w:rsidRPr="006A638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49B89E88" w14:textId="31B7772F" w:rsidR="00EF477A" w:rsidRPr="006A6383" w:rsidRDefault="00003DDE" w:rsidP="001338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383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 w:rsidR="004E0AC0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</w:tr>
    </w:tbl>
    <w:p w14:paraId="0A4AD3C2" w14:textId="0D0AE159" w:rsidR="00545B5E" w:rsidRPr="00545B5E" w:rsidRDefault="00545B5E" w:rsidP="00545B5E">
      <w:pPr>
        <w:pStyle w:val="Default"/>
        <w:rPr>
          <w:sz w:val="20"/>
          <w:szCs w:val="20"/>
          <w:vertAlign w:val="superscript"/>
        </w:rPr>
      </w:pPr>
      <w:r w:rsidRPr="001D21EB">
        <w:rPr>
          <w:iCs/>
          <w:sz w:val="20"/>
        </w:rPr>
        <w:t>Fixed effects in the models were smoking status</w:t>
      </w:r>
      <w:r>
        <w:rPr>
          <w:iCs/>
          <w:sz w:val="20"/>
        </w:rPr>
        <w:t>*time</w:t>
      </w:r>
      <w:r w:rsidRPr="001D21EB">
        <w:rPr>
          <w:iCs/>
          <w:sz w:val="20"/>
        </w:rPr>
        <w:t>, sex, age, cannabis use</w:t>
      </w:r>
      <w:r w:rsidR="00E467A6">
        <w:rPr>
          <w:iCs/>
          <w:sz w:val="20"/>
        </w:rPr>
        <w:t>,</w:t>
      </w:r>
      <w:r w:rsidR="00E467A6" w:rsidRPr="00E467A6">
        <w:rPr>
          <w:iCs/>
          <w:sz w:val="20"/>
          <w:lang w:val="en-US"/>
        </w:rPr>
        <w:t xml:space="preserve"> </w:t>
      </w:r>
      <w:r w:rsidR="00E467A6" w:rsidRPr="00624941">
        <w:rPr>
          <w:iCs/>
          <w:sz w:val="20"/>
          <w:lang w:val="en-US"/>
        </w:rPr>
        <w:t>alcohol use</w:t>
      </w:r>
      <w:r w:rsidR="004E0AC0">
        <w:rPr>
          <w:iCs/>
          <w:sz w:val="20"/>
          <w:lang w:val="en-US"/>
        </w:rPr>
        <w:t>,</w:t>
      </w:r>
      <w:r w:rsidRPr="001D21EB">
        <w:rPr>
          <w:iCs/>
          <w:sz w:val="20"/>
        </w:rPr>
        <w:t xml:space="preserve"> and MRI site. Random effects were intercepts for subjects and random slopes for time.</w:t>
      </w:r>
      <w:r>
        <w:rPr>
          <w:iCs/>
          <w:sz w:val="20"/>
        </w:rPr>
        <w:t xml:space="preserve"> </w:t>
      </w:r>
      <w:r w:rsidRPr="006E2D22">
        <w:rPr>
          <w:sz w:val="20"/>
          <w:szCs w:val="20"/>
        </w:rPr>
        <w:t>Significant p-values are in bol</w:t>
      </w:r>
      <w:r>
        <w:rPr>
          <w:sz w:val="20"/>
          <w:szCs w:val="20"/>
        </w:rPr>
        <w:t xml:space="preserve">d. </w:t>
      </w:r>
      <w:r w:rsidRPr="008F4D37">
        <w:rPr>
          <w:sz w:val="20"/>
        </w:rPr>
        <w:t xml:space="preserve">Abbreviations: </w:t>
      </w:r>
      <w:r>
        <w:rPr>
          <w:sz w:val="20"/>
          <w:szCs w:val="20"/>
        </w:rPr>
        <w:t xml:space="preserve">CHR-P, clinical high-risk </w:t>
      </w:r>
      <w:r>
        <w:rPr>
          <w:rFonts w:asciiTheme="minorHAnsi" w:hAnsiTheme="minorHAnsi" w:cstheme="minorHAnsi"/>
          <w:sz w:val="20"/>
        </w:rPr>
        <w:t>for psychosis</w:t>
      </w:r>
      <w:r>
        <w:rPr>
          <w:sz w:val="20"/>
          <w:szCs w:val="20"/>
        </w:rPr>
        <w:t>;</w:t>
      </w:r>
      <w:r>
        <w:rPr>
          <w:sz w:val="20"/>
        </w:rPr>
        <w:t xml:space="preserve"> </w:t>
      </w:r>
      <w:proofErr w:type="spellStart"/>
      <w:r w:rsidRPr="008F4D37">
        <w:rPr>
          <w:sz w:val="20"/>
        </w:rPr>
        <w:t>df</w:t>
      </w:r>
      <w:proofErr w:type="spellEnd"/>
      <w:r w:rsidRPr="008F4D37">
        <w:rPr>
          <w:sz w:val="20"/>
        </w:rPr>
        <w:t>, degrees of freedom; SE, standard error</w:t>
      </w:r>
      <w:r>
        <w:rPr>
          <w:sz w:val="20"/>
        </w:rPr>
        <w:t>.</w:t>
      </w:r>
      <w:r w:rsidR="00CF63C8">
        <w:rPr>
          <w:sz w:val="20"/>
        </w:rPr>
        <w:t xml:space="preserve"> *p&lt;0.05</w:t>
      </w:r>
    </w:p>
    <w:p w14:paraId="2FE7C7E9" w14:textId="77777777" w:rsidR="00841C5E" w:rsidRDefault="00841C5E" w:rsidP="00AF0C59">
      <w:pPr>
        <w:pStyle w:val="Geenafstand"/>
        <w:rPr>
          <w:rFonts w:cstheme="minorHAnsi"/>
          <w:bCs/>
          <w:sz w:val="20"/>
          <w:szCs w:val="20"/>
          <w:lang w:val="en-US"/>
        </w:rPr>
      </w:pPr>
    </w:p>
    <w:p w14:paraId="07546F9D" w14:textId="77777777" w:rsidR="00D52459" w:rsidRPr="001D2518" w:rsidRDefault="00D52459" w:rsidP="00D52459">
      <w:pPr>
        <w:spacing w:after="160" w:line="259" w:lineRule="auto"/>
        <w:rPr>
          <w:rFonts w:asciiTheme="minorHAnsi" w:hAnsiTheme="minorHAnsi" w:cstheme="minorHAnsi"/>
          <w:b/>
          <w:sz w:val="18"/>
          <w:szCs w:val="18"/>
          <w:highlight w:val="yellow"/>
        </w:rPr>
      </w:pPr>
    </w:p>
    <w:p w14:paraId="7F7B5E07" w14:textId="77777777" w:rsidR="00D52459" w:rsidRDefault="00D52459">
      <w:pPr>
        <w:spacing w:after="160" w:line="259" w:lineRule="auto"/>
        <w:rPr>
          <w:rFonts w:asciiTheme="minorHAnsi" w:eastAsiaTheme="minorHAnsi" w:hAnsiTheme="minorHAnsi" w:cstheme="minorBidi"/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14:paraId="4D4A8AAA" w14:textId="685AB57D" w:rsidR="00D52459" w:rsidRPr="00D52459" w:rsidRDefault="00D52459" w:rsidP="00D52459">
      <w:pPr>
        <w:pStyle w:val="Geenafstand"/>
        <w:rPr>
          <w:sz w:val="20"/>
          <w:szCs w:val="20"/>
          <w:lang w:val="en-US"/>
        </w:rPr>
      </w:pPr>
      <w:r w:rsidRPr="00D52459">
        <w:rPr>
          <w:b/>
          <w:sz w:val="20"/>
          <w:szCs w:val="20"/>
          <w:lang w:val="en-US"/>
        </w:rPr>
        <w:lastRenderedPageBreak/>
        <w:t>Figure S</w:t>
      </w:r>
      <w:r w:rsidR="00B4074A">
        <w:rPr>
          <w:b/>
          <w:sz w:val="20"/>
          <w:szCs w:val="20"/>
          <w:lang w:val="en-US"/>
        </w:rPr>
        <w:t>3.</w:t>
      </w:r>
      <w:r w:rsidRPr="00D52459">
        <w:rPr>
          <w:sz w:val="20"/>
          <w:szCs w:val="20"/>
          <w:lang w:val="en-US"/>
        </w:rPr>
        <w:t xml:space="preserve"> Difference in baseline functional network connectivity between smoking and non-smoking CHR-P individuals. Positive z-scores correspond to increase in between-network connectivity in smoking CHR-P versus nonsmoking CHR-P. None of the combinations of networks differed significantly (p</w:t>
      </w:r>
      <w:r w:rsidR="00A152D2">
        <w:rPr>
          <w:sz w:val="20"/>
          <w:szCs w:val="20"/>
          <w:lang w:val="en-US"/>
        </w:rPr>
        <w:t>&gt;0</w:t>
      </w:r>
      <w:r w:rsidRPr="00D52459">
        <w:rPr>
          <w:sz w:val="20"/>
          <w:szCs w:val="20"/>
          <w:lang w:val="en-US"/>
        </w:rPr>
        <w:t>.05, ANCOVA).</w:t>
      </w:r>
    </w:p>
    <w:p w14:paraId="3FB6712D" w14:textId="77777777" w:rsidR="00D52459" w:rsidRPr="00D52459" w:rsidRDefault="00D52459" w:rsidP="00D52459">
      <w:pPr>
        <w:pStyle w:val="Geenafstand"/>
        <w:rPr>
          <w:rFonts w:cstheme="minorHAnsi"/>
          <w:bCs/>
          <w:sz w:val="20"/>
          <w:szCs w:val="20"/>
          <w:lang w:val="en-US"/>
        </w:rPr>
      </w:pPr>
      <w:r w:rsidRPr="00D52459">
        <w:rPr>
          <w:rFonts w:cstheme="minorHAnsi"/>
          <w:bCs/>
          <w:noProof/>
          <w:sz w:val="20"/>
          <w:szCs w:val="20"/>
          <w:lang w:val="en-US"/>
        </w:rPr>
        <w:drawing>
          <wp:inline distT="0" distB="0" distL="0" distR="0" wp14:anchorId="5520A7E2" wp14:editId="42FF057C">
            <wp:extent cx="4276141" cy="3829038"/>
            <wp:effectExtent l="0" t="0" r="0" b="635"/>
            <wp:docPr id="1977649247" name="Afbeelding 1" descr="Afbeelding met plein, Rechthoek, Kleurrijkheid, patroo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649247" name="Afbeelding 1" descr="Afbeelding met plein, Rechthoek, Kleurrijkheid, patroon&#10;&#10;Automatisch gegenereerde beschrijvi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14" t="28873" r="19312" b="28456"/>
                    <a:stretch/>
                  </pic:blipFill>
                  <pic:spPr bwMode="auto">
                    <a:xfrm>
                      <a:off x="0" y="0"/>
                      <a:ext cx="4283222" cy="38353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9438D1" w14:textId="77777777" w:rsidR="00D52459" w:rsidRDefault="00D52459" w:rsidP="00AF0C59">
      <w:pPr>
        <w:pStyle w:val="Geenafstand"/>
        <w:rPr>
          <w:rFonts w:cstheme="minorHAnsi"/>
          <w:bCs/>
          <w:sz w:val="20"/>
          <w:szCs w:val="20"/>
          <w:lang w:val="en-US"/>
        </w:rPr>
      </w:pPr>
    </w:p>
    <w:p w14:paraId="015AFD09" w14:textId="1B03E7E1" w:rsidR="00D52459" w:rsidRDefault="00D52459">
      <w:pPr>
        <w:spacing w:after="160" w:line="259" w:lineRule="auto"/>
        <w:rPr>
          <w:rFonts w:asciiTheme="minorHAnsi" w:eastAsiaTheme="minorHAnsi" w:hAnsiTheme="minorHAnsi" w:cstheme="minorBidi"/>
          <w:b/>
          <w:bCs/>
          <w:sz w:val="20"/>
          <w:szCs w:val="20"/>
          <w:lang w:val="en-GB"/>
        </w:rPr>
      </w:pPr>
    </w:p>
    <w:p w14:paraId="7C1F8B63" w14:textId="77777777" w:rsidR="00D068E7" w:rsidRDefault="00D068E7">
      <w:pPr>
        <w:spacing w:after="160" w:line="259" w:lineRule="auto"/>
        <w:rPr>
          <w:rFonts w:asciiTheme="minorHAnsi" w:eastAsiaTheme="minorHAnsi" w:hAnsiTheme="minorHAnsi" w:cstheme="minorBidi"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br w:type="page"/>
      </w:r>
    </w:p>
    <w:p w14:paraId="6AFE1A58" w14:textId="7FE3596F" w:rsidR="00545B5E" w:rsidRDefault="00545B5E" w:rsidP="00545B5E">
      <w:pPr>
        <w:pStyle w:val="Geenafstand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GB"/>
        </w:rPr>
        <w:lastRenderedPageBreak/>
        <w:t>Table S</w:t>
      </w:r>
      <w:r w:rsidR="00D068E7">
        <w:rPr>
          <w:b/>
          <w:bCs/>
          <w:sz w:val="20"/>
          <w:szCs w:val="20"/>
          <w:lang w:val="en-GB"/>
        </w:rPr>
        <w:t>5</w:t>
      </w:r>
      <w:r w:rsidRPr="00C27222">
        <w:rPr>
          <w:b/>
          <w:bCs/>
          <w:sz w:val="20"/>
          <w:szCs w:val="20"/>
          <w:lang w:val="en-GB"/>
        </w:rPr>
        <w:t>.</w:t>
      </w:r>
      <w:r>
        <w:rPr>
          <w:b/>
          <w:bCs/>
          <w:sz w:val="20"/>
          <w:szCs w:val="20"/>
          <w:lang w:val="en-GB"/>
        </w:rPr>
        <w:t xml:space="preserve"> </w:t>
      </w:r>
      <w:r>
        <w:rPr>
          <w:bCs/>
          <w:sz w:val="20"/>
          <w:szCs w:val="20"/>
          <w:lang w:val="en-GB"/>
        </w:rPr>
        <w:t>Longitudinal</w:t>
      </w:r>
      <w:r w:rsidRPr="00E10C66">
        <w:rPr>
          <w:sz w:val="20"/>
          <w:szCs w:val="20"/>
          <w:lang w:val="en-GB"/>
        </w:rPr>
        <w:t xml:space="preserve"> analys</w:t>
      </w:r>
      <w:r w:rsidR="00654B32">
        <w:rPr>
          <w:sz w:val="20"/>
          <w:szCs w:val="20"/>
          <w:lang w:val="en-GB"/>
        </w:rPr>
        <w:t>e</w:t>
      </w:r>
      <w:r w:rsidRPr="00E10C66">
        <w:rPr>
          <w:sz w:val="20"/>
          <w:szCs w:val="20"/>
          <w:lang w:val="en-GB"/>
        </w:rPr>
        <w:t xml:space="preserve">s between </w:t>
      </w:r>
      <w:r>
        <w:rPr>
          <w:sz w:val="20"/>
          <w:szCs w:val="20"/>
          <w:lang w:val="en-GB"/>
        </w:rPr>
        <w:t>CHR-P smokers and CHR-P</w:t>
      </w:r>
      <w:r w:rsidRPr="00E10C66">
        <w:rPr>
          <w:sz w:val="20"/>
          <w:szCs w:val="20"/>
          <w:lang w:val="en-GB"/>
        </w:rPr>
        <w:t xml:space="preserve"> non</w:t>
      </w:r>
      <w:r>
        <w:rPr>
          <w:sz w:val="20"/>
          <w:szCs w:val="20"/>
          <w:lang w:val="en-GB"/>
        </w:rPr>
        <w:t>-</w:t>
      </w:r>
      <w:r w:rsidRPr="00E10C66">
        <w:rPr>
          <w:sz w:val="20"/>
          <w:szCs w:val="20"/>
          <w:lang w:val="en-GB"/>
        </w:rPr>
        <w:t xml:space="preserve">smokers </w:t>
      </w:r>
      <w:r>
        <w:rPr>
          <w:sz w:val="20"/>
          <w:szCs w:val="20"/>
          <w:lang w:val="en-GB"/>
        </w:rPr>
        <w:t xml:space="preserve">on </w:t>
      </w:r>
      <w:r w:rsidRPr="00E10C66">
        <w:rPr>
          <w:sz w:val="20"/>
          <w:szCs w:val="20"/>
          <w:lang w:val="en-GB"/>
        </w:rPr>
        <w:t>the effect of smoking ove</w:t>
      </w:r>
      <w:r>
        <w:rPr>
          <w:sz w:val="20"/>
          <w:szCs w:val="20"/>
          <w:lang w:val="en-GB"/>
        </w:rPr>
        <w:t>r time on</w:t>
      </w:r>
      <w:r>
        <w:rPr>
          <w:sz w:val="20"/>
          <w:szCs w:val="20"/>
          <w:lang w:val="en-US"/>
        </w:rPr>
        <w:t xml:space="preserve"> </w:t>
      </w:r>
      <w:r w:rsidR="00D14303">
        <w:rPr>
          <w:sz w:val="20"/>
          <w:szCs w:val="20"/>
          <w:lang w:val="en-US"/>
        </w:rPr>
        <w:t>between</w:t>
      </w:r>
      <w:r>
        <w:rPr>
          <w:sz w:val="20"/>
          <w:szCs w:val="20"/>
          <w:lang w:val="en-US"/>
        </w:rPr>
        <w:t xml:space="preserve"> network connectivity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6"/>
        <w:gridCol w:w="1158"/>
        <w:gridCol w:w="1095"/>
        <w:gridCol w:w="1152"/>
        <w:gridCol w:w="1093"/>
        <w:gridCol w:w="1119"/>
        <w:gridCol w:w="949"/>
      </w:tblGrid>
      <w:tr w:rsidR="006D41D1" w:rsidRPr="00342A77" w14:paraId="5056E088" w14:textId="4FD3024A" w:rsidTr="00EF477A">
        <w:tc>
          <w:tcPr>
            <w:tcW w:w="2506" w:type="dxa"/>
            <w:tcBorders>
              <w:top w:val="single" w:sz="4" w:space="0" w:color="auto"/>
              <w:bottom w:val="single" w:sz="4" w:space="0" w:color="auto"/>
            </w:tcBorders>
          </w:tcPr>
          <w:p w14:paraId="31459AE7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5462F5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DMN</w:t>
            </w: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 xml:space="preserve"> x </w:t>
            </w:r>
            <w:r w:rsidRPr="005462F5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LPFN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4705A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  <w:t>Estimat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6FDC6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23693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342A77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  <w:t>Df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46E3C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5CAEE" w14:textId="77777777" w:rsidR="00EF477A" w:rsidRPr="006D41D1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6D41D1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6D0BB62F" w14:textId="5B620A07" w:rsidR="00EF477A" w:rsidRPr="006D41D1" w:rsidRDefault="00EF477A" w:rsidP="008E79C8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D41D1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  <w:t>pFDR</w:t>
            </w:r>
            <w:proofErr w:type="spellEnd"/>
          </w:p>
        </w:tc>
      </w:tr>
      <w:tr w:rsidR="006D41D1" w:rsidRPr="00342A77" w14:paraId="29EBD1A5" w14:textId="6FE1E82E" w:rsidTr="00EF477A">
        <w:tc>
          <w:tcPr>
            <w:tcW w:w="2506" w:type="dxa"/>
            <w:vAlign w:val="bottom"/>
          </w:tcPr>
          <w:p w14:paraId="2FF0939B" w14:textId="77777777" w:rsidR="00EF477A" w:rsidRPr="00342A77" w:rsidRDefault="00EF477A" w:rsidP="008E79C8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58" w:type="dxa"/>
            <w:vAlign w:val="center"/>
          </w:tcPr>
          <w:p w14:paraId="3B5B5EC0" w14:textId="4FEAE817" w:rsidR="00EF477A" w:rsidRPr="007F7B22" w:rsidRDefault="004C3830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</w:t>
            </w:r>
            <w:r w:rsidR="00C77227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095" w:type="dxa"/>
            <w:vAlign w:val="center"/>
          </w:tcPr>
          <w:p w14:paraId="3B4EC37E" w14:textId="1511353B" w:rsidR="00EF477A" w:rsidRPr="007F7B22" w:rsidRDefault="004C3830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</w:t>
            </w:r>
            <w:r w:rsidR="00EF477A" w:rsidRPr="007F7B2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2</w:t>
            </w: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152" w:type="dxa"/>
            <w:vAlign w:val="center"/>
          </w:tcPr>
          <w:p w14:paraId="57AE8726" w14:textId="01D6A26F" w:rsidR="00EF477A" w:rsidRPr="007F7B22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7F7B2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6</w:t>
            </w:r>
            <w:r w:rsidR="00A07697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093" w:type="dxa"/>
            <w:vAlign w:val="center"/>
          </w:tcPr>
          <w:p w14:paraId="5D83967E" w14:textId="22223B44" w:rsidR="00EF477A" w:rsidRPr="007F7B22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7F7B2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</w:t>
            </w:r>
            <w:r w:rsidR="00A07697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490</w:t>
            </w:r>
          </w:p>
        </w:tc>
        <w:tc>
          <w:tcPr>
            <w:tcW w:w="1119" w:type="dxa"/>
            <w:vAlign w:val="center"/>
          </w:tcPr>
          <w:p w14:paraId="1C3149E0" w14:textId="1648695D" w:rsidR="00EF477A" w:rsidRPr="007F7B22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7F7B2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</w:t>
            </w:r>
            <w:r w:rsidR="0032138A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624</w:t>
            </w:r>
          </w:p>
        </w:tc>
        <w:tc>
          <w:tcPr>
            <w:tcW w:w="949" w:type="dxa"/>
          </w:tcPr>
          <w:p w14:paraId="48952006" w14:textId="77777777" w:rsidR="00EF477A" w:rsidRPr="007F7B22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</w:p>
        </w:tc>
      </w:tr>
      <w:tr w:rsidR="006D41D1" w:rsidRPr="00342A77" w14:paraId="62F04DC1" w14:textId="000C7331" w:rsidTr="00EF477A">
        <w:tc>
          <w:tcPr>
            <w:tcW w:w="2506" w:type="dxa"/>
            <w:vAlign w:val="bottom"/>
          </w:tcPr>
          <w:p w14:paraId="56D6746B" w14:textId="77777777" w:rsidR="00EF477A" w:rsidRPr="00342A77" w:rsidRDefault="00EF477A" w:rsidP="008E79C8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58" w:type="dxa"/>
            <w:vAlign w:val="center"/>
          </w:tcPr>
          <w:p w14:paraId="7C3CFFAA" w14:textId="3435B9ED" w:rsidR="00EF477A" w:rsidRPr="007F7B22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7F7B2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-</w:t>
            </w:r>
            <w:r w:rsidR="004C3830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</w:t>
            </w:r>
            <w:r w:rsidR="000D47CD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095" w:type="dxa"/>
            <w:vAlign w:val="center"/>
          </w:tcPr>
          <w:p w14:paraId="4B2911F2" w14:textId="21C14C88" w:rsidR="00EF477A" w:rsidRPr="007F7B22" w:rsidRDefault="004C3830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</w:t>
            </w:r>
            <w:r w:rsidR="00EF477A" w:rsidRPr="007F7B2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1152" w:type="dxa"/>
            <w:vAlign w:val="center"/>
          </w:tcPr>
          <w:p w14:paraId="01A24E0E" w14:textId="0C2A83F4" w:rsidR="00EF477A" w:rsidRPr="007F7B22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7F7B2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7</w:t>
            </w:r>
            <w:r w:rsidR="00A07697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1093" w:type="dxa"/>
            <w:vAlign w:val="center"/>
          </w:tcPr>
          <w:p w14:paraId="4A991A18" w14:textId="5614ECB9" w:rsidR="00EF477A" w:rsidRPr="007F7B22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7F7B2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-0.</w:t>
            </w:r>
            <w:r w:rsidR="00A07697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591</w:t>
            </w:r>
          </w:p>
        </w:tc>
        <w:tc>
          <w:tcPr>
            <w:tcW w:w="1119" w:type="dxa"/>
            <w:vAlign w:val="center"/>
          </w:tcPr>
          <w:p w14:paraId="6E8AEE99" w14:textId="7BCA612D" w:rsidR="00EF477A" w:rsidRPr="007F7B22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7F7B2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</w:t>
            </w:r>
            <w:r w:rsidR="0032138A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555</w:t>
            </w:r>
          </w:p>
        </w:tc>
        <w:tc>
          <w:tcPr>
            <w:tcW w:w="949" w:type="dxa"/>
          </w:tcPr>
          <w:p w14:paraId="78ABBC8B" w14:textId="1DFEF1BD" w:rsidR="00EF477A" w:rsidRPr="007F7B22" w:rsidRDefault="00976A1B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976A1B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8</w:t>
            </w:r>
            <w:r w:rsidR="00F40DDC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5</w:t>
            </w:r>
            <w:r w:rsidR="00393A2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7</w:t>
            </w:r>
          </w:p>
        </w:tc>
      </w:tr>
      <w:tr w:rsidR="006D41D1" w:rsidRPr="00342A77" w14:paraId="03078CA9" w14:textId="57F2DC76" w:rsidTr="00EF477A">
        <w:tc>
          <w:tcPr>
            <w:tcW w:w="2506" w:type="dxa"/>
            <w:vAlign w:val="bottom"/>
          </w:tcPr>
          <w:p w14:paraId="37E3CDCA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58" w:type="dxa"/>
            <w:vAlign w:val="center"/>
          </w:tcPr>
          <w:p w14:paraId="395A8EB5" w14:textId="044DADCA" w:rsidR="00EF477A" w:rsidRPr="007F7B22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7F7B2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-</w:t>
            </w:r>
            <w:r w:rsidR="004C3830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0</w:t>
            </w:r>
            <w:r w:rsidRPr="007F7B2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95" w:type="dxa"/>
            <w:vAlign w:val="center"/>
          </w:tcPr>
          <w:p w14:paraId="622184CD" w14:textId="588C92D6" w:rsidR="00EF477A" w:rsidRPr="007F7B22" w:rsidRDefault="004C3830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</w:t>
            </w:r>
            <w:r w:rsidR="00C77227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5</w:t>
            </w:r>
          </w:p>
        </w:tc>
        <w:tc>
          <w:tcPr>
            <w:tcW w:w="1152" w:type="dxa"/>
            <w:vAlign w:val="center"/>
          </w:tcPr>
          <w:p w14:paraId="3AF09E84" w14:textId="61D842CA" w:rsidR="00EF477A" w:rsidRPr="007F7B22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7F7B2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3</w:t>
            </w:r>
            <w:r w:rsidR="00A07697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1093" w:type="dxa"/>
            <w:vAlign w:val="center"/>
          </w:tcPr>
          <w:p w14:paraId="3BFDF2F6" w14:textId="40873279" w:rsidR="00EF477A" w:rsidRPr="007F7B22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7F7B2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-0.</w:t>
            </w:r>
            <w:r w:rsidR="00A07697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205</w:t>
            </w:r>
          </w:p>
        </w:tc>
        <w:tc>
          <w:tcPr>
            <w:tcW w:w="1119" w:type="dxa"/>
            <w:vAlign w:val="center"/>
          </w:tcPr>
          <w:p w14:paraId="185EAC60" w14:textId="56BED4C8" w:rsidR="00EF477A" w:rsidRPr="007F7B22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7F7B2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</w:t>
            </w:r>
            <w:r w:rsidR="0032138A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838</w:t>
            </w:r>
          </w:p>
        </w:tc>
        <w:tc>
          <w:tcPr>
            <w:tcW w:w="949" w:type="dxa"/>
          </w:tcPr>
          <w:p w14:paraId="1B008E69" w14:textId="71F5D60B" w:rsidR="00EF477A" w:rsidRPr="007F7B22" w:rsidRDefault="00A0012C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A0012C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8</w:t>
            </w:r>
            <w:r w:rsidR="002318C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38</w:t>
            </w:r>
          </w:p>
        </w:tc>
      </w:tr>
      <w:tr w:rsidR="006D41D1" w:rsidRPr="00342A77" w14:paraId="30F3E4EA" w14:textId="50CB60AF" w:rsidTr="00EF477A">
        <w:tc>
          <w:tcPr>
            <w:tcW w:w="2506" w:type="dxa"/>
            <w:tcBorders>
              <w:bottom w:val="single" w:sz="4" w:space="0" w:color="auto"/>
            </w:tcBorders>
            <w:vAlign w:val="bottom"/>
          </w:tcPr>
          <w:p w14:paraId="53ABE232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up x Time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041177DB" w14:textId="3FCFE46C" w:rsidR="00EF477A" w:rsidRPr="007F7B22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7F7B2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-</w:t>
            </w:r>
            <w:r w:rsidR="004C3830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03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2D2FAEF4" w14:textId="7F215895" w:rsidR="00EF477A" w:rsidRPr="007F7B22" w:rsidRDefault="004C3830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</w:t>
            </w:r>
            <w:r w:rsidR="00EF477A" w:rsidRPr="007F7B2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</w:t>
            </w:r>
            <w:r w:rsidR="000D47CD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957886E" w14:textId="267EB6EE" w:rsidR="00EF477A" w:rsidRPr="007F7B22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7F7B2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58</w:t>
            </w:r>
            <w:r w:rsidR="004C3830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14:paraId="4E19A9DE" w14:textId="3D503E3F" w:rsidR="00EF477A" w:rsidRPr="007F7B22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7F7B2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-0.22</w:t>
            </w:r>
            <w:r w:rsidR="000D47CD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4996958B" w14:textId="4A70C2F0" w:rsidR="00EF477A" w:rsidRPr="007F7B22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7F7B2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8</w:t>
            </w:r>
            <w:r w:rsidR="00EF562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2</w:t>
            </w:r>
            <w:r w:rsidR="000D47CD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2548F909" w14:textId="759D8EB3" w:rsidR="00EF477A" w:rsidRPr="007F7B22" w:rsidRDefault="003E276D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3E276D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959</w:t>
            </w:r>
          </w:p>
        </w:tc>
      </w:tr>
      <w:tr w:rsidR="006D41D1" w:rsidRPr="00342A77" w14:paraId="7D8E4363" w14:textId="1E7E4BE1" w:rsidTr="00EF477A">
        <w:tc>
          <w:tcPr>
            <w:tcW w:w="25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A1C2AC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5462F5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DMN</w:t>
            </w: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 xml:space="preserve"> x R</w:t>
            </w:r>
            <w:r w:rsidRPr="005462F5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PFN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5F5E9" w14:textId="77777777" w:rsidR="00EF477A" w:rsidRPr="00366B05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7B2AD" w14:textId="77777777" w:rsidR="00EF477A" w:rsidRPr="00366B05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E782E" w14:textId="77777777" w:rsidR="00EF477A" w:rsidRPr="00366B05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554AD" w14:textId="77777777" w:rsidR="00EF477A" w:rsidRPr="00366B05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E5421" w14:textId="77777777" w:rsidR="00EF477A" w:rsidRPr="00366B05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6E31C6FC" w14:textId="77777777" w:rsidR="00EF477A" w:rsidRPr="00366B05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</w:tr>
      <w:tr w:rsidR="006D41D1" w:rsidRPr="00342A77" w14:paraId="43150490" w14:textId="1BF39448" w:rsidTr="00EF477A">
        <w:tc>
          <w:tcPr>
            <w:tcW w:w="2506" w:type="dxa"/>
            <w:tcBorders>
              <w:top w:val="single" w:sz="4" w:space="0" w:color="auto"/>
            </w:tcBorders>
            <w:vAlign w:val="bottom"/>
          </w:tcPr>
          <w:p w14:paraId="55BC1F28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2D04147A" w14:textId="2CABA508" w:rsidR="00EF477A" w:rsidRPr="00EF477A" w:rsidRDefault="004C3830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0.0</w:t>
            </w:r>
            <w:r w:rsidR="00D50B4A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10926916" w14:textId="4FE6F9EC" w:rsidR="00EF477A" w:rsidRPr="00EF477A" w:rsidRDefault="004C3830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0.0</w:t>
            </w:r>
            <w:r w:rsidR="00EF477A" w:rsidRPr="00EF477A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2</w:t>
            </w:r>
            <w:r w:rsidR="00D50B4A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5BD61F85" w14:textId="3001B26B" w:rsidR="00EF477A" w:rsidRPr="00EF477A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EF477A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6</w:t>
            </w:r>
            <w:r w:rsidR="00C55C1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61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408429CD" w14:textId="4C266E24" w:rsidR="00EF477A" w:rsidRPr="00EF477A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EF477A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3.</w:t>
            </w:r>
            <w:r w:rsidR="00C55C1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222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29447A4F" w14:textId="795C288D" w:rsidR="00EF477A" w:rsidRPr="00EF477A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EF477A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0.00</w:t>
            </w:r>
            <w:r w:rsidR="00C55C1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1</w:t>
            </w:r>
            <w:r w:rsidRPr="00EF477A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*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6A8C4813" w14:textId="77777777" w:rsidR="00EF477A" w:rsidRPr="00C5443E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</w:tr>
      <w:tr w:rsidR="006D41D1" w:rsidRPr="00342A77" w14:paraId="7CA6096E" w14:textId="6991137B" w:rsidTr="00EF477A">
        <w:tc>
          <w:tcPr>
            <w:tcW w:w="2506" w:type="dxa"/>
            <w:vAlign w:val="bottom"/>
          </w:tcPr>
          <w:p w14:paraId="185CD651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58" w:type="dxa"/>
            <w:vAlign w:val="center"/>
          </w:tcPr>
          <w:p w14:paraId="3C969846" w14:textId="5F8CA261" w:rsidR="00EF477A" w:rsidRPr="00FC2F36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FC2F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-</w:t>
            </w:r>
            <w:r w:rsidR="004C3830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</w:t>
            </w:r>
            <w:r w:rsidR="00D50B4A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1095" w:type="dxa"/>
            <w:vAlign w:val="center"/>
          </w:tcPr>
          <w:p w14:paraId="785C8DC4" w14:textId="6ADD9F19" w:rsidR="00EF477A" w:rsidRPr="00FC2F36" w:rsidRDefault="004C3830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</w:t>
            </w:r>
            <w:r w:rsidR="00EF477A" w:rsidRPr="00FC2F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1152" w:type="dxa"/>
            <w:vAlign w:val="center"/>
          </w:tcPr>
          <w:p w14:paraId="11B79E54" w14:textId="313E5881" w:rsidR="00EF477A" w:rsidRPr="00FC2F36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FC2F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0</w:t>
            </w:r>
            <w:r w:rsidR="007813A9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55</w:t>
            </w:r>
          </w:p>
        </w:tc>
        <w:tc>
          <w:tcPr>
            <w:tcW w:w="1093" w:type="dxa"/>
            <w:vAlign w:val="center"/>
          </w:tcPr>
          <w:p w14:paraId="4C41B563" w14:textId="3FD60A9B" w:rsidR="00EF477A" w:rsidRPr="00FC2F36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FC2F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-1.</w:t>
            </w:r>
            <w:r w:rsidR="007813A9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29</w:t>
            </w:r>
          </w:p>
        </w:tc>
        <w:tc>
          <w:tcPr>
            <w:tcW w:w="1119" w:type="dxa"/>
            <w:vAlign w:val="center"/>
          </w:tcPr>
          <w:p w14:paraId="0FD86BA3" w14:textId="1161A990" w:rsidR="00EF477A" w:rsidRPr="00FC2F36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FC2F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2</w:t>
            </w:r>
            <w:r w:rsidR="007813A9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59</w:t>
            </w:r>
            <w:r w:rsidRPr="00FC2F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949" w:type="dxa"/>
          </w:tcPr>
          <w:p w14:paraId="7DA54DDD" w14:textId="6AB2B733" w:rsidR="00EF477A" w:rsidRPr="00FC2F36" w:rsidRDefault="00A0012C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</w:t>
            </w:r>
            <w:r w:rsidR="00976A1B" w:rsidRPr="00976A1B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.</w:t>
            </w:r>
            <w:r w:rsidR="00393A2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777</w:t>
            </w:r>
          </w:p>
        </w:tc>
      </w:tr>
      <w:tr w:rsidR="006D41D1" w:rsidRPr="00342A77" w14:paraId="2389F614" w14:textId="02B79B36" w:rsidTr="00EF477A">
        <w:trPr>
          <w:trHeight w:val="80"/>
        </w:trPr>
        <w:tc>
          <w:tcPr>
            <w:tcW w:w="2506" w:type="dxa"/>
            <w:vAlign w:val="bottom"/>
          </w:tcPr>
          <w:p w14:paraId="08C4AA2A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58" w:type="dxa"/>
            <w:vAlign w:val="center"/>
          </w:tcPr>
          <w:p w14:paraId="7BC0C1A1" w14:textId="652B2114" w:rsidR="00EF477A" w:rsidRPr="00FC2F36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FC2F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-</w:t>
            </w:r>
            <w:r w:rsidR="004C3830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0</w:t>
            </w:r>
            <w:r w:rsidR="00D50B4A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095" w:type="dxa"/>
            <w:vAlign w:val="center"/>
          </w:tcPr>
          <w:p w14:paraId="2CD13C6B" w14:textId="33E84CE2" w:rsidR="00EF477A" w:rsidRPr="00FC2F36" w:rsidRDefault="004C3830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05</w:t>
            </w:r>
          </w:p>
        </w:tc>
        <w:tc>
          <w:tcPr>
            <w:tcW w:w="1152" w:type="dxa"/>
            <w:vAlign w:val="center"/>
          </w:tcPr>
          <w:p w14:paraId="7207A351" w14:textId="42A0D847" w:rsidR="00EF477A" w:rsidRPr="00FC2F36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FC2F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05</w:t>
            </w:r>
            <w:r w:rsidR="007813A9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093" w:type="dxa"/>
            <w:vAlign w:val="center"/>
          </w:tcPr>
          <w:p w14:paraId="2A116173" w14:textId="274D95E7" w:rsidR="00EF477A" w:rsidRPr="00FC2F36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FC2F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-0.7</w:t>
            </w:r>
            <w:r w:rsidR="007813A9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1</w:t>
            </w:r>
            <w:r w:rsidRPr="00FC2F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 xml:space="preserve">  </w:t>
            </w:r>
          </w:p>
        </w:tc>
        <w:tc>
          <w:tcPr>
            <w:tcW w:w="1119" w:type="dxa"/>
            <w:vAlign w:val="center"/>
          </w:tcPr>
          <w:p w14:paraId="77D4388A" w14:textId="667C9801" w:rsidR="00EF477A" w:rsidRPr="00FC2F36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FC2F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47</w:t>
            </w:r>
            <w:r w:rsidR="00F539F1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7</w:t>
            </w:r>
            <w:r w:rsidRPr="00FC2F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949" w:type="dxa"/>
          </w:tcPr>
          <w:p w14:paraId="58CA2794" w14:textId="54E05D71" w:rsidR="00EF477A" w:rsidRPr="00FC2F36" w:rsidRDefault="00A0012C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A0012C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71</w:t>
            </w:r>
            <w:r w:rsidR="002318C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5</w:t>
            </w:r>
          </w:p>
        </w:tc>
      </w:tr>
      <w:tr w:rsidR="006D41D1" w:rsidRPr="00342A77" w14:paraId="3058D732" w14:textId="6D655ADD" w:rsidTr="00EF477A">
        <w:trPr>
          <w:trHeight w:val="80"/>
        </w:trPr>
        <w:tc>
          <w:tcPr>
            <w:tcW w:w="2506" w:type="dxa"/>
            <w:tcBorders>
              <w:bottom w:val="single" w:sz="4" w:space="0" w:color="auto"/>
            </w:tcBorders>
            <w:vAlign w:val="bottom"/>
          </w:tcPr>
          <w:p w14:paraId="7EB21F20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up x Time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126101DE" w14:textId="329B1AFB" w:rsidR="00EF477A" w:rsidRPr="00FC2F36" w:rsidRDefault="004C3830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</w:t>
            </w:r>
            <w:r w:rsidR="00EF477A" w:rsidRPr="00FC2F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</w:t>
            </w: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2E916336" w14:textId="045663CD" w:rsidR="00EF477A" w:rsidRPr="00FC2F36" w:rsidRDefault="004C3830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</w:t>
            </w:r>
            <w:r w:rsidR="00EF477A" w:rsidRPr="00FC2F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</w:t>
            </w: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A97E5FC" w14:textId="0A0CFCB4" w:rsidR="00EF477A" w:rsidRPr="00FC2F36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FC2F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169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14:paraId="505EC671" w14:textId="77777777" w:rsidR="00EF477A" w:rsidRPr="00FC2F36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FC2F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 xml:space="preserve">1.267  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5EEFCB58" w14:textId="77777777" w:rsidR="00EF477A" w:rsidRPr="00FC2F36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FC2F3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205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645BAF24" w14:textId="253B78FF" w:rsidR="00EF477A" w:rsidRPr="00FC2F36" w:rsidRDefault="003E276D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3E276D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615</w:t>
            </w:r>
          </w:p>
        </w:tc>
      </w:tr>
      <w:tr w:rsidR="006D41D1" w:rsidRPr="00342A77" w14:paraId="117238A0" w14:textId="5AC65F97" w:rsidTr="00EF477A">
        <w:tc>
          <w:tcPr>
            <w:tcW w:w="25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44660A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5462F5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DMN</w:t>
            </w: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 xml:space="preserve"> x SN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B7568" w14:textId="77777777" w:rsidR="00EF477A" w:rsidRPr="00FC2F36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40693" w14:textId="77777777" w:rsidR="00EF477A" w:rsidRPr="00FC2F36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D0F8B" w14:textId="77777777" w:rsidR="00EF477A" w:rsidRPr="00FC2F36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A0EAE" w14:textId="77777777" w:rsidR="00EF477A" w:rsidRPr="00FC2F36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1F21E" w14:textId="77777777" w:rsidR="00EF477A" w:rsidRPr="00FC2F36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074E10F4" w14:textId="77777777" w:rsidR="00EF477A" w:rsidRPr="00FC2F36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</w:p>
        </w:tc>
      </w:tr>
      <w:tr w:rsidR="006D41D1" w:rsidRPr="00342A77" w14:paraId="1923C94B" w14:textId="2A38C430" w:rsidTr="00EF477A">
        <w:tc>
          <w:tcPr>
            <w:tcW w:w="2506" w:type="dxa"/>
            <w:tcBorders>
              <w:top w:val="single" w:sz="4" w:space="0" w:color="auto"/>
            </w:tcBorders>
            <w:vAlign w:val="bottom"/>
          </w:tcPr>
          <w:p w14:paraId="65F30FCA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38B1A508" w14:textId="3E6D944A" w:rsidR="00EF477A" w:rsidRPr="00EF477A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EF477A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-</w:t>
            </w:r>
            <w:r w:rsidR="004C3830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0.</w:t>
            </w:r>
            <w:r w:rsidR="006E7C4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561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1214E5EC" w14:textId="0CDEA55D" w:rsidR="00EF477A" w:rsidRPr="00EF477A" w:rsidRDefault="004C3830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0.0</w:t>
            </w:r>
            <w:r w:rsidR="00EF477A" w:rsidRPr="00EF477A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3</w:t>
            </w:r>
            <w:r w:rsidR="006E7C4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46C5432F" w14:textId="547AA964" w:rsidR="00EF477A" w:rsidRPr="00EF477A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EF477A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6</w:t>
            </w:r>
            <w:r w:rsidR="000336C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18AF419C" w14:textId="00C13B8C" w:rsidR="00EF477A" w:rsidRPr="00EF477A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EF477A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-17.</w:t>
            </w:r>
            <w:r w:rsidR="000336CE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104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1674C7DB" w14:textId="77777777" w:rsidR="00EF477A" w:rsidRPr="00EF477A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EF477A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&lt;0.001*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5ECB40D9" w14:textId="77777777" w:rsidR="00EF477A" w:rsidRPr="00C5443E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</w:tr>
      <w:tr w:rsidR="006D41D1" w:rsidRPr="00342A77" w14:paraId="09103A12" w14:textId="3A5C843F" w:rsidTr="00EF477A">
        <w:tc>
          <w:tcPr>
            <w:tcW w:w="2506" w:type="dxa"/>
            <w:vAlign w:val="bottom"/>
          </w:tcPr>
          <w:p w14:paraId="0CEE0696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58" w:type="dxa"/>
            <w:vAlign w:val="center"/>
          </w:tcPr>
          <w:p w14:paraId="227F4EC8" w14:textId="00C277DE" w:rsidR="00EF477A" w:rsidRPr="00977AC3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977AC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-</w:t>
            </w:r>
            <w:r w:rsidR="004C3830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</w:t>
            </w:r>
            <w:r w:rsidRPr="00977AC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095" w:type="dxa"/>
            <w:vAlign w:val="center"/>
          </w:tcPr>
          <w:p w14:paraId="08FE2188" w14:textId="307FB864" w:rsidR="00EF477A" w:rsidRPr="00977AC3" w:rsidRDefault="004C3830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</w:t>
            </w:r>
            <w:r w:rsidR="00EF477A" w:rsidRPr="00977AC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1152" w:type="dxa"/>
            <w:vAlign w:val="center"/>
          </w:tcPr>
          <w:p w14:paraId="18590DD7" w14:textId="4D577330" w:rsidR="00EF477A" w:rsidRPr="00977AC3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977AC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748</w:t>
            </w:r>
          </w:p>
        </w:tc>
        <w:tc>
          <w:tcPr>
            <w:tcW w:w="1093" w:type="dxa"/>
            <w:vAlign w:val="center"/>
          </w:tcPr>
          <w:p w14:paraId="2B74A3C2" w14:textId="77777777" w:rsidR="00EF477A" w:rsidRPr="00977AC3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977AC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-0.425</w:t>
            </w:r>
          </w:p>
        </w:tc>
        <w:tc>
          <w:tcPr>
            <w:tcW w:w="1119" w:type="dxa"/>
            <w:vAlign w:val="center"/>
          </w:tcPr>
          <w:p w14:paraId="34BB1B39" w14:textId="101611A6" w:rsidR="00EF477A" w:rsidRPr="00977AC3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977AC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6</w:t>
            </w:r>
            <w:r w:rsidR="000336CE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41</w:t>
            </w:r>
            <w:r w:rsidRPr="00977AC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 xml:space="preserve">  </w:t>
            </w:r>
          </w:p>
        </w:tc>
        <w:tc>
          <w:tcPr>
            <w:tcW w:w="949" w:type="dxa"/>
          </w:tcPr>
          <w:p w14:paraId="0A4A337D" w14:textId="39AFD217" w:rsidR="00EF477A" w:rsidRPr="00977AC3" w:rsidRDefault="00976A1B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976A1B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8</w:t>
            </w:r>
            <w:r w:rsidR="00393A2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57</w:t>
            </w:r>
          </w:p>
        </w:tc>
      </w:tr>
      <w:tr w:rsidR="006D41D1" w:rsidRPr="00342A77" w14:paraId="4C806033" w14:textId="0738C6D2" w:rsidTr="00EF477A">
        <w:tc>
          <w:tcPr>
            <w:tcW w:w="2506" w:type="dxa"/>
            <w:vAlign w:val="bottom"/>
          </w:tcPr>
          <w:p w14:paraId="4E906848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58" w:type="dxa"/>
            <w:vAlign w:val="center"/>
          </w:tcPr>
          <w:p w14:paraId="14FD5E49" w14:textId="56734A7D" w:rsidR="00EF477A" w:rsidRPr="00977AC3" w:rsidRDefault="004C3830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0</w:t>
            </w:r>
            <w:r w:rsidR="00EF477A" w:rsidRPr="00977AC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095" w:type="dxa"/>
            <w:vAlign w:val="center"/>
          </w:tcPr>
          <w:p w14:paraId="5716DEF9" w14:textId="61BD188F" w:rsidR="00EF477A" w:rsidRPr="00977AC3" w:rsidRDefault="004C3830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06</w:t>
            </w:r>
          </w:p>
        </w:tc>
        <w:tc>
          <w:tcPr>
            <w:tcW w:w="1152" w:type="dxa"/>
            <w:vAlign w:val="center"/>
          </w:tcPr>
          <w:p w14:paraId="2374E919" w14:textId="291B97F5" w:rsidR="00EF477A" w:rsidRPr="00977AC3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977AC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38</w:t>
            </w:r>
            <w:r w:rsidR="00CF0C0D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93" w:type="dxa"/>
            <w:vAlign w:val="center"/>
          </w:tcPr>
          <w:p w14:paraId="571F3A79" w14:textId="22A15AD6" w:rsidR="00EF477A" w:rsidRPr="00977AC3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977AC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.44</w:t>
            </w:r>
            <w:r w:rsidR="00CF0C0D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119" w:type="dxa"/>
            <w:vAlign w:val="center"/>
          </w:tcPr>
          <w:p w14:paraId="64131E5A" w14:textId="77777777" w:rsidR="00EF477A" w:rsidRPr="00977AC3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977AC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148</w:t>
            </w:r>
          </w:p>
        </w:tc>
        <w:tc>
          <w:tcPr>
            <w:tcW w:w="949" w:type="dxa"/>
          </w:tcPr>
          <w:p w14:paraId="28302934" w14:textId="6D81BCF8" w:rsidR="00EF477A" w:rsidRPr="00977AC3" w:rsidRDefault="00A0012C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A0012C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444</w:t>
            </w:r>
          </w:p>
        </w:tc>
      </w:tr>
      <w:tr w:rsidR="006D41D1" w:rsidRPr="00342A77" w14:paraId="71FC8480" w14:textId="47336633" w:rsidTr="00EF477A">
        <w:tc>
          <w:tcPr>
            <w:tcW w:w="2506" w:type="dxa"/>
            <w:tcBorders>
              <w:bottom w:val="single" w:sz="4" w:space="0" w:color="auto"/>
            </w:tcBorders>
            <w:vAlign w:val="bottom"/>
          </w:tcPr>
          <w:p w14:paraId="73F767E1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up x Time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75591D65" w14:textId="486BA04C" w:rsidR="00EF477A" w:rsidRPr="00977AC3" w:rsidRDefault="004C3830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10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76C992DD" w14:textId="71CFED21" w:rsidR="00EF477A" w:rsidRPr="00977AC3" w:rsidRDefault="004C3830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0</w:t>
            </w:r>
            <w:r w:rsidR="00EF477A" w:rsidRPr="00977AC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</w:t>
            </w: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E142D22" w14:textId="13C1F87A" w:rsidR="00EF477A" w:rsidRPr="00977AC3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977AC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58</w:t>
            </w:r>
            <w:r w:rsidR="004C3830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14:paraId="57144D23" w14:textId="23268C80" w:rsidR="00EF477A" w:rsidRPr="00977AC3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977AC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79</w:t>
            </w:r>
            <w:r w:rsidR="00993A4A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5</w:t>
            </w:r>
            <w:r w:rsidRPr="00977AC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 xml:space="preserve">  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40E0251C" w14:textId="18E8CC4A" w:rsidR="00EF477A" w:rsidRPr="00977AC3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977AC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4</w:t>
            </w:r>
            <w:r w:rsidR="00993A4A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19E481BB" w14:textId="35F1F8CB" w:rsidR="00EF477A" w:rsidRPr="00977AC3" w:rsidRDefault="003E276D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3E276D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8</w:t>
            </w:r>
            <w:r w:rsidR="0029725E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54</w:t>
            </w:r>
          </w:p>
        </w:tc>
      </w:tr>
      <w:tr w:rsidR="006D41D1" w:rsidRPr="00342A77" w14:paraId="04474526" w14:textId="2A72ECB8" w:rsidTr="00EF477A">
        <w:tc>
          <w:tcPr>
            <w:tcW w:w="25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7420D3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LPFN x R</w:t>
            </w:r>
            <w:r w:rsidRPr="005462F5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PFN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C4873" w14:textId="77777777" w:rsidR="00EF477A" w:rsidRPr="00366B05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418C0" w14:textId="77777777" w:rsidR="00EF477A" w:rsidRPr="00366B05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667B3" w14:textId="77777777" w:rsidR="00EF477A" w:rsidRPr="00366B05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511B9" w14:textId="77777777" w:rsidR="00EF477A" w:rsidRPr="00366B05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5BBEC" w14:textId="77777777" w:rsidR="00EF477A" w:rsidRPr="00366B05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15F022EB" w14:textId="77777777" w:rsidR="00EF477A" w:rsidRPr="00366B05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</w:p>
        </w:tc>
      </w:tr>
      <w:tr w:rsidR="006D41D1" w:rsidRPr="00342A77" w14:paraId="193E0D3F" w14:textId="21EF9F68" w:rsidTr="00EF477A">
        <w:tc>
          <w:tcPr>
            <w:tcW w:w="2506" w:type="dxa"/>
            <w:tcBorders>
              <w:top w:val="single" w:sz="4" w:space="0" w:color="auto"/>
            </w:tcBorders>
            <w:vAlign w:val="bottom"/>
          </w:tcPr>
          <w:p w14:paraId="3D347262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2015008E" w14:textId="1EE24948" w:rsidR="00EF477A" w:rsidRPr="00366B05" w:rsidRDefault="00572D73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0.</w:t>
            </w:r>
            <w:r w:rsidRPr="00572D7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2</w:t>
            </w:r>
            <w:r w:rsidR="0012056C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60C31117" w14:textId="6A221836" w:rsidR="00EF477A" w:rsidRPr="0049489B" w:rsidRDefault="00572D73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49489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0.</w:t>
            </w:r>
            <w:r w:rsidR="00C97B8E" w:rsidRPr="0049489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10</w:t>
            </w:r>
            <w:r w:rsidR="0012056C" w:rsidRPr="0049489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36738077" w14:textId="74461328" w:rsidR="00EF477A" w:rsidRPr="0049489B" w:rsidRDefault="00486248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7308C2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633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0814184C" w14:textId="3F59ED3A" w:rsidR="00EF477A" w:rsidRPr="00EF477A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EF477A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2.</w:t>
            </w:r>
            <w:r w:rsidR="00E66C8F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596</w:t>
            </w:r>
            <w:r w:rsidRPr="00EF477A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05F4BE88" w14:textId="77EEA21C" w:rsidR="00EF477A" w:rsidRPr="00EF477A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EF477A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0.0</w:t>
            </w:r>
            <w:r w:rsidR="00E66C8F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10</w:t>
            </w:r>
            <w:r w:rsidRPr="00EF477A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*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00C3273C" w14:textId="77777777" w:rsidR="00EF477A" w:rsidRPr="00C5443E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</w:p>
        </w:tc>
      </w:tr>
      <w:tr w:rsidR="006D41D1" w:rsidRPr="00342A77" w14:paraId="62D2E741" w14:textId="1146DD5A" w:rsidTr="00EF477A">
        <w:tc>
          <w:tcPr>
            <w:tcW w:w="2506" w:type="dxa"/>
            <w:vAlign w:val="bottom"/>
          </w:tcPr>
          <w:p w14:paraId="7C8EF94F" w14:textId="77777777" w:rsidR="00EF477A" w:rsidRPr="00342A77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58" w:type="dxa"/>
            <w:vAlign w:val="center"/>
          </w:tcPr>
          <w:p w14:paraId="13FF3A39" w14:textId="18CDF66C" w:rsidR="00EF477A" w:rsidRPr="00572D73" w:rsidRDefault="00572D73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572D73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-0.</w:t>
            </w:r>
            <w:r w:rsidR="0012056C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189</w:t>
            </w:r>
          </w:p>
        </w:tc>
        <w:tc>
          <w:tcPr>
            <w:tcW w:w="1095" w:type="dxa"/>
            <w:vAlign w:val="center"/>
          </w:tcPr>
          <w:p w14:paraId="41694D30" w14:textId="53CDB206" w:rsidR="00EF477A" w:rsidRPr="0049489B" w:rsidRDefault="00572D73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49489B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</w:t>
            </w:r>
            <w:r w:rsidR="0012056C" w:rsidRPr="0049489B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391</w:t>
            </w:r>
          </w:p>
        </w:tc>
        <w:tc>
          <w:tcPr>
            <w:tcW w:w="1152" w:type="dxa"/>
            <w:vAlign w:val="center"/>
          </w:tcPr>
          <w:p w14:paraId="7FC2F1EA" w14:textId="1EAB0508" w:rsidR="00EF477A" w:rsidRPr="0049489B" w:rsidRDefault="00E63FC6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7308C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77</w:t>
            </w:r>
            <w:r w:rsidR="00486248" w:rsidRPr="007308C2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093" w:type="dxa"/>
            <w:vAlign w:val="center"/>
          </w:tcPr>
          <w:p w14:paraId="74C7A926" w14:textId="21ECD641" w:rsidR="00EF477A" w:rsidRPr="00C5443E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C5443E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-1.</w:t>
            </w:r>
            <w:r w:rsidR="0012056C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355</w:t>
            </w:r>
          </w:p>
        </w:tc>
        <w:tc>
          <w:tcPr>
            <w:tcW w:w="1119" w:type="dxa"/>
            <w:vAlign w:val="center"/>
          </w:tcPr>
          <w:p w14:paraId="2AB0FC7C" w14:textId="71844DC5" w:rsidR="00EF477A" w:rsidRPr="00C5443E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 w:rsidRPr="00C5443E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.1</w:t>
            </w:r>
            <w:r w:rsidR="0012056C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76</w:t>
            </w:r>
            <w:r w:rsidRPr="00C5443E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949" w:type="dxa"/>
          </w:tcPr>
          <w:p w14:paraId="66A687B5" w14:textId="7BA8740D" w:rsidR="00EF477A" w:rsidRPr="00C5443E" w:rsidRDefault="00A0012C" w:rsidP="008E79C8">
            <w:pPr>
              <w:spacing w:line="240" w:lineRule="auto"/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0</w:t>
            </w:r>
            <w:r w:rsidR="00976A1B" w:rsidRPr="00976A1B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.</w:t>
            </w:r>
            <w:r w:rsidR="00393A26">
              <w:rPr>
                <w:rFonts w:asciiTheme="minorHAnsi" w:eastAsiaTheme="minorHAnsi" w:hAnsiTheme="minorHAnsi" w:cstheme="minorHAnsi"/>
                <w:sz w:val="20"/>
                <w:szCs w:val="20"/>
                <w:lang w:eastAsia="nl-NL"/>
              </w:rPr>
              <w:t>777</w:t>
            </w:r>
          </w:p>
        </w:tc>
      </w:tr>
      <w:tr w:rsidR="006D41D1" w:rsidRPr="00342A77" w14:paraId="11BE3553" w14:textId="5530C0CC" w:rsidTr="00EF477A">
        <w:tc>
          <w:tcPr>
            <w:tcW w:w="2506" w:type="dxa"/>
            <w:vAlign w:val="bottom"/>
          </w:tcPr>
          <w:p w14:paraId="4FFE8A05" w14:textId="77777777" w:rsidR="00EF477A" w:rsidRPr="00342A77" w:rsidRDefault="00EF477A" w:rsidP="008E79C8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58" w:type="dxa"/>
            <w:vAlign w:val="center"/>
          </w:tcPr>
          <w:p w14:paraId="7301C0BF" w14:textId="48137D1E" w:rsidR="00EF477A" w:rsidRDefault="00572D73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C97B8E" w:rsidRPr="00C97B8E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95" w:type="dxa"/>
            <w:vAlign w:val="center"/>
          </w:tcPr>
          <w:p w14:paraId="254C64E9" w14:textId="6AA79657" w:rsidR="00EF477A" w:rsidRPr="0049489B" w:rsidRDefault="00572D73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C97B8E"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52" w:type="dxa"/>
            <w:vAlign w:val="center"/>
          </w:tcPr>
          <w:p w14:paraId="7EC80C7E" w14:textId="275D6043" w:rsidR="00EF477A" w:rsidRPr="0049489B" w:rsidRDefault="00C97B8E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435488"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E63FC6" w:rsidRPr="007308C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3" w:type="dxa"/>
            <w:vAlign w:val="center"/>
          </w:tcPr>
          <w:p w14:paraId="5B943369" w14:textId="4442B053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824C9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 w:rsidR="00735779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  <w:r w:rsidRPr="00A824C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19" w:type="dxa"/>
            <w:vAlign w:val="center"/>
          </w:tcPr>
          <w:p w14:paraId="5F8523E0" w14:textId="4D732CA7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824C9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  <w:r w:rsidR="00735779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  <w:r w:rsidRPr="00A824C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49" w:type="dxa"/>
          </w:tcPr>
          <w:p w14:paraId="4A612534" w14:textId="5684EDF7" w:rsidR="00EF477A" w:rsidRPr="00A824C9" w:rsidRDefault="00A0012C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12C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  <w:r w:rsidR="002318C6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</w:tr>
      <w:tr w:rsidR="006D41D1" w:rsidRPr="00342A77" w14:paraId="2A353450" w14:textId="28DDBD19" w:rsidTr="00EF477A">
        <w:tc>
          <w:tcPr>
            <w:tcW w:w="2506" w:type="dxa"/>
            <w:tcBorders>
              <w:bottom w:val="single" w:sz="4" w:space="0" w:color="auto"/>
            </w:tcBorders>
            <w:vAlign w:val="bottom"/>
          </w:tcPr>
          <w:p w14:paraId="491068AD" w14:textId="77777777" w:rsidR="00EF477A" w:rsidRPr="00342A77" w:rsidRDefault="00EF477A" w:rsidP="008E79C8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up x Time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158C7F2E" w14:textId="44A9FAC4" w:rsidR="00EF477A" w:rsidRDefault="00572D73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C97B8E" w:rsidRPr="00C97B8E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847EA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49F7C261" w14:textId="05BCAB91" w:rsidR="00EF477A" w:rsidRPr="0049489B" w:rsidRDefault="00572D73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C97B8E"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40E8E5B2" w14:textId="4128A7CF" w:rsidR="00EF477A" w:rsidRPr="0049489B" w:rsidRDefault="006E7C4E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08C2">
              <w:rPr>
                <w:rFonts w:ascii="Calibri" w:hAnsi="Calibri" w:cs="Calibri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14:paraId="41C0AB11" w14:textId="4FBA768E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07BE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  <w:r w:rsidR="00953093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  <w:r w:rsidRPr="007E07B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176F7702" w14:textId="3F6314EE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824C9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  <w:r w:rsidR="00953093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5DAC3DE0" w14:textId="5726C527" w:rsidR="00EF477A" w:rsidRPr="00A824C9" w:rsidRDefault="006D41D1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41D1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 w:rsidR="0029725E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</w:tr>
      <w:tr w:rsidR="006D41D1" w:rsidRPr="00342A77" w14:paraId="31F6AF90" w14:textId="7175FA42" w:rsidTr="00EF477A">
        <w:tc>
          <w:tcPr>
            <w:tcW w:w="25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249776" w14:textId="77777777" w:rsidR="00EF477A" w:rsidRPr="00342A77" w:rsidRDefault="00EF477A" w:rsidP="008E79C8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LPFN x SN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35EC3" w14:textId="77777777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730F6" w14:textId="77777777" w:rsidR="00EF477A" w:rsidRPr="0049489B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E2A33" w14:textId="77777777" w:rsidR="00EF477A" w:rsidRPr="0049489B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5E8C0" w14:textId="77777777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F0245" w14:textId="77777777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560EA671" w14:textId="77777777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D41D1" w:rsidRPr="00342A77" w14:paraId="5F1E9BE5" w14:textId="0C6159D0" w:rsidTr="00EF477A">
        <w:tc>
          <w:tcPr>
            <w:tcW w:w="2506" w:type="dxa"/>
            <w:tcBorders>
              <w:top w:val="single" w:sz="4" w:space="0" w:color="auto"/>
            </w:tcBorders>
            <w:vAlign w:val="bottom"/>
          </w:tcPr>
          <w:p w14:paraId="5FB9FE61" w14:textId="77777777" w:rsidR="00EF477A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7D60C2A0" w14:textId="05664915" w:rsidR="00EF477A" w:rsidRDefault="002A7F0C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7F0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Pr="002A7F0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5624E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041769D7" w14:textId="7F5D2496" w:rsidR="00EF477A" w:rsidRPr="0049489B" w:rsidRDefault="002A7F0C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 w:rsidR="00882FF5"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11441E5F" w14:textId="6BF78125" w:rsidR="00EF477A" w:rsidRPr="0049489B" w:rsidRDefault="0061738E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08C2">
              <w:rPr>
                <w:rFonts w:ascii="Calibri" w:hAnsi="Calibri" w:cs="Calibri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7D4DDE00" w14:textId="112269D9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07BE">
              <w:rPr>
                <w:rFonts w:ascii="Calibri" w:hAnsi="Calibri" w:cs="Calibri"/>
                <w:color w:val="000000"/>
                <w:sz w:val="20"/>
                <w:szCs w:val="20"/>
              </w:rPr>
              <w:t>-1.</w:t>
            </w:r>
            <w:r w:rsidR="00882FF5">
              <w:rPr>
                <w:rFonts w:ascii="Calibri" w:hAnsi="Calibri" w:cs="Calibri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2F4AAEBF" w14:textId="619F058B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07BE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  <w:r w:rsidR="00882FF5"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  <w:r w:rsidRPr="007E07B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0DBF30F8" w14:textId="77777777" w:rsidR="00EF477A" w:rsidRPr="007E07BE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D41D1" w:rsidRPr="00342A77" w14:paraId="4F0196E5" w14:textId="5096377B" w:rsidTr="00EF477A">
        <w:tc>
          <w:tcPr>
            <w:tcW w:w="2506" w:type="dxa"/>
            <w:vAlign w:val="bottom"/>
          </w:tcPr>
          <w:p w14:paraId="344F771C" w14:textId="77777777" w:rsidR="00EF477A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58" w:type="dxa"/>
            <w:vAlign w:val="center"/>
          </w:tcPr>
          <w:p w14:paraId="67993B9F" w14:textId="2CA49C1C" w:rsidR="00EF477A" w:rsidRDefault="002A7F0C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Pr="002A7F0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5624EE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5" w:type="dxa"/>
            <w:vAlign w:val="center"/>
          </w:tcPr>
          <w:p w14:paraId="7C91236A" w14:textId="4205A641" w:rsidR="00EF477A" w:rsidRPr="0049489B" w:rsidRDefault="002A7F0C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  <w:r w:rsidR="00882FF5"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2" w:type="dxa"/>
            <w:vAlign w:val="center"/>
          </w:tcPr>
          <w:p w14:paraId="6708A5D9" w14:textId="27393625" w:rsidR="00EF477A" w:rsidRPr="0049489B" w:rsidRDefault="00BD2777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61738E" w:rsidRPr="007308C2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93" w:type="dxa"/>
            <w:vAlign w:val="center"/>
          </w:tcPr>
          <w:p w14:paraId="51CF57EA" w14:textId="58DEEB9A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07BE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  <w:r w:rsidR="00882FF5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  <w:r w:rsidRPr="007E07B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119" w:type="dxa"/>
            <w:vAlign w:val="center"/>
          </w:tcPr>
          <w:p w14:paraId="1A6C7CEF" w14:textId="7E2792F4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07BE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  <w:r w:rsidR="00882FF5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Pr="007E07B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49" w:type="dxa"/>
          </w:tcPr>
          <w:p w14:paraId="2DDB52BC" w14:textId="4F3D8C02" w:rsidR="00EF477A" w:rsidRPr="007E07BE" w:rsidRDefault="00976A1B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6A1B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 w:rsidR="00393A26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</w:tr>
      <w:tr w:rsidR="006D41D1" w:rsidRPr="00342A77" w14:paraId="1981F7B3" w14:textId="152BD662" w:rsidTr="00EF477A">
        <w:tc>
          <w:tcPr>
            <w:tcW w:w="2506" w:type="dxa"/>
            <w:vAlign w:val="bottom"/>
          </w:tcPr>
          <w:p w14:paraId="0B06A044" w14:textId="77777777" w:rsidR="00EF477A" w:rsidRDefault="00EF477A" w:rsidP="008E79C8">
            <w:pPr>
              <w:spacing w:line="240" w:lineRule="auto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58" w:type="dxa"/>
            <w:vAlign w:val="center"/>
          </w:tcPr>
          <w:p w14:paraId="183F18B6" w14:textId="2CF21E59" w:rsidR="00EF477A" w:rsidRDefault="002A7F0C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Pr="002A7F0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5" w:type="dxa"/>
            <w:vAlign w:val="center"/>
          </w:tcPr>
          <w:p w14:paraId="47A3C6F3" w14:textId="0730FBD3" w:rsidR="00EF477A" w:rsidRPr="0049489B" w:rsidRDefault="002A7F0C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  <w:r w:rsidR="005624EE"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2" w:type="dxa"/>
            <w:vAlign w:val="center"/>
          </w:tcPr>
          <w:p w14:paraId="71142108" w14:textId="04D25E43" w:rsidR="00EF477A" w:rsidRPr="0049489B" w:rsidRDefault="00917DA9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08C2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  <w:r w:rsidR="0061738E" w:rsidRPr="007308C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3" w:type="dxa"/>
            <w:vAlign w:val="center"/>
          </w:tcPr>
          <w:p w14:paraId="2C44180F" w14:textId="1576E6BE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07BE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  <w:r w:rsidR="005624EE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7E07B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119" w:type="dxa"/>
            <w:vAlign w:val="center"/>
          </w:tcPr>
          <w:p w14:paraId="4B5BBD82" w14:textId="0D7EB58F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07BE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  <w:r w:rsidR="00AD6B2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7E07B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9" w:type="dxa"/>
          </w:tcPr>
          <w:p w14:paraId="4DCC2100" w14:textId="5107DAB5" w:rsidR="00EF477A" w:rsidRPr="007E07BE" w:rsidRDefault="00A0012C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12C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 w:rsidR="003B6363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2318C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6D41D1" w:rsidRPr="00342A77" w14:paraId="40DC8CFD" w14:textId="053130CB" w:rsidTr="00EF477A">
        <w:tc>
          <w:tcPr>
            <w:tcW w:w="2506" w:type="dxa"/>
            <w:tcBorders>
              <w:bottom w:val="single" w:sz="4" w:space="0" w:color="auto"/>
            </w:tcBorders>
            <w:vAlign w:val="bottom"/>
          </w:tcPr>
          <w:p w14:paraId="2A084ED8" w14:textId="77777777" w:rsidR="00EF477A" w:rsidRPr="00342A77" w:rsidRDefault="00EF477A" w:rsidP="008E79C8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up x Time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1BC56C85" w14:textId="187DE00D" w:rsidR="00EF477A" w:rsidRDefault="002A7F0C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="00BD2777" w:rsidRPr="00BD277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7FE0D8B2" w14:textId="35AB94DE" w:rsidR="00EF477A" w:rsidRPr="0049489B" w:rsidRDefault="002A7F0C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BD2777"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FE60F36" w14:textId="7C5C8AD7" w:rsidR="00EF477A" w:rsidRPr="0049489B" w:rsidRDefault="00917DA9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08C2">
              <w:rPr>
                <w:rFonts w:ascii="Calibri" w:hAnsi="Calibri" w:cs="Calibri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14:paraId="67E26FD8" w14:textId="05475DC2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07BE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  <w:r w:rsidR="00AA671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74E99A97" w14:textId="1A8BEEBB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07BE">
              <w:rPr>
                <w:rFonts w:ascii="Calibri" w:hAnsi="Calibri" w:cs="Calibr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4B2984A8" w14:textId="6C0A2A3D" w:rsidR="00EF477A" w:rsidRPr="007E07BE" w:rsidRDefault="006D41D1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41D1">
              <w:rPr>
                <w:rFonts w:ascii="Calibri" w:hAnsi="Calibri" w:cs="Calibri"/>
                <w:color w:val="000000"/>
                <w:sz w:val="20"/>
                <w:szCs w:val="20"/>
              </w:rPr>
              <w:t>0.959</w:t>
            </w:r>
          </w:p>
        </w:tc>
      </w:tr>
      <w:tr w:rsidR="006D41D1" w:rsidRPr="00342A77" w14:paraId="621DA82C" w14:textId="2CD46320" w:rsidTr="00EF477A">
        <w:tc>
          <w:tcPr>
            <w:tcW w:w="25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19A2BF" w14:textId="77777777" w:rsidR="00EF477A" w:rsidRPr="00342A77" w:rsidRDefault="00EF477A" w:rsidP="008E79C8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nl-NL"/>
              </w:rPr>
              <w:t>RPFN x SN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55540" w14:textId="77777777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44641" w14:textId="77777777" w:rsidR="00EF477A" w:rsidRPr="0049489B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7E277" w14:textId="77777777" w:rsidR="00EF477A" w:rsidRPr="0049489B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7A135" w14:textId="77777777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04E03" w14:textId="77777777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6AEB8C34" w14:textId="77777777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D41D1" w:rsidRPr="00342A77" w14:paraId="26EF45A0" w14:textId="3D6C25CC" w:rsidTr="00EF477A">
        <w:tc>
          <w:tcPr>
            <w:tcW w:w="2506" w:type="dxa"/>
            <w:tcBorders>
              <w:top w:val="single" w:sz="4" w:space="0" w:color="auto"/>
            </w:tcBorders>
            <w:vAlign w:val="bottom"/>
          </w:tcPr>
          <w:p w14:paraId="26C98D15" w14:textId="77777777" w:rsidR="00EF477A" w:rsidRPr="00342A77" w:rsidRDefault="00EF477A" w:rsidP="008E79C8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1D362417" w14:textId="6521AEBE" w:rsidR="00EF477A" w:rsidRDefault="004C3830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AC637D">
              <w:rPr>
                <w:rFonts w:ascii="Calibri" w:hAnsi="Calibri" w:cs="Calibr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41134871" w14:textId="46F8D112" w:rsidR="00EF477A" w:rsidRPr="0049489B" w:rsidRDefault="004C3830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1BCEF8D6" w14:textId="327DD55F" w:rsidR="00EF477A" w:rsidRPr="0049489B" w:rsidRDefault="004C3830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49489B" w:rsidRPr="007308C2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6E2CDECA" w14:textId="206F7135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43E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D55458">
              <w:rPr>
                <w:rFonts w:ascii="Calibri" w:hAnsi="Calibri" w:cs="Calibr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4A6BDC4D" w14:textId="140EC982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43E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470C27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D55458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Pr="00C5443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78F2C7AA" w14:textId="77777777" w:rsidR="00EF477A" w:rsidRPr="00C5443E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D41D1" w:rsidRPr="00342A77" w14:paraId="3CDF0BED" w14:textId="472F2A80" w:rsidTr="00EF477A">
        <w:tc>
          <w:tcPr>
            <w:tcW w:w="2506" w:type="dxa"/>
            <w:vAlign w:val="bottom"/>
          </w:tcPr>
          <w:p w14:paraId="444EC1D3" w14:textId="77777777" w:rsidR="00EF477A" w:rsidRPr="00342A77" w:rsidRDefault="00EF477A" w:rsidP="008E79C8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58" w:type="dxa"/>
            <w:vAlign w:val="center"/>
          </w:tcPr>
          <w:p w14:paraId="1C6E860F" w14:textId="16552FCF" w:rsidR="00EF477A" w:rsidRDefault="004C3830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="00EE2128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5" w:type="dxa"/>
            <w:vAlign w:val="center"/>
          </w:tcPr>
          <w:p w14:paraId="5719AF16" w14:textId="5D17D8C9" w:rsidR="00EF477A" w:rsidRPr="0049489B" w:rsidRDefault="004C3830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  <w:r w:rsidR="00EE2128"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2" w:type="dxa"/>
            <w:vAlign w:val="center"/>
          </w:tcPr>
          <w:p w14:paraId="0F5EBD55" w14:textId="38179393" w:rsidR="00EF477A" w:rsidRPr="0049489B" w:rsidRDefault="0049489B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308C2">
              <w:rPr>
                <w:rFonts w:ascii="Calibri" w:hAnsi="Calibri" w:cs="Calibri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1093" w:type="dxa"/>
            <w:vAlign w:val="center"/>
          </w:tcPr>
          <w:p w14:paraId="40920D4B" w14:textId="7B853176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43E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 w:rsidR="00E9132E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 w:rsidRPr="00C5443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19" w:type="dxa"/>
            <w:vAlign w:val="center"/>
          </w:tcPr>
          <w:p w14:paraId="3E14BE8D" w14:textId="68B896E9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43E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AC637D">
              <w:rPr>
                <w:rFonts w:ascii="Calibri" w:hAnsi="Calibri" w:cs="Calibri"/>
                <w:color w:val="000000"/>
                <w:sz w:val="20"/>
                <w:szCs w:val="20"/>
              </w:rPr>
              <w:t>909</w:t>
            </w:r>
            <w:r w:rsidRPr="00C5443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9" w:type="dxa"/>
          </w:tcPr>
          <w:p w14:paraId="777E5D11" w14:textId="0C824EED" w:rsidR="00EF477A" w:rsidRPr="00C5443E" w:rsidRDefault="00976A1B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6A1B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393A26">
              <w:rPr>
                <w:rFonts w:ascii="Calibri" w:hAnsi="Calibri" w:cs="Calibri"/>
                <w:color w:val="000000"/>
                <w:sz w:val="20"/>
                <w:szCs w:val="20"/>
              </w:rPr>
              <w:t>909</w:t>
            </w:r>
          </w:p>
        </w:tc>
      </w:tr>
      <w:tr w:rsidR="006D41D1" w:rsidRPr="00342A77" w14:paraId="45730570" w14:textId="67F3F9FD" w:rsidTr="00EF477A">
        <w:tc>
          <w:tcPr>
            <w:tcW w:w="2506" w:type="dxa"/>
            <w:vAlign w:val="bottom"/>
          </w:tcPr>
          <w:p w14:paraId="53D961BB" w14:textId="77777777" w:rsidR="00EF477A" w:rsidRPr="00342A77" w:rsidRDefault="00EF477A" w:rsidP="008E79C8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58" w:type="dxa"/>
            <w:vAlign w:val="center"/>
          </w:tcPr>
          <w:p w14:paraId="55872C95" w14:textId="530B1F39" w:rsidR="00EF477A" w:rsidRPr="00572D73" w:rsidRDefault="00CD5E07" w:rsidP="008E79C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72D7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="004C3830" w:rsidRPr="00572D7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 w:rsidRPr="00572D7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 w:rsidR="004C3830" w:rsidRPr="00572D7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vAlign w:val="center"/>
          </w:tcPr>
          <w:p w14:paraId="3DC62E50" w14:textId="0B9739D5" w:rsidR="00EF477A" w:rsidRPr="0049489B" w:rsidRDefault="004C3830" w:rsidP="008E79C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9489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</w:t>
            </w:r>
            <w:r w:rsidR="00CD5E07" w:rsidRPr="0049489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2" w:type="dxa"/>
            <w:vAlign w:val="center"/>
          </w:tcPr>
          <w:p w14:paraId="76EB9943" w14:textId="185969C2" w:rsidR="00EF477A" w:rsidRPr="0049489B" w:rsidRDefault="0049489B" w:rsidP="008E79C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08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093" w:type="dxa"/>
            <w:vAlign w:val="center"/>
          </w:tcPr>
          <w:p w14:paraId="47639640" w14:textId="393B010F" w:rsidR="00EF477A" w:rsidRPr="00572D73" w:rsidRDefault="00EF477A" w:rsidP="008E79C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72D7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-2.292  </w:t>
            </w:r>
          </w:p>
        </w:tc>
        <w:tc>
          <w:tcPr>
            <w:tcW w:w="1119" w:type="dxa"/>
            <w:vAlign w:val="center"/>
          </w:tcPr>
          <w:p w14:paraId="5287F947" w14:textId="77777777" w:rsidR="00EF477A" w:rsidRPr="00572D73" w:rsidRDefault="00EF477A" w:rsidP="008E79C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72D7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22*</w:t>
            </w:r>
          </w:p>
        </w:tc>
        <w:tc>
          <w:tcPr>
            <w:tcW w:w="949" w:type="dxa"/>
          </w:tcPr>
          <w:p w14:paraId="15CA52FA" w14:textId="769BFD2D" w:rsidR="00EF477A" w:rsidRPr="00A0012C" w:rsidRDefault="00A0012C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12C">
              <w:rPr>
                <w:rFonts w:ascii="Calibri" w:hAnsi="Calibri" w:cs="Calibri"/>
                <w:color w:val="000000"/>
                <w:sz w:val="20"/>
                <w:szCs w:val="20"/>
              </w:rPr>
              <w:t>0.132</w:t>
            </w:r>
          </w:p>
        </w:tc>
      </w:tr>
      <w:tr w:rsidR="006D41D1" w:rsidRPr="00342A77" w14:paraId="609C9E64" w14:textId="080BFE52" w:rsidTr="00EF477A">
        <w:tc>
          <w:tcPr>
            <w:tcW w:w="2506" w:type="dxa"/>
            <w:vAlign w:val="bottom"/>
          </w:tcPr>
          <w:p w14:paraId="68A4820F" w14:textId="77777777" w:rsidR="00EF477A" w:rsidRPr="00342A77" w:rsidRDefault="00EF477A" w:rsidP="008E79C8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42A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up x Time</w:t>
            </w:r>
          </w:p>
        </w:tc>
        <w:tc>
          <w:tcPr>
            <w:tcW w:w="1158" w:type="dxa"/>
            <w:vAlign w:val="center"/>
          </w:tcPr>
          <w:p w14:paraId="0A1E7AA1" w14:textId="19B3A987" w:rsidR="00EF477A" w:rsidRDefault="00CD5E07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5E0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4C3830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95" w:type="dxa"/>
            <w:vAlign w:val="center"/>
          </w:tcPr>
          <w:p w14:paraId="4E532BA8" w14:textId="27A45E2A" w:rsidR="00EF477A" w:rsidRPr="0049489B" w:rsidRDefault="004C3830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096230"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D50E33"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2" w:type="dxa"/>
            <w:vAlign w:val="center"/>
          </w:tcPr>
          <w:p w14:paraId="67BEBC92" w14:textId="5FEEDE2E" w:rsidR="00EF477A" w:rsidRPr="0049489B" w:rsidRDefault="0061738E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  <w:r w:rsidR="0049489B" w:rsidRPr="0049489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3" w:type="dxa"/>
            <w:vAlign w:val="center"/>
          </w:tcPr>
          <w:p w14:paraId="1B552680" w14:textId="7727A7A3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C5443E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  <w:r w:rsidR="00D50E33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C5443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19" w:type="dxa"/>
            <w:vAlign w:val="center"/>
          </w:tcPr>
          <w:p w14:paraId="2CB2C0D6" w14:textId="475703BD" w:rsidR="00EF477A" w:rsidRDefault="00EF477A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43E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  <w:r w:rsidR="00D50E33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C5443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49" w:type="dxa"/>
          </w:tcPr>
          <w:p w14:paraId="4F285698" w14:textId="112B6DF0" w:rsidR="00EF477A" w:rsidRPr="00C5443E" w:rsidRDefault="006D41D1" w:rsidP="008E79C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41D1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 w:rsidR="001516E4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</w:tr>
    </w:tbl>
    <w:p w14:paraId="73755B8F" w14:textId="4A253FC4" w:rsidR="00545B5E" w:rsidRDefault="00545B5E" w:rsidP="00545B5E">
      <w:pPr>
        <w:pStyle w:val="Default"/>
        <w:rPr>
          <w:sz w:val="20"/>
          <w:szCs w:val="20"/>
          <w:vertAlign w:val="superscript"/>
        </w:rPr>
      </w:pPr>
      <w:r w:rsidRPr="001D21EB">
        <w:rPr>
          <w:iCs/>
          <w:sz w:val="20"/>
        </w:rPr>
        <w:t>Fixed effects in the models were smoking status</w:t>
      </w:r>
      <w:r>
        <w:rPr>
          <w:iCs/>
          <w:sz w:val="20"/>
        </w:rPr>
        <w:t>*time</w:t>
      </w:r>
      <w:r w:rsidRPr="001D21EB">
        <w:rPr>
          <w:iCs/>
          <w:sz w:val="20"/>
        </w:rPr>
        <w:t>, sex, age, cannabis use</w:t>
      </w:r>
      <w:r w:rsidR="00D50E33">
        <w:rPr>
          <w:iCs/>
          <w:sz w:val="20"/>
        </w:rPr>
        <w:t xml:space="preserve">, </w:t>
      </w:r>
      <w:r w:rsidR="00D50E33" w:rsidRPr="00624941">
        <w:rPr>
          <w:iCs/>
          <w:sz w:val="20"/>
          <w:lang w:val="en-US"/>
        </w:rPr>
        <w:t>alcohol use</w:t>
      </w:r>
      <w:r w:rsidR="00D50E33">
        <w:rPr>
          <w:iCs/>
          <w:sz w:val="20"/>
          <w:lang w:val="en-US"/>
        </w:rPr>
        <w:t xml:space="preserve"> </w:t>
      </w:r>
      <w:r w:rsidR="00D50E33" w:rsidRPr="00624941">
        <w:rPr>
          <w:iCs/>
          <w:sz w:val="20"/>
          <w:lang w:val="en-US"/>
        </w:rPr>
        <w:t>(yes</w:t>
      </w:r>
      <w:r w:rsidR="00D50E33">
        <w:rPr>
          <w:iCs/>
          <w:sz w:val="20"/>
          <w:lang w:val="en-US"/>
        </w:rPr>
        <w:t xml:space="preserve">/no), </w:t>
      </w:r>
      <w:r w:rsidRPr="001D21EB">
        <w:rPr>
          <w:iCs/>
          <w:sz w:val="20"/>
        </w:rPr>
        <w:t>and MRI site. Random effects were intercepts for subjects and random slopes for time.</w:t>
      </w:r>
      <w:r>
        <w:rPr>
          <w:iCs/>
          <w:sz w:val="20"/>
        </w:rPr>
        <w:t xml:space="preserve"> </w:t>
      </w:r>
      <w:r w:rsidRPr="006E2D22">
        <w:rPr>
          <w:sz w:val="20"/>
          <w:szCs w:val="20"/>
        </w:rPr>
        <w:t>Significant p-values are in bol</w:t>
      </w:r>
      <w:r>
        <w:rPr>
          <w:sz w:val="20"/>
          <w:szCs w:val="20"/>
        </w:rPr>
        <w:t>d.</w:t>
      </w:r>
    </w:p>
    <w:p w14:paraId="7846791A" w14:textId="20C53B48" w:rsidR="00545B5E" w:rsidRPr="007D26DF" w:rsidRDefault="00545B5E" w:rsidP="00545B5E">
      <w:pPr>
        <w:pStyle w:val="Default"/>
        <w:rPr>
          <w:iCs/>
          <w:sz w:val="20"/>
        </w:rPr>
      </w:pPr>
      <w:r w:rsidRPr="008F4D37">
        <w:rPr>
          <w:sz w:val="20"/>
        </w:rPr>
        <w:t xml:space="preserve">Abbreviations: </w:t>
      </w:r>
      <w:r>
        <w:rPr>
          <w:sz w:val="20"/>
          <w:szCs w:val="20"/>
        </w:rPr>
        <w:t xml:space="preserve">CHR-P, clinical high-risk </w:t>
      </w:r>
      <w:r>
        <w:rPr>
          <w:rFonts w:asciiTheme="minorHAnsi" w:hAnsiTheme="minorHAnsi" w:cstheme="minorHAnsi"/>
          <w:sz w:val="20"/>
        </w:rPr>
        <w:t>for psychosis</w:t>
      </w:r>
      <w:r>
        <w:rPr>
          <w:sz w:val="20"/>
          <w:szCs w:val="20"/>
        </w:rPr>
        <w:t>;</w:t>
      </w:r>
      <w:r>
        <w:rPr>
          <w:sz w:val="20"/>
        </w:rPr>
        <w:t xml:space="preserve"> </w:t>
      </w:r>
      <w:proofErr w:type="spellStart"/>
      <w:r w:rsidRPr="008F4D37">
        <w:rPr>
          <w:sz w:val="20"/>
        </w:rPr>
        <w:t>df</w:t>
      </w:r>
      <w:proofErr w:type="spellEnd"/>
      <w:r w:rsidRPr="008F4D37">
        <w:rPr>
          <w:sz w:val="20"/>
        </w:rPr>
        <w:t>, degrees of freedom; SE, standard error</w:t>
      </w:r>
      <w:r>
        <w:rPr>
          <w:sz w:val="20"/>
        </w:rPr>
        <w:t>.</w:t>
      </w:r>
      <w:r w:rsidR="00CF63C8">
        <w:rPr>
          <w:sz w:val="20"/>
        </w:rPr>
        <w:t>* p &lt;0.05</w:t>
      </w:r>
    </w:p>
    <w:p w14:paraId="590E12BA" w14:textId="77777777" w:rsidR="00545B5E" w:rsidRPr="00545B5E" w:rsidRDefault="00545B5E" w:rsidP="00AF0C59">
      <w:pPr>
        <w:pStyle w:val="Geenafstand"/>
        <w:rPr>
          <w:rFonts w:cstheme="minorHAnsi"/>
          <w:bCs/>
          <w:sz w:val="18"/>
          <w:szCs w:val="18"/>
          <w:lang w:val="en-GB"/>
        </w:rPr>
      </w:pPr>
    </w:p>
    <w:p w14:paraId="42E776FB" w14:textId="77777777" w:rsidR="00545B5E" w:rsidRPr="00D52459" w:rsidRDefault="00545B5E" w:rsidP="00AF0C59">
      <w:pPr>
        <w:pStyle w:val="Geenafstand"/>
        <w:rPr>
          <w:rFonts w:cstheme="minorHAnsi"/>
          <w:bCs/>
          <w:sz w:val="20"/>
          <w:szCs w:val="20"/>
          <w:lang w:val="en-US"/>
        </w:rPr>
      </w:pPr>
    </w:p>
    <w:p w14:paraId="143B8BEE" w14:textId="120C2928" w:rsidR="001A1531" w:rsidRPr="00CA2E4B" w:rsidRDefault="001A1531" w:rsidP="001A1531">
      <w:pPr>
        <w:pStyle w:val="Geenafstand"/>
        <w:rPr>
          <w:rFonts w:cstheme="minorHAnsi"/>
          <w:color w:val="1F1F1F"/>
          <w:sz w:val="20"/>
          <w:szCs w:val="20"/>
          <w:lang w:val="en-US"/>
        </w:rPr>
      </w:pPr>
      <w:r w:rsidRPr="00CA2E4B">
        <w:rPr>
          <w:rFonts w:cstheme="minorHAnsi"/>
          <w:b/>
          <w:sz w:val="20"/>
          <w:szCs w:val="20"/>
          <w:lang w:val="en-US"/>
        </w:rPr>
        <w:t>Table S</w:t>
      </w:r>
      <w:r w:rsidR="00D903A9" w:rsidRPr="007308C2">
        <w:rPr>
          <w:rFonts w:cstheme="minorHAnsi"/>
          <w:b/>
          <w:sz w:val="20"/>
          <w:szCs w:val="20"/>
          <w:lang w:val="en-US"/>
        </w:rPr>
        <w:t>6</w:t>
      </w:r>
      <w:r w:rsidRPr="00CA2E4B">
        <w:rPr>
          <w:rFonts w:cstheme="minorHAnsi"/>
          <w:b/>
          <w:sz w:val="20"/>
          <w:szCs w:val="20"/>
          <w:lang w:val="en-US"/>
        </w:rPr>
        <w:t>.</w:t>
      </w:r>
      <w:r w:rsidRPr="00CA2E4B">
        <w:rPr>
          <w:rFonts w:cstheme="minorHAnsi"/>
          <w:bCs/>
          <w:sz w:val="20"/>
          <w:szCs w:val="20"/>
          <w:lang w:val="en-US"/>
        </w:rPr>
        <w:t xml:space="preserve"> </w:t>
      </w:r>
      <w:r w:rsidRPr="00CA2E4B">
        <w:rPr>
          <w:rFonts w:cstheme="minorHAnsi"/>
          <w:sz w:val="20"/>
          <w:szCs w:val="20"/>
          <w:lang w:val="en-US"/>
        </w:rPr>
        <w:t xml:space="preserve">Differences at baseline in </w:t>
      </w:r>
      <w:r w:rsidRPr="00CA2E4B">
        <w:rPr>
          <w:rFonts w:cstheme="minorHAnsi"/>
          <w:color w:val="1F1F1F"/>
          <w:sz w:val="20"/>
          <w:szCs w:val="20"/>
          <w:lang w:val="en-US"/>
        </w:rPr>
        <w:t>within-network strength in matched groups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2515"/>
        <w:gridCol w:w="2116"/>
        <w:gridCol w:w="1060"/>
        <w:gridCol w:w="829"/>
        <w:gridCol w:w="873"/>
        <w:gridCol w:w="688"/>
      </w:tblGrid>
      <w:tr w:rsidR="00D77C53" w:rsidRPr="00DC2EBB" w14:paraId="2F5B068B" w14:textId="59B5333B" w:rsidTr="00D77C53">
        <w:trPr>
          <w:trHeight w:val="20"/>
        </w:trPr>
        <w:tc>
          <w:tcPr>
            <w:tcW w:w="547" w:type="pct"/>
            <w:tcBorders>
              <w:top w:val="single" w:sz="4" w:space="0" w:color="auto"/>
              <w:bottom w:val="nil"/>
            </w:tcBorders>
          </w:tcPr>
          <w:p w14:paraId="4B73EC26" w14:textId="77777777" w:rsidR="00D77C53" w:rsidRPr="007308C2" w:rsidRDefault="00D77C53" w:rsidP="008E79C8">
            <w:pPr>
              <w:pStyle w:val="Geenafstand"/>
              <w:rPr>
                <w:rFonts w:cstheme="minorHAnsi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5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9373A9B" w14:textId="77777777" w:rsidR="00D77C53" w:rsidRPr="007308C2" w:rsidRDefault="00D77C53" w:rsidP="008E79C8">
            <w:pPr>
              <w:pStyle w:val="Geenafstand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308C2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Within-network strength</w:t>
            </w:r>
          </w:p>
          <w:p w14:paraId="16D02D1E" w14:textId="088E334E" w:rsidR="00D77C53" w:rsidRPr="007308C2" w:rsidRDefault="00A25BAC" w:rsidP="008E79C8">
            <w:pPr>
              <w:pStyle w:val="Geenafstand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7308C2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[</w:t>
            </w:r>
            <w:r w:rsidR="00D77C53" w:rsidRPr="007308C2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mean z-score </w:t>
            </w:r>
            <w:r w:rsidRPr="007308C2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r w:rsidR="00D77C53" w:rsidRPr="007308C2">
              <w:rPr>
                <w:rFonts w:cstheme="minorHAnsi"/>
                <w:b/>
                <w:bCs/>
                <w:sz w:val="20"/>
                <w:szCs w:val="20"/>
                <w:lang w:val="en-US"/>
              </w:rPr>
              <w:t>SD)</w:t>
            </w:r>
            <w:r w:rsidRPr="007308C2">
              <w:rPr>
                <w:rFonts w:cstheme="minorHAnsi"/>
                <w:b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1522" w:type="pct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B5FA573" w14:textId="4F6F9C59" w:rsidR="00D77C53" w:rsidRPr="007308C2" w:rsidRDefault="00D77C53" w:rsidP="00566C5B">
            <w:pPr>
              <w:pStyle w:val="Geenafstand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COVA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  <w:right w:val="nil"/>
            </w:tcBorders>
          </w:tcPr>
          <w:p w14:paraId="177B5486" w14:textId="77777777" w:rsidR="00D77C53" w:rsidRPr="007308C2" w:rsidRDefault="00D77C53" w:rsidP="00566C5B">
            <w:pPr>
              <w:pStyle w:val="Geenafstand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77C53" w:rsidRPr="00DC2EBB" w14:paraId="5A7057FE" w14:textId="14A02190" w:rsidTr="00D77C53">
        <w:trPr>
          <w:trHeight w:val="20"/>
        </w:trPr>
        <w:tc>
          <w:tcPr>
            <w:tcW w:w="547" w:type="pct"/>
            <w:tcBorders>
              <w:top w:val="nil"/>
              <w:bottom w:val="single" w:sz="4" w:space="0" w:color="auto"/>
            </w:tcBorders>
          </w:tcPr>
          <w:p w14:paraId="5216CD33" w14:textId="77777777" w:rsidR="00D77C53" w:rsidRPr="007308C2" w:rsidRDefault="00D77C53" w:rsidP="008E79C8">
            <w:pPr>
              <w:pStyle w:val="Geenafstand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8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Network</w:t>
            </w:r>
          </w:p>
        </w:tc>
        <w:tc>
          <w:tcPr>
            <w:tcW w:w="1386" w:type="pct"/>
            <w:tcBorders>
              <w:top w:val="nil"/>
              <w:bottom w:val="single" w:sz="4" w:space="0" w:color="auto"/>
            </w:tcBorders>
            <w:vAlign w:val="bottom"/>
          </w:tcPr>
          <w:p w14:paraId="4FCAFB0A" w14:textId="77777777" w:rsidR="00D77C53" w:rsidRPr="007308C2" w:rsidRDefault="00D77C53" w:rsidP="008E79C8">
            <w:pPr>
              <w:pStyle w:val="Geenafstand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  <w:lang w:val="en-US"/>
              </w:rPr>
              <w:t>Non-smoking CHR-P (n=94)</w:t>
            </w:r>
          </w:p>
        </w:tc>
        <w:tc>
          <w:tcPr>
            <w:tcW w:w="1166" w:type="pct"/>
            <w:tcBorders>
              <w:top w:val="nil"/>
              <w:bottom w:val="single" w:sz="4" w:space="0" w:color="auto"/>
            </w:tcBorders>
            <w:vAlign w:val="bottom"/>
          </w:tcPr>
          <w:p w14:paraId="390D7C7C" w14:textId="77777777" w:rsidR="00D77C53" w:rsidRPr="007308C2" w:rsidRDefault="00D77C53" w:rsidP="008E79C8">
            <w:pPr>
              <w:pStyle w:val="Geenafstand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  <w:lang w:val="en-US"/>
              </w:rPr>
              <w:t>Smoking CHR-P (n=94)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vAlign w:val="bottom"/>
          </w:tcPr>
          <w:p w14:paraId="556D7052" w14:textId="77777777" w:rsidR="00D77C53" w:rsidRPr="007308C2" w:rsidRDefault="00D77C53" w:rsidP="008E79C8">
            <w:pPr>
              <w:pStyle w:val="Geenafstand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7308C2">
              <w:rPr>
                <w:rFonts w:cstheme="minorHAnsi"/>
                <w:i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vAlign w:val="bottom"/>
          </w:tcPr>
          <w:p w14:paraId="627ADA5F" w14:textId="77777777" w:rsidR="00D77C53" w:rsidRPr="007308C2" w:rsidRDefault="00D77C53" w:rsidP="008E79C8">
            <w:pPr>
              <w:pStyle w:val="Geenafstand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E184D86" w14:textId="77777777" w:rsidR="00D77C53" w:rsidRPr="007308C2" w:rsidRDefault="00D77C53" w:rsidP="008E79C8">
            <w:pPr>
              <w:pStyle w:val="Geenafstand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  <w:right w:val="nil"/>
            </w:tcBorders>
          </w:tcPr>
          <w:p w14:paraId="5E3453C6" w14:textId="3A5B4EF4" w:rsidR="00D77C53" w:rsidRPr="007308C2" w:rsidRDefault="00D77C53" w:rsidP="008E79C8">
            <w:pPr>
              <w:pStyle w:val="Geenafstand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7308C2">
              <w:rPr>
                <w:rFonts w:cstheme="minorHAnsi"/>
                <w:i/>
                <w:color w:val="000000"/>
                <w:sz w:val="20"/>
                <w:szCs w:val="20"/>
              </w:rPr>
              <w:t>pFDR</w:t>
            </w:r>
            <w:proofErr w:type="spellEnd"/>
          </w:p>
        </w:tc>
      </w:tr>
      <w:tr w:rsidR="00D77C53" w:rsidRPr="00DC2EBB" w14:paraId="1D8D6340" w14:textId="410D0C19" w:rsidTr="007308C2">
        <w:trPr>
          <w:trHeight w:val="20"/>
        </w:trPr>
        <w:tc>
          <w:tcPr>
            <w:tcW w:w="547" w:type="pct"/>
            <w:tcBorders>
              <w:top w:val="single" w:sz="4" w:space="0" w:color="auto"/>
            </w:tcBorders>
            <w:vAlign w:val="bottom"/>
          </w:tcPr>
          <w:p w14:paraId="22EC935A" w14:textId="77777777" w:rsidR="00D77C53" w:rsidRPr="007308C2" w:rsidRDefault="00D77C53" w:rsidP="008E79C8">
            <w:pPr>
              <w:pStyle w:val="Geenafstand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8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DMN</w:t>
            </w:r>
          </w:p>
        </w:tc>
        <w:tc>
          <w:tcPr>
            <w:tcW w:w="1386" w:type="pct"/>
            <w:tcBorders>
              <w:top w:val="single" w:sz="4" w:space="0" w:color="auto"/>
            </w:tcBorders>
            <w:vAlign w:val="bottom"/>
          </w:tcPr>
          <w:p w14:paraId="68DDA2A2" w14:textId="4F8E9BAF" w:rsidR="00D77C53" w:rsidRPr="007308C2" w:rsidRDefault="00D77C53" w:rsidP="008E79C8">
            <w:pPr>
              <w:pStyle w:val="Geenafstand"/>
              <w:rPr>
                <w:rFonts w:cstheme="minorHAnsi"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.</w:t>
            </w:r>
            <w:r w:rsidR="00407B75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41 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085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66" w:type="pct"/>
            <w:tcBorders>
              <w:top w:val="single" w:sz="4" w:space="0" w:color="auto"/>
            </w:tcBorders>
            <w:vAlign w:val="bottom"/>
          </w:tcPr>
          <w:p w14:paraId="19B510DF" w14:textId="2CF77A3E" w:rsidR="00D77C53" w:rsidRPr="007308C2" w:rsidRDefault="00D77C53" w:rsidP="008E79C8">
            <w:pPr>
              <w:pStyle w:val="Geenafstand"/>
              <w:rPr>
                <w:rFonts w:cstheme="minorHAnsi"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1.41 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074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bottom"/>
          </w:tcPr>
          <w:p w14:paraId="525503B1" w14:textId="2D19650E" w:rsidR="00D77C53" w:rsidRPr="007308C2" w:rsidRDefault="00D77C53" w:rsidP="008E79C8">
            <w:pPr>
              <w:pStyle w:val="Geenafstand"/>
              <w:rPr>
                <w:rFonts w:cstheme="minorHAnsi"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7308C2">
              <w:rPr>
                <w:rFonts w:cstheme="minorHAnsi"/>
                <w:sz w:val="20"/>
                <w:szCs w:val="20"/>
              </w:rPr>
              <w:t>,17</w:t>
            </w:r>
            <w:r w:rsidR="007B049B" w:rsidRPr="007308C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bottom"/>
          </w:tcPr>
          <w:p w14:paraId="227B7E7C" w14:textId="42469D55" w:rsidR="00D77C53" w:rsidRPr="007308C2" w:rsidRDefault="00D77C53" w:rsidP="008E79C8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</w:rPr>
            </w:pP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</w:t>
            </w:r>
            <w:r w:rsidR="00A048E6"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17</w:t>
            </w:r>
          </w:p>
        </w:tc>
        <w:tc>
          <w:tcPr>
            <w:tcW w:w="480" w:type="pct"/>
            <w:tcBorders>
              <w:top w:val="single" w:sz="4" w:space="0" w:color="auto"/>
              <w:right w:val="nil"/>
            </w:tcBorders>
            <w:vAlign w:val="bottom"/>
          </w:tcPr>
          <w:p w14:paraId="76B02513" w14:textId="2A0E9827" w:rsidR="00D77C53" w:rsidRPr="007308C2" w:rsidRDefault="00A048E6" w:rsidP="008E79C8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</w:rPr>
            </w:pP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897</w:t>
            </w:r>
          </w:p>
        </w:tc>
        <w:tc>
          <w:tcPr>
            <w:tcW w:w="379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C95FF6A" w14:textId="0CEFD495" w:rsidR="00D77C53" w:rsidRPr="007308C2" w:rsidRDefault="00DC5534" w:rsidP="008E79C8">
            <w:pPr>
              <w:pStyle w:val="HTML-voorafopgemaakt"/>
              <w:shd w:val="clear" w:color="auto" w:fill="FFFFFF"/>
              <w:wordWrap w:val="0"/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</w:pP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</w:t>
            </w:r>
            <w:r w:rsidR="001D7521"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8</w:t>
            </w:r>
            <w:r w:rsidR="00CA2E4B"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97</w:t>
            </w:r>
          </w:p>
        </w:tc>
      </w:tr>
      <w:tr w:rsidR="00D77C53" w:rsidRPr="00DC2EBB" w14:paraId="41EEFE72" w14:textId="18B34099" w:rsidTr="007308C2">
        <w:trPr>
          <w:trHeight w:val="114"/>
        </w:trPr>
        <w:tc>
          <w:tcPr>
            <w:tcW w:w="547" w:type="pct"/>
            <w:vAlign w:val="bottom"/>
          </w:tcPr>
          <w:p w14:paraId="5425611F" w14:textId="77777777" w:rsidR="00D77C53" w:rsidRPr="007308C2" w:rsidRDefault="00D77C53" w:rsidP="008E79C8">
            <w:pPr>
              <w:pStyle w:val="Geenafstand"/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308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SN</w:t>
            </w:r>
          </w:p>
        </w:tc>
        <w:tc>
          <w:tcPr>
            <w:tcW w:w="1386" w:type="pct"/>
            <w:vAlign w:val="bottom"/>
          </w:tcPr>
          <w:p w14:paraId="390BB80E" w14:textId="4E12C3A6" w:rsidR="00D77C53" w:rsidRPr="007308C2" w:rsidRDefault="00D77C53" w:rsidP="008E79C8">
            <w:pPr>
              <w:pStyle w:val="Geenafstand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.</w:t>
            </w:r>
            <w:r w:rsidR="00407B75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20 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1</w:t>
            </w:r>
            <w:r w:rsidR="00407B75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7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66" w:type="pct"/>
            <w:vAlign w:val="bottom"/>
          </w:tcPr>
          <w:p w14:paraId="11A0CA1B" w14:textId="40E88CCC" w:rsidR="00D77C53" w:rsidRPr="007308C2" w:rsidRDefault="00D77C53" w:rsidP="008E79C8">
            <w:pPr>
              <w:pStyle w:val="Geenafstand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1.22 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083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4" w:type="pct"/>
            <w:vAlign w:val="bottom"/>
          </w:tcPr>
          <w:p w14:paraId="60761931" w14:textId="346E519D" w:rsidR="00D77C53" w:rsidRPr="007308C2" w:rsidRDefault="00D77C53" w:rsidP="008E79C8">
            <w:pPr>
              <w:pStyle w:val="Geenafstand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Pr="007308C2">
              <w:rPr>
                <w:rFonts w:cstheme="minorHAnsi"/>
                <w:b/>
                <w:bCs/>
                <w:sz w:val="20"/>
                <w:szCs w:val="20"/>
              </w:rPr>
              <w:t>,17</w:t>
            </w:r>
            <w:r w:rsidR="00617DE1" w:rsidRPr="007308C2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57" w:type="pct"/>
            <w:vAlign w:val="bottom"/>
          </w:tcPr>
          <w:p w14:paraId="2DB14D29" w14:textId="073DD645" w:rsidR="00D77C53" w:rsidRPr="007308C2" w:rsidRDefault="00617DE1" w:rsidP="008E79C8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308C2"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bdr w:val="none" w:sz="0" w:space="0" w:color="auto" w:frame="1"/>
              </w:rPr>
              <w:t>2.34</w:t>
            </w:r>
            <w:r w:rsidR="00D77C53" w:rsidRPr="007308C2"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bdr w:val="none" w:sz="0" w:space="0" w:color="auto" w:frame="1"/>
              </w:rPr>
              <w:t xml:space="preserve">  </w:t>
            </w:r>
          </w:p>
        </w:tc>
        <w:tc>
          <w:tcPr>
            <w:tcW w:w="480" w:type="pct"/>
            <w:tcBorders>
              <w:right w:val="nil"/>
            </w:tcBorders>
            <w:vAlign w:val="bottom"/>
          </w:tcPr>
          <w:p w14:paraId="05E9E801" w14:textId="6A51CD8F" w:rsidR="00D77C53" w:rsidRPr="007308C2" w:rsidRDefault="00D77C53" w:rsidP="008E79C8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308C2"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bdr w:val="none" w:sz="0" w:space="0" w:color="auto" w:frame="1"/>
              </w:rPr>
              <w:t>0.</w:t>
            </w:r>
            <w:r w:rsidR="00617DE1" w:rsidRPr="007308C2"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bdr w:val="none" w:sz="0" w:space="0" w:color="auto" w:frame="1"/>
              </w:rPr>
              <w:t>128</w:t>
            </w:r>
          </w:p>
        </w:tc>
        <w:tc>
          <w:tcPr>
            <w:tcW w:w="379" w:type="pct"/>
            <w:tcBorders>
              <w:right w:val="nil"/>
            </w:tcBorders>
            <w:shd w:val="clear" w:color="auto" w:fill="auto"/>
          </w:tcPr>
          <w:p w14:paraId="2FC1FF08" w14:textId="5F47E580" w:rsidR="00D77C53" w:rsidRPr="007308C2" w:rsidRDefault="00DC5534" w:rsidP="008E79C8">
            <w:pPr>
              <w:pStyle w:val="HTML-voorafopgemaakt"/>
              <w:shd w:val="clear" w:color="auto" w:fill="FFFFFF"/>
              <w:wordWrap w:val="0"/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bdr w:val="none" w:sz="0" w:space="0" w:color="auto" w:frame="1"/>
              </w:rPr>
            </w:pPr>
            <w:r w:rsidRPr="007308C2"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bdr w:val="none" w:sz="0" w:space="0" w:color="auto" w:frame="1"/>
              </w:rPr>
              <w:t>0</w:t>
            </w:r>
            <w:r w:rsidR="001D7521" w:rsidRPr="007308C2"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bdr w:val="none" w:sz="0" w:space="0" w:color="auto" w:frame="1"/>
              </w:rPr>
              <w:t>.512</w:t>
            </w:r>
          </w:p>
        </w:tc>
      </w:tr>
      <w:tr w:rsidR="00D77C53" w:rsidRPr="00DC2EBB" w14:paraId="7E57C451" w14:textId="1764AA01" w:rsidTr="007308C2">
        <w:trPr>
          <w:trHeight w:val="20"/>
        </w:trPr>
        <w:tc>
          <w:tcPr>
            <w:tcW w:w="547" w:type="pct"/>
            <w:vAlign w:val="bottom"/>
          </w:tcPr>
          <w:p w14:paraId="08A427C5" w14:textId="77777777" w:rsidR="00D77C53" w:rsidRPr="007308C2" w:rsidRDefault="00D77C53" w:rsidP="008E79C8">
            <w:pPr>
              <w:pStyle w:val="Geenafstand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8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LFPN</w:t>
            </w:r>
          </w:p>
        </w:tc>
        <w:tc>
          <w:tcPr>
            <w:tcW w:w="1386" w:type="pct"/>
            <w:vAlign w:val="bottom"/>
          </w:tcPr>
          <w:p w14:paraId="1C966791" w14:textId="6FC152E6" w:rsidR="00D77C53" w:rsidRPr="007308C2" w:rsidRDefault="00D77C53" w:rsidP="008E79C8">
            <w:pPr>
              <w:pStyle w:val="Geenafstand"/>
              <w:rPr>
                <w:rFonts w:cstheme="minorHAnsi"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407B75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935 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407B75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72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66" w:type="pct"/>
            <w:vAlign w:val="bottom"/>
          </w:tcPr>
          <w:p w14:paraId="510FE597" w14:textId="66963491" w:rsidR="00D77C53" w:rsidRPr="007308C2" w:rsidRDefault="00D77C53" w:rsidP="008E79C8">
            <w:pPr>
              <w:pStyle w:val="Geenafstand"/>
              <w:rPr>
                <w:rFonts w:cstheme="minorHAnsi"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.941 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062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4" w:type="pct"/>
            <w:vAlign w:val="bottom"/>
          </w:tcPr>
          <w:p w14:paraId="69E7A95F" w14:textId="2B6B97FC" w:rsidR="00D77C53" w:rsidRPr="007308C2" w:rsidRDefault="00D77C53" w:rsidP="008E79C8">
            <w:pPr>
              <w:pStyle w:val="Geenafstand"/>
              <w:rPr>
                <w:rFonts w:cstheme="minorHAnsi"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7308C2">
              <w:rPr>
                <w:rFonts w:cstheme="minorHAnsi"/>
                <w:sz w:val="20"/>
                <w:szCs w:val="20"/>
              </w:rPr>
              <w:t>,17</w:t>
            </w:r>
            <w:r w:rsidR="00617DE1" w:rsidRPr="007308C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bottom w:val="nil"/>
            </w:tcBorders>
            <w:vAlign w:val="bottom"/>
          </w:tcPr>
          <w:p w14:paraId="77598158" w14:textId="59B27B4F" w:rsidR="00D77C53" w:rsidRPr="007308C2" w:rsidRDefault="003F3D7C" w:rsidP="008E79C8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</w:rPr>
            </w:pP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346</w:t>
            </w:r>
          </w:p>
        </w:tc>
        <w:tc>
          <w:tcPr>
            <w:tcW w:w="480" w:type="pct"/>
            <w:tcBorders>
              <w:bottom w:val="nil"/>
              <w:right w:val="nil"/>
            </w:tcBorders>
            <w:vAlign w:val="bottom"/>
          </w:tcPr>
          <w:p w14:paraId="3FC3F305" w14:textId="2F315A98" w:rsidR="00D77C53" w:rsidRPr="007308C2" w:rsidRDefault="00D77C53" w:rsidP="008E79C8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</w:rPr>
            </w:pP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</w:t>
            </w:r>
            <w:r w:rsidR="003F3D7C"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 xml:space="preserve">557  </w:t>
            </w:r>
          </w:p>
        </w:tc>
        <w:tc>
          <w:tcPr>
            <w:tcW w:w="379" w:type="pct"/>
            <w:tcBorders>
              <w:bottom w:val="nil"/>
              <w:right w:val="nil"/>
            </w:tcBorders>
            <w:shd w:val="clear" w:color="auto" w:fill="auto"/>
          </w:tcPr>
          <w:p w14:paraId="0BDA988C" w14:textId="136D4B58" w:rsidR="00D77C53" w:rsidRPr="007308C2" w:rsidRDefault="001D7521" w:rsidP="008E79C8">
            <w:pPr>
              <w:pStyle w:val="HTML-voorafopgemaakt"/>
              <w:shd w:val="clear" w:color="auto" w:fill="FFFFFF"/>
              <w:wordWrap w:val="0"/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</w:pP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743</w:t>
            </w:r>
          </w:p>
        </w:tc>
      </w:tr>
      <w:tr w:rsidR="00D77C53" w:rsidRPr="00DC2EBB" w14:paraId="347977D9" w14:textId="504975E1" w:rsidTr="007308C2">
        <w:trPr>
          <w:trHeight w:val="80"/>
        </w:trPr>
        <w:tc>
          <w:tcPr>
            <w:tcW w:w="547" w:type="pct"/>
            <w:vAlign w:val="bottom"/>
          </w:tcPr>
          <w:p w14:paraId="08135A7B" w14:textId="77777777" w:rsidR="00D77C53" w:rsidRPr="007308C2" w:rsidRDefault="00D77C53" w:rsidP="008E79C8">
            <w:pPr>
              <w:pStyle w:val="Geenafstand"/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308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RFPN</w:t>
            </w:r>
          </w:p>
        </w:tc>
        <w:tc>
          <w:tcPr>
            <w:tcW w:w="1386" w:type="pct"/>
            <w:vAlign w:val="bottom"/>
          </w:tcPr>
          <w:p w14:paraId="6982C852" w14:textId="31D93BEA" w:rsidR="00D77C53" w:rsidRPr="007308C2" w:rsidRDefault="00D77C53" w:rsidP="008E79C8">
            <w:pPr>
              <w:pStyle w:val="Geenafstand"/>
              <w:rPr>
                <w:rFonts w:cstheme="minorHAnsi"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1.13 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407B75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88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66" w:type="pct"/>
            <w:vAlign w:val="bottom"/>
          </w:tcPr>
          <w:p w14:paraId="594BCF00" w14:textId="75DC4E01" w:rsidR="00D77C53" w:rsidRPr="007308C2" w:rsidRDefault="00D77C53" w:rsidP="008E79C8">
            <w:pPr>
              <w:pStyle w:val="Geenafstand"/>
              <w:rPr>
                <w:rFonts w:cstheme="minorHAnsi"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1.14 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077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4" w:type="pct"/>
            <w:vAlign w:val="bottom"/>
          </w:tcPr>
          <w:p w14:paraId="4C510B57" w14:textId="1FA97FF1" w:rsidR="00D77C53" w:rsidRPr="007308C2" w:rsidRDefault="00D77C53" w:rsidP="008E79C8">
            <w:pPr>
              <w:pStyle w:val="Geenafstand"/>
              <w:rPr>
                <w:rFonts w:cstheme="minorHAnsi"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7308C2">
              <w:rPr>
                <w:rFonts w:cstheme="minorHAnsi"/>
                <w:sz w:val="20"/>
                <w:szCs w:val="20"/>
              </w:rPr>
              <w:t>,17</w:t>
            </w:r>
            <w:r w:rsidR="00617DE1" w:rsidRPr="007308C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vAlign w:val="bottom"/>
          </w:tcPr>
          <w:p w14:paraId="5C2CE85D" w14:textId="449DF287" w:rsidR="00D77C53" w:rsidRPr="007308C2" w:rsidRDefault="003B418E" w:rsidP="008E79C8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</w:rPr>
            </w:pP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722</w:t>
            </w:r>
            <w:r w:rsidR="00D77C53"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1DB16DF" w14:textId="7A6E04CC" w:rsidR="00D77C53" w:rsidRPr="007308C2" w:rsidRDefault="00D77C53" w:rsidP="008E79C8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</w:rPr>
            </w:pP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</w:t>
            </w:r>
            <w:r w:rsidR="003F3D7C"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3</w:t>
            </w:r>
            <w:r w:rsidR="003B418E"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97</w:t>
            </w: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D3C05FE" w14:textId="69BB0B8E" w:rsidR="00D77C53" w:rsidRPr="007308C2" w:rsidRDefault="00DC5534" w:rsidP="008E79C8">
            <w:pPr>
              <w:pStyle w:val="HTML-voorafopgemaakt"/>
              <w:shd w:val="clear" w:color="auto" w:fill="FFFFFF"/>
              <w:wordWrap w:val="0"/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</w:pP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</w:t>
            </w:r>
            <w:r w:rsidR="001D7521"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743</w:t>
            </w:r>
          </w:p>
        </w:tc>
      </w:tr>
    </w:tbl>
    <w:p w14:paraId="36BD1842" w14:textId="77A82160" w:rsidR="001A1531" w:rsidRPr="00D52459" w:rsidRDefault="001A1531" w:rsidP="001F5A93">
      <w:pPr>
        <w:pStyle w:val="Geenafstand"/>
        <w:rPr>
          <w:rFonts w:eastAsia="Times New Roman" w:cstheme="minorHAnsi"/>
          <w:color w:val="000000"/>
          <w:sz w:val="20"/>
          <w:szCs w:val="20"/>
          <w:vertAlign w:val="superscript"/>
          <w:lang w:val="en-US" w:eastAsia="nl-NL"/>
        </w:rPr>
      </w:pPr>
      <w:r w:rsidRPr="00DC2EBB">
        <w:rPr>
          <w:rFonts w:cstheme="minorHAnsi"/>
          <w:color w:val="000000"/>
          <w:sz w:val="20"/>
          <w:szCs w:val="20"/>
          <w:lang w:val="en-US"/>
        </w:rPr>
        <w:t>Age, sex, cannabis use (yes/no)</w:t>
      </w:r>
      <w:r w:rsidR="004F7745" w:rsidRPr="00DC2EBB">
        <w:rPr>
          <w:rFonts w:cstheme="minorHAnsi"/>
          <w:color w:val="000000"/>
          <w:sz w:val="20"/>
          <w:szCs w:val="20"/>
          <w:lang w:val="en-US"/>
        </w:rPr>
        <w:t>,</w:t>
      </w:r>
      <w:r w:rsidR="004F7745" w:rsidRPr="00DC2EBB">
        <w:rPr>
          <w:iCs/>
          <w:sz w:val="20"/>
          <w:szCs w:val="20"/>
          <w:lang w:val="en-US"/>
        </w:rPr>
        <w:t xml:space="preserve"> alcohol use (yes/no),</w:t>
      </w:r>
      <w:r w:rsidRPr="00DC2EBB">
        <w:rPr>
          <w:rFonts w:cstheme="minorHAnsi"/>
          <w:color w:val="000000"/>
          <w:sz w:val="20"/>
          <w:szCs w:val="20"/>
          <w:lang w:val="en-US"/>
        </w:rPr>
        <w:t xml:space="preserve"> and MRI site were added as covariates. For statistical analysis, network strength z-scores were transformed with a Yeo-Johnson transformation to correct for negatively skewed non-normal distribution. Mean z-scores are untransformed and uncorrected for covariates.</w:t>
      </w:r>
      <w:r w:rsidRPr="00CA2E4B">
        <w:rPr>
          <w:rFonts w:cstheme="minorHAnsi"/>
          <w:color w:val="000000"/>
          <w:sz w:val="20"/>
          <w:szCs w:val="20"/>
          <w:lang w:val="en-US"/>
        </w:rPr>
        <w:t xml:space="preserve"> Abbreviations: ANCOVA, analysis of covariance; CHR-P, clinical high-risk for psychosis; </w:t>
      </w:r>
      <w:proofErr w:type="spellStart"/>
      <w:r w:rsidRPr="00CA2E4B">
        <w:rPr>
          <w:rFonts w:cstheme="minorHAnsi"/>
          <w:color w:val="000000"/>
          <w:sz w:val="20"/>
          <w:szCs w:val="20"/>
          <w:lang w:val="en-US"/>
        </w:rPr>
        <w:t>df</w:t>
      </w:r>
      <w:proofErr w:type="spellEnd"/>
      <w:r w:rsidRPr="00CA2E4B">
        <w:rPr>
          <w:rFonts w:cstheme="minorHAnsi"/>
          <w:color w:val="000000"/>
          <w:sz w:val="20"/>
          <w:szCs w:val="20"/>
          <w:lang w:val="en-US"/>
        </w:rPr>
        <w:t xml:space="preserve">, degrees of freedom; DMN, default mode </w:t>
      </w:r>
      <w:r w:rsidR="0093351B" w:rsidRPr="00CA2E4B">
        <w:rPr>
          <w:rFonts w:cstheme="minorHAnsi"/>
          <w:color w:val="000000"/>
          <w:sz w:val="20"/>
          <w:szCs w:val="20"/>
          <w:lang w:val="en-US"/>
        </w:rPr>
        <w:t xml:space="preserve"> </w:t>
      </w:r>
      <w:r w:rsidRPr="00CA2E4B">
        <w:rPr>
          <w:rFonts w:cstheme="minorHAnsi"/>
          <w:color w:val="000000"/>
          <w:sz w:val="20"/>
          <w:szCs w:val="20"/>
          <w:lang w:val="en-US"/>
        </w:rPr>
        <w:t xml:space="preserve">network; LFPN, </w:t>
      </w:r>
      <w:r w:rsidRPr="00CA2E4B">
        <w:rPr>
          <w:rFonts w:cstheme="minorHAnsi"/>
          <w:sz w:val="20"/>
          <w:szCs w:val="20"/>
          <w:lang w:val="en-US"/>
        </w:rPr>
        <w:t>left frontoparietal network</w:t>
      </w:r>
      <w:r w:rsidRPr="00CA2E4B">
        <w:rPr>
          <w:rFonts w:cstheme="minorHAnsi"/>
          <w:color w:val="000000"/>
          <w:sz w:val="20"/>
          <w:szCs w:val="20"/>
          <w:lang w:val="en-US"/>
        </w:rPr>
        <w:t>; RPFN, right frontoparietal network; SD, standard deviation; SN, salience network. * p&lt;0.05.</w:t>
      </w:r>
    </w:p>
    <w:p w14:paraId="4BE1104F" w14:textId="77777777" w:rsidR="001A1531" w:rsidRDefault="001A1531" w:rsidP="001F5A93">
      <w:pPr>
        <w:pStyle w:val="Geenafstand"/>
        <w:rPr>
          <w:rFonts w:cstheme="minorHAnsi"/>
          <w:bCs/>
          <w:sz w:val="18"/>
          <w:szCs w:val="18"/>
          <w:lang w:val="en-US"/>
        </w:rPr>
      </w:pPr>
    </w:p>
    <w:p w14:paraId="5D139804" w14:textId="77777777" w:rsidR="00D52459" w:rsidRDefault="00D52459">
      <w:pPr>
        <w:spacing w:after="160" w:line="259" w:lineRule="auto"/>
        <w:rPr>
          <w:rFonts w:asciiTheme="minorHAnsi" w:eastAsiaTheme="minorHAnsi" w:hAnsiTheme="minorHAnsi" w:cstheme="minorHAnsi"/>
          <w:bCs/>
          <w:sz w:val="18"/>
          <w:szCs w:val="18"/>
        </w:rPr>
      </w:pPr>
      <w:r>
        <w:rPr>
          <w:rFonts w:cstheme="minorHAnsi"/>
          <w:bCs/>
          <w:sz w:val="18"/>
          <w:szCs w:val="18"/>
        </w:rPr>
        <w:br w:type="page"/>
      </w:r>
    </w:p>
    <w:p w14:paraId="32F825BC" w14:textId="47B733C2" w:rsidR="001F5A93" w:rsidRPr="00632D56" w:rsidRDefault="001F5A93" w:rsidP="001F5A93">
      <w:pPr>
        <w:pStyle w:val="Geenafstand"/>
        <w:rPr>
          <w:rFonts w:cstheme="minorHAnsi"/>
          <w:color w:val="1F1F1F"/>
          <w:sz w:val="20"/>
          <w:szCs w:val="20"/>
          <w:lang w:val="en-US"/>
        </w:rPr>
      </w:pPr>
      <w:r w:rsidRPr="00632D56">
        <w:rPr>
          <w:rFonts w:cstheme="minorHAnsi"/>
          <w:bCs/>
          <w:sz w:val="20"/>
          <w:szCs w:val="20"/>
          <w:lang w:val="en-US"/>
        </w:rPr>
        <w:lastRenderedPageBreak/>
        <w:t>T</w:t>
      </w:r>
      <w:r w:rsidRPr="00632D56">
        <w:rPr>
          <w:rFonts w:cstheme="minorHAnsi"/>
          <w:b/>
          <w:sz w:val="20"/>
          <w:szCs w:val="20"/>
          <w:lang w:val="en-US"/>
        </w:rPr>
        <w:t>able S</w:t>
      </w:r>
      <w:r w:rsidR="00D903A9" w:rsidRPr="007308C2">
        <w:rPr>
          <w:rFonts w:cstheme="minorHAnsi"/>
          <w:b/>
          <w:sz w:val="20"/>
          <w:szCs w:val="20"/>
          <w:lang w:val="en-US"/>
        </w:rPr>
        <w:t>7</w:t>
      </w:r>
      <w:r w:rsidRPr="00632D56">
        <w:rPr>
          <w:rFonts w:cstheme="minorHAnsi"/>
          <w:b/>
          <w:sz w:val="20"/>
          <w:szCs w:val="20"/>
          <w:lang w:val="en-US"/>
        </w:rPr>
        <w:t>.</w:t>
      </w:r>
      <w:r w:rsidRPr="00632D56">
        <w:rPr>
          <w:rFonts w:cstheme="minorHAnsi"/>
          <w:bCs/>
          <w:sz w:val="20"/>
          <w:szCs w:val="20"/>
          <w:lang w:val="en-US"/>
        </w:rPr>
        <w:t xml:space="preserve"> </w:t>
      </w:r>
      <w:r w:rsidRPr="00632D56">
        <w:rPr>
          <w:rFonts w:cstheme="minorHAnsi"/>
          <w:sz w:val="20"/>
          <w:szCs w:val="20"/>
          <w:lang w:val="en-US"/>
        </w:rPr>
        <w:t xml:space="preserve">Differences at baseline in </w:t>
      </w:r>
      <w:r w:rsidRPr="00632D56">
        <w:rPr>
          <w:rFonts w:cstheme="minorHAnsi"/>
          <w:color w:val="1F1F1F"/>
          <w:sz w:val="20"/>
          <w:szCs w:val="20"/>
          <w:lang w:val="en-US"/>
        </w:rPr>
        <w:t>between-network strength in matched groups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2422"/>
        <w:gridCol w:w="2039"/>
        <w:gridCol w:w="773"/>
        <w:gridCol w:w="849"/>
        <w:gridCol w:w="853"/>
        <w:gridCol w:w="849"/>
      </w:tblGrid>
      <w:tr w:rsidR="00DC5534" w:rsidRPr="00632D56" w14:paraId="60FBF434" w14:textId="2DEAC626" w:rsidTr="007308C2">
        <w:trPr>
          <w:trHeight w:val="20"/>
        </w:trPr>
        <w:tc>
          <w:tcPr>
            <w:tcW w:w="709" w:type="pct"/>
            <w:tcBorders>
              <w:top w:val="single" w:sz="4" w:space="0" w:color="auto"/>
              <w:bottom w:val="nil"/>
            </w:tcBorders>
          </w:tcPr>
          <w:p w14:paraId="74CC68BF" w14:textId="77777777" w:rsidR="00DC5534" w:rsidRPr="007308C2" w:rsidRDefault="00DC5534" w:rsidP="00B35D7F">
            <w:pPr>
              <w:pStyle w:val="Geenafstand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5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0DB6437" w14:textId="7E9442F8" w:rsidR="00DC5534" w:rsidRPr="007308C2" w:rsidRDefault="00DC5534" w:rsidP="00B35D7F">
            <w:pPr>
              <w:pStyle w:val="Geenafstand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308C2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Between-network strength</w:t>
            </w:r>
          </w:p>
          <w:p w14:paraId="5BA0837F" w14:textId="4CD7333F" w:rsidR="00DC5534" w:rsidRPr="007308C2" w:rsidRDefault="00A25BAC" w:rsidP="00B35D7F">
            <w:pPr>
              <w:pStyle w:val="Geenafstand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308C2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[</w:t>
            </w:r>
            <w:r w:rsidR="00DC5534" w:rsidRPr="007308C2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mean z-score </w:t>
            </w:r>
            <w:r w:rsidRPr="007308C2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r w:rsidR="00DC5534" w:rsidRPr="007308C2">
              <w:rPr>
                <w:rFonts w:cstheme="minorHAnsi"/>
                <w:b/>
                <w:bCs/>
                <w:sz w:val="20"/>
                <w:szCs w:val="20"/>
                <w:lang w:val="en-US"/>
              </w:rPr>
              <w:t>SD)</w:t>
            </w:r>
            <w:r w:rsidRPr="007308C2">
              <w:rPr>
                <w:rFonts w:cstheme="minorHAnsi"/>
                <w:b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1364" w:type="pct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7E18018" w14:textId="0E0276E5" w:rsidR="00DC5534" w:rsidRPr="007308C2" w:rsidRDefault="00DC5534" w:rsidP="00566C5B">
            <w:pPr>
              <w:pStyle w:val="Geenafstand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COVA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  <w:right w:val="nil"/>
            </w:tcBorders>
          </w:tcPr>
          <w:p w14:paraId="22C0706E" w14:textId="77777777" w:rsidR="00DC5534" w:rsidRPr="007308C2" w:rsidRDefault="00DC5534" w:rsidP="00566C5B">
            <w:pPr>
              <w:pStyle w:val="Geenafstand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32D56" w:rsidRPr="00632D56" w14:paraId="4126081D" w14:textId="4C4CFAE2" w:rsidTr="007308C2">
        <w:trPr>
          <w:trHeight w:val="20"/>
        </w:trPr>
        <w:tc>
          <w:tcPr>
            <w:tcW w:w="709" w:type="pct"/>
            <w:tcBorders>
              <w:top w:val="nil"/>
              <w:bottom w:val="single" w:sz="4" w:space="0" w:color="auto"/>
            </w:tcBorders>
          </w:tcPr>
          <w:p w14:paraId="3CD466C7" w14:textId="77777777" w:rsidR="00DC5534" w:rsidRPr="007308C2" w:rsidRDefault="00DC5534" w:rsidP="00B35D7F">
            <w:pPr>
              <w:pStyle w:val="Geenafstand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8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Network</w:t>
            </w:r>
          </w:p>
        </w:tc>
        <w:tc>
          <w:tcPr>
            <w:tcW w:w="1335" w:type="pct"/>
            <w:tcBorders>
              <w:top w:val="nil"/>
              <w:bottom w:val="single" w:sz="4" w:space="0" w:color="auto"/>
            </w:tcBorders>
            <w:vAlign w:val="bottom"/>
          </w:tcPr>
          <w:p w14:paraId="3B77ABBF" w14:textId="325EE009" w:rsidR="00DC5534" w:rsidRPr="007308C2" w:rsidRDefault="00DC5534" w:rsidP="00B35D7F">
            <w:pPr>
              <w:pStyle w:val="Geenafstand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  <w:lang w:val="en-US"/>
              </w:rPr>
              <w:t>Non-smoking CHR-P (n=94)</w:t>
            </w:r>
          </w:p>
        </w:tc>
        <w:tc>
          <w:tcPr>
            <w:tcW w:w="1124" w:type="pct"/>
            <w:tcBorders>
              <w:top w:val="nil"/>
              <w:bottom w:val="single" w:sz="4" w:space="0" w:color="auto"/>
            </w:tcBorders>
            <w:vAlign w:val="bottom"/>
          </w:tcPr>
          <w:p w14:paraId="790494DA" w14:textId="77777777" w:rsidR="00DC5534" w:rsidRPr="007308C2" w:rsidRDefault="00DC5534" w:rsidP="00B35D7F">
            <w:pPr>
              <w:pStyle w:val="Geenafstand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  <w:lang w:val="en-US"/>
              </w:rPr>
              <w:t>Smoking CHR-P (n=94)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vAlign w:val="bottom"/>
          </w:tcPr>
          <w:p w14:paraId="3FCF6090" w14:textId="77777777" w:rsidR="00DC5534" w:rsidRPr="007308C2" w:rsidRDefault="00DC5534" w:rsidP="00B35D7F">
            <w:pPr>
              <w:pStyle w:val="Geenafstand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7308C2">
              <w:rPr>
                <w:rFonts w:cstheme="minorHAnsi"/>
                <w:i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vAlign w:val="bottom"/>
          </w:tcPr>
          <w:p w14:paraId="11B84769" w14:textId="77777777" w:rsidR="00DC5534" w:rsidRPr="007308C2" w:rsidRDefault="00DC5534" w:rsidP="00B35D7F">
            <w:pPr>
              <w:pStyle w:val="Geenafstand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5984B7A" w14:textId="77777777" w:rsidR="00DC5534" w:rsidRPr="007308C2" w:rsidRDefault="00DC5534" w:rsidP="00B35D7F">
            <w:pPr>
              <w:pStyle w:val="Geenafstand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  <w:right w:val="nil"/>
            </w:tcBorders>
          </w:tcPr>
          <w:p w14:paraId="40418705" w14:textId="5C2C444E" w:rsidR="00DC5534" w:rsidRPr="007308C2" w:rsidRDefault="00DC5534" w:rsidP="00B35D7F">
            <w:pPr>
              <w:pStyle w:val="Geenafstand"/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7308C2">
              <w:rPr>
                <w:rFonts w:cstheme="minorHAnsi"/>
                <w:i/>
                <w:color w:val="000000"/>
                <w:sz w:val="20"/>
                <w:szCs w:val="20"/>
              </w:rPr>
              <w:t>p</w:t>
            </w:r>
            <w:r w:rsidRPr="007308C2">
              <w:rPr>
                <w:rFonts w:cstheme="minorHAnsi"/>
                <w:i/>
                <w:sz w:val="20"/>
                <w:szCs w:val="20"/>
              </w:rPr>
              <w:t>FDR</w:t>
            </w:r>
            <w:proofErr w:type="spellEnd"/>
          </w:p>
        </w:tc>
      </w:tr>
      <w:tr w:rsidR="00632D56" w:rsidRPr="00632D56" w14:paraId="73417D6E" w14:textId="483BFD66" w:rsidTr="007308C2">
        <w:trPr>
          <w:trHeight w:val="20"/>
        </w:trPr>
        <w:tc>
          <w:tcPr>
            <w:tcW w:w="709" w:type="pct"/>
            <w:tcBorders>
              <w:top w:val="single" w:sz="4" w:space="0" w:color="auto"/>
            </w:tcBorders>
            <w:vAlign w:val="bottom"/>
          </w:tcPr>
          <w:p w14:paraId="6B121653" w14:textId="77777777" w:rsidR="00DC5534" w:rsidRPr="007308C2" w:rsidRDefault="00DC5534" w:rsidP="00E7064B">
            <w:pPr>
              <w:pStyle w:val="Geenafstand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8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DMN x LPFN</w:t>
            </w:r>
          </w:p>
        </w:tc>
        <w:tc>
          <w:tcPr>
            <w:tcW w:w="1335" w:type="pct"/>
            <w:tcBorders>
              <w:top w:val="single" w:sz="4" w:space="0" w:color="auto"/>
            </w:tcBorders>
            <w:vAlign w:val="bottom"/>
          </w:tcPr>
          <w:p w14:paraId="2FEF6D88" w14:textId="6BDA73D9" w:rsidR="00DC5534" w:rsidRPr="007308C2" w:rsidRDefault="00DC5534" w:rsidP="0091696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7308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="00595436" w:rsidRPr="007308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84 </w:t>
            </w:r>
            <w:r w:rsidR="00A25BAC" w:rsidRPr="007308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7308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</w:t>
            </w:r>
            <w:r w:rsidR="00595436" w:rsidRPr="007308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</w:t>
            </w:r>
            <w:r w:rsidR="00A25BAC" w:rsidRPr="007308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vAlign w:val="bottom"/>
          </w:tcPr>
          <w:p w14:paraId="0F49CC28" w14:textId="369B4A9D" w:rsidR="00DC5534" w:rsidRPr="007308C2" w:rsidRDefault="00DC5534" w:rsidP="00E7064B">
            <w:pPr>
              <w:pStyle w:val="Geenafstand"/>
              <w:rPr>
                <w:rFonts w:cstheme="minorHAnsi"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-0.002 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252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bottom"/>
          </w:tcPr>
          <w:p w14:paraId="1D29D487" w14:textId="7E8A2965" w:rsidR="00DC5534" w:rsidRPr="007308C2" w:rsidRDefault="00DC5534" w:rsidP="00E7064B">
            <w:pPr>
              <w:pStyle w:val="Geenafstand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Pr="007308C2">
              <w:rPr>
                <w:rFonts w:cstheme="minorHAnsi"/>
                <w:b/>
                <w:bCs/>
                <w:sz w:val="20"/>
                <w:szCs w:val="20"/>
              </w:rPr>
              <w:t>,17</w:t>
            </w:r>
            <w:r w:rsidR="00487570" w:rsidRPr="007308C2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bottom"/>
          </w:tcPr>
          <w:p w14:paraId="68CB0925" w14:textId="15630905" w:rsidR="00DC5534" w:rsidRPr="007308C2" w:rsidRDefault="00632D56" w:rsidP="00C83507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308C2"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bdr w:val="none" w:sz="0" w:space="0" w:color="auto" w:frame="1"/>
              </w:rPr>
              <w:t>5.047</w:t>
            </w:r>
          </w:p>
        </w:tc>
        <w:tc>
          <w:tcPr>
            <w:tcW w:w="470" w:type="pct"/>
            <w:tcBorders>
              <w:top w:val="single" w:sz="4" w:space="0" w:color="auto"/>
              <w:right w:val="nil"/>
            </w:tcBorders>
            <w:vAlign w:val="bottom"/>
          </w:tcPr>
          <w:p w14:paraId="502AC2EE" w14:textId="135DCC14" w:rsidR="00DC5534" w:rsidRPr="007308C2" w:rsidRDefault="00DC5534" w:rsidP="00C83507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308C2"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bdr w:val="none" w:sz="0" w:space="0" w:color="auto" w:frame="1"/>
              </w:rPr>
              <w:t>0.0</w:t>
            </w:r>
            <w:r w:rsidR="00632D56" w:rsidRPr="007308C2"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bdr w:val="none" w:sz="0" w:space="0" w:color="auto" w:frame="1"/>
              </w:rPr>
              <w:t>26*</w:t>
            </w:r>
          </w:p>
        </w:tc>
        <w:tc>
          <w:tcPr>
            <w:tcW w:w="468" w:type="pct"/>
            <w:tcBorders>
              <w:top w:val="single" w:sz="4" w:space="0" w:color="auto"/>
              <w:right w:val="nil"/>
            </w:tcBorders>
          </w:tcPr>
          <w:p w14:paraId="40751423" w14:textId="106AC4C7" w:rsidR="00DC5534" w:rsidRPr="007308C2" w:rsidRDefault="00D71302" w:rsidP="00C83507">
            <w:pPr>
              <w:pStyle w:val="HTML-voorafopgemaakt"/>
              <w:shd w:val="clear" w:color="auto" w:fill="FFFFFF"/>
              <w:wordWrap w:val="0"/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</w:pP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</w:t>
            </w:r>
            <w:r w:rsidR="00B350BB"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117</w:t>
            </w:r>
          </w:p>
        </w:tc>
      </w:tr>
      <w:tr w:rsidR="00632D56" w:rsidRPr="00632D56" w14:paraId="2FE3EDBF" w14:textId="7E4AD560" w:rsidTr="007308C2">
        <w:trPr>
          <w:trHeight w:val="20"/>
        </w:trPr>
        <w:tc>
          <w:tcPr>
            <w:tcW w:w="709" w:type="pct"/>
            <w:vAlign w:val="bottom"/>
          </w:tcPr>
          <w:p w14:paraId="3275E1B8" w14:textId="77777777" w:rsidR="00DC5534" w:rsidRPr="007308C2" w:rsidRDefault="00DC5534" w:rsidP="00E7064B">
            <w:pPr>
              <w:pStyle w:val="Geenafstand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MN x RPFN</w:t>
            </w:r>
          </w:p>
        </w:tc>
        <w:tc>
          <w:tcPr>
            <w:tcW w:w="1335" w:type="pct"/>
            <w:vAlign w:val="bottom"/>
          </w:tcPr>
          <w:p w14:paraId="6F6113F3" w14:textId="31BC0A58" w:rsidR="00DC5534" w:rsidRPr="007308C2" w:rsidRDefault="00DC5534" w:rsidP="00E7064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7308C2"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  <w:t>0.08</w:t>
            </w:r>
            <w:r w:rsidR="00595436" w:rsidRPr="007308C2"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Pr="007308C2"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A25BAC" w:rsidRPr="007308C2"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7308C2"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  <w:t>0.2</w:t>
            </w:r>
            <w:r w:rsidR="00595436" w:rsidRPr="007308C2"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  <w:t>78</w:t>
            </w:r>
            <w:r w:rsidR="00A25BAC" w:rsidRPr="007308C2"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24" w:type="pct"/>
            <w:vAlign w:val="bottom"/>
          </w:tcPr>
          <w:p w14:paraId="7A4755BF" w14:textId="15E5A5BE" w:rsidR="00DC5534" w:rsidRPr="007308C2" w:rsidRDefault="00DC5534" w:rsidP="00E7064B">
            <w:pPr>
              <w:pStyle w:val="Geenafstand"/>
              <w:rPr>
                <w:rFonts w:cstheme="minorHAnsi"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0.043 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259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pct"/>
            <w:vAlign w:val="bottom"/>
          </w:tcPr>
          <w:p w14:paraId="1DB185FC" w14:textId="26142059" w:rsidR="00DC5534" w:rsidRPr="007308C2" w:rsidRDefault="00DC5534" w:rsidP="00E7064B">
            <w:pPr>
              <w:pStyle w:val="Geenafstand"/>
              <w:rPr>
                <w:rFonts w:cstheme="minorHAnsi"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7308C2">
              <w:rPr>
                <w:rFonts w:cstheme="minorHAnsi"/>
                <w:sz w:val="20"/>
                <w:szCs w:val="20"/>
              </w:rPr>
              <w:t>,17</w:t>
            </w:r>
            <w:r w:rsidR="00487570" w:rsidRPr="007308C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68" w:type="pct"/>
            <w:vAlign w:val="bottom"/>
          </w:tcPr>
          <w:p w14:paraId="3E6DE94B" w14:textId="6D29C441" w:rsidR="00DC5534" w:rsidRPr="007308C2" w:rsidRDefault="00DC5534" w:rsidP="00E7064B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</w:rPr>
            </w:pP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1.</w:t>
            </w:r>
            <w:r w:rsidR="00632D56"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327</w:t>
            </w:r>
          </w:p>
        </w:tc>
        <w:tc>
          <w:tcPr>
            <w:tcW w:w="470" w:type="pct"/>
            <w:tcBorders>
              <w:right w:val="nil"/>
            </w:tcBorders>
            <w:vAlign w:val="bottom"/>
          </w:tcPr>
          <w:p w14:paraId="199BA66F" w14:textId="765AEE37" w:rsidR="00DC5534" w:rsidRPr="007308C2" w:rsidRDefault="00DC5534" w:rsidP="00E7064B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</w:rPr>
            </w:pP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2</w:t>
            </w:r>
            <w:r w:rsidR="00632D56"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51</w:t>
            </w:r>
          </w:p>
        </w:tc>
        <w:tc>
          <w:tcPr>
            <w:tcW w:w="468" w:type="pct"/>
            <w:tcBorders>
              <w:right w:val="nil"/>
            </w:tcBorders>
          </w:tcPr>
          <w:p w14:paraId="17E8B23F" w14:textId="1971B6E2" w:rsidR="00DC5534" w:rsidRPr="007308C2" w:rsidRDefault="00D71302" w:rsidP="00E7064B">
            <w:pPr>
              <w:pStyle w:val="HTML-voorafopgemaakt"/>
              <w:shd w:val="clear" w:color="auto" w:fill="FFFFFF"/>
              <w:wordWrap w:val="0"/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</w:pP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</w:t>
            </w:r>
            <w:r w:rsidR="00B350BB"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502</w:t>
            </w:r>
          </w:p>
        </w:tc>
      </w:tr>
      <w:tr w:rsidR="00632D56" w:rsidRPr="00632D56" w14:paraId="71074680" w14:textId="10B889A0" w:rsidTr="007308C2">
        <w:trPr>
          <w:trHeight w:val="20"/>
        </w:trPr>
        <w:tc>
          <w:tcPr>
            <w:tcW w:w="709" w:type="pct"/>
            <w:vAlign w:val="bottom"/>
          </w:tcPr>
          <w:p w14:paraId="56248D6F" w14:textId="77777777" w:rsidR="00DC5534" w:rsidRPr="007308C2" w:rsidRDefault="00DC5534" w:rsidP="00E7064B">
            <w:pPr>
              <w:pStyle w:val="Geenafstand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8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DMN x SN</w:t>
            </w:r>
          </w:p>
        </w:tc>
        <w:tc>
          <w:tcPr>
            <w:tcW w:w="1335" w:type="pct"/>
            <w:vAlign w:val="bottom"/>
          </w:tcPr>
          <w:p w14:paraId="5352AC05" w14:textId="45E929B5" w:rsidR="00DC5534" w:rsidRPr="007308C2" w:rsidRDefault="00DC5534" w:rsidP="00E7064B">
            <w:pPr>
              <w:pStyle w:val="Geenafstand"/>
              <w:rPr>
                <w:rFonts w:cstheme="minorHAnsi"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0.</w:t>
            </w:r>
            <w:r w:rsidR="000C0D00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539 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3</w:t>
            </w:r>
            <w:r w:rsidR="000C0D00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3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24" w:type="pct"/>
            <w:vAlign w:val="bottom"/>
          </w:tcPr>
          <w:p w14:paraId="259E2DB6" w14:textId="1CF1EB8F" w:rsidR="00DC5534" w:rsidRPr="007308C2" w:rsidRDefault="00DC5534" w:rsidP="00E7064B">
            <w:pPr>
              <w:pStyle w:val="Geenafstand"/>
              <w:rPr>
                <w:rFonts w:cstheme="minorHAnsi"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-0.549 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258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pct"/>
            <w:vAlign w:val="bottom"/>
          </w:tcPr>
          <w:p w14:paraId="404C5631" w14:textId="07E68885" w:rsidR="00DC5534" w:rsidRPr="007308C2" w:rsidRDefault="00DC5534" w:rsidP="00E7064B">
            <w:pPr>
              <w:pStyle w:val="Geenafstand"/>
              <w:rPr>
                <w:rFonts w:cstheme="minorHAnsi"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7308C2">
              <w:rPr>
                <w:rFonts w:cstheme="minorHAnsi"/>
                <w:sz w:val="20"/>
                <w:szCs w:val="20"/>
              </w:rPr>
              <w:t>,17</w:t>
            </w:r>
            <w:r w:rsidR="00487570" w:rsidRPr="007308C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68" w:type="pct"/>
            <w:tcBorders>
              <w:bottom w:val="nil"/>
            </w:tcBorders>
            <w:vAlign w:val="bottom"/>
          </w:tcPr>
          <w:p w14:paraId="4B935CAF" w14:textId="3210194E" w:rsidR="00DC5534" w:rsidRPr="007308C2" w:rsidRDefault="00DC5534" w:rsidP="00E7064B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</w:rPr>
            </w:pP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</w:t>
            </w:r>
            <w:r w:rsidR="000F4374"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67</w:t>
            </w:r>
          </w:p>
        </w:tc>
        <w:tc>
          <w:tcPr>
            <w:tcW w:w="470" w:type="pct"/>
            <w:tcBorders>
              <w:bottom w:val="nil"/>
              <w:right w:val="nil"/>
            </w:tcBorders>
            <w:vAlign w:val="bottom"/>
          </w:tcPr>
          <w:p w14:paraId="6F5778F8" w14:textId="2EA787A6" w:rsidR="00DC5534" w:rsidRPr="007308C2" w:rsidRDefault="00DC5534" w:rsidP="00E7064B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</w:rPr>
            </w:pP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</w:t>
            </w:r>
            <w:r w:rsidR="000F4374"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796</w:t>
            </w:r>
          </w:p>
        </w:tc>
        <w:tc>
          <w:tcPr>
            <w:tcW w:w="468" w:type="pct"/>
            <w:tcBorders>
              <w:bottom w:val="nil"/>
              <w:right w:val="nil"/>
            </w:tcBorders>
          </w:tcPr>
          <w:p w14:paraId="12848569" w14:textId="6C0BBBA0" w:rsidR="00DC5534" w:rsidRPr="007308C2" w:rsidRDefault="00D71302" w:rsidP="00E7064B">
            <w:pPr>
              <w:pStyle w:val="HTML-voorafopgemaakt"/>
              <w:shd w:val="clear" w:color="auto" w:fill="FFFFFF"/>
              <w:wordWrap w:val="0"/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</w:pP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</w:t>
            </w:r>
            <w:r w:rsidR="00B350BB"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832</w:t>
            </w:r>
          </w:p>
        </w:tc>
      </w:tr>
      <w:tr w:rsidR="00632D56" w:rsidRPr="00632D56" w14:paraId="4D54A4F7" w14:textId="150C6B82" w:rsidTr="007308C2">
        <w:trPr>
          <w:trHeight w:val="20"/>
        </w:trPr>
        <w:tc>
          <w:tcPr>
            <w:tcW w:w="709" w:type="pct"/>
            <w:vAlign w:val="bottom"/>
          </w:tcPr>
          <w:p w14:paraId="3F28973C" w14:textId="77777777" w:rsidR="00DC5534" w:rsidRPr="007308C2" w:rsidRDefault="00DC5534" w:rsidP="00E7064B">
            <w:pPr>
              <w:pStyle w:val="Geenafstand"/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308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LPFN x RPFN</w:t>
            </w:r>
          </w:p>
        </w:tc>
        <w:tc>
          <w:tcPr>
            <w:tcW w:w="1335" w:type="pct"/>
            <w:vAlign w:val="bottom"/>
          </w:tcPr>
          <w:p w14:paraId="133EA0A8" w14:textId="3B131371" w:rsidR="00DC5534" w:rsidRPr="007308C2" w:rsidRDefault="00DC5534" w:rsidP="00916969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7308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="000C0D00" w:rsidRPr="007308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450 </w:t>
            </w:r>
            <w:r w:rsidR="00A25BAC" w:rsidRPr="007308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7308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</w:t>
            </w:r>
            <w:r w:rsidR="000C0D00" w:rsidRPr="007308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</w:t>
            </w:r>
            <w:r w:rsidR="00A25BAC" w:rsidRPr="007308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pct"/>
            <w:vAlign w:val="bottom"/>
          </w:tcPr>
          <w:p w14:paraId="64A607EC" w14:textId="65DDB715" w:rsidR="00DC5534" w:rsidRPr="007308C2" w:rsidRDefault="00DC5534" w:rsidP="00E7064B">
            <w:pPr>
              <w:pStyle w:val="Geenafstand"/>
              <w:rPr>
                <w:rFonts w:cstheme="minorHAnsi"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0.418 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285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pct"/>
            <w:vAlign w:val="bottom"/>
          </w:tcPr>
          <w:p w14:paraId="508AE018" w14:textId="05C58317" w:rsidR="00DC5534" w:rsidRPr="007308C2" w:rsidRDefault="00DC5534" w:rsidP="00E7064B">
            <w:pPr>
              <w:pStyle w:val="Geenafstand"/>
              <w:rPr>
                <w:rFonts w:cstheme="minorHAnsi"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7308C2">
              <w:rPr>
                <w:rFonts w:cstheme="minorHAnsi"/>
                <w:sz w:val="20"/>
                <w:szCs w:val="20"/>
              </w:rPr>
              <w:t>,17</w:t>
            </w:r>
            <w:r w:rsidR="00487570" w:rsidRPr="007308C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bottom"/>
          </w:tcPr>
          <w:p w14:paraId="7AC3E01E" w14:textId="0542B066" w:rsidR="00DC5534" w:rsidRPr="007308C2" w:rsidRDefault="00DC5534" w:rsidP="004A041A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</w:rPr>
            </w:pP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</w:t>
            </w:r>
            <w:r w:rsidR="009D6F33"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754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vAlign w:val="bottom"/>
          </w:tcPr>
          <w:p w14:paraId="4779D237" w14:textId="6A75DE84" w:rsidR="00DC5534" w:rsidRPr="007308C2" w:rsidRDefault="00DC5534" w:rsidP="004A041A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</w:rPr>
            </w:pP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</w:t>
            </w:r>
            <w:r w:rsidR="009D6F33"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386</w:t>
            </w: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</w:tcPr>
          <w:p w14:paraId="18850982" w14:textId="46E66743" w:rsidR="00DC5534" w:rsidRPr="007308C2" w:rsidRDefault="00D71302" w:rsidP="004A041A">
            <w:pPr>
              <w:pStyle w:val="HTML-voorafopgemaakt"/>
              <w:shd w:val="clear" w:color="auto" w:fill="FFFFFF"/>
              <w:wordWrap w:val="0"/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</w:pP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</w:t>
            </w:r>
            <w:r w:rsidR="00B350BB"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579</w:t>
            </w:r>
          </w:p>
        </w:tc>
      </w:tr>
      <w:tr w:rsidR="00632D56" w:rsidRPr="00632D56" w14:paraId="3DD2514A" w14:textId="462594C3" w:rsidTr="007308C2">
        <w:trPr>
          <w:trHeight w:val="20"/>
        </w:trPr>
        <w:tc>
          <w:tcPr>
            <w:tcW w:w="709" w:type="pct"/>
            <w:vAlign w:val="bottom"/>
          </w:tcPr>
          <w:p w14:paraId="43496E1F" w14:textId="77777777" w:rsidR="00DC5534" w:rsidRPr="007308C2" w:rsidRDefault="00DC5534" w:rsidP="00E7064B">
            <w:pPr>
              <w:pStyle w:val="Geenafstand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308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LPFN x SN</w:t>
            </w:r>
          </w:p>
        </w:tc>
        <w:tc>
          <w:tcPr>
            <w:tcW w:w="1335" w:type="pct"/>
            <w:vAlign w:val="bottom"/>
          </w:tcPr>
          <w:p w14:paraId="731285A8" w14:textId="3A47CFBA" w:rsidR="00DC5534" w:rsidRPr="007308C2" w:rsidRDefault="00DC5534" w:rsidP="00E7064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0.1</w:t>
            </w:r>
            <w:r w:rsidR="000C0D00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34</w:t>
            </w: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31</w:t>
            </w:r>
            <w:r w:rsidR="000C0D00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24" w:type="pct"/>
            <w:vAlign w:val="bottom"/>
          </w:tcPr>
          <w:p w14:paraId="289E7B8A" w14:textId="3C0544A5" w:rsidR="00DC5534" w:rsidRPr="007308C2" w:rsidRDefault="00DC5534" w:rsidP="00E7064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0.</w:t>
            </w:r>
            <w:r w:rsidR="00EE407F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053 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269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pct"/>
            <w:vAlign w:val="bottom"/>
          </w:tcPr>
          <w:p w14:paraId="62F61A33" w14:textId="31273C18" w:rsidR="00DC5534" w:rsidRPr="007308C2" w:rsidRDefault="00DC5534" w:rsidP="00E7064B">
            <w:pPr>
              <w:pStyle w:val="Geenafstand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Pr="007308C2">
              <w:rPr>
                <w:rFonts w:cstheme="minorHAnsi"/>
                <w:b/>
                <w:bCs/>
                <w:sz w:val="20"/>
                <w:szCs w:val="20"/>
              </w:rPr>
              <w:t>,17</w:t>
            </w:r>
            <w:r w:rsidR="00487570" w:rsidRPr="007308C2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bottom"/>
          </w:tcPr>
          <w:p w14:paraId="1657F1CB" w14:textId="49392981" w:rsidR="00DC5534" w:rsidRPr="007308C2" w:rsidRDefault="00487570" w:rsidP="00E7064B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308C2"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bdr w:val="none" w:sz="0" w:space="0" w:color="auto" w:frame="1"/>
              </w:rPr>
              <w:t>4.337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vAlign w:val="bottom"/>
          </w:tcPr>
          <w:p w14:paraId="46E3B55D" w14:textId="035D02E1" w:rsidR="00DC5534" w:rsidRPr="007308C2" w:rsidRDefault="00DC5534" w:rsidP="00E7064B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308C2"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bdr w:val="none" w:sz="0" w:space="0" w:color="auto" w:frame="1"/>
              </w:rPr>
              <w:t>0.</w:t>
            </w:r>
            <w:r w:rsidR="00487570" w:rsidRPr="007308C2"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bdr w:val="none" w:sz="0" w:space="0" w:color="auto" w:frame="1"/>
              </w:rPr>
              <w:t>039*</w:t>
            </w: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</w:tcPr>
          <w:p w14:paraId="2AC8CDFD" w14:textId="2244236B" w:rsidR="00DC5534" w:rsidRPr="007308C2" w:rsidRDefault="0026212B" w:rsidP="00E7064B">
            <w:pPr>
              <w:pStyle w:val="HTML-voorafopgemaakt"/>
              <w:shd w:val="clear" w:color="auto" w:fill="FFFFFF"/>
              <w:wordWrap w:val="0"/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</w:pP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</w:t>
            </w:r>
            <w:r w:rsidR="00B350BB"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117</w:t>
            </w:r>
          </w:p>
        </w:tc>
      </w:tr>
      <w:tr w:rsidR="00632D56" w:rsidRPr="00632D56" w14:paraId="3BD253E9" w14:textId="2EA7058E" w:rsidTr="007308C2">
        <w:trPr>
          <w:trHeight w:val="20"/>
        </w:trPr>
        <w:tc>
          <w:tcPr>
            <w:tcW w:w="709" w:type="pct"/>
            <w:vAlign w:val="bottom"/>
          </w:tcPr>
          <w:p w14:paraId="48855973" w14:textId="77777777" w:rsidR="00DC5534" w:rsidRPr="007308C2" w:rsidRDefault="00DC5534" w:rsidP="00E7064B">
            <w:pPr>
              <w:pStyle w:val="Geenafstand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308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RPFN x SN</w:t>
            </w:r>
          </w:p>
        </w:tc>
        <w:tc>
          <w:tcPr>
            <w:tcW w:w="1335" w:type="pct"/>
            <w:vAlign w:val="bottom"/>
          </w:tcPr>
          <w:p w14:paraId="3EC57B40" w14:textId="2FC268CF" w:rsidR="00DC5534" w:rsidRPr="007308C2" w:rsidRDefault="00DC5534" w:rsidP="00E7064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1</w:t>
            </w:r>
            <w:r w:rsidR="000C0D00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3</w:t>
            </w: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0C0D00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302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24" w:type="pct"/>
            <w:vAlign w:val="bottom"/>
          </w:tcPr>
          <w:p w14:paraId="3916245C" w14:textId="503BA0BE" w:rsidR="00DC5534" w:rsidRPr="007308C2" w:rsidRDefault="00DC5534" w:rsidP="00E7064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0.112 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266</w:t>
            </w:r>
            <w:r w:rsidR="00A25BAC" w:rsidRPr="007308C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pct"/>
            <w:vAlign w:val="bottom"/>
          </w:tcPr>
          <w:p w14:paraId="217DBCA8" w14:textId="1A92872C" w:rsidR="00DC5534" w:rsidRPr="007308C2" w:rsidRDefault="00DC5534" w:rsidP="00E7064B">
            <w:pPr>
              <w:pStyle w:val="Geenafstand"/>
              <w:rPr>
                <w:rFonts w:cstheme="minorHAnsi"/>
                <w:color w:val="000000"/>
                <w:sz w:val="20"/>
                <w:szCs w:val="20"/>
              </w:rPr>
            </w:pPr>
            <w:r w:rsidRPr="007308C2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7308C2">
              <w:rPr>
                <w:rFonts w:cstheme="minorHAnsi"/>
                <w:sz w:val="20"/>
                <w:szCs w:val="20"/>
              </w:rPr>
              <w:t>,17</w:t>
            </w:r>
            <w:r w:rsidR="00487570" w:rsidRPr="007308C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vAlign w:val="bottom"/>
          </w:tcPr>
          <w:p w14:paraId="6FBB4DB3" w14:textId="025856EA" w:rsidR="00DC5534" w:rsidRPr="007308C2" w:rsidRDefault="00DC5534" w:rsidP="00E7064B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</w:rPr>
            </w:pP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0</w:t>
            </w:r>
            <w:r w:rsidR="00DC2EBB"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45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FA0AF9A" w14:textId="120AFDC4" w:rsidR="00DC5534" w:rsidRPr="007308C2" w:rsidRDefault="00DC5534" w:rsidP="00E7064B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</w:rPr>
            </w:pP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</w:t>
            </w:r>
            <w:r w:rsidR="00DC2EBB"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832</w:t>
            </w: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  <w:right w:val="nil"/>
            </w:tcBorders>
          </w:tcPr>
          <w:p w14:paraId="588CDDD2" w14:textId="4AB608DE" w:rsidR="00DC5534" w:rsidRPr="007308C2" w:rsidRDefault="0026212B" w:rsidP="00E7064B">
            <w:pPr>
              <w:pStyle w:val="HTML-voorafopgemaakt"/>
              <w:shd w:val="clear" w:color="auto" w:fill="FFFFFF"/>
              <w:wordWrap w:val="0"/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</w:pPr>
            <w:r w:rsidRPr="007308C2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0.</w:t>
            </w:r>
            <w:r w:rsidR="00B350BB">
              <w:rPr>
                <w:rStyle w:val="gnvwddmdn3b"/>
                <w:rFonts w:asciiTheme="minorHAnsi" w:hAnsiTheme="minorHAnsi" w:cstheme="minorHAnsi"/>
                <w:color w:val="000000"/>
                <w:bdr w:val="none" w:sz="0" w:space="0" w:color="auto" w:frame="1"/>
              </w:rPr>
              <w:t>832</w:t>
            </w:r>
          </w:p>
        </w:tc>
      </w:tr>
    </w:tbl>
    <w:p w14:paraId="0EE9ED0F" w14:textId="21E2CB83" w:rsidR="001F5A93" w:rsidRPr="00D52459" w:rsidRDefault="001F5A93" w:rsidP="001F5A93">
      <w:pPr>
        <w:pStyle w:val="Geenafstand"/>
        <w:rPr>
          <w:rFonts w:eastAsia="Times New Roman" w:cstheme="minorHAnsi"/>
          <w:color w:val="000000"/>
          <w:sz w:val="20"/>
          <w:szCs w:val="20"/>
          <w:vertAlign w:val="superscript"/>
          <w:lang w:val="en-US" w:eastAsia="nl-NL"/>
        </w:rPr>
      </w:pPr>
      <w:r w:rsidRPr="00632D56">
        <w:rPr>
          <w:rFonts w:cstheme="minorHAnsi"/>
          <w:color w:val="000000"/>
          <w:sz w:val="20"/>
          <w:szCs w:val="20"/>
          <w:lang w:val="en-US"/>
        </w:rPr>
        <w:t>Age, sex, cannabis use (yes/no)</w:t>
      </w:r>
      <w:r w:rsidR="004F7745" w:rsidRPr="00632D56">
        <w:rPr>
          <w:rFonts w:cstheme="minorHAnsi"/>
          <w:color w:val="000000"/>
          <w:sz w:val="20"/>
          <w:szCs w:val="20"/>
          <w:lang w:val="en-US"/>
        </w:rPr>
        <w:t>,</w:t>
      </w:r>
      <w:r w:rsidR="004F7745" w:rsidRPr="00632D56">
        <w:rPr>
          <w:rFonts w:cstheme="minorHAnsi"/>
          <w:iCs/>
          <w:sz w:val="20"/>
          <w:szCs w:val="20"/>
          <w:lang w:val="en-US"/>
        </w:rPr>
        <w:t xml:space="preserve"> alcohol use (yes/no),</w:t>
      </w:r>
      <w:r w:rsidRPr="00632D56">
        <w:rPr>
          <w:rFonts w:cstheme="minorHAnsi"/>
          <w:color w:val="000000"/>
          <w:sz w:val="20"/>
          <w:szCs w:val="20"/>
          <w:lang w:val="en-US"/>
        </w:rPr>
        <w:t xml:space="preserve"> and MRI site were added as covariates</w:t>
      </w:r>
      <w:r w:rsidR="000F2375" w:rsidRPr="00632D56">
        <w:rPr>
          <w:rFonts w:cstheme="minorHAnsi"/>
          <w:color w:val="000000"/>
          <w:sz w:val="20"/>
          <w:szCs w:val="20"/>
          <w:lang w:val="en-US"/>
        </w:rPr>
        <w:t xml:space="preserve">. </w:t>
      </w:r>
      <w:r w:rsidR="005A6514" w:rsidRPr="00632D56">
        <w:rPr>
          <w:rFonts w:cstheme="minorHAnsi"/>
          <w:color w:val="000000"/>
          <w:sz w:val="20"/>
          <w:szCs w:val="20"/>
          <w:lang w:val="en-US"/>
        </w:rPr>
        <w:t xml:space="preserve">For statistical analysis, network strength z-scores of </w:t>
      </w:r>
      <w:proofErr w:type="spellStart"/>
      <w:r w:rsidR="005A6514" w:rsidRPr="00632D56">
        <w:rPr>
          <w:rFonts w:cstheme="minorHAnsi"/>
          <w:color w:val="000000"/>
          <w:sz w:val="20"/>
          <w:szCs w:val="20"/>
          <w:lang w:val="en-US"/>
        </w:rPr>
        <w:t>LPFNxRPFN</w:t>
      </w:r>
      <w:proofErr w:type="spellEnd"/>
      <w:r w:rsidR="005A6514" w:rsidRPr="00632D56">
        <w:rPr>
          <w:rFonts w:cstheme="minorHAnsi"/>
          <w:color w:val="000000"/>
          <w:sz w:val="20"/>
          <w:szCs w:val="20"/>
          <w:lang w:val="en-US"/>
        </w:rPr>
        <w:t xml:space="preserve"> and </w:t>
      </w:r>
      <w:proofErr w:type="spellStart"/>
      <w:r w:rsidR="005A6514" w:rsidRPr="00632D56">
        <w:rPr>
          <w:rFonts w:cstheme="minorHAnsi"/>
          <w:color w:val="000000"/>
          <w:sz w:val="20"/>
          <w:szCs w:val="20"/>
          <w:lang w:val="en-US"/>
        </w:rPr>
        <w:t>LPFNxSN</w:t>
      </w:r>
      <w:proofErr w:type="spellEnd"/>
      <w:r w:rsidR="005A6514" w:rsidRPr="00632D56">
        <w:rPr>
          <w:rFonts w:cstheme="minorHAnsi"/>
          <w:color w:val="000000"/>
          <w:sz w:val="20"/>
          <w:szCs w:val="20"/>
          <w:lang w:val="en-US"/>
        </w:rPr>
        <w:t xml:space="preserve"> were transformed with a Yeo-Johnson</w:t>
      </w:r>
      <w:r w:rsidR="0021018D" w:rsidRPr="00632D56">
        <w:rPr>
          <w:rFonts w:cstheme="minorHAnsi"/>
          <w:color w:val="000000"/>
          <w:sz w:val="20"/>
          <w:szCs w:val="20"/>
          <w:lang w:val="en-US"/>
        </w:rPr>
        <w:t xml:space="preserve"> </w:t>
      </w:r>
      <w:r w:rsidR="005A6514" w:rsidRPr="00632D56">
        <w:rPr>
          <w:rFonts w:cstheme="minorHAnsi"/>
          <w:color w:val="000000"/>
          <w:sz w:val="20"/>
          <w:szCs w:val="20"/>
          <w:lang w:val="en-US"/>
        </w:rPr>
        <w:t xml:space="preserve">transformation to correct for negatively skewed non-normal distribution. </w:t>
      </w:r>
      <w:r w:rsidR="00C3175D" w:rsidRPr="00632D56">
        <w:rPr>
          <w:rFonts w:cstheme="minorHAnsi"/>
          <w:color w:val="000000"/>
          <w:sz w:val="20"/>
          <w:szCs w:val="20"/>
          <w:lang w:val="en-US"/>
        </w:rPr>
        <w:t>Mean z-scores are untransformed and uncorrected for covariates.</w:t>
      </w:r>
      <w:r w:rsidRPr="00632D56">
        <w:rPr>
          <w:rFonts w:cstheme="minorHAnsi"/>
          <w:color w:val="000000"/>
          <w:sz w:val="20"/>
          <w:szCs w:val="20"/>
          <w:lang w:val="en-US"/>
        </w:rPr>
        <w:t xml:space="preserve">: ANCOVA, analysis of covariance; CHR-P, clinical high-risk for psychosis; </w:t>
      </w:r>
      <w:proofErr w:type="spellStart"/>
      <w:r w:rsidRPr="00632D56">
        <w:rPr>
          <w:rFonts w:cstheme="minorHAnsi"/>
          <w:color w:val="000000"/>
          <w:sz w:val="20"/>
          <w:szCs w:val="20"/>
          <w:lang w:val="en-US"/>
        </w:rPr>
        <w:t>df</w:t>
      </w:r>
      <w:proofErr w:type="spellEnd"/>
      <w:r w:rsidRPr="00632D56">
        <w:rPr>
          <w:rFonts w:cstheme="minorHAnsi"/>
          <w:color w:val="000000"/>
          <w:sz w:val="20"/>
          <w:szCs w:val="20"/>
          <w:lang w:val="en-US"/>
        </w:rPr>
        <w:t xml:space="preserve">, degrees of freedom; DMN, default mode network; LFPN, </w:t>
      </w:r>
      <w:r w:rsidRPr="00632D56">
        <w:rPr>
          <w:rFonts w:cstheme="minorHAnsi"/>
          <w:sz w:val="20"/>
          <w:szCs w:val="20"/>
          <w:lang w:val="en-US"/>
        </w:rPr>
        <w:t>left frontoparietal network</w:t>
      </w:r>
      <w:r w:rsidRPr="00632D56">
        <w:rPr>
          <w:rFonts w:cstheme="minorHAnsi"/>
          <w:color w:val="000000"/>
          <w:sz w:val="20"/>
          <w:szCs w:val="20"/>
          <w:lang w:val="en-US"/>
        </w:rPr>
        <w:t>; RPFN, right frontoparietal network; SD, standard deviation; SN, salience network.</w:t>
      </w:r>
    </w:p>
    <w:p w14:paraId="6E3644BE" w14:textId="77777777" w:rsidR="001F5A93" w:rsidRDefault="001F5A93" w:rsidP="00AF0C59">
      <w:pPr>
        <w:pStyle w:val="Geenafstand"/>
        <w:rPr>
          <w:rFonts w:cstheme="minorHAnsi"/>
          <w:bCs/>
          <w:sz w:val="18"/>
          <w:szCs w:val="18"/>
          <w:lang w:val="en-US"/>
        </w:rPr>
      </w:pPr>
    </w:p>
    <w:p w14:paraId="47B1F1DC" w14:textId="447F1420" w:rsidR="001D2518" w:rsidRPr="00C74EF2" w:rsidRDefault="001D2518" w:rsidP="00C544B8">
      <w:pPr>
        <w:spacing w:line="259" w:lineRule="auto"/>
        <w:rPr>
          <w:rFonts w:asciiTheme="minorHAnsi" w:eastAsiaTheme="minorHAnsi" w:hAnsiTheme="minorHAnsi" w:cstheme="minorHAnsi"/>
          <w:b/>
          <w:sz w:val="18"/>
          <w:szCs w:val="18"/>
        </w:rPr>
      </w:pPr>
      <w:r w:rsidRPr="00C74EF2">
        <w:rPr>
          <w:rFonts w:asciiTheme="minorHAnsi" w:hAnsiTheme="minorHAnsi" w:cstheme="minorHAnsi"/>
          <w:b/>
          <w:sz w:val="20"/>
          <w:szCs w:val="20"/>
        </w:rPr>
        <w:t>Table S</w:t>
      </w:r>
      <w:r w:rsidR="00AA51A9" w:rsidRPr="00C74EF2">
        <w:rPr>
          <w:rFonts w:asciiTheme="minorHAnsi" w:hAnsiTheme="minorHAnsi" w:cstheme="minorHAnsi"/>
          <w:b/>
          <w:sz w:val="20"/>
          <w:szCs w:val="20"/>
        </w:rPr>
        <w:t>1</w:t>
      </w:r>
      <w:r w:rsidR="00D903A9">
        <w:rPr>
          <w:rFonts w:asciiTheme="minorHAnsi" w:hAnsiTheme="minorHAnsi" w:cstheme="minorHAnsi"/>
          <w:b/>
          <w:sz w:val="20"/>
          <w:szCs w:val="20"/>
        </w:rPr>
        <w:t>8</w:t>
      </w:r>
      <w:r w:rsidRPr="00C74EF2">
        <w:rPr>
          <w:rFonts w:asciiTheme="minorHAnsi" w:hAnsiTheme="minorHAnsi" w:cstheme="minorHAnsi"/>
          <w:b/>
          <w:sz w:val="20"/>
          <w:szCs w:val="20"/>
        </w:rPr>
        <w:t>.</w:t>
      </w:r>
      <w:r w:rsidRPr="00C74EF2">
        <w:rPr>
          <w:rFonts w:asciiTheme="minorHAnsi" w:hAnsiTheme="minorHAnsi" w:cstheme="minorHAnsi"/>
          <w:bCs/>
          <w:sz w:val="20"/>
          <w:szCs w:val="20"/>
        </w:rPr>
        <w:t xml:space="preserve"> </w:t>
      </w:r>
      <w:r w:rsidRPr="00C74EF2">
        <w:rPr>
          <w:rFonts w:asciiTheme="minorHAnsi" w:hAnsiTheme="minorHAnsi" w:cstheme="minorHAnsi"/>
          <w:sz w:val="20"/>
          <w:szCs w:val="20"/>
        </w:rPr>
        <w:t xml:space="preserve">Differences at baseline in </w:t>
      </w:r>
      <w:r w:rsidRPr="00C74EF2">
        <w:rPr>
          <w:rFonts w:asciiTheme="minorHAnsi" w:hAnsiTheme="minorHAnsi" w:cstheme="minorHAnsi"/>
          <w:color w:val="1F1F1F"/>
          <w:sz w:val="20"/>
          <w:szCs w:val="20"/>
        </w:rPr>
        <w:t>within-network strength for sensitivity analysis</w:t>
      </w:r>
      <w:r w:rsidR="009E19EF" w:rsidRPr="00C74EF2">
        <w:rPr>
          <w:rFonts w:asciiTheme="minorHAnsi" w:hAnsiTheme="minorHAnsi" w:cstheme="minorHAnsi"/>
          <w:color w:val="1F1F1F"/>
          <w:sz w:val="20"/>
          <w:szCs w:val="20"/>
        </w:rPr>
        <w:t xml:space="preserve"> </w:t>
      </w:r>
      <w:r w:rsidR="00061ECC" w:rsidRPr="00C74EF2">
        <w:rPr>
          <w:rFonts w:asciiTheme="minorHAnsi" w:hAnsiTheme="minorHAnsi" w:cstheme="minorHAnsi"/>
          <w:color w:val="1F1F1F"/>
          <w:sz w:val="20"/>
          <w:szCs w:val="20"/>
        </w:rPr>
        <w:t>in heavier smokers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2388"/>
        <w:gridCol w:w="1900"/>
        <w:gridCol w:w="628"/>
        <w:gridCol w:w="865"/>
        <w:gridCol w:w="1116"/>
        <w:gridCol w:w="974"/>
      </w:tblGrid>
      <w:tr w:rsidR="001D2518" w:rsidRPr="00C74EF2" w14:paraId="3441AB3E" w14:textId="77777777" w:rsidTr="00566C5B">
        <w:trPr>
          <w:trHeight w:val="20"/>
        </w:trPr>
        <w:tc>
          <w:tcPr>
            <w:tcW w:w="662" w:type="pct"/>
            <w:tcBorders>
              <w:top w:val="single" w:sz="4" w:space="0" w:color="auto"/>
              <w:bottom w:val="nil"/>
            </w:tcBorders>
          </w:tcPr>
          <w:p w14:paraId="10986249" w14:textId="77777777" w:rsidR="001D2518" w:rsidRPr="00C74EF2" w:rsidRDefault="001D2518" w:rsidP="00136355">
            <w:pPr>
              <w:pStyle w:val="Geenafstand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0FF4A6F" w14:textId="77777777" w:rsidR="001D2518" w:rsidRPr="00C74EF2" w:rsidRDefault="001D2518" w:rsidP="00136355">
            <w:pPr>
              <w:pStyle w:val="Geenafstand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74EF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Within-network strength</w:t>
            </w:r>
          </w:p>
          <w:p w14:paraId="1CD75BD8" w14:textId="13AD361F" w:rsidR="001D2518" w:rsidRPr="00C74EF2" w:rsidRDefault="00525A75" w:rsidP="00136355">
            <w:pPr>
              <w:pStyle w:val="Geenafstand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74EF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[</w:t>
            </w:r>
            <w:r w:rsidR="001D2518" w:rsidRPr="00C74EF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mean z-score </w:t>
            </w:r>
            <w:r w:rsidRPr="00C74EF2">
              <w:rPr>
                <w:rFonts w:cstheme="minorHAnsi"/>
                <w:b/>
                <w:bCs/>
                <w:sz w:val="18"/>
                <w:szCs w:val="18"/>
                <w:lang w:val="en-US"/>
              </w:rPr>
              <w:t>(</w:t>
            </w:r>
            <w:r w:rsidR="001D2518" w:rsidRPr="00C74EF2">
              <w:rPr>
                <w:rFonts w:cstheme="minorHAnsi"/>
                <w:b/>
                <w:bCs/>
                <w:sz w:val="18"/>
                <w:szCs w:val="18"/>
                <w:lang w:val="en-US"/>
              </w:rPr>
              <w:t>SD)</w:t>
            </w:r>
            <w:r w:rsidRPr="00C74EF2">
              <w:rPr>
                <w:rFonts w:cstheme="minorHAnsi"/>
                <w:b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975" w:type="pct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CEB26F1" w14:textId="52D98374" w:rsidR="001D2518" w:rsidRPr="00C74EF2" w:rsidRDefault="001D2518" w:rsidP="00566C5B">
            <w:pPr>
              <w:pStyle w:val="Geenafstand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NCOVA</w:t>
            </w:r>
          </w:p>
        </w:tc>
      </w:tr>
      <w:tr w:rsidR="001D2518" w:rsidRPr="00C74EF2" w14:paraId="3D596AC4" w14:textId="77777777" w:rsidTr="00136355">
        <w:trPr>
          <w:trHeight w:val="20"/>
        </w:trPr>
        <w:tc>
          <w:tcPr>
            <w:tcW w:w="662" w:type="pct"/>
            <w:tcBorders>
              <w:top w:val="nil"/>
              <w:bottom w:val="single" w:sz="4" w:space="0" w:color="auto"/>
            </w:tcBorders>
          </w:tcPr>
          <w:p w14:paraId="56532C22" w14:textId="77777777" w:rsidR="001D2518" w:rsidRPr="00C74EF2" w:rsidRDefault="001D2518" w:rsidP="00136355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Network</w:t>
            </w:r>
          </w:p>
        </w:tc>
        <w:tc>
          <w:tcPr>
            <w:tcW w:w="1316" w:type="pct"/>
            <w:tcBorders>
              <w:top w:val="nil"/>
              <w:bottom w:val="single" w:sz="4" w:space="0" w:color="auto"/>
            </w:tcBorders>
            <w:vAlign w:val="bottom"/>
          </w:tcPr>
          <w:p w14:paraId="4FD1008C" w14:textId="00BE46DB" w:rsidR="001D2518" w:rsidRPr="00C74EF2" w:rsidRDefault="001D2518" w:rsidP="00136355">
            <w:pPr>
              <w:pStyle w:val="Geenafstand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lang w:val="en-US"/>
              </w:rPr>
              <w:t>Non-smoking CHR-P (n=</w:t>
            </w:r>
            <w:r w:rsidR="00ED17D3" w:rsidRPr="00C74EF2">
              <w:rPr>
                <w:rFonts w:cstheme="minorHAnsi"/>
                <w:color w:val="000000"/>
                <w:sz w:val="18"/>
                <w:szCs w:val="18"/>
                <w:lang w:val="en-US"/>
              </w:rPr>
              <w:t>417</w:t>
            </w:r>
            <w:r w:rsidRPr="00C74EF2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47" w:type="pct"/>
            <w:tcBorders>
              <w:top w:val="nil"/>
              <w:bottom w:val="single" w:sz="4" w:space="0" w:color="auto"/>
            </w:tcBorders>
            <w:vAlign w:val="bottom"/>
          </w:tcPr>
          <w:p w14:paraId="200EDFCA" w14:textId="593F49E4" w:rsidR="001D2518" w:rsidRPr="00C74EF2" w:rsidRDefault="001D2518" w:rsidP="00136355">
            <w:pPr>
              <w:pStyle w:val="Geenafstand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lang w:val="en-US"/>
              </w:rPr>
              <w:t>Smoking CHR-P (n=</w:t>
            </w:r>
            <w:r w:rsidR="00ED17D3" w:rsidRPr="00C74EF2">
              <w:rPr>
                <w:rFonts w:cstheme="minorHAnsi"/>
                <w:color w:val="000000"/>
                <w:sz w:val="18"/>
                <w:szCs w:val="18"/>
                <w:lang w:val="en-US"/>
              </w:rPr>
              <w:t>4</w:t>
            </w:r>
            <w:r w:rsidR="00964018" w:rsidRPr="00C74EF2">
              <w:rPr>
                <w:rFonts w:cstheme="minorHAnsi"/>
                <w:color w:val="000000"/>
                <w:sz w:val="18"/>
                <w:szCs w:val="18"/>
                <w:lang w:val="en-US"/>
              </w:rPr>
              <w:t>2</w:t>
            </w:r>
            <w:r w:rsidRPr="00C74EF2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vAlign w:val="bottom"/>
          </w:tcPr>
          <w:p w14:paraId="75AC158E" w14:textId="77777777" w:rsidR="001D2518" w:rsidRPr="00C74EF2" w:rsidRDefault="001D2518" w:rsidP="00136355">
            <w:pPr>
              <w:pStyle w:val="Geenafstand"/>
              <w:rPr>
                <w:rFonts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C74EF2">
              <w:rPr>
                <w:rFonts w:cstheme="minorHAnsi"/>
                <w:i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vAlign w:val="bottom"/>
          </w:tcPr>
          <w:p w14:paraId="65C3EC3C" w14:textId="77777777" w:rsidR="001D2518" w:rsidRPr="00C74EF2" w:rsidRDefault="001D2518" w:rsidP="00136355">
            <w:pPr>
              <w:pStyle w:val="Geenafstand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84A992F" w14:textId="77777777" w:rsidR="001D2518" w:rsidRPr="00C74EF2" w:rsidRDefault="001D2518" w:rsidP="00136355">
            <w:pPr>
              <w:pStyle w:val="Geenafstand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0E35C51" w14:textId="77777777" w:rsidR="001D2518" w:rsidRPr="00C74EF2" w:rsidRDefault="001D2518" w:rsidP="00136355">
            <w:pPr>
              <w:pStyle w:val="Geenafstand"/>
              <w:rPr>
                <w:rFonts w:cstheme="minorHAnsi"/>
                <w:i/>
                <w:color w:val="000000"/>
                <w:sz w:val="18"/>
                <w:szCs w:val="18"/>
                <w:vertAlign w:val="subscript"/>
              </w:rPr>
            </w:pPr>
            <w:r w:rsidRPr="00C74EF2">
              <w:rPr>
                <w:rFonts w:cstheme="minorHAnsi"/>
                <w:i/>
                <w:color w:val="000000"/>
                <w:sz w:val="18"/>
                <w:szCs w:val="18"/>
              </w:rPr>
              <w:t>P</w:t>
            </w:r>
            <w:r w:rsidRPr="00C74EF2">
              <w:rPr>
                <w:rFonts w:cstheme="minorHAnsi"/>
                <w:i/>
                <w:color w:val="000000"/>
                <w:sz w:val="18"/>
                <w:szCs w:val="18"/>
                <w:vertAlign w:val="subscript"/>
              </w:rPr>
              <w:t>FDR</w:t>
            </w:r>
          </w:p>
        </w:tc>
      </w:tr>
      <w:tr w:rsidR="00CB443E" w:rsidRPr="00C74EF2" w14:paraId="2FFD4C26" w14:textId="77777777" w:rsidTr="002F6ED0">
        <w:trPr>
          <w:trHeight w:val="20"/>
        </w:trPr>
        <w:tc>
          <w:tcPr>
            <w:tcW w:w="662" w:type="pct"/>
            <w:tcBorders>
              <w:top w:val="single" w:sz="4" w:space="0" w:color="auto"/>
            </w:tcBorders>
            <w:vAlign w:val="bottom"/>
          </w:tcPr>
          <w:p w14:paraId="2A61A4CA" w14:textId="77777777" w:rsidR="00CB443E" w:rsidRPr="00C74EF2" w:rsidRDefault="00CB443E" w:rsidP="00CB443E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DMN</w:t>
            </w:r>
          </w:p>
        </w:tc>
        <w:tc>
          <w:tcPr>
            <w:tcW w:w="1316" w:type="pct"/>
            <w:tcBorders>
              <w:top w:val="single" w:sz="4" w:space="0" w:color="auto"/>
            </w:tcBorders>
            <w:vAlign w:val="bottom"/>
          </w:tcPr>
          <w:p w14:paraId="7EFBAD13" w14:textId="770208F1" w:rsidR="00CB443E" w:rsidRPr="00C74EF2" w:rsidRDefault="00CB443E" w:rsidP="00CB443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nl-NL"/>
              </w:rPr>
            </w:pP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.41 </w:t>
            </w:r>
            <w:r w:rsidR="00525A75" w:rsidRPr="00C74EF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7</w:t>
            </w:r>
            <w:r w:rsidR="00525A75" w:rsidRPr="00C74EF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vAlign w:val="bottom"/>
          </w:tcPr>
          <w:p w14:paraId="182BADFD" w14:textId="241E02E8" w:rsidR="00CB443E" w:rsidRPr="00C74EF2" w:rsidRDefault="00CB443E" w:rsidP="00CB443E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.42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074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</w:tcBorders>
          </w:tcPr>
          <w:p w14:paraId="5EBE6E98" w14:textId="2E6253C7" w:rsidR="00CB443E" w:rsidRPr="007308C2" w:rsidRDefault="00CB443E" w:rsidP="00CB443E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C74EF2">
              <w:rPr>
                <w:rFonts w:cstheme="minorHAnsi"/>
                <w:sz w:val="18"/>
                <w:szCs w:val="18"/>
              </w:rPr>
              <w:t>,44</w:t>
            </w:r>
            <w:r w:rsidR="00D612E9" w:rsidRPr="00C74EF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bottom"/>
          </w:tcPr>
          <w:p w14:paraId="4AA59316" w14:textId="0D34B670" w:rsidR="00CB443E" w:rsidRPr="00C74EF2" w:rsidRDefault="00CB443E" w:rsidP="00CB443E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1.4</w:t>
            </w:r>
            <w:r w:rsidR="00D612E9"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5</w:t>
            </w:r>
            <w:r w:rsidR="00D612E9" w:rsidRPr="00C74EF2">
              <w:rPr>
                <w:rStyle w:val="gnvwddmdn3b"/>
                <w:color w:val="000000"/>
                <w:sz w:val="18"/>
                <w:szCs w:val="18"/>
                <w:bdr w:val="none" w:sz="0" w:space="0" w:color="auto" w:frame="1"/>
              </w:rPr>
              <w:t>1</w:t>
            </w: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 </w:t>
            </w:r>
          </w:p>
        </w:tc>
        <w:tc>
          <w:tcPr>
            <w:tcW w:w="615" w:type="pct"/>
            <w:tcBorders>
              <w:top w:val="single" w:sz="4" w:space="0" w:color="auto"/>
              <w:right w:val="nil"/>
            </w:tcBorders>
            <w:vAlign w:val="bottom"/>
          </w:tcPr>
          <w:p w14:paraId="4D0892FA" w14:textId="77777777" w:rsidR="00CB443E" w:rsidRPr="00C74EF2" w:rsidRDefault="00CB443E" w:rsidP="00CB443E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229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  <w:right w:val="single" w:sz="4" w:space="0" w:color="BFBFBF" w:themeColor="background1" w:themeShade="BF"/>
            </w:tcBorders>
            <w:vAlign w:val="bottom"/>
          </w:tcPr>
          <w:p w14:paraId="5CFB4E72" w14:textId="3A47A28E" w:rsidR="00CB443E" w:rsidRPr="00C74EF2" w:rsidRDefault="00CB443E" w:rsidP="00CB443E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0</w:t>
            </w:r>
            <w:r w:rsidR="00743452" w:rsidRPr="00C74EF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CB443E" w:rsidRPr="00C74EF2" w14:paraId="745079CB" w14:textId="77777777" w:rsidTr="002F6ED0">
        <w:trPr>
          <w:trHeight w:val="20"/>
        </w:trPr>
        <w:tc>
          <w:tcPr>
            <w:tcW w:w="662" w:type="pct"/>
            <w:vAlign w:val="bottom"/>
          </w:tcPr>
          <w:p w14:paraId="235F1464" w14:textId="77777777" w:rsidR="00CB443E" w:rsidRPr="00C74EF2" w:rsidRDefault="00CB443E" w:rsidP="00CB443E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4E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SN</w:t>
            </w:r>
          </w:p>
        </w:tc>
        <w:tc>
          <w:tcPr>
            <w:tcW w:w="1316" w:type="pct"/>
            <w:vAlign w:val="bottom"/>
          </w:tcPr>
          <w:p w14:paraId="119DF7DA" w14:textId="69340071" w:rsidR="00CB443E" w:rsidRPr="00C74EF2" w:rsidRDefault="00CB443E" w:rsidP="00CB443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nl-NL"/>
              </w:rPr>
            </w:pP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.20 </w:t>
            </w:r>
            <w:r w:rsidR="00525A75" w:rsidRPr="00C74EF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3</w:t>
            </w:r>
            <w:r w:rsidR="00525A75" w:rsidRPr="00C74EF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7" w:type="pct"/>
            <w:vAlign w:val="bottom"/>
          </w:tcPr>
          <w:p w14:paraId="743A3085" w14:textId="64052521" w:rsidR="00CB443E" w:rsidRPr="00C74EF2" w:rsidRDefault="00CB443E" w:rsidP="00CB443E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.23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085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46" w:type="pct"/>
          </w:tcPr>
          <w:p w14:paraId="776465B5" w14:textId="346E4A51" w:rsidR="00CB443E" w:rsidRPr="007308C2" w:rsidRDefault="00CB443E" w:rsidP="00CB443E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  <w:r w:rsidRPr="00C74EF2">
              <w:rPr>
                <w:rFonts w:cstheme="minorHAnsi"/>
                <w:b/>
                <w:bCs/>
                <w:sz w:val="18"/>
                <w:szCs w:val="18"/>
              </w:rPr>
              <w:t>,44</w:t>
            </w:r>
            <w:r w:rsidR="00D612E9" w:rsidRPr="00C74EF2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77" w:type="pct"/>
            <w:vAlign w:val="bottom"/>
          </w:tcPr>
          <w:p w14:paraId="619ED9A5" w14:textId="0625CB6A" w:rsidR="00CB443E" w:rsidRPr="00C74EF2" w:rsidRDefault="00CB443E" w:rsidP="00CB443E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4.</w:t>
            </w:r>
            <w:r w:rsidR="001177A1" w:rsidRPr="00C74EF2"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391</w:t>
            </w:r>
            <w:r w:rsidRPr="00C74EF2"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   </w:t>
            </w:r>
          </w:p>
        </w:tc>
        <w:tc>
          <w:tcPr>
            <w:tcW w:w="615" w:type="pct"/>
            <w:tcBorders>
              <w:right w:val="nil"/>
            </w:tcBorders>
            <w:vAlign w:val="bottom"/>
          </w:tcPr>
          <w:p w14:paraId="261089C0" w14:textId="77777777" w:rsidR="00CB443E" w:rsidRPr="00C74EF2" w:rsidRDefault="00CB443E" w:rsidP="00CB443E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0.037*</w:t>
            </w:r>
          </w:p>
        </w:tc>
        <w:tc>
          <w:tcPr>
            <w:tcW w:w="53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bottom"/>
          </w:tcPr>
          <w:p w14:paraId="6381596C" w14:textId="72F947A5" w:rsidR="00CB443E" w:rsidRPr="00C74EF2" w:rsidRDefault="00CB443E" w:rsidP="00CB443E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  <w:r w:rsidR="00743452" w:rsidRPr="00C74EF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CB443E" w:rsidRPr="00C74EF2" w14:paraId="2919A62E" w14:textId="77777777" w:rsidTr="002F6ED0">
        <w:trPr>
          <w:trHeight w:val="20"/>
        </w:trPr>
        <w:tc>
          <w:tcPr>
            <w:tcW w:w="662" w:type="pct"/>
            <w:vAlign w:val="bottom"/>
          </w:tcPr>
          <w:p w14:paraId="4E5D60B9" w14:textId="77777777" w:rsidR="00CB443E" w:rsidRPr="00C74EF2" w:rsidRDefault="00CB443E" w:rsidP="00CB443E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LFPN</w:t>
            </w:r>
          </w:p>
        </w:tc>
        <w:tc>
          <w:tcPr>
            <w:tcW w:w="1316" w:type="pct"/>
            <w:vAlign w:val="bottom"/>
          </w:tcPr>
          <w:p w14:paraId="6F547C56" w14:textId="603E703D" w:rsidR="00CB443E" w:rsidRPr="00C74EF2" w:rsidRDefault="00CB443E" w:rsidP="00CB443E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932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072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047" w:type="pct"/>
            <w:vAlign w:val="bottom"/>
          </w:tcPr>
          <w:p w14:paraId="1732D4FF" w14:textId="5664B232" w:rsidR="00CB443E" w:rsidRPr="00C74EF2" w:rsidRDefault="00CB443E" w:rsidP="00CB443E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946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061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46" w:type="pct"/>
          </w:tcPr>
          <w:p w14:paraId="142207E4" w14:textId="7015006D" w:rsidR="00CB443E" w:rsidRPr="007308C2" w:rsidRDefault="00CB443E" w:rsidP="00CB443E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C74EF2">
              <w:rPr>
                <w:rFonts w:cstheme="minorHAnsi"/>
                <w:sz w:val="18"/>
                <w:szCs w:val="18"/>
              </w:rPr>
              <w:t>,44</w:t>
            </w:r>
            <w:r w:rsidR="00D612E9" w:rsidRPr="00C74EF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477" w:type="pct"/>
            <w:tcBorders>
              <w:bottom w:val="nil"/>
            </w:tcBorders>
            <w:vAlign w:val="bottom"/>
          </w:tcPr>
          <w:p w14:paraId="789573B7" w14:textId="70BE54C0" w:rsidR="00CB443E" w:rsidRPr="00C74EF2" w:rsidRDefault="00CB443E" w:rsidP="00CB443E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1.</w:t>
            </w:r>
            <w:r w:rsidR="001177A1"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4</w:t>
            </w:r>
            <w:r w:rsidR="00493395"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65</w:t>
            </w: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  </w:t>
            </w:r>
          </w:p>
        </w:tc>
        <w:tc>
          <w:tcPr>
            <w:tcW w:w="615" w:type="pct"/>
            <w:tcBorders>
              <w:bottom w:val="nil"/>
              <w:right w:val="nil"/>
            </w:tcBorders>
            <w:vAlign w:val="bottom"/>
          </w:tcPr>
          <w:p w14:paraId="18853509" w14:textId="50C62D07" w:rsidR="00CB443E" w:rsidRPr="00C74EF2" w:rsidRDefault="00CB443E" w:rsidP="00CB443E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22</w:t>
            </w:r>
            <w:r w:rsidR="00493395"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7</w:t>
            </w: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 </w:t>
            </w:r>
          </w:p>
        </w:tc>
        <w:tc>
          <w:tcPr>
            <w:tcW w:w="537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bottom"/>
          </w:tcPr>
          <w:p w14:paraId="49504FFE" w14:textId="5DBA594E" w:rsidR="00CB443E" w:rsidRPr="00C74EF2" w:rsidRDefault="00CB443E" w:rsidP="00CB443E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0</w:t>
            </w:r>
            <w:r w:rsidR="00743452" w:rsidRPr="00C74EF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CB443E" w:rsidRPr="00C74EF2" w14:paraId="10558092" w14:textId="77777777" w:rsidTr="002F6ED0">
        <w:trPr>
          <w:trHeight w:val="80"/>
        </w:trPr>
        <w:tc>
          <w:tcPr>
            <w:tcW w:w="662" w:type="pct"/>
            <w:vAlign w:val="bottom"/>
          </w:tcPr>
          <w:p w14:paraId="5809038F" w14:textId="77777777" w:rsidR="00CB443E" w:rsidRPr="00C74EF2" w:rsidRDefault="00CB443E" w:rsidP="00CB443E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4E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RFPN</w:t>
            </w:r>
          </w:p>
        </w:tc>
        <w:tc>
          <w:tcPr>
            <w:tcW w:w="1316" w:type="pct"/>
            <w:vAlign w:val="bottom"/>
          </w:tcPr>
          <w:p w14:paraId="6CDA5E69" w14:textId="5100F787" w:rsidR="00CB443E" w:rsidRPr="00C74EF2" w:rsidRDefault="00CB443E" w:rsidP="00CB443E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.14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086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047" w:type="pct"/>
            <w:vAlign w:val="bottom"/>
          </w:tcPr>
          <w:p w14:paraId="1064DDB4" w14:textId="2D24C8FD" w:rsidR="00CB443E" w:rsidRPr="00C74EF2" w:rsidRDefault="00CB443E" w:rsidP="00CB443E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.14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075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46" w:type="pct"/>
          </w:tcPr>
          <w:p w14:paraId="089A0A1A" w14:textId="773F6EAB" w:rsidR="00CB443E" w:rsidRPr="007308C2" w:rsidRDefault="00CB443E" w:rsidP="00CB443E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C74EF2">
              <w:rPr>
                <w:rFonts w:cstheme="minorHAnsi"/>
                <w:sz w:val="18"/>
                <w:szCs w:val="18"/>
              </w:rPr>
              <w:t>,44</w:t>
            </w:r>
            <w:r w:rsidR="00D612E9" w:rsidRPr="00C74EF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vAlign w:val="bottom"/>
          </w:tcPr>
          <w:p w14:paraId="18823468" w14:textId="77777777" w:rsidR="00CB443E" w:rsidRPr="00C74EF2" w:rsidRDefault="00CB443E" w:rsidP="00CB443E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0.000 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6212CA8" w14:textId="77777777" w:rsidR="00CB443E" w:rsidRPr="00C74EF2" w:rsidRDefault="00CB443E" w:rsidP="00CB443E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985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  <w:right w:val="single" w:sz="4" w:space="0" w:color="BFBFBF" w:themeColor="background1" w:themeShade="BF"/>
            </w:tcBorders>
            <w:vAlign w:val="bottom"/>
          </w:tcPr>
          <w:p w14:paraId="51BB0FAF" w14:textId="77777777" w:rsidR="00CB443E" w:rsidRPr="00C74EF2" w:rsidRDefault="00CB443E" w:rsidP="00CB443E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5</w:t>
            </w:r>
          </w:p>
        </w:tc>
      </w:tr>
    </w:tbl>
    <w:p w14:paraId="3B322C45" w14:textId="0EBEF366" w:rsidR="001D2518" w:rsidRPr="00C74EF2" w:rsidRDefault="001D2518" w:rsidP="001D2518">
      <w:pPr>
        <w:pStyle w:val="Geenafstand"/>
        <w:rPr>
          <w:rFonts w:eastAsia="Times New Roman" w:cstheme="minorHAnsi"/>
          <w:color w:val="000000"/>
          <w:sz w:val="20"/>
          <w:szCs w:val="20"/>
          <w:vertAlign w:val="superscript"/>
          <w:lang w:val="en-US" w:eastAsia="nl-NL"/>
        </w:rPr>
      </w:pPr>
      <w:r w:rsidRPr="00C74EF2">
        <w:rPr>
          <w:rFonts w:cstheme="minorHAnsi"/>
          <w:color w:val="000000"/>
          <w:sz w:val="20"/>
          <w:szCs w:val="20"/>
          <w:lang w:val="en-US"/>
        </w:rPr>
        <w:t>Age, sex, cannabis use (yes/no)</w:t>
      </w:r>
      <w:r w:rsidR="004F7745" w:rsidRPr="00C74EF2">
        <w:rPr>
          <w:rFonts w:cstheme="minorHAnsi"/>
          <w:color w:val="000000"/>
          <w:sz w:val="20"/>
          <w:szCs w:val="20"/>
          <w:lang w:val="en-US"/>
        </w:rPr>
        <w:t>,</w:t>
      </w:r>
      <w:r w:rsidR="004F7745" w:rsidRPr="00C74EF2">
        <w:rPr>
          <w:iCs/>
          <w:sz w:val="20"/>
          <w:lang w:val="en-US"/>
        </w:rPr>
        <w:t xml:space="preserve"> alcohol use (yes/no),</w:t>
      </w:r>
      <w:r w:rsidRPr="00C74EF2">
        <w:rPr>
          <w:rFonts w:cstheme="minorHAnsi"/>
          <w:color w:val="000000"/>
          <w:sz w:val="20"/>
          <w:szCs w:val="20"/>
          <w:lang w:val="en-US"/>
        </w:rPr>
        <w:t xml:space="preserve"> and MRI site were added as covariates. Subjects were defined as smokers if they reported smoking more than</w:t>
      </w:r>
      <w:r w:rsidR="00261F74" w:rsidRPr="00C74EF2">
        <w:rPr>
          <w:rFonts w:cstheme="minorHAnsi"/>
          <w:color w:val="000000"/>
          <w:sz w:val="20"/>
          <w:szCs w:val="20"/>
          <w:lang w:val="en-US"/>
        </w:rPr>
        <w:t xml:space="preserve"> just</w:t>
      </w:r>
      <w:r w:rsidRPr="00C74EF2">
        <w:rPr>
          <w:rFonts w:cstheme="minorHAnsi"/>
          <w:color w:val="000000"/>
          <w:sz w:val="20"/>
          <w:szCs w:val="20"/>
          <w:lang w:val="en-US"/>
        </w:rPr>
        <w:t xml:space="preserve"> occasionally. For statistical analysis, network strength z-scores were transformed with a Yeo-Johnson transformation to correct for negatively skewed non-normal distribution Mean z-scores are untransformed and uncorrected for covariates. Abbreviations: ANCOVA, analysis of covariance; CHR-P, clinical high-risk for psychosis; </w:t>
      </w:r>
      <w:proofErr w:type="spellStart"/>
      <w:r w:rsidRPr="00C74EF2">
        <w:rPr>
          <w:rFonts w:cstheme="minorHAnsi"/>
          <w:color w:val="000000"/>
          <w:sz w:val="20"/>
          <w:szCs w:val="20"/>
          <w:lang w:val="en-US"/>
        </w:rPr>
        <w:t>df</w:t>
      </w:r>
      <w:proofErr w:type="spellEnd"/>
      <w:r w:rsidRPr="00C74EF2">
        <w:rPr>
          <w:rFonts w:cstheme="minorHAnsi"/>
          <w:color w:val="000000"/>
          <w:sz w:val="20"/>
          <w:szCs w:val="20"/>
          <w:lang w:val="en-US"/>
        </w:rPr>
        <w:t xml:space="preserve">, degrees of freedom; DMN, default mode network; LFPN, </w:t>
      </w:r>
      <w:r w:rsidRPr="00C74EF2">
        <w:rPr>
          <w:rFonts w:cstheme="minorHAnsi"/>
          <w:sz w:val="20"/>
          <w:szCs w:val="20"/>
          <w:lang w:val="en-US"/>
        </w:rPr>
        <w:t>left frontoparietal network</w:t>
      </w:r>
      <w:r w:rsidRPr="00C74EF2">
        <w:rPr>
          <w:rFonts w:cstheme="minorHAnsi"/>
          <w:color w:val="000000"/>
          <w:sz w:val="20"/>
          <w:szCs w:val="20"/>
          <w:lang w:val="en-US"/>
        </w:rPr>
        <w:t>; RPFN, right frontoparietal network; SD, standard deviation; SN, salience network. * p&lt;0.05.</w:t>
      </w:r>
    </w:p>
    <w:p w14:paraId="4A6493DE" w14:textId="77777777" w:rsidR="00D52459" w:rsidRPr="00C74EF2" w:rsidRDefault="00D52459" w:rsidP="001D2518">
      <w:pPr>
        <w:spacing w:after="160" w:line="259" w:lineRule="auto"/>
        <w:rPr>
          <w:rFonts w:cstheme="minorHAnsi"/>
          <w:bCs/>
          <w:sz w:val="20"/>
          <w:szCs w:val="20"/>
        </w:rPr>
      </w:pPr>
    </w:p>
    <w:p w14:paraId="38F93BDB" w14:textId="483CBFBB" w:rsidR="001D2518" w:rsidRPr="00C74EF2" w:rsidRDefault="001D2518" w:rsidP="001D2518">
      <w:pPr>
        <w:pStyle w:val="Geenafstand"/>
        <w:rPr>
          <w:rFonts w:cstheme="minorHAnsi"/>
          <w:color w:val="1F1F1F"/>
          <w:sz w:val="20"/>
          <w:szCs w:val="20"/>
          <w:lang w:val="en-US"/>
        </w:rPr>
      </w:pPr>
      <w:r w:rsidRPr="00C74EF2">
        <w:rPr>
          <w:rFonts w:cstheme="minorHAnsi"/>
          <w:bCs/>
          <w:sz w:val="20"/>
          <w:szCs w:val="20"/>
          <w:lang w:val="en-US"/>
        </w:rPr>
        <w:t>T</w:t>
      </w:r>
      <w:r w:rsidRPr="00C74EF2">
        <w:rPr>
          <w:rFonts w:cstheme="minorHAnsi"/>
          <w:b/>
          <w:sz w:val="20"/>
          <w:szCs w:val="20"/>
          <w:lang w:val="en-US"/>
        </w:rPr>
        <w:t xml:space="preserve">able </w:t>
      </w:r>
      <w:r w:rsidR="00AA51A9" w:rsidRPr="00C74EF2">
        <w:rPr>
          <w:rFonts w:cstheme="minorHAnsi"/>
          <w:b/>
          <w:sz w:val="20"/>
          <w:szCs w:val="20"/>
          <w:lang w:val="en-US"/>
        </w:rPr>
        <w:t>S</w:t>
      </w:r>
      <w:r w:rsidR="00D903A9">
        <w:rPr>
          <w:rFonts w:cstheme="minorHAnsi"/>
          <w:b/>
          <w:sz w:val="20"/>
          <w:szCs w:val="20"/>
          <w:lang w:val="en-US"/>
        </w:rPr>
        <w:t>9</w:t>
      </w:r>
      <w:r w:rsidRPr="00C74EF2">
        <w:rPr>
          <w:rFonts w:cstheme="minorHAnsi"/>
          <w:b/>
          <w:sz w:val="20"/>
          <w:szCs w:val="20"/>
          <w:lang w:val="en-US"/>
        </w:rPr>
        <w:t>.</w:t>
      </w:r>
      <w:r w:rsidRPr="00C74EF2">
        <w:rPr>
          <w:rFonts w:cstheme="minorHAnsi"/>
          <w:bCs/>
          <w:sz w:val="20"/>
          <w:szCs w:val="20"/>
          <w:lang w:val="en-US"/>
        </w:rPr>
        <w:t xml:space="preserve"> </w:t>
      </w:r>
      <w:r w:rsidRPr="00C74EF2">
        <w:rPr>
          <w:rFonts w:cstheme="minorHAnsi"/>
          <w:sz w:val="20"/>
          <w:szCs w:val="20"/>
          <w:lang w:val="en-US"/>
        </w:rPr>
        <w:t xml:space="preserve">Differences at baseline in </w:t>
      </w:r>
      <w:r w:rsidRPr="00C74EF2">
        <w:rPr>
          <w:rFonts w:cstheme="minorHAnsi"/>
          <w:color w:val="1F1F1F"/>
          <w:sz w:val="20"/>
          <w:szCs w:val="20"/>
          <w:lang w:val="en-US"/>
        </w:rPr>
        <w:t>between-network strength for sensitivity analysis</w:t>
      </w:r>
      <w:r w:rsidR="009E19EF" w:rsidRPr="00C74EF2">
        <w:rPr>
          <w:rFonts w:cstheme="minorHAnsi"/>
          <w:color w:val="1F1F1F"/>
          <w:sz w:val="20"/>
          <w:szCs w:val="20"/>
          <w:lang w:val="en-US"/>
        </w:rPr>
        <w:t xml:space="preserve"> </w:t>
      </w:r>
      <w:r w:rsidR="00061ECC" w:rsidRPr="00C74EF2">
        <w:rPr>
          <w:rFonts w:cstheme="minorHAnsi"/>
          <w:color w:val="1F1F1F"/>
          <w:sz w:val="20"/>
          <w:szCs w:val="20"/>
          <w:lang w:val="en-US"/>
        </w:rPr>
        <w:t>in heavier smokers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2"/>
        <w:gridCol w:w="2410"/>
        <w:gridCol w:w="1920"/>
        <w:gridCol w:w="626"/>
        <w:gridCol w:w="878"/>
        <w:gridCol w:w="1138"/>
        <w:gridCol w:w="878"/>
      </w:tblGrid>
      <w:tr w:rsidR="001D2518" w:rsidRPr="00C74EF2" w14:paraId="01C9CFDD" w14:textId="77777777" w:rsidTr="00566C5B">
        <w:trPr>
          <w:trHeight w:val="20"/>
        </w:trPr>
        <w:tc>
          <w:tcPr>
            <w:tcW w:w="674" w:type="pct"/>
            <w:tcBorders>
              <w:top w:val="single" w:sz="4" w:space="0" w:color="auto"/>
              <w:bottom w:val="nil"/>
            </w:tcBorders>
          </w:tcPr>
          <w:p w14:paraId="4C7A1274" w14:textId="77777777" w:rsidR="001D2518" w:rsidRPr="00C74EF2" w:rsidRDefault="001D2518" w:rsidP="00136355">
            <w:pPr>
              <w:pStyle w:val="Geenafstand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8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222DA70" w14:textId="77777777" w:rsidR="001D2518" w:rsidRPr="00C74EF2" w:rsidRDefault="001D2518" w:rsidP="00136355">
            <w:pPr>
              <w:pStyle w:val="Geenafstand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74EF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Between-network strength</w:t>
            </w:r>
          </w:p>
          <w:p w14:paraId="0E22BC8E" w14:textId="1A1AAB64" w:rsidR="001D2518" w:rsidRPr="00C74EF2" w:rsidRDefault="00525A75" w:rsidP="00136355">
            <w:pPr>
              <w:pStyle w:val="Geenafstand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74EF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[</w:t>
            </w:r>
            <w:r w:rsidR="001D2518" w:rsidRPr="00C74EF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mean z-score </w:t>
            </w:r>
            <w:r w:rsidRPr="00C74EF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r w:rsidR="001D2518" w:rsidRPr="00C74EF2">
              <w:rPr>
                <w:rFonts w:cstheme="minorHAnsi"/>
                <w:b/>
                <w:bCs/>
                <w:sz w:val="18"/>
                <w:szCs w:val="18"/>
                <w:lang w:val="en-US"/>
              </w:rPr>
              <w:t>SD)</w:t>
            </w:r>
            <w:r w:rsidRPr="00C74EF2">
              <w:rPr>
                <w:rFonts w:cstheme="minorHAnsi"/>
                <w:b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940" w:type="pct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5A83A19" w14:textId="5457375C" w:rsidR="001D2518" w:rsidRPr="00C74EF2" w:rsidRDefault="001D2518" w:rsidP="00566C5B">
            <w:pPr>
              <w:pStyle w:val="Geenafstand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NCOVA</w:t>
            </w:r>
          </w:p>
        </w:tc>
      </w:tr>
      <w:tr w:rsidR="001D2518" w:rsidRPr="00C74EF2" w14:paraId="5037FD3C" w14:textId="77777777" w:rsidTr="00136355">
        <w:trPr>
          <w:trHeight w:val="20"/>
        </w:trPr>
        <w:tc>
          <w:tcPr>
            <w:tcW w:w="674" w:type="pct"/>
            <w:tcBorders>
              <w:top w:val="nil"/>
              <w:bottom w:val="single" w:sz="4" w:space="0" w:color="auto"/>
            </w:tcBorders>
          </w:tcPr>
          <w:p w14:paraId="363811A6" w14:textId="77777777" w:rsidR="001D2518" w:rsidRPr="00C74EF2" w:rsidRDefault="001D2518" w:rsidP="00136355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Network</w:t>
            </w:r>
          </w:p>
        </w:tc>
        <w:tc>
          <w:tcPr>
            <w:tcW w:w="1328" w:type="pct"/>
            <w:tcBorders>
              <w:top w:val="nil"/>
              <w:bottom w:val="single" w:sz="4" w:space="0" w:color="auto"/>
            </w:tcBorders>
            <w:vAlign w:val="bottom"/>
          </w:tcPr>
          <w:p w14:paraId="2009E846" w14:textId="778CEB44" w:rsidR="001D2518" w:rsidRPr="00C74EF2" w:rsidRDefault="001D2518" w:rsidP="00136355">
            <w:pPr>
              <w:pStyle w:val="Geenafstand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lang w:val="en-US"/>
              </w:rPr>
              <w:t>Non-smoking CHR-P (n=</w:t>
            </w:r>
            <w:r w:rsidR="00FF090B" w:rsidRPr="00C74EF2">
              <w:rPr>
                <w:rFonts w:cstheme="minorHAnsi"/>
                <w:color w:val="000000"/>
                <w:sz w:val="18"/>
                <w:szCs w:val="18"/>
                <w:lang w:val="en-US"/>
              </w:rPr>
              <w:t>417</w:t>
            </w:r>
            <w:r w:rsidRPr="00C74EF2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58" w:type="pct"/>
            <w:tcBorders>
              <w:top w:val="nil"/>
              <w:bottom w:val="single" w:sz="4" w:space="0" w:color="auto"/>
            </w:tcBorders>
            <w:vAlign w:val="bottom"/>
          </w:tcPr>
          <w:p w14:paraId="37207D2D" w14:textId="686ED870" w:rsidR="001D2518" w:rsidRPr="00C74EF2" w:rsidRDefault="001D2518" w:rsidP="00136355">
            <w:pPr>
              <w:pStyle w:val="Geenafstand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lang w:val="en-US"/>
              </w:rPr>
              <w:t>Smoking CHR-P (n=</w:t>
            </w:r>
            <w:r w:rsidR="00816813" w:rsidRPr="00C74EF2">
              <w:rPr>
                <w:rFonts w:cstheme="minorHAnsi"/>
                <w:color w:val="000000"/>
                <w:sz w:val="18"/>
                <w:szCs w:val="18"/>
                <w:lang w:val="en-US"/>
              </w:rPr>
              <w:t>4</w:t>
            </w:r>
            <w:r w:rsidR="00964018" w:rsidRPr="00C74EF2">
              <w:rPr>
                <w:rFonts w:cstheme="minorHAnsi"/>
                <w:color w:val="000000"/>
                <w:sz w:val="18"/>
                <w:szCs w:val="18"/>
                <w:lang w:val="en-US"/>
              </w:rPr>
              <w:t>2</w:t>
            </w:r>
            <w:r w:rsidRPr="00C74EF2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vAlign w:val="bottom"/>
          </w:tcPr>
          <w:p w14:paraId="746F0694" w14:textId="77777777" w:rsidR="001D2518" w:rsidRPr="00C74EF2" w:rsidRDefault="001D2518" w:rsidP="00136355">
            <w:pPr>
              <w:pStyle w:val="Geenafstand"/>
              <w:rPr>
                <w:rFonts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C74EF2">
              <w:rPr>
                <w:rFonts w:cstheme="minorHAnsi"/>
                <w:i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vAlign w:val="bottom"/>
          </w:tcPr>
          <w:p w14:paraId="625C56CC" w14:textId="77777777" w:rsidR="001D2518" w:rsidRPr="00C74EF2" w:rsidRDefault="001D2518" w:rsidP="00136355">
            <w:pPr>
              <w:pStyle w:val="Geenafstand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B7AB3D8" w14:textId="77777777" w:rsidR="001D2518" w:rsidRPr="00C74EF2" w:rsidRDefault="001D2518" w:rsidP="00136355">
            <w:pPr>
              <w:pStyle w:val="Geenafstand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D520FE0" w14:textId="77777777" w:rsidR="001D2518" w:rsidRPr="00C74EF2" w:rsidRDefault="001D2518" w:rsidP="00136355">
            <w:pPr>
              <w:pStyle w:val="Geenafstand"/>
              <w:rPr>
                <w:rFonts w:cstheme="minorHAnsi"/>
                <w:i/>
                <w:color w:val="000000"/>
                <w:sz w:val="18"/>
                <w:szCs w:val="18"/>
                <w:vertAlign w:val="subscript"/>
              </w:rPr>
            </w:pPr>
            <w:r w:rsidRPr="00C74EF2">
              <w:rPr>
                <w:rFonts w:cstheme="minorHAnsi"/>
                <w:i/>
                <w:color w:val="000000"/>
                <w:sz w:val="18"/>
                <w:szCs w:val="18"/>
              </w:rPr>
              <w:t>P</w:t>
            </w:r>
            <w:r w:rsidRPr="00C74EF2">
              <w:rPr>
                <w:rFonts w:cstheme="minorHAnsi"/>
                <w:i/>
                <w:color w:val="000000"/>
                <w:sz w:val="18"/>
                <w:szCs w:val="18"/>
                <w:vertAlign w:val="subscript"/>
              </w:rPr>
              <w:t>FDR</w:t>
            </w:r>
          </w:p>
        </w:tc>
      </w:tr>
      <w:tr w:rsidR="001D2518" w:rsidRPr="00C74EF2" w14:paraId="20163A3E" w14:textId="77777777" w:rsidTr="00136355">
        <w:trPr>
          <w:trHeight w:val="20"/>
        </w:trPr>
        <w:tc>
          <w:tcPr>
            <w:tcW w:w="674" w:type="pct"/>
            <w:tcBorders>
              <w:top w:val="single" w:sz="4" w:space="0" w:color="auto"/>
            </w:tcBorders>
            <w:vAlign w:val="bottom"/>
          </w:tcPr>
          <w:p w14:paraId="0EFAC031" w14:textId="77777777" w:rsidR="001D2518" w:rsidRPr="00C74EF2" w:rsidRDefault="001D2518" w:rsidP="00136355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DMN x LPFN</w:t>
            </w:r>
          </w:p>
        </w:tc>
        <w:tc>
          <w:tcPr>
            <w:tcW w:w="1328" w:type="pct"/>
            <w:tcBorders>
              <w:top w:val="single" w:sz="4" w:space="0" w:color="auto"/>
            </w:tcBorders>
            <w:vAlign w:val="bottom"/>
          </w:tcPr>
          <w:p w14:paraId="44ABBFAA" w14:textId="0C2DDF11" w:rsidR="001D2518" w:rsidRPr="00C74EF2" w:rsidRDefault="001D2518" w:rsidP="00136355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040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256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vAlign w:val="bottom"/>
          </w:tcPr>
          <w:p w14:paraId="0BE4A884" w14:textId="56D34A71" w:rsidR="001D2518" w:rsidRPr="00C74EF2" w:rsidRDefault="001D2518" w:rsidP="00136355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nl-NL"/>
              </w:rPr>
            </w:pP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 xml:space="preserve">0.005 </w:t>
            </w:r>
            <w:r w:rsidR="00525A75"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0.253</w:t>
            </w:r>
            <w:r w:rsidR="00525A75"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bottom"/>
          </w:tcPr>
          <w:p w14:paraId="5E217591" w14:textId="02DBC4E5" w:rsidR="001D2518" w:rsidRPr="007308C2" w:rsidRDefault="001D2518" w:rsidP="00136355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C74EF2">
              <w:rPr>
                <w:rFonts w:cstheme="minorHAnsi"/>
                <w:sz w:val="18"/>
                <w:szCs w:val="18"/>
              </w:rPr>
              <w:t>,</w:t>
            </w:r>
            <w:r w:rsidR="00CB443E" w:rsidRPr="00C74EF2">
              <w:rPr>
                <w:rFonts w:cstheme="minorHAnsi"/>
                <w:sz w:val="18"/>
                <w:szCs w:val="18"/>
              </w:rPr>
              <w:t>44</w:t>
            </w:r>
            <w:r w:rsidR="00EC3B4B" w:rsidRPr="00C74EF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bottom"/>
          </w:tcPr>
          <w:p w14:paraId="44A81C8F" w14:textId="441D31A0" w:rsidR="001D2518" w:rsidRPr="00C74EF2" w:rsidRDefault="001D2518" w:rsidP="00136355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7</w:t>
            </w:r>
            <w:r w:rsidR="00EC3B4B"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41</w:t>
            </w: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 </w:t>
            </w:r>
          </w:p>
        </w:tc>
        <w:tc>
          <w:tcPr>
            <w:tcW w:w="627" w:type="pct"/>
            <w:tcBorders>
              <w:top w:val="single" w:sz="4" w:space="0" w:color="auto"/>
              <w:right w:val="nil"/>
            </w:tcBorders>
            <w:vAlign w:val="bottom"/>
          </w:tcPr>
          <w:p w14:paraId="005C6E79" w14:textId="2F0595F4" w:rsidR="001D2518" w:rsidRPr="00C74EF2" w:rsidRDefault="001D2518" w:rsidP="00136355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39</w:t>
            </w:r>
            <w:r w:rsidR="00EC3B4B"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  </w:t>
            </w:r>
          </w:p>
        </w:tc>
        <w:tc>
          <w:tcPr>
            <w:tcW w:w="484" w:type="pct"/>
            <w:tcBorders>
              <w:top w:val="single" w:sz="4" w:space="0" w:color="auto"/>
              <w:bottom w:val="nil"/>
              <w:right w:val="single" w:sz="4" w:space="0" w:color="BFBFBF" w:themeColor="background1" w:themeShade="BF"/>
            </w:tcBorders>
            <w:vAlign w:val="bottom"/>
          </w:tcPr>
          <w:p w14:paraId="7506C73C" w14:textId="04567F6C" w:rsidR="001D2518" w:rsidRPr="00C74EF2" w:rsidRDefault="001D2518" w:rsidP="00136355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0.78</w:t>
            </w:r>
            <w:r w:rsidR="00ED466F" w:rsidRPr="00C74EF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CB443E" w:rsidRPr="00C74EF2" w14:paraId="56EB8890" w14:textId="77777777" w:rsidTr="009311A2">
        <w:trPr>
          <w:trHeight w:val="20"/>
        </w:trPr>
        <w:tc>
          <w:tcPr>
            <w:tcW w:w="674" w:type="pct"/>
            <w:vAlign w:val="bottom"/>
          </w:tcPr>
          <w:p w14:paraId="0FC51E8A" w14:textId="77777777" w:rsidR="00CB443E" w:rsidRPr="00C74EF2" w:rsidRDefault="00CB443E" w:rsidP="00CB443E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MN x RPFN</w:t>
            </w:r>
          </w:p>
        </w:tc>
        <w:tc>
          <w:tcPr>
            <w:tcW w:w="1328" w:type="pct"/>
            <w:vAlign w:val="bottom"/>
          </w:tcPr>
          <w:p w14:paraId="18314896" w14:textId="0562F42E" w:rsidR="00CB443E" w:rsidRPr="00C74EF2" w:rsidRDefault="00CB443E" w:rsidP="00CB443E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086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254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058" w:type="pct"/>
            <w:vAlign w:val="bottom"/>
          </w:tcPr>
          <w:p w14:paraId="35BA5BAA" w14:textId="403E470D" w:rsidR="00CB443E" w:rsidRPr="00C74EF2" w:rsidRDefault="00CB443E" w:rsidP="00CB443E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075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289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45" w:type="pct"/>
          </w:tcPr>
          <w:p w14:paraId="495B52F0" w14:textId="30389C5C" w:rsidR="00CB443E" w:rsidRPr="007308C2" w:rsidRDefault="00CB443E" w:rsidP="00CB443E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C74EF2">
              <w:rPr>
                <w:rFonts w:cstheme="minorHAnsi"/>
                <w:sz w:val="18"/>
                <w:szCs w:val="18"/>
              </w:rPr>
              <w:t>,44</w:t>
            </w:r>
            <w:r w:rsidR="00EF16FE" w:rsidRPr="00C74EF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484" w:type="pct"/>
            <w:vAlign w:val="bottom"/>
          </w:tcPr>
          <w:p w14:paraId="4F899448" w14:textId="77777777" w:rsidR="00CB443E" w:rsidRPr="00C74EF2" w:rsidRDefault="00CB443E" w:rsidP="00CB443E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0.073 </w:t>
            </w:r>
          </w:p>
        </w:tc>
        <w:tc>
          <w:tcPr>
            <w:tcW w:w="627" w:type="pct"/>
            <w:tcBorders>
              <w:right w:val="nil"/>
            </w:tcBorders>
            <w:vAlign w:val="bottom"/>
          </w:tcPr>
          <w:p w14:paraId="6C0A78DA" w14:textId="06D338B6" w:rsidR="00CB443E" w:rsidRPr="00C74EF2" w:rsidRDefault="00CB443E" w:rsidP="00CB443E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78</w:t>
            </w:r>
            <w:r w:rsidR="00EF16FE"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8</w:t>
            </w: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</w:p>
        </w:tc>
        <w:tc>
          <w:tcPr>
            <w:tcW w:w="484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bottom"/>
          </w:tcPr>
          <w:p w14:paraId="68CB3635" w14:textId="77777777" w:rsidR="00CB443E" w:rsidRPr="00C74EF2" w:rsidRDefault="00CB443E" w:rsidP="00CB443E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0.936</w:t>
            </w:r>
          </w:p>
        </w:tc>
      </w:tr>
      <w:tr w:rsidR="00CB443E" w:rsidRPr="00C74EF2" w14:paraId="22851F9C" w14:textId="77777777" w:rsidTr="009311A2">
        <w:trPr>
          <w:trHeight w:val="20"/>
        </w:trPr>
        <w:tc>
          <w:tcPr>
            <w:tcW w:w="674" w:type="pct"/>
            <w:vAlign w:val="bottom"/>
          </w:tcPr>
          <w:p w14:paraId="24E2D913" w14:textId="77777777" w:rsidR="00CB443E" w:rsidRPr="00C74EF2" w:rsidRDefault="00CB443E" w:rsidP="00CB443E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DMN x SN</w:t>
            </w:r>
          </w:p>
        </w:tc>
        <w:tc>
          <w:tcPr>
            <w:tcW w:w="1328" w:type="pct"/>
            <w:vAlign w:val="bottom"/>
          </w:tcPr>
          <w:p w14:paraId="2DAE82CC" w14:textId="703355F0" w:rsidR="00CB443E" w:rsidRPr="00C74EF2" w:rsidRDefault="00CB443E" w:rsidP="00CB443E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-0.559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296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058" w:type="pct"/>
            <w:vAlign w:val="bottom"/>
          </w:tcPr>
          <w:p w14:paraId="1ADC9E3C" w14:textId="7C74BE63" w:rsidR="00CB443E" w:rsidRPr="00C74EF2" w:rsidRDefault="00CB443E" w:rsidP="00CB443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nl-NL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 xml:space="preserve">-0.555 </w:t>
            </w:r>
            <w:r w:rsidR="00525A75"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0.234</w:t>
            </w:r>
            <w:r w:rsidR="00525A75"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45" w:type="pct"/>
          </w:tcPr>
          <w:p w14:paraId="1CAF1A46" w14:textId="25B8D2E1" w:rsidR="00CB443E" w:rsidRPr="007308C2" w:rsidRDefault="00CB443E" w:rsidP="00CB443E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C74EF2">
              <w:rPr>
                <w:rFonts w:cstheme="minorHAnsi"/>
                <w:sz w:val="18"/>
                <w:szCs w:val="18"/>
              </w:rPr>
              <w:t>,44</w:t>
            </w:r>
            <w:r w:rsidR="00EF16FE" w:rsidRPr="00C74EF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484" w:type="pct"/>
            <w:tcBorders>
              <w:bottom w:val="nil"/>
            </w:tcBorders>
            <w:vAlign w:val="bottom"/>
          </w:tcPr>
          <w:p w14:paraId="048FA4EF" w14:textId="77777777" w:rsidR="00CB443E" w:rsidRPr="00C74EF2" w:rsidRDefault="00CB443E" w:rsidP="00CB443E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006</w:t>
            </w:r>
          </w:p>
        </w:tc>
        <w:tc>
          <w:tcPr>
            <w:tcW w:w="627" w:type="pct"/>
            <w:tcBorders>
              <w:bottom w:val="nil"/>
              <w:right w:val="nil"/>
            </w:tcBorders>
            <w:vAlign w:val="bottom"/>
          </w:tcPr>
          <w:p w14:paraId="15B70C77" w14:textId="77777777" w:rsidR="00CB443E" w:rsidRPr="00C74EF2" w:rsidRDefault="00CB443E" w:rsidP="00CB443E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0.936    </w:t>
            </w:r>
          </w:p>
        </w:tc>
        <w:tc>
          <w:tcPr>
            <w:tcW w:w="484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bottom"/>
          </w:tcPr>
          <w:p w14:paraId="2A65E814" w14:textId="77777777" w:rsidR="00CB443E" w:rsidRPr="00C74EF2" w:rsidRDefault="00CB443E" w:rsidP="00CB443E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0.936</w:t>
            </w:r>
          </w:p>
        </w:tc>
      </w:tr>
      <w:tr w:rsidR="00CB443E" w:rsidRPr="00C74EF2" w14:paraId="57D46A72" w14:textId="77777777" w:rsidTr="009311A2">
        <w:trPr>
          <w:trHeight w:val="20"/>
        </w:trPr>
        <w:tc>
          <w:tcPr>
            <w:tcW w:w="674" w:type="pct"/>
            <w:vAlign w:val="bottom"/>
          </w:tcPr>
          <w:p w14:paraId="681A5D11" w14:textId="77777777" w:rsidR="00CB443E" w:rsidRPr="00C74EF2" w:rsidRDefault="00CB443E" w:rsidP="00CB443E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4E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LPFN x RPFN</w:t>
            </w:r>
          </w:p>
        </w:tc>
        <w:tc>
          <w:tcPr>
            <w:tcW w:w="1328" w:type="pct"/>
            <w:vAlign w:val="bottom"/>
          </w:tcPr>
          <w:p w14:paraId="56713442" w14:textId="3E7EBF68" w:rsidR="00CB443E" w:rsidRPr="00C74EF2" w:rsidRDefault="00CB443E" w:rsidP="00CB443E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447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267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058" w:type="pct"/>
            <w:vAlign w:val="bottom"/>
          </w:tcPr>
          <w:p w14:paraId="4FEEB512" w14:textId="1F81BF11" w:rsidR="00CB443E" w:rsidRPr="00C74EF2" w:rsidRDefault="00CB443E" w:rsidP="00CB443E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486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300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45" w:type="pct"/>
          </w:tcPr>
          <w:p w14:paraId="13A55F5D" w14:textId="4F8BB130" w:rsidR="00CB443E" w:rsidRPr="007308C2" w:rsidRDefault="00CB443E" w:rsidP="00CB443E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C74EF2">
              <w:rPr>
                <w:rFonts w:cstheme="minorHAnsi"/>
                <w:sz w:val="18"/>
                <w:szCs w:val="18"/>
              </w:rPr>
              <w:t>,44</w:t>
            </w:r>
            <w:r w:rsidR="00236AB9" w:rsidRPr="00C74EF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bottom"/>
          </w:tcPr>
          <w:p w14:paraId="4A4834DF" w14:textId="3D195940" w:rsidR="00CB443E" w:rsidRPr="00C74EF2" w:rsidRDefault="00CB443E" w:rsidP="00CB443E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79</w:t>
            </w:r>
            <w:r w:rsidR="00236AB9"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</w:p>
        </w:tc>
        <w:tc>
          <w:tcPr>
            <w:tcW w:w="627" w:type="pct"/>
            <w:tcBorders>
              <w:top w:val="nil"/>
              <w:bottom w:val="nil"/>
              <w:right w:val="nil"/>
            </w:tcBorders>
            <w:vAlign w:val="bottom"/>
          </w:tcPr>
          <w:p w14:paraId="4F2130CB" w14:textId="1081CBC9" w:rsidR="00CB443E" w:rsidRPr="00C74EF2" w:rsidRDefault="00CB443E" w:rsidP="00CB443E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37</w:t>
            </w:r>
            <w:r w:rsidR="00236AB9"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5</w:t>
            </w:r>
          </w:p>
        </w:tc>
        <w:tc>
          <w:tcPr>
            <w:tcW w:w="484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bottom"/>
          </w:tcPr>
          <w:p w14:paraId="4759B729" w14:textId="5E73A832" w:rsidR="00CB443E" w:rsidRPr="00C74EF2" w:rsidRDefault="00CB443E" w:rsidP="00CB443E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0.78</w:t>
            </w:r>
            <w:r w:rsidR="00ED466F" w:rsidRPr="00C74EF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CB443E" w:rsidRPr="00C74EF2" w14:paraId="1DB9B4C6" w14:textId="77777777" w:rsidTr="009311A2">
        <w:trPr>
          <w:trHeight w:val="20"/>
        </w:trPr>
        <w:tc>
          <w:tcPr>
            <w:tcW w:w="674" w:type="pct"/>
            <w:vAlign w:val="bottom"/>
          </w:tcPr>
          <w:p w14:paraId="0B048D5B" w14:textId="77777777" w:rsidR="00CB443E" w:rsidRPr="00C74EF2" w:rsidRDefault="00CB443E" w:rsidP="00CB443E">
            <w:pPr>
              <w:pStyle w:val="Geenafstand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74E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LPFN x SN</w:t>
            </w:r>
          </w:p>
        </w:tc>
        <w:tc>
          <w:tcPr>
            <w:tcW w:w="1328" w:type="pct"/>
            <w:vAlign w:val="bottom"/>
          </w:tcPr>
          <w:p w14:paraId="48AF8BCA" w14:textId="5F14E175" w:rsidR="00CB443E" w:rsidRPr="00C74EF2" w:rsidRDefault="00CB443E" w:rsidP="00CB443E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C74EF2">
              <w:rPr>
                <w:rStyle w:val="gnvwddmdn3b"/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-0.111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282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058" w:type="pct"/>
            <w:vAlign w:val="bottom"/>
          </w:tcPr>
          <w:p w14:paraId="119292E9" w14:textId="3F1A3885" w:rsidR="00CB443E" w:rsidRPr="00C74EF2" w:rsidRDefault="00CB443E" w:rsidP="00CB443E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C74EF2">
              <w:rPr>
                <w:rStyle w:val="gnvwddmdn3b"/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-0.040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211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45" w:type="pct"/>
          </w:tcPr>
          <w:p w14:paraId="3F1AB5E8" w14:textId="6BF7192F" w:rsidR="00CB443E" w:rsidRPr="007308C2" w:rsidRDefault="00CB443E" w:rsidP="00CB443E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C74EF2">
              <w:rPr>
                <w:rFonts w:cstheme="minorHAnsi"/>
                <w:sz w:val="18"/>
                <w:szCs w:val="18"/>
              </w:rPr>
              <w:t>,44</w:t>
            </w:r>
            <w:r w:rsidR="0077789A" w:rsidRPr="00C74EF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bottom"/>
          </w:tcPr>
          <w:p w14:paraId="7EC16722" w14:textId="018E1C3C" w:rsidR="00CB443E" w:rsidRPr="00C74EF2" w:rsidRDefault="00CB443E" w:rsidP="00CB443E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2.58</w:t>
            </w:r>
            <w:r w:rsidR="0077789A"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4</w:t>
            </w: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  </w:t>
            </w:r>
          </w:p>
        </w:tc>
        <w:tc>
          <w:tcPr>
            <w:tcW w:w="627" w:type="pct"/>
            <w:tcBorders>
              <w:top w:val="nil"/>
              <w:bottom w:val="nil"/>
              <w:right w:val="nil"/>
            </w:tcBorders>
            <w:vAlign w:val="bottom"/>
          </w:tcPr>
          <w:p w14:paraId="5C9E8C18" w14:textId="43DDDC86" w:rsidR="00CB443E" w:rsidRPr="00C74EF2" w:rsidRDefault="00CB443E" w:rsidP="00CB443E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10</w:t>
            </w:r>
            <w:r w:rsidR="0077789A"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9</w:t>
            </w: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   </w:t>
            </w:r>
          </w:p>
        </w:tc>
        <w:tc>
          <w:tcPr>
            <w:tcW w:w="484" w:type="pct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bottom"/>
          </w:tcPr>
          <w:p w14:paraId="49716197" w14:textId="3161D966" w:rsidR="00CB443E" w:rsidRPr="00C74EF2" w:rsidRDefault="00CB443E" w:rsidP="00CB443E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0.65</w:t>
            </w:r>
            <w:r w:rsidR="00ED466F" w:rsidRPr="00C74EF2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CB443E" w:rsidRPr="00C74EF2" w14:paraId="185CFF12" w14:textId="77777777" w:rsidTr="009311A2">
        <w:trPr>
          <w:trHeight w:val="80"/>
        </w:trPr>
        <w:tc>
          <w:tcPr>
            <w:tcW w:w="674" w:type="pct"/>
            <w:vAlign w:val="bottom"/>
          </w:tcPr>
          <w:p w14:paraId="7858DE60" w14:textId="77777777" w:rsidR="00CB443E" w:rsidRPr="00C74EF2" w:rsidRDefault="00CB443E" w:rsidP="00CB443E">
            <w:pPr>
              <w:pStyle w:val="Geenafstand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74E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RPFN x SN</w:t>
            </w:r>
          </w:p>
        </w:tc>
        <w:tc>
          <w:tcPr>
            <w:tcW w:w="1328" w:type="pct"/>
            <w:vAlign w:val="bottom"/>
          </w:tcPr>
          <w:p w14:paraId="04580FE6" w14:textId="11DDDF65" w:rsidR="00CB443E" w:rsidRPr="00C74EF2" w:rsidRDefault="00CB443E" w:rsidP="00CB443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nl-NL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 xml:space="preserve">0.078 </w:t>
            </w:r>
            <w:r w:rsidR="00525A75"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0.283</w:t>
            </w:r>
            <w:r w:rsidR="00525A75"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058" w:type="pct"/>
            <w:vAlign w:val="bottom"/>
          </w:tcPr>
          <w:p w14:paraId="4166AA52" w14:textId="07CFE828" w:rsidR="00CB443E" w:rsidRPr="00C74EF2" w:rsidRDefault="00CB443E" w:rsidP="00CB443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nl-NL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 xml:space="preserve">0.088 </w:t>
            </w:r>
            <w:r w:rsidR="00525A75"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0.205</w:t>
            </w:r>
            <w:r w:rsidR="00525A75"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45" w:type="pct"/>
          </w:tcPr>
          <w:p w14:paraId="1AA0D55F" w14:textId="4E09FE6D" w:rsidR="00CB443E" w:rsidRPr="007308C2" w:rsidRDefault="00CB443E" w:rsidP="00CB443E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C74EF2">
              <w:rPr>
                <w:rFonts w:cstheme="minorHAnsi"/>
                <w:sz w:val="18"/>
                <w:szCs w:val="18"/>
              </w:rPr>
              <w:t>,44</w:t>
            </w:r>
            <w:r w:rsidR="002C2CA8" w:rsidRPr="00C74EF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vAlign w:val="bottom"/>
          </w:tcPr>
          <w:p w14:paraId="27265F3A" w14:textId="707288C4" w:rsidR="00CB443E" w:rsidRPr="00C74EF2" w:rsidRDefault="00CB443E" w:rsidP="00CB443E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05</w:t>
            </w:r>
            <w:r w:rsidR="002C2CA8"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5</w:t>
            </w: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 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61FF304" w14:textId="77777777" w:rsidR="00CB443E" w:rsidRPr="00C74EF2" w:rsidRDefault="00CB443E" w:rsidP="00CB443E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0.814    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  <w:right w:val="single" w:sz="4" w:space="0" w:color="BFBFBF" w:themeColor="background1" w:themeShade="BF"/>
            </w:tcBorders>
            <w:vAlign w:val="bottom"/>
          </w:tcPr>
          <w:p w14:paraId="12BA83BF" w14:textId="77777777" w:rsidR="00CB443E" w:rsidRPr="00C74EF2" w:rsidRDefault="00CB443E" w:rsidP="00CB443E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0.936</w:t>
            </w:r>
          </w:p>
        </w:tc>
      </w:tr>
    </w:tbl>
    <w:p w14:paraId="42B2105C" w14:textId="600399C1" w:rsidR="001D2518" w:rsidRPr="00C74EF2" w:rsidRDefault="001D2518" w:rsidP="001D2518">
      <w:pPr>
        <w:pStyle w:val="Geenafstand"/>
        <w:rPr>
          <w:rFonts w:cstheme="minorHAnsi"/>
          <w:color w:val="000000"/>
          <w:sz w:val="20"/>
          <w:szCs w:val="20"/>
          <w:lang w:val="en-US"/>
        </w:rPr>
      </w:pPr>
      <w:r w:rsidRPr="00C74EF2">
        <w:rPr>
          <w:rFonts w:cstheme="minorHAnsi"/>
          <w:color w:val="000000"/>
          <w:sz w:val="20"/>
          <w:szCs w:val="20"/>
          <w:lang w:val="en-US"/>
        </w:rPr>
        <w:t>Age, sex, cannabis use (yes/no)</w:t>
      </w:r>
      <w:r w:rsidR="004F7745" w:rsidRPr="00C74EF2">
        <w:rPr>
          <w:rFonts w:cstheme="minorHAnsi"/>
          <w:color w:val="000000"/>
          <w:sz w:val="20"/>
          <w:szCs w:val="20"/>
          <w:lang w:val="en-US"/>
        </w:rPr>
        <w:t>,</w:t>
      </w:r>
      <w:r w:rsidR="004F7745" w:rsidRPr="00C74EF2">
        <w:rPr>
          <w:iCs/>
          <w:sz w:val="20"/>
          <w:lang w:val="en-US"/>
        </w:rPr>
        <w:t xml:space="preserve"> alcohol use (yes/no),</w:t>
      </w:r>
      <w:r w:rsidRPr="00C74EF2">
        <w:rPr>
          <w:rFonts w:cstheme="minorHAnsi"/>
          <w:color w:val="000000"/>
          <w:sz w:val="20"/>
          <w:szCs w:val="20"/>
          <w:lang w:val="en-US"/>
        </w:rPr>
        <w:t xml:space="preserve"> and MRI site were added as covariates. Subjects were defined as smokers if they reported smoking more than </w:t>
      </w:r>
      <w:r w:rsidR="00261F74" w:rsidRPr="00C74EF2">
        <w:rPr>
          <w:rFonts w:cstheme="minorHAnsi"/>
          <w:color w:val="000000"/>
          <w:sz w:val="20"/>
          <w:szCs w:val="20"/>
          <w:lang w:val="en-US"/>
        </w:rPr>
        <w:t xml:space="preserve">just </w:t>
      </w:r>
      <w:r w:rsidRPr="00C74EF2">
        <w:rPr>
          <w:rFonts w:cstheme="minorHAnsi"/>
          <w:color w:val="000000"/>
          <w:sz w:val="20"/>
          <w:szCs w:val="20"/>
          <w:lang w:val="en-US"/>
        </w:rPr>
        <w:t xml:space="preserve">occasionally. For statistical analysis, network strength z-scores of </w:t>
      </w:r>
      <w:proofErr w:type="spellStart"/>
      <w:r w:rsidRPr="00C74EF2">
        <w:rPr>
          <w:rFonts w:cstheme="minorHAnsi"/>
          <w:color w:val="000000"/>
          <w:sz w:val="20"/>
          <w:szCs w:val="20"/>
          <w:lang w:val="en-US"/>
        </w:rPr>
        <w:t>LPFNxRPFN</w:t>
      </w:r>
      <w:proofErr w:type="spellEnd"/>
      <w:r w:rsidRPr="00C74EF2">
        <w:rPr>
          <w:rFonts w:cstheme="minorHAnsi"/>
          <w:color w:val="000000"/>
          <w:sz w:val="20"/>
          <w:szCs w:val="20"/>
          <w:lang w:val="en-US"/>
        </w:rPr>
        <w:t xml:space="preserve"> and </w:t>
      </w:r>
      <w:proofErr w:type="spellStart"/>
      <w:r w:rsidRPr="00C74EF2">
        <w:rPr>
          <w:rFonts w:cstheme="minorHAnsi"/>
          <w:color w:val="000000"/>
          <w:sz w:val="20"/>
          <w:szCs w:val="20"/>
          <w:lang w:val="en-US"/>
        </w:rPr>
        <w:t>LPFNxSN</w:t>
      </w:r>
      <w:proofErr w:type="spellEnd"/>
      <w:r w:rsidRPr="00C74EF2">
        <w:rPr>
          <w:rFonts w:cstheme="minorHAnsi"/>
          <w:color w:val="000000"/>
          <w:sz w:val="20"/>
          <w:szCs w:val="20"/>
          <w:lang w:val="en-US"/>
        </w:rPr>
        <w:t xml:space="preserve"> were transformed with a Yeo-Johnson transformation to correct for negatively skewed non-normal distribution Mean z-scores are untransformed and uncorrected for covariates. Abbreviations: ANCOVA, analysis of covariance; CHR-P, clinical high-risk for psychosis; </w:t>
      </w:r>
      <w:proofErr w:type="spellStart"/>
      <w:r w:rsidRPr="00C74EF2">
        <w:rPr>
          <w:rFonts w:cstheme="minorHAnsi"/>
          <w:color w:val="000000"/>
          <w:sz w:val="20"/>
          <w:szCs w:val="20"/>
          <w:lang w:val="en-US"/>
        </w:rPr>
        <w:t>df</w:t>
      </w:r>
      <w:proofErr w:type="spellEnd"/>
      <w:r w:rsidRPr="00C74EF2">
        <w:rPr>
          <w:rFonts w:cstheme="minorHAnsi"/>
          <w:color w:val="000000"/>
          <w:sz w:val="20"/>
          <w:szCs w:val="20"/>
          <w:lang w:val="en-US"/>
        </w:rPr>
        <w:t xml:space="preserve">, degrees of freedom; DMN, default mode network; LFPN, </w:t>
      </w:r>
      <w:r w:rsidRPr="00C74EF2">
        <w:rPr>
          <w:rFonts w:cstheme="minorHAnsi"/>
          <w:sz w:val="20"/>
          <w:szCs w:val="20"/>
          <w:lang w:val="en-US"/>
        </w:rPr>
        <w:t>left frontoparietal network</w:t>
      </w:r>
      <w:r w:rsidRPr="00C74EF2">
        <w:rPr>
          <w:rFonts w:cstheme="minorHAnsi"/>
          <w:color w:val="000000"/>
          <w:sz w:val="20"/>
          <w:szCs w:val="20"/>
          <w:lang w:val="en-US"/>
        </w:rPr>
        <w:t>; RPFN, right frontoparietal network; SD, standard deviation; SN, salience network.</w:t>
      </w:r>
    </w:p>
    <w:p w14:paraId="51A6D7E6" w14:textId="6C9436CD" w:rsidR="0015007F" w:rsidRPr="00C74EF2" w:rsidRDefault="0015007F" w:rsidP="00637A83">
      <w:pPr>
        <w:spacing w:after="160" w:line="259" w:lineRule="auto"/>
        <w:rPr>
          <w:rFonts w:cstheme="minorHAnsi"/>
          <w:bCs/>
          <w:sz w:val="20"/>
          <w:szCs w:val="20"/>
        </w:rPr>
      </w:pPr>
    </w:p>
    <w:p w14:paraId="5D740239" w14:textId="77777777" w:rsidR="00C544B8" w:rsidRPr="00C74EF2" w:rsidRDefault="00C544B8" w:rsidP="00637A83">
      <w:pPr>
        <w:spacing w:after="160" w:line="259" w:lineRule="auto"/>
        <w:rPr>
          <w:rFonts w:cstheme="minorHAnsi"/>
          <w:bCs/>
          <w:sz w:val="20"/>
          <w:szCs w:val="20"/>
        </w:rPr>
      </w:pPr>
    </w:p>
    <w:p w14:paraId="262BEF24" w14:textId="46863087" w:rsidR="00C544B8" w:rsidRPr="00C74EF2" w:rsidRDefault="00C544B8">
      <w:pPr>
        <w:spacing w:after="160" w:line="259" w:lineRule="auto"/>
        <w:rPr>
          <w:rFonts w:cstheme="minorHAnsi"/>
          <w:bCs/>
          <w:sz w:val="20"/>
          <w:szCs w:val="20"/>
        </w:rPr>
      </w:pPr>
      <w:r w:rsidRPr="00C74EF2">
        <w:rPr>
          <w:rFonts w:cstheme="minorHAnsi"/>
          <w:bCs/>
          <w:sz w:val="20"/>
          <w:szCs w:val="20"/>
        </w:rPr>
        <w:br w:type="page"/>
      </w:r>
    </w:p>
    <w:p w14:paraId="22272A8F" w14:textId="74F5B9FE" w:rsidR="00C544B8" w:rsidRPr="00C74EF2" w:rsidRDefault="00C544B8" w:rsidP="00C544B8">
      <w:pPr>
        <w:pStyle w:val="Geenafstand"/>
        <w:rPr>
          <w:rFonts w:cstheme="minorHAnsi"/>
          <w:color w:val="1F1F1F"/>
          <w:sz w:val="20"/>
          <w:szCs w:val="20"/>
          <w:lang w:val="en-US"/>
        </w:rPr>
      </w:pPr>
      <w:r w:rsidRPr="00C74EF2">
        <w:rPr>
          <w:rFonts w:cstheme="minorHAnsi"/>
          <w:b/>
          <w:sz w:val="20"/>
          <w:szCs w:val="20"/>
          <w:lang w:val="en-US"/>
        </w:rPr>
        <w:lastRenderedPageBreak/>
        <w:t>Table S1</w:t>
      </w:r>
      <w:r w:rsidR="00D903A9">
        <w:rPr>
          <w:rFonts w:cstheme="minorHAnsi"/>
          <w:b/>
          <w:sz w:val="20"/>
          <w:szCs w:val="20"/>
          <w:lang w:val="en-US"/>
        </w:rPr>
        <w:t>0</w:t>
      </w:r>
      <w:r w:rsidRPr="00C74EF2">
        <w:rPr>
          <w:rFonts w:cstheme="minorHAnsi"/>
          <w:b/>
          <w:sz w:val="20"/>
          <w:szCs w:val="20"/>
          <w:lang w:val="en-US"/>
        </w:rPr>
        <w:t>.</w:t>
      </w:r>
      <w:r w:rsidRPr="00C74EF2">
        <w:rPr>
          <w:rFonts w:cstheme="minorHAnsi"/>
          <w:bCs/>
          <w:sz w:val="20"/>
          <w:szCs w:val="20"/>
          <w:lang w:val="en-US"/>
        </w:rPr>
        <w:t xml:space="preserve"> </w:t>
      </w:r>
      <w:r w:rsidRPr="00C74EF2">
        <w:rPr>
          <w:rFonts w:cstheme="minorHAnsi"/>
          <w:sz w:val="20"/>
          <w:szCs w:val="20"/>
          <w:lang w:val="en-US"/>
        </w:rPr>
        <w:t xml:space="preserve">Differences at baseline in </w:t>
      </w:r>
      <w:r w:rsidRPr="00C74EF2">
        <w:rPr>
          <w:rFonts w:cstheme="minorHAnsi"/>
          <w:color w:val="1F1F1F"/>
          <w:sz w:val="20"/>
          <w:szCs w:val="20"/>
          <w:lang w:val="en-US"/>
        </w:rPr>
        <w:t>within-network strength in CHR-P vs controls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2515"/>
        <w:gridCol w:w="2116"/>
        <w:gridCol w:w="1060"/>
        <w:gridCol w:w="1012"/>
        <w:gridCol w:w="689"/>
        <w:gridCol w:w="688"/>
      </w:tblGrid>
      <w:tr w:rsidR="00DC5534" w:rsidRPr="00C74EF2" w14:paraId="17100070" w14:textId="2E31C95B" w:rsidTr="00DC5534">
        <w:trPr>
          <w:trHeight w:val="20"/>
        </w:trPr>
        <w:tc>
          <w:tcPr>
            <w:tcW w:w="547" w:type="pct"/>
            <w:tcBorders>
              <w:top w:val="single" w:sz="4" w:space="0" w:color="auto"/>
              <w:bottom w:val="nil"/>
            </w:tcBorders>
          </w:tcPr>
          <w:p w14:paraId="539864FF" w14:textId="77777777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8677B8E" w14:textId="77777777" w:rsidR="00DC5534" w:rsidRPr="00C74EF2" w:rsidRDefault="00DC5534" w:rsidP="00610942">
            <w:pPr>
              <w:pStyle w:val="Geenafstand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74EF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Within-network strength</w:t>
            </w:r>
          </w:p>
          <w:p w14:paraId="54FBC629" w14:textId="0F222C36" w:rsidR="00DC5534" w:rsidRPr="00C74EF2" w:rsidRDefault="00525A75" w:rsidP="00610942">
            <w:pPr>
              <w:pStyle w:val="Geenafstand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74EF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[</w:t>
            </w:r>
            <w:r w:rsidR="00DC5534" w:rsidRPr="00C74EF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mean z-score </w:t>
            </w:r>
            <w:r w:rsidRPr="00C74EF2">
              <w:rPr>
                <w:rFonts w:cstheme="minorHAnsi"/>
                <w:b/>
                <w:bCs/>
                <w:sz w:val="18"/>
                <w:szCs w:val="18"/>
                <w:lang w:val="en-US"/>
              </w:rPr>
              <w:t>(</w:t>
            </w:r>
            <w:r w:rsidR="00DC5534" w:rsidRPr="00C74EF2">
              <w:rPr>
                <w:rFonts w:cstheme="minorHAnsi"/>
                <w:b/>
                <w:bCs/>
                <w:sz w:val="18"/>
                <w:szCs w:val="18"/>
                <w:lang w:val="en-US"/>
              </w:rPr>
              <w:t>SD)</w:t>
            </w:r>
            <w:r w:rsidRPr="00C74EF2">
              <w:rPr>
                <w:rFonts w:cstheme="minorHAnsi"/>
                <w:b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522" w:type="pct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9EDE8FC" w14:textId="77777777" w:rsidR="00DC5534" w:rsidRPr="00C74EF2" w:rsidRDefault="00DC5534" w:rsidP="00610942">
            <w:pPr>
              <w:pStyle w:val="Geenafstand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NCOVA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  <w:right w:val="nil"/>
            </w:tcBorders>
          </w:tcPr>
          <w:p w14:paraId="4706711D" w14:textId="77777777" w:rsidR="00DC5534" w:rsidRPr="00C74EF2" w:rsidRDefault="00DC5534" w:rsidP="00610942">
            <w:pPr>
              <w:pStyle w:val="Geenafstand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C5534" w:rsidRPr="00C74EF2" w14:paraId="0BA264C5" w14:textId="449547AC" w:rsidTr="00DC5534">
        <w:trPr>
          <w:trHeight w:val="20"/>
        </w:trPr>
        <w:tc>
          <w:tcPr>
            <w:tcW w:w="547" w:type="pct"/>
            <w:tcBorders>
              <w:top w:val="nil"/>
              <w:bottom w:val="single" w:sz="4" w:space="0" w:color="auto"/>
            </w:tcBorders>
          </w:tcPr>
          <w:p w14:paraId="5BED89F3" w14:textId="77777777" w:rsidR="00DC5534" w:rsidRPr="00C74EF2" w:rsidRDefault="00DC5534" w:rsidP="00610942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Network</w:t>
            </w:r>
          </w:p>
        </w:tc>
        <w:tc>
          <w:tcPr>
            <w:tcW w:w="1386" w:type="pct"/>
            <w:tcBorders>
              <w:top w:val="nil"/>
              <w:bottom w:val="single" w:sz="4" w:space="0" w:color="auto"/>
            </w:tcBorders>
            <w:vAlign w:val="bottom"/>
          </w:tcPr>
          <w:p w14:paraId="42D21122" w14:textId="77777777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lang w:val="en-US"/>
              </w:rPr>
              <w:t>CHR-P (n=458)</w:t>
            </w:r>
          </w:p>
        </w:tc>
        <w:tc>
          <w:tcPr>
            <w:tcW w:w="1166" w:type="pct"/>
            <w:tcBorders>
              <w:top w:val="nil"/>
              <w:bottom w:val="single" w:sz="4" w:space="0" w:color="auto"/>
            </w:tcBorders>
            <w:vAlign w:val="bottom"/>
          </w:tcPr>
          <w:p w14:paraId="0FE827BC" w14:textId="77777777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lang w:val="en-US"/>
              </w:rPr>
              <w:t>Controls (n=6</w:t>
            </w:r>
            <w:r w:rsidRPr="00C74EF2">
              <w:rPr>
                <w:rFonts w:cstheme="minorHAnsi"/>
                <w:sz w:val="18"/>
                <w:szCs w:val="18"/>
              </w:rPr>
              <w:t>7</w:t>
            </w:r>
            <w:r w:rsidRPr="00C74EF2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vAlign w:val="bottom"/>
          </w:tcPr>
          <w:p w14:paraId="58491DBA" w14:textId="77777777" w:rsidR="00DC5534" w:rsidRPr="00C74EF2" w:rsidRDefault="00DC5534" w:rsidP="00610942">
            <w:pPr>
              <w:pStyle w:val="Geenafstand"/>
              <w:rPr>
                <w:rFonts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C74EF2">
              <w:rPr>
                <w:rFonts w:cstheme="minorHAnsi"/>
                <w:i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  <w:vAlign w:val="bottom"/>
          </w:tcPr>
          <w:p w14:paraId="08065EE3" w14:textId="77777777" w:rsidR="00DC5534" w:rsidRPr="00C74EF2" w:rsidRDefault="00DC5534" w:rsidP="00610942">
            <w:pPr>
              <w:pStyle w:val="Geenafstand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772D6AB" w14:textId="77777777" w:rsidR="00DC5534" w:rsidRPr="00C74EF2" w:rsidRDefault="00DC5534" w:rsidP="00610942">
            <w:pPr>
              <w:pStyle w:val="Geenafstand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  <w:right w:val="nil"/>
            </w:tcBorders>
          </w:tcPr>
          <w:p w14:paraId="2DEB72D1" w14:textId="16B34818" w:rsidR="00DC5534" w:rsidRPr="00C74EF2" w:rsidRDefault="00DC5534" w:rsidP="00610942">
            <w:pPr>
              <w:pStyle w:val="Geenafstand"/>
              <w:rPr>
                <w:rFonts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C74EF2">
              <w:rPr>
                <w:rFonts w:cstheme="minorHAnsi"/>
                <w:i/>
                <w:color w:val="000000"/>
                <w:sz w:val="18"/>
                <w:szCs w:val="18"/>
              </w:rPr>
              <w:t>p</w:t>
            </w:r>
            <w:r w:rsidRPr="00C74EF2">
              <w:rPr>
                <w:i/>
                <w:sz w:val="18"/>
                <w:szCs w:val="18"/>
              </w:rPr>
              <w:t>FDR</w:t>
            </w:r>
            <w:proofErr w:type="spellEnd"/>
          </w:p>
        </w:tc>
      </w:tr>
      <w:tr w:rsidR="00DC5534" w:rsidRPr="00C74EF2" w14:paraId="10393EA1" w14:textId="4AD7807F" w:rsidTr="00DC5534">
        <w:trPr>
          <w:trHeight w:val="20"/>
        </w:trPr>
        <w:tc>
          <w:tcPr>
            <w:tcW w:w="547" w:type="pct"/>
            <w:tcBorders>
              <w:top w:val="single" w:sz="4" w:space="0" w:color="auto"/>
            </w:tcBorders>
            <w:vAlign w:val="bottom"/>
          </w:tcPr>
          <w:p w14:paraId="70009CC6" w14:textId="77777777" w:rsidR="00DC5534" w:rsidRPr="00C74EF2" w:rsidRDefault="00DC5534" w:rsidP="00610942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DMN</w:t>
            </w:r>
          </w:p>
        </w:tc>
        <w:tc>
          <w:tcPr>
            <w:tcW w:w="1386" w:type="pct"/>
            <w:tcBorders>
              <w:top w:val="single" w:sz="4" w:space="0" w:color="auto"/>
            </w:tcBorders>
            <w:vAlign w:val="bottom"/>
          </w:tcPr>
          <w:p w14:paraId="628B5582" w14:textId="2D06C572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.45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087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66" w:type="pct"/>
            <w:tcBorders>
              <w:top w:val="single" w:sz="4" w:space="0" w:color="auto"/>
            </w:tcBorders>
            <w:vAlign w:val="bottom"/>
          </w:tcPr>
          <w:p w14:paraId="165C468D" w14:textId="77D1783C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.46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063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bottom"/>
          </w:tcPr>
          <w:p w14:paraId="6D0B5F65" w14:textId="39FE7D20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C74EF2">
              <w:rPr>
                <w:rFonts w:cstheme="minorHAnsi"/>
                <w:sz w:val="18"/>
                <w:szCs w:val="18"/>
              </w:rPr>
              <w:t>,51</w:t>
            </w:r>
            <w:r w:rsidR="00CC02DA" w:rsidRPr="00C74E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bottom"/>
          </w:tcPr>
          <w:p w14:paraId="68578D2A" w14:textId="77777777" w:rsidR="00DC5534" w:rsidRPr="00C74EF2" w:rsidRDefault="00DC5534" w:rsidP="00610942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0.268 </w:t>
            </w:r>
          </w:p>
        </w:tc>
        <w:tc>
          <w:tcPr>
            <w:tcW w:w="380" w:type="pct"/>
            <w:tcBorders>
              <w:top w:val="single" w:sz="4" w:space="0" w:color="auto"/>
              <w:right w:val="nil"/>
            </w:tcBorders>
            <w:vAlign w:val="bottom"/>
          </w:tcPr>
          <w:p w14:paraId="01CF7E9F" w14:textId="77777777" w:rsidR="00DC5534" w:rsidRPr="00C74EF2" w:rsidRDefault="00DC5534" w:rsidP="00610942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605</w:t>
            </w:r>
          </w:p>
        </w:tc>
        <w:tc>
          <w:tcPr>
            <w:tcW w:w="380" w:type="pct"/>
            <w:tcBorders>
              <w:top w:val="single" w:sz="4" w:space="0" w:color="auto"/>
              <w:right w:val="nil"/>
            </w:tcBorders>
          </w:tcPr>
          <w:p w14:paraId="4869735C" w14:textId="3162AA1E" w:rsidR="00DC5534" w:rsidRPr="00C74EF2" w:rsidRDefault="00E000D7" w:rsidP="00610942">
            <w:pPr>
              <w:pStyle w:val="HTML-voorafopgemaakt"/>
              <w:shd w:val="clear" w:color="auto" w:fill="FFFFFF"/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901</w:t>
            </w:r>
          </w:p>
        </w:tc>
      </w:tr>
      <w:tr w:rsidR="00DC5534" w:rsidRPr="00C74EF2" w14:paraId="6D4BB20C" w14:textId="0AFE2487" w:rsidTr="00DC5534">
        <w:trPr>
          <w:trHeight w:val="20"/>
        </w:trPr>
        <w:tc>
          <w:tcPr>
            <w:tcW w:w="547" w:type="pct"/>
            <w:vAlign w:val="bottom"/>
          </w:tcPr>
          <w:p w14:paraId="7F24680D" w14:textId="77777777" w:rsidR="00DC5534" w:rsidRPr="00C74EF2" w:rsidRDefault="00DC5534" w:rsidP="00610942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4E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SN</w:t>
            </w:r>
          </w:p>
        </w:tc>
        <w:tc>
          <w:tcPr>
            <w:tcW w:w="1386" w:type="pct"/>
            <w:vAlign w:val="bottom"/>
          </w:tcPr>
          <w:p w14:paraId="32B8A918" w14:textId="7312FAAE" w:rsidR="00DC5534" w:rsidRPr="00C74EF2" w:rsidRDefault="00DC5534" w:rsidP="00610942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.28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115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66" w:type="pct"/>
            <w:vAlign w:val="bottom"/>
          </w:tcPr>
          <w:p w14:paraId="713BC69F" w14:textId="3A27DF0C" w:rsidR="00DC5534" w:rsidRPr="00C74EF2" w:rsidRDefault="00DC5534" w:rsidP="00610942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.28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099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584" w:type="pct"/>
            <w:vAlign w:val="bottom"/>
          </w:tcPr>
          <w:p w14:paraId="1D3FB7DA" w14:textId="26A49053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C74EF2">
              <w:rPr>
                <w:rFonts w:cstheme="minorHAnsi"/>
                <w:sz w:val="18"/>
                <w:szCs w:val="18"/>
              </w:rPr>
              <w:t>,51</w:t>
            </w:r>
            <w:r w:rsidR="00CC02DA" w:rsidRPr="00C74E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58" w:type="pct"/>
            <w:vAlign w:val="bottom"/>
          </w:tcPr>
          <w:p w14:paraId="307CE3DD" w14:textId="77777777" w:rsidR="00DC5534" w:rsidRPr="00C74EF2" w:rsidRDefault="00DC5534" w:rsidP="00610942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0.015  </w:t>
            </w:r>
          </w:p>
        </w:tc>
        <w:tc>
          <w:tcPr>
            <w:tcW w:w="380" w:type="pct"/>
            <w:tcBorders>
              <w:right w:val="nil"/>
            </w:tcBorders>
            <w:vAlign w:val="bottom"/>
          </w:tcPr>
          <w:p w14:paraId="423E5B91" w14:textId="77777777" w:rsidR="00DC5534" w:rsidRPr="00C74EF2" w:rsidRDefault="00DC5534" w:rsidP="00610942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901</w:t>
            </w:r>
          </w:p>
        </w:tc>
        <w:tc>
          <w:tcPr>
            <w:tcW w:w="380" w:type="pct"/>
            <w:tcBorders>
              <w:right w:val="nil"/>
            </w:tcBorders>
          </w:tcPr>
          <w:p w14:paraId="52CC0F68" w14:textId="3053316E" w:rsidR="00DC5534" w:rsidRPr="00C74EF2" w:rsidRDefault="00E000D7" w:rsidP="00610942">
            <w:pPr>
              <w:pStyle w:val="HTML-voorafopgemaakt"/>
              <w:shd w:val="clear" w:color="auto" w:fill="FFFFFF"/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901</w:t>
            </w:r>
          </w:p>
        </w:tc>
      </w:tr>
      <w:tr w:rsidR="00DC5534" w:rsidRPr="00C74EF2" w14:paraId="707B5E50" w14:textId="5D061326" w:rsidTr="00DC5534">
        <w:trPr>
          <w:trHeight w:val="20"/>
        </w:trPr>
        <w:tc>
          <w:tcPr>
            <w:tcW w:w="547" w:type="pct"/>
            <w:vAlign w:val="bottom"/>
          </w:tcPr>
          <w:p w14:paraId="0BFA778A" w14:textId="77777777" w:rsidR="00DC5534" w:rsidRPr="00C74EF2" w:rsidRDefault="00DC5534" w:rsidP="00610942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LFPN</w:t>
            </w:r>
          </w:p>
        </w:tc>
        <w:tc>
          <w:tcPr>
            <w:tcW w:w="1386" w:type="pct"/>
            <w:vAlign w:val="bottom"/>
          </w:tcPr>
          <w:p w14:paraId="22C8A24E" w14:textId="76C3B937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.10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083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66" w:type="pct"/>
            <w:vAlign w:val="bottom"/>
          </w:tcPr>
          <w:p w14:paraId="06075485" w14:textId="4DA55E47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.11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076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584" w:type="pct"/>
            <w:vAlign w:val="bottom"/>
          </w:tcPr>
          <w:p w14:paraId="62421F0C" w14:textId="5C1EA7D4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C74EF2">
              <w:rPr>
                <w:rFonts w:cstheme="minorHAnsi"/>
                <w:sz w:val="18"/>
                <w:szCs w:val="18"/>
              </w:rPr>
              <w:t>,51</w:t>
            </w:r>
            <w:r w:rsidR="00CC02DA" w:rsidRPr="00C74E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58" w:type="pct"/>
            <w:tcBorders>
              <w:bottom w:val="nil"/>
            </w:tcBorders>
            <w:vAlign w:val="bottom"/>
          </w:tcPr>
          <w:p w14:paraId="1DADFA0F" w14:textId="1F194849" w:rsidR="00DC5534" w:rsidRPr="00C74EF2" w:rsidRDefault="00DC5534" w:rsidP="00610942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36</w:t>
            </w:r>
            <w:r w:rsidR="00325293"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3</w:t>
            </w: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</w:p>
        </w:tc>
        <w:tc>
          <w:tcPr>
            <w:tcW w:w="380" w:type="pct"/>
            <w:tcBorders>
              <w:bottom w:val="nil"/>
              <w:right w:val="nil"/>
            </w:tcBorders>
            <w:vAlign w:val="bottom"/>
          </w:tcPr>
          <w:p w14:paraId="365EDE1A" w14:textId="77777777" w:rsidR="00DC5534" w:rsidRPr="00C74EF2" w:rsidRDefault="00DC5534" w:rsidP="00610942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0.547 </w:t>
            </w:r>
          </w:p>
        </w:tc>
        <w:tc>
          <w:tcPr>
            <w:tcW w:w="380" w:type="pct"/>
            <w:tcBorders>
              <w:bottom w:val="nil"/>
              <w:right w:val="nil"/>
            </w:tcBorders>
          </w:tcPr>
          <w:p w14:paraId="4D19739E" w14:textId="029C1F82" w:rsidR="00DC5534" w:rsidRPr="00C74EF2" w:rsidRDefault="00E000D7" w:rsidP="00610942">
            <w:pPr>
              <w:pStyle w:val="HTML-voorafopgemaakt"/>
              <w:shd w:val="clear" w:color="auto" w:fill="FFFFFF"/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901</w:t>
            </w:r>
          </w:p>
        </w:tc>
      </w:tr>
      <w:tr w:rsidR="00DC5534" w:rsidRPr="00C74EF2" w14:paraId="01857475" w14:textId="1E1C7376" w:rsidTr="00DC5534">
        <w:trPr>
          <w:trHeight w:val="80"/>
        </w:trPr>
        <w:tc>
          <w:tcPr>
            <w:tcW w:w="547" w:type="pct"/>
            <w:vAlign w:val="bottom"/>
          </w:tcPr>
          <w:p w14:paraId="47DE1F38" w14:textId="77777777" w:rsidR="00DC5534" w:rsidRPr="00C74EF2" w:rsidRDefault="00DC5534" w:rsidP="00610942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4E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RFPN</w:t>
            </w:r>
          </w:p>
        </w:tc>
        <w:tc>
          <w:tcPr>
            <w:tcW w:w="1386" w:type="pct"/>
            <w:vAlign w:val="bottom"/>
          </w:tcPr>
          <w:p w14:paraId="2F60806F" w14:textId="41D4891F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.27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096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66" w:type="pct"/>
            <w:vAlign w:val="bottom"/>
          </w:tcPr>
          <w:p w14:paraId="242BFB0B" w14:textId="119D309F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.28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079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584" w:type="pct"/>
            <w:vAlign w:val="bottom"/>
          </w:tcPr>
          <w:p w14:paraId="464A8ADF" w14:textId="565F0CBE" w:rsidR="00CC02DA" w:rsidRPr="007308C2" w:rsidRDefault="00DC5534" w:rsidP="00610942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C74EF2">
              <w:rPr>
                <w:rFonts w:cstheme="minorHAnsi"/>
                <w:sz w:val="18"/>
                <w:szCs w:val="18"/>
              </w:rPr>
              <w:t>,51</w:t>
            </w:r>
            <w:r w:rsidR="00CC02DA" w:rsidRPr="00C74E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  <w:vAlign w:val="bottom"/>
          </w:tcPr>
          <w:p w14:paraId="34BE577E" w14:textId="77777777" w:rsidR="00DC5534" w:rsidRPr="00C74EF2" w:rsidRDefault="00DC5534" w:rsidP="00610942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054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52F4562" w14:textId="77777777" w:rsidR="00DC5534" w:rsidRPr="00C74EF2" w:rsidRDefault="00DC5534" w:rsidP="00610942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817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  <w:right w:val="nil"/>
            </w:tcBorders>
          </w:tcPr>
          <w:p w14:paraId="44863A34" w14:textId="3A7169D6" w:rsidR="00DC5534" w:rsidRPr="00C74EF2" w:rsidRDefault="00E000D7" w:rsidP="00610942">
            <w:pPr>
              <w:pStyle w:val="HTML-voorafopgemaakt"/>
              <w:shd w:val="clear" w:color="auto" w:fill="FFFFFF"/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901</w:t>
            </w:r>
          </w:p>
        </w:tc>
      </w:tr>
    </w:tbl>
    <w:p w14:paraId="77D1544A" w14:textId="1778ABB8" w:rsidR="00C544B8" w:rsidRPr="00C74EF2" w:rsidRDefault="00C544B8" w:rsidP="00C544B8">
      <w:pPr>
        <w:pStyle w:val="Geenafstand"/>
        <w:rPr>
          <w:rFonts w:eastAsia="Times New Roman" w:cstheme="minorHAnsi"/>
          <w:color w:val="000000"/>
          <w:sz w:val="20"/>
          <w:szCs w:val="20"/>
          <w:vertAlign w:val="superscript"/>
          <w:lang w:val="en-US" w:eastAsia="nl-NL"/>
        </w:rPr>
      </w:pPr>
      <w:r w:rsidRPr="00C74EF2">
        <w:rPr>
          <w:rFonts w:cstheme="minorHAnsi"/>
          <w:color w:val="000000"/>
          <w:sz w:val="20"/>
          <w:szCs w:val="20"/>
          <w:lang w:val="en-US"/>
        </w:rPr>
        <w:t>Age, sex, cannabis use (yes/no)</w:t>
      </w:r>
      <w:r w:rsidR="004F7745" w:rsidRPr="00C74EF2">
        <w:rPr>
          <w:rFonts w:cstheme="minorHAnsi"/>
          <w:color w:val="000000"/>
          <w:sz w:val="20"/>
          <w:szCs w:val="20"/>
          <w:lang w:val="en-US"/>
        </w:rPr>
        <w:t>,</w:t>
      </w:r>
      <w:r w:rsidR="004F7745" w:rsidRPr="00C74EF2">
        <w:rPr>
          <w:iCs/>
          <w:sz w:val="20"/>
          <w:lang w:val="en-US"/>
        </w:rPr>
        <w:t xml:space="preserve"> alcohol use (yes/no),</w:t>
      </w:r>
      <w:r w:rsidRPr="00C74EF2">
        <w:rPr>
          <w:rFonts w:cstheme="minorHAnsi"/>
          <w:color w:val="000000"/>
          <w:sz w:val="20"/>
          <w:szCs w:val="20"/>
          <w:lang w:val="en-US"/>
        </w:rPr>
        <w:t xml:space="preserve"> and MRI site were added as covariates. For statistical analysis, network strength z-scores were transformed with a Yeo-Johnson transformation to correct for negatively skewed non-normal distribution. Mean z-scores are untransformed and uncorrected for covariates. Abbreviations: ANCOVA, analysis of covariance; CHR-P, clinical high-risk for psychosis; </w:t>
      </w:r>
      <w:proofErr w:type="spellStart"/>
      <w:r w:rsidRPr="00C74EF2">
        <w:rPr>
          <w:rFonts w:cstheme="minorHAnsi"/>
          <w:color w:val="000000"/>
          <w:sz w:val="20"/>
          <w:szCs w:val="20"/>
          <w:lang w:val="en-US"/>
        </w:rPr>
        <w:t>df</w:t>
      </w:r>
      <w:proofErr w:type="spellEnd"/>
      <w:r w:rsidRPr="00C74EF2">
        <w:rPr>
          <w:rFonts w:cstheme="minorHAnsi"/>
          <w:color w:val="000000"/>
          <w:sz w:val="20"/>
          <w:szCs w:val="20"/>
          <w:lang w:val="en-US"/>
        </w:rPr>
        <w:t xml:space="preserve">, degrees of freedom; DMN, default mode network; LFPN, </w:t>
      </w:r>
      <w:r w:rsidRPr="00C74EF2">
        <w:rPr>
          <w:rFonts w:cstheme="minorHAnsi"/>
          <w:sz w:val="20"/>
          <w:szCs w:val="20"/>
          <w:lang w:val="en-US"/>
        </w:rPr>
        <w:t>left frontoparietal network</w:t>
      </w:r>
      <w:r w:rsidRPr="00C74EF2">
        <w:rPr>
          <w:rFonts w:cstheme="minorHAnsi"/>
          <w:color w:val="000000"/>
          <w:sz w:val="20"/>
          <w:szCs w:val="20"/>
          <w:lang w:val="en-US"/>
        </w:rPr>
        <w:t xml:space="preserve">; RPFN, right frontoparietal network; SD, standard deviation; SN, salience network. </w:t>
      </w:r>
    </w:p>
    <w:p w14:paraId="4D71BC8B" w14:textId="77777777" w:rsidR="00C544B8" w:rsidRPr="00C74EF2" w:rsidRDefault="00C544B8" w:rsidP="00C544B8">
      <w:pPr>
        <w:pStyle w:val="Geenafstand"/>
        <w:rPr>
          <w:rFonts w:cstheme="minorHAnsi"/>
          <w:bCs/>
          <w:sz w:val="20"/>
          <w:szCs w:val="20"/>
          <w:lang w:val="en-US"/>
        </w:rPr>
      </w:pPr>
    </w:p>
    <w:p w14:paraId="71939A0C" w14:textId="77777777" w:rsidR="00782576" w:rsidRPr="00C74EF2" w:rsidRDefault="00782576" w:rsidP="00C544B8">
      <w:pPr>
        <w:pStyle w:val="Geenafstand"/>
        <w:rPr>
          <w:rFonts w:cstheme="minorHAnsi"/>
          <w:bCs/>
          <w:sz w:val="20"/>
          <w:szCs w:val="20"/>
          <w:lang w:val="en-US"/>
        </w:rPr>
      </w:pPr>
    </w:p>
    <w:p w14:paraId="1F5AFFF5" w14:textId="77777777" w:rsidR="00C544B8" w:rsidRPr="00C74EF2" w:rsidRDefault="00C544B8" w:rsidP="00C544B8">
      <w:pPr>
        <w:pStyle w:val="Geenafstand"/>
        <w:rPr>
          <w:rFonts w:cstheme="minorHAnsi"/>
          <w:bCs/>
          <w:sz w:val="20"/>
          <w:szCs w:val="20"/>
          <w:lang w:val="en-US"/>
        </w:rPr>
      </w:pPr>
    </w:p>
    <w:p w14:paraId="011A1D38" w14:textId="0B606B64" w:rsidR="00C544B8" w:rsidRPr="00C74EF2" w:rsidRDefault="00C544B8" w:rsidP="00C544B8">
      <w:pPr>
        <w:pStyle w:val="Geenafstand"/>
        <w:rPr>
          <w:rFonts w:cstheme="minorHAnsi"/>
          <w:color w:val="1F1F1F"/>
          <w:sz w:val="20"/>
          <w:szCs w:val="20"/>
          <w:lang w:val="en-US"/>
        </w:rPr>
      </w:pPr>
      <w:r w:rsidRPr="00C74EF2">
        <w:rPr>
          <w:rFonts w:cstheme="minorHAnsi"/>
          <w:bCs/>
          <w:sz w:val="20"/>
          <w:szCs w:val="20"/>
          <w:lang w:val="en-US"/>
        </w:rPr>
        <w:t>T</w:t>
      </w:r>
      <w:r w:rsidRPr="00C74EF2">
        <w:rPr>
          <w:rFonts w:cstheme="minorHAnsi"/>
          <w:b/>
          <w:sz w:val="20"/>
          <w:szCs w:val="20"/>
          <w:lang w:val="en-US"/>
        </w:rPr>
        <w:t>able S1</w:t>
      </w:r>
      <w:r w:rsidR="00A36771">
        <w:rPr>
          <w:rFonts w:cstheme="minorHAnsi"/>
          <w:b/>
          <w:sz w:val="20"/>
          <w:szCs w:val="20"/>
          <w:lang w:val="en-US"/>
        </w:rPr>
        <w:t>1</w:t>
      </w:r>
      <w:r w:rsidRPr="00C74EF2">
        <w:rPr>
          <w:rFonts w:cstheme="minorHAnsi"/>
          <w:b/>
          <w:sz w:val="20"/>
          <w:szCs w:val="20"/>
          <w:lang w:val="en-US"/>
        </w:rPr>
        <w:t>.</w:t>
      </w:r>
      <w:r w:rsidRPr="00C74EF2">
        <w:rPr>
          <w:rFonts w:cstheme="minorHAnsi"/>
          <w:bCs/>
          <w:sz w:val="20"/>
          <w:szCs w:val="20"/>
          <w:lang w:val="en-US"/>
        </w:rPr>
        <w:t xml:space="preserve"> </w:t>
      </w:r>
      <w:r w:rsidRPr="00C74EF2">
        <w:rPr>
          <w:rFonts w:cstheme="minorHAnsi"/>
          <w:sz w:val="20"/>
          <w:szCs w:val="20"/>
          <w:lang w:val="en-US"/>
        </w:rPr>
        <w:t xml:space="preserve">Differences at baseline in </w:t>
      </w:r>
      <w:r w:rsidRPr="00C74EF2">
        <w:rPr>
          <w:rFonts w:cstheme="minorHAnsi"/>
          <w:color w:val="1F1F1F"/>
          <w:sz w:val="20"/>
          <w:szCs w:val="20"/>
          <w:lang w:val="en-US"/>
        </w:rPr>
        <w:t>between-network strength in CHR-P vs controls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2423"/>
        <w:gridCol w:w="2039"/>
        <w:gridCol w:w="954"/>
        <w:gridCol w:w="1043"/>
        <w:gridCol w:w="664"/>
        <w:gridCol w:w="662"/>
      </w:tblGrid>
      <w:tr w:rsidR="00DC5534" w:rsidRPr="00C74EF2" w14:paraId="34F2EF80" w14:textId="2A994C20" w:rsidTr="00DC5534">
        <w:trPr>
          <w:trHeight w:val="20"/>
        </w:trPr>
        <w:tc>
          <w:tcPr>
            <w:tcW w:w="709" w:type="pct"/>
            <w:tcBorders>
              <w:top w:val="single" w:sz="4" w:space="0" w:color="auto"/>
              <w:bottom w:val="nil"/>
            </w:tcBorders>
          </w:tcPr>
          <w:p w14:paraId="61DF9E32" w14:textId="77777777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5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AC4CE7D" w14:textId="77777777" w:rsidR="00DC5534" w:rsidRPr="00C74EF2" w:rsidRDefault="00DC5534" w:rsidP="00610942">
            <w:pPr>
              <w:pStyle w:val="Geenafstand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74EF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Between-network strength</w:t>
            </w:r>
          </w:p>
          <w:p w14:paraId="4B326D0C" w14:textId="05C72567" w:rsidR="00DC5534" w:rsidRPr="00C74EF2" w:rsidRDefault="00525A75" w:rsidP="00610942">
            <w:pPr>
              <w:pStyle w:val="Geenafstand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74EF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[</w:t>
            </w:r>
            <w:r w:rsidR="00DC5534" w:rsidRPr="00C74EF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mean z-score </w:t>
            </w:r>
            <w:r w:rsidRPr="00C74EF2">
              <w:rPr>
                <w:rFonts w:cstheme="minorHAnsi"/>
                <w:b/>
                <w:bCs/>
                <w:sz w:val="18"/>
                <w:szCs w:val="18"/>
                <w:lang w:val="en-US"/>
              </w:rPr>
              <w:t>(</w:t>
            </w:r>
            <w:r w:rsidR="00DC5534" w:rsidRPr="00C74EF2">
              <w:rPr>
                <w:rFonts w:cstheme="minorHAnsi"/>
                <w:b/>
                <w:bCs/>
                <w:sz w:val="18"/>
                <w:szCs w:val="18"/>
                <w:lang w:val="en-US"/>
              </w:rPr>
              <w:t>SD)</w:t>
            </w:r>
            <w:r w:rsidRPr="00C74EF2">
              <w:rPr>
                <w:rFonts w:cstheme="minorHAnsi"/>
                <w:b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467" w:type="pct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88E44D1" w14:textId="77777777" w:rsidR="00DC5534" w:rsidRPr="00C74EF2" w:rsidRDefault="00DC5534" w:rsidP="00610942">
            <w:pPr>
              <w:pStyle w:val="Geenafstand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NCOVA</w:t>
            </w:r>
          </w:p>
        </w:tc>
        <w:tc>
          <w:tcPr>
            <w:tcW w:w="366" w:type="pct"/>
            <w:tcBorders>
              <w:top w:val="single" w:sz="4" w:space="0" w:color="auto"/>
              <w:bottom w:val="nil"/>
              <w:right w:val="nil"/>
            </w:tcBorders>
          </w:tcPr>
          <w:p w14:paraId="560A3387" w14:textId="77777777" w:rsidR="00DC5534" w:rsidRPr="00C74EF2" w:rsidRDefault="00DC5534" w:rsidP="00610942">
            <w:pPr>
              <w:pStyle w:val="Geenafstand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C5534" w:rsidRPr="00C74EF2" w14:paraId="72A4E8C7" w14:textId="2B283536" w:rsidTr="00DC5534">
        <w:trPr>
          <w:trHeight w:val="20"/>
        </w:trPr>
        <w:tc>
          <w:tcPr>
            <w:tcW w:w="709" w:type="pct"/>
            <w:tcBorders>
              <w:top w:val="nil"/>
              <w:bottom w:val="single" w:sz="4" w:space="0" w:color="auto"/>
            </w:tcBorders>
          </w:tcPr>
          <w:p w14:paraId="66DAD8B7" w14:textId="77777777" w:rsidR="00DC5534" w:rsidRPr="00C74EF2" w:rsidRDefault="00DC5534" w:rsidP="00610942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Network</w:t>
            </w:r>
          </w:p>
        </w:tc>
        <w:tc>
          <w:tcPr>
            <w:tcW w:w="1335" w:type="pct"/>
            <w:tcBorders>
              <w:top w:val="nil"/>
              <w:bottom w:val="single" w:sz="4" w:space="0" w:color="auto"/>
            </w:tcBorders>
            <w:vAlign w:val="bottom"/>
          </w:tcPr>
          <w:p w14:paraId="74B8CECD" w14:textId="77777777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lang w:val="en-US"/>
              </w:rPr>
              <w:t>CHR-P (n=458)</w:t>
            </w:r>
          </w:p>
        </w:tc>
        <w:tc>
          <w:tcPr>
            <w:tcW w:w="1124" w:type="pct"/>
            <w:tcBorders>
              <w:top w:val="nil"/>
              <w:bottom w:val="single" w:sz="4" w:space="0" w:color="auto"/>
            </w:tcBorders>
            <w:vAlign w:val="bottom"/>
          </w:tcPr>
          <w:p w14:paraId="70E28502" w14:textId="77777777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lang w:val="en-US"/>
              </w:rPr>
              <w:t>Controls (n=6</w:t>
            </w:r>
            <w:r w:rsidRPr="00C74EF2">
              <w:rPr>
                <w:rFonts w:cstheme="minorHAnsi"/>
                <w:sz w:val="18"/>
                <w:szCs w:val="18"/>
              </w:rPr>
              <w:t>7</w:t>
            </w:r>
            <w:r w:rsidRPr="00C74EF2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vAlign w:val="bottom"/>
          </w:tcPr>
          <w:p w14:paraId="3D15855A" w14:textId="77777777" w:rsidR="00DC5534" w:rsidRPr="00C74EF2" w:rsidRDefault="00DC5534" w:rsidP="00610942">
            <w:pPr>
              <w:pStyle w:val="Geenafstand"/>
              <w:rPr>
                <w:rFonts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C74EF2">
              <w:rPr>
                <w:rFonts w:cstheme="minorHAnsi"/>
                <w:i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vAlign w:val="bottom"/>
          </w:tcPr>
          <w:p w14:paraId="7DA9AFA0" w14:textId="77777777" w:rsidR="00DC5534" w:rsidRPr="00C74EF2" w:rsidRDefault="00DC5534" w:rsidP="00610942">
            <w:pPr>
              <w:pStyle w:val="Geenafstand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1C37679" w14:textId="77777777" w:rsidR="00DC5534" w:rsidRPr="00C74EF2" w:rsidRDefault="00DC5534" w:rsidP="00610942">
            <w:pPr>
              <w:pStyle w:val="Geenafstand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  <w:right w:val="nil"/>
            </w:tcBorders>
          </w:tcPr>
          <w:p w14:paraId="408E2738" w14:textId="59083189" w:rsidR="00DC5534" w:rsidRPr="00C74EF2" w:rsidRDefault="00DC5534" w:rsidP="00610942">
            <w:pPr>
              <w:pStyle w:val="Geenafstand"/>
              <w:rPr>
                <w:rFonts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C74EF2">
              <w:rPr>
                <w:rFonts w:cstheme="minorHAnsi"/>
                <w:i/>
                <w:color w:val="000000"/>
                <w:sz w:val="18"/>
                <w:szCs w:val="18"/>
              </w:rPr>
              <w:t>p</w:t>
            </w:r>
            <w:r w:rsidRPr="00C74EF2">
              <w:rPr>
                <w:i/>
                <w:sz w:val="18"/>
                <w:szCs w:val="18"/>
              </w:rPr>
              <w:t>FDR</w:t>
            </w:r>
            <w:proofErr w:type="spellEnd"/>
          </w:p>
        </w:tc>
      </w:tr>
      <w:tr w:rsidR="00DC5534" w:rsidRPr="00C74EF2" w14:paraId="08AF64A9" w14:textId="12889DE8" w:rsidTr="00DC5534">
        <w:trPr>
          <w:trHeight w:val="20"/>
        </w:trPr>
        <w:tc>
          <w:tcPr>
            <w:tcW w:w="709" w:type="pct"/>
            <w:tcBorders>
              <w:top w:val="single" w:sz="4" w:space="0" w:color="auto"/>
            </w:tcBorders>
            <w:vAlign w:val="bottom"/>
          </w:tcPr>
          <w:p w14:paraId="3B831EFE" w14:textId="77777777" w:rsidR="00DC5534" w:rsidRPr="00C74EF2" w:rsidRDefault="00DC5534" w:rsidP="00610942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DMN x LPFN</w:t>
            </w:r>
          </w:p>
        </w:tc>
        <w:tc>
          <w:tcPr>
            <w:tcW w:w="1335" w:type="pct"/>
            <w:tcBorders>
              <w:top w:val="single" w:sz="4" w:space="0" w:color="auto"/>
            </w:tcBorders>
            <w:vAlign w:val="bottom"/>
          </w:tcPr>
          <w:p w14:paraId="3048C420" w14:textId="43F2A6A0" w:rsidR="00DC5534" w:rsidRPr="00C74EF2" w:rsidRDefault="00DC5534" w:rsidP="0061094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nl-NL"/>
              </w:rPr>
            </w:pP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 xml:space="preserve">0.008 </w:t>
            </w:r>
            <w:r w:rsidR="00422DE2"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0.252</w:t>
            </w:r>
            <w:r w:rsidR="00422DE2"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vAlign w:val="bottom"/>
          </w:tcPr>
          <w:p w14:paraId="7298CEE5" w14:textId="4EEF2988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-0.016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277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bottom"/>
          </w:tcPr>
          <w:p w14:paraId="6B462E23" w14:textId="48192557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C74EF2">
              <w:rPr>
                <w:rFonts w:cstheme="minorHAnsi"/>
                <w:sz w:val="18"/>
                <w:szCs w:val="18"/>
              </w:rPr>
              <w:t>,51</w:t>
            </w:r>
            <w:r w:rsidR="0017024A" w:rsidRPr="00C74E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bottom"/>
          </w:tcPr>
          <w:p w14:paraId="7E64D3CC" w14:textId="07BA59C5" w:rsidR="00DC5534" w:rsidRPr="00C74EF2" w:rsidRDefault="00DC5534" w:rsidP="00610942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5</w:t>
            </w:r>
            <w:r w:rsidR="0017024A"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42</w:t>
            </w: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auto"/>
              <w:right w:val="nil"/>
            </w:tcBorders>
            <w:vAlign w:val="bottom"/>
          </w:tcPr>
          <w:p w14:paraId="7D1E2647" w14:textId="131281E8" w:rsidR="00DC5534" w:rsidRPr="00C74EF2" w:rsidRDefault="00DC5534" w:rsidP="00610942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4</w:t>
            </w:r>
            <w:r w:rsidR="0017024A"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62</w:t>
            </w: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  </w:t>
            </w:r>
          </w:p>
        </w:tc>
        <w:tc>
          <w:tcPr>
            <w:tcW w:w="366" w:type="pct"/>
            <w:tcBorders>
              <w:top w:val="single" w:sz="4" w:space="0" w:color="auto"/>
              <w:right w:val="nil"/>
            </w:tcBorders>
          </w:tcPr>
          <w:p w14:paraId="1E1E901F" w14:textId="3078BE31" w:rsidR="00DC5534" w:rsidRPr="00C74EF2" w:rsidRDefault="00CC357A" w:rsidP="00610942">
            <w:pPr>
              <w:pStyle w:val="HTML-voorafopgemaakt"/>
              <w:shd w:val="clear" w:color="auto" w:fill="FFFFFF"/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511</w:t>
            </w:r>
          </w:p>
        </w:tc>
      </w:tr>
      <w:tr w:rsidR="00DC5534" w:rsidRPr="00C74EF2" w14:paraId="5530BC2A" w14:textId="1D5F88F5" w:rsidTr="00DC5534">
        <w:trPr>
          <w:trHeight w:val="20"/>
        </w:trPr>
        <w:tc>
          <w:tcPr>
            <w:tcW w:w="709" w:type="pct"/>
            <w:vAlign w:val="bottom"/>
          </w:tcPr>
          <w:p w14:paraId="4BB56C67" w14:textId="77777777" w:rsidR="00DC5534" w:rsidRPr="00C74EF2" w:rsidRDefault="00DC5534" w:rsidP="00610942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MN x RPFN</w:t>
            </w:r>
          </w:p>
        </w:tc>
        <w:tc>
          <w:tcPr>
            <w:tcW w:w="1335" w:type="pct"/>
            <w:vAlign w:val="bottom"/>
          </w:tcPr>
          <w:p w14:paraId="0A0C906D" w14:textId="6AEA3039" w:rsidR="00DC5534" w:rsidRPr="00C74EF2" w:rsidRDefault="00DC5534" w:rsidP="0061094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nl-NL"/>
              </w:rPr>
            </w:pP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 xml:space="preserve">0.095 </w:t>
            </w:r>
            <w:r w:rsidR="00422DE2"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0.255</w:t>
            </w:r>
            <w:r w:rsidR="00422DE2"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24" w:type="pct"/>
            <w:vAlign w:val="bottom"/>
          </w:tcPr>
          <w:p w14:paraId="1F0D5362" w14:textId="3548D8F8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.117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214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526" w:type="pct"/>
            <w:vAlign w:val="bottom"/>
          </w:tcPr>
          <w:p w14:paraId="5D448967" w14:textId="46B8690D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C74EF2">
              <w:rPr>
                <w:rFonts w:cstheme="minorHAnsi"/>
                <w:sz w:val="18"/>
                <w:szCs w:val="18"/>
              </w:rPr>
              <w:t>,51</w:t>
            </w:r>
            <w:r w:rsidR="0017024A" w:rsidRPr="00C74E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75" w:type="pct"/>
            <w:vAlign w:val="bottom"/>
          </w:tcPr>
          <w:p w14:paraId="2958141A" w14:textId="252E1215" w:rsidR="00DC5534" w:rsidRPr="00C74EF2" w:rsidRDefault="00DC5534" w:rsidP="00610942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47</w:t>
            </w:r>
            <w:r w:rsidR="00985F9A"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6</w:t>
            </w:r>
          </w:p>
        </w:tc>
        <w:tc>
          <w:tcPr>
            <w:tcW w:w="366" w:type="pct"/>
            <w:tcBorders>
              <w:right w:val="nil"/>
            </w:tcBorders>
            <w:vAlign w:val="bottom"/>
          </w:tcPr>
          <w:p w14:paraId="33080190" w14:textId="73786C2B" w:rsidR="00DC5534" w:rsidRPr="00C74EF2" w:rsidRDefault="00DC5534" w:rsidP="00610942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4</w:t>
            </w:r>
            <w:r w:rsidR="00985F9A"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91</w:t>
            </w:r>
          </w:p>
        </w:tc>
        <w:tc>
          <w:tcPr>
            <w:tcW w:w="366" w:type="pct"/>
            <w:tcBorders>
              <w:right w:val="nil"/>
            </w:tcBorders>
          </w:tcPr>
          <w:p w14:paraId="7515F1B9" w14:textId="21B178EC" w:rsidR="00DC5534" w:rsidRPr="00C74EF2" w:rsidRDefault="00CC357A" w:rsidP="00610942">
            <w:pPr>
              <w:pStyle w:val="HTML-voorafopgemaakt"/>
              <w:shd w:val="clear" w:color="auto" w:fill="FFFFFF"/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511</w:t>
            </w:r>
          </w:p>
        </w:tc>
      </w:tr>
      <w:tr w:rsidR="00DC5534" w:rsidRPr="00C74EF2" w14:paraId="13E2C810" w14:textId="4ABCF46D" w:rsidTr="00DC5534">
        <w:trPr>
          <w:trHeight w:val="20"/>
        </w:trPr>
        <w:tc>
          <w:tcPr>
            <w:tcW w:w="709" w:type="pct"/>
            <w:vAlign w:val="bottom"/>
          </w:tcPr>
          <w:p w14:paraId="49AF82B4" w14:textId="77777777" w:rsidR="00DC5534" w:rsidRPr="00C74EF2" w:rsidRDefault="00DC5534" w:rsidP="00610942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74E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DMN x SN</w:t>
            </w:r>
          </w:p>
        </w:tc>
        <w:tc>
          <w:tcPr>
            <w:tcW w:w="1335" w:type="pct"/>
            <w:vAlign w:val="bottom"/>
          </w:tcPr>
          <w:p w14:paraId="6D361F5C" w14:textId="77F258EA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-0.525 </w:t>
            </w:r>
            <w:r w:rsidR="00422DE2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293</w:t>
            </w:r>
            <w:r w:rsidR="00422DE2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24" w:type="pct"/>
            <w:vAlign w:val="bottom"/>
          </w:tcPr>
          <w:p w14:paraId="505E02CF" w14:textId="274A0B9C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-0.477 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316</w:t>
            </w:r>
            <w:r w:rsidR="00525A75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526" w:type="pct"/>
            <w:vAlign w:val="bottom"/>
          </w:tcPr>
          <w:p w14:paraId="419E98BD" w14:textId="5EAC2A39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C74EF2">
              <w:rPr>
                <w:rFonts w:cstheme="minorHAnsi"/>
                <w:sz w:val="18"/>
                <w:szCs w:val="18"/>
              </w:rPr>
              <w:t>,51</w:t>
            </w:r>
            <w:r w:rsidR="0017024A" w:rsidRPr="00C74E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75" w:type="pct"/>
            <w:tcBorders>
              <w:bottom w:val="nil"/>
            </w:tcBorders>
            <w:vAlign w:val="bottom"/>
          </w:tcPr>
          <w:p w14:paraId="7C5666D2" w14:textId="0DDCC2A6" w:rsidR="00DC5534" w:rsidRPr="00C74EF2" w:rsidRDefault="00DC5534" w:rsidP="00610942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1.59</w:t>
            </w:r>
            <w:r w:rsidR="00A94738"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4</w:t>
            </w:r>
          </w:p>
        </w:tc>
        <w:tc>
          <w:tcPr>
            <w:tcW w:w="366" w:type="pct"/>
            <w:tcBorders>
              <w:bottom w:val="nil"/>
              <w:right w:val="nil"/>
            </w:tcBorders>
            <w:vAlign w:val="bottom"/>
          </w:tcPr>
          <w:p w14:paraId="19B3702A" w14:textId="69240A08" w:rsidR="00DC5534" w:rsidRPr="00C74EF2" w:rsidRDefault="00DC5534" w:rsidP="00610942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20</w:t>
            </w:r>
            <w:r w:rsidR="00A94738"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7</w:t>
            </w: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 </w:t>
            </w:r>
          </w:p>
        </w:tc>
        <w:tc>
          <w:tcPr>
            <w:tcW w:w="366" w:type="pct"/>
            <w:tcBorders>
              <w:bottom w:val="nil"/>
              <w:right w:val="nil"/>
            </w:tcBorders>
          </w:tcPr>
          <w:p w14:paraId="4DF9DD07" w14:textId="6DDBBB68" w:rsidR="00DC5534" w:rsidRPr="00C74EF2" w:rsidRDefault="00CC357A" w:rsidP="00610942">
            <w:pPr>
              <w:pStyle w:val="HTML-voorafopgemaakt"/>
              <w:shd w:val="clear" w:color="auto" w:fill="FFFFFF"/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511</w:t>
            </w:r>
          </w:p>
        </w:tc>
      </w:tr>
      <w:tr w:rsidR="00DC5534" w:rsidRPr="00C74EF2" w14:paraId="118676B5" w14:textId="34B5F6BE" w:rsidTr="00DC5534">
        <w:trPr>
          <w:trHeight w:val="20"/>
        </w:trPr>
        <w:tc>
          <w:tcPr>
            <w:tcW w:w="709" w:type="pct"/>
            <w:vAlign w:val="bottom"/>
          </w:tcPr>
          <w:p w14:paraId="7E21C841" w14:textId="77777777" w:rsidR="00DC5534" w:rsidRPr="00C74EF2" w:rsidRDefault="00DC5534" w:rsidP="00610942">
            <w:pPr>
              <w:pStyle w:val="Geenafstand"/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4E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LPFN x RPFN</w:t>
            </w:r>
          </w:p>
        </w:tc>
        <w:tc>
          <w:tcPr>
            <w:tcW w:w="1335" w:type="pct"/>
            <w:vAlign w:val="bottom"/>
          </w:tcPr>
          <w:p w14:paraId="710C5986" w14:textId="27C75860" w:rsidR="00DC5534" w:rsidRPr="00C74EF2" w:rsidRDefault="00DC5534" w:rsidP="0061094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nl-NL"/>
              </w:rPr>
            </w:pP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 xml:space="preserve">0.356 </w:t>
            </w:r>
            <w:r w:rsidR="00422DE2"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0.266</w:t>
            </w:r>
            <w:r w:rsidR="00422DE2" w:rsidRPr="00C74EF2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24" w:type="pct"/>
            <w:vAlign w:val="bottom"/>
          </w:tcPr>
          <w:p w14:paraId="01D369E3" w14:textId="2596165F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378 </w:t>
            </w:r>
            <w:r w:rsidR="002B1CE3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271</w:t>
            </w:r>
            <w:r w:rsidR="00422DE2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526" w:type="pct"/>
            <w:vAlign w:val="bottom"/>
          </w:tcPr>
          <w:p w14:paraId="2691D4DA" w14:textId="09E4F688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C74EF2">
              <w:rPr>
                <w:rFonts w:cstheme="minorHAnsi"/>
                <w:sz w:val="18"/>
                <w:szCs w:val="18"/>
              </w:rPr>
              <w:t>,51</w:t>
            </w:r>
            <w:r w:rsidR="0017024A" w:rsidRPr="00C74E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bottom"/>
          </w:tcPr>
          <w:p w14:paraId="439F6931" w14:textId="2FD285D7" w:rsidR="00DC5534" w:rsidRPr="00C74EF2" w:rsidRDefault="00DC5534" w:rsidP="00610942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43</w:t>
            </w:r>
            <w:r w:rsidR="00015DAC"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366" w:type="pct"/>
            <w:tcBorders>
              <w:top w:val="nil"/>
              <w:bottom w:val="nil"/>
              <w:right w:val="nil"/>
            </w:tcBorders>
            <w:vAlign w:val="bottom"/>
          </w:tcPr>
          <w:p w14:paraId="55935DE8" w14:textId="77777777" w:rsidR="00DC5534" w:rsidRPr="00C74EF2" w:rsidRDefault="00DC5534" w:rsidP="00610942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511</w:t>
            </w:r>
          </w:p>
        </w:tc>
        <w:tc>
          <w:tcPr>
            <w:tcW w:w="366" w:type="pct"/>
            <w:tcBorders>
              <w:top w:val="nil"/>
              <w:bottom w:val="nil"/>
              <w:right w:val="nil"/>
            </w:tcBorders>
          </w:tcPr>
          <w:p w14:paraId="43C7AC5E" w14:textId="74B5CE3E" w:rsidR="00DC5534" w:rsidRPr="00C74EF2" w:rsidRDefault="00CC357A" w:rsidP="00610942">
            <w:pPr>
              <w:pStyle w:val="HTML-voorafopgemaakt"/>
              <w:shd w:val="clear" w:color="auto" w:fill="FFFFFF"/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511</w:t>
            </w:r>
          </w:p>
        </w:tc>
      </w:tr>
      <w:tr w:rsidR="00DC5534" w:rsidRPr="00C74EF2" w14:paraId="50F2DB87" w14:textId="07848BC1" w:rsidTr="00DC5534">
        <w:trPr>
          <w:trHeight w:val="20"/>
        </w:trPr>
        <w:tc>
          <w:tcPr>
            <w:tcW w:w="709" w:type="pct"/>
            <w:vAlign w:val="bottom"/>
          </w:tcPr>
          <w:p w14:paraId="6E84C708" w14:textId="77777777" w:rsidR="00DC5534" w:rsidRPr="00C74EF2" w:rsidRDefault="00DC5534" w:rsidP="00610942">
            <w:pPr>
              <w:pStyle w:val="Geenafstand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74E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LPFN x SN</w:t>
            </w:r>
          </w:p>
        </w:tc>
        <w:tc>
          <w:tcPr>
            <w:tcW w:w="1335" w:type="pct"/>
            <w:vAlign w:val="bottom"/>
          </w:tcPr>
          <w:p w14:paraId="76D47078" w14:textId="5D1640A8" w:rsidR="00DC5534" w:rsidRPr="00C74EF2" w:rsidRDefault="00DC5534" w:rsidP="0061094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nl-NL"/>
              </w:rPr>
            </w:pP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-0.088 </w:t>
            </w:r>
            <w:r w:rsidR="00422DE2" w:rsidRPr="00C74EF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C74EF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3</w:t>
            </w:r>
            <w:r w:rsidR="00422DE2" w:rsidRPr="00C74EF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4" w:type="pct"/>
            <w:vAlign w:val="bottom"/>
          </w:tcPr>
          <w:p w14:paraId="4EEBA175" w14:textId="39BB4D51" w:rsidR="00DC5534" w:rsidRPr="00C74EF2" w:rsidRDefault="00DC5534" w:rsidP="00610942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-0.026 </w:t>
            </w:r>
            <w:r w:rsidR="00422DE2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270</w:t>
            </w:r>
            <w:r w:rsidR="00422DE2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526" w:type="pct"/>
            <w:vAlign w:val="bottom"/>
          </w:tcPr>
          <w:p w14:paraId="409DD4B4" w14:textId="6191DF8F" w:rsidR="00DC5534" w:rsidRPr="00C74EF2" w:rsidRDefault="00DC5534" w:rsidP="00610942">
            <w:pPr>
              <w:pStyle w:val="Geenafstand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</w:t>
            </w:r>
            <w:r w:rsidRPr="00C74EF2">
              <w:rPr>
                <w:rFonts w:cstheme="minorHAnsi"/>
                <w:i/>
                <w:iCs/>
                <w:sz w:val="18"/>
                <w:szCs w:val="18"/>
              </w:rPr>
              <w:t>,5</w:t>
            </w:r>
            <w:r w:rsidR="00513AA3" w:rsidRPr="00C74EF2">
              <w:rPr>
                <w:rFonts w:cstheme="minorHAnsi"/>
                <w:i/>
                <w:iCs/>
                <w:sz w:val="18"/>
                <w:szCs w:val="18"/>
              </w:rPr>
              <w:t>1</w:t>
            </w:r>
            <w:r w:rsidR="0017024A" w:rsidRPr="00C74EF2">
              <w:rPr>
                <w:rFonts w:cstheme="minorHAnsi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bottom"/>
          </w:tcPr>
          <w:p w14:paraId="01F5D702" w14:textId="343A6790" w:rsidR="00DC5534" w:rsidRPr="00C74EF2" w:rsidRDefault="00DC5534" w:rsidP="00610942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  <w:t>3.16</w:t>
            </w:r>
            <w:r w:rsidR="00015DAC" w:rsidRPr="00C74EF2">
              <w:rPr>
                <w:rStyle w:val="gnvwddmdn3b"/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C74EF2">
              <w:rPr>
                <w:rStyle w:val="gnvwddmdn3b"/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</w:p>
        </w:tc>
        <w:tc>
          <w:tcPr>
            <w:tcW w:w="366" w:type="pct"/>
            <w:tcBorders>
              <w:top w:val="nil"/>
              <w:bottom w:val="nil"/>
              <w:right w:val="nil"/>
            </w:tcBorders>
            <w:vAlign w:val="bottom"/>
          </w:tcPr>
          <w:p w14:paraId="4F46247E" w14:textId="77777777" w:rsidR="00DC5534" w:rsidRPr="00C74EF2" w:rsidRDefault="00DC5534" w:rsidP="00610942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  <w:t>0.076</w:t>
            </w:r>
          </w:p>
        </w:tc>
        <w:tc>
          <w:tcPr>
            <w:tcW w:w="366" w:type="pct"/>
            <w:tcBorders>
              <w:top w:val="nil"/>
              <w:bottom w:val="nil"/>
              <w:right w:val="nil"/>
            </w:tcBorders>
          </w:tcPr>
          <w:p w14:paraId="02F223FD" w14:textId="60AACCDB" w:rsidR="00DC5534" w:rsidRPr="00C74EF2" w:rsidRDefault="00CC357A" w:rsidP="00610942">
            <w:pPr>
              <w:pStyle w:val="HTML-voorafopgemaakt"/>
              <w:shd w:val="clear" w:color="auto" w:fill="FFFFFF"/>
              <w:wordWrap w:val="0"/>
              <w:rPr>
                <w:rStyle w:val="gnvwddmdn3b"/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</w:pPr>
            <w:r w:rsidRPr="00C74EF2">
              <w:rPr>
                <w:rStyle w:val="gnvwddmdn3b"/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  <w:t>0.456</w:t>
            </w:r>
          </w:p>
        </w:tc>
      </w:tr>
      <w:tr w:rsidR="00DC5534" w:rsidRPr="002A4C3D" w14:paraId="180B7E7B" w14:textId="44B97227" w:rsidTr="00DC5534">
        <w:trPr>
          <w:trHeight w:val="20"/>
        </w:trPr>
        <w:tc>
          <w:tcPr>
            <w:tcW w:w="709" w:type="pct"/>
            <w:vAlign w:val="bottom"/>
          </w:tcPr>
          <w:p w14:paraId="0FDCAE27" w14:textId="77777777" w:rsidR="00DC5534" w:rsidRPr="00C74EF2" w:rsidRDefault="00DC5534" w:rsidP="00610942">
            <w:pPr>
              <w:pStyle w:val="Geenafstand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74E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RPFN x SN</w:t>
            </w:r>
          </w:p>
        </w:tc>
        <w:tc>
          <w:tcPr>
            <w:tcW w:w="1335" w:type="pct"/>
            <w:vAlign w:val="bottom"/>
          </w:tcPr>
          <w:p w14:paraId="2011B50F" w14:textId="09253D7E" w:rsidR="00DC5534" w:rsidRPr="00C74EF2" w:rsidRDefault="00DC5534" w:rsidP="00610942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111 </w:t>
            </w:r>
            <w:r w:rsidR="00422DE2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274</w:t>
            </w:r>
            <w:r w:rsidR="00422DE2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24" w:type="pct"/>
            <w:vAlign w:val="bottom"/>
          </w:tcPr>
          <w:p w14:paraId="625BBE57" w14:textId="74B4CF68" w:rsidR="00DC5534" w:rsidRPr="00C74EF2" w:rsidRDefault="00DC5534" w:rsidP="00610942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085 </w:t>
            </w:r>
            <w:r w:rsidR="00422DE2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274</w:t>
            </w:r>
            <w:r w:rsidR="00422DE2" w:rsidRPr="00C74EF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526" w:type="pct"/>
            <w:vAlign w:val="bottom"/>
          </w:tcPr>
          <w:p w14:paraId="74A1EACA" w14:textId="5785B14E" w:rsidR="00DC5534" w:rsidRPr="00C74EF2" w:rsidRDefault="00DC5534" w:rsidP="00610942">
            <w:pPr>
              <w:pStyle w:val="Geenafstand"/>
              <w:rPr>
                <w:rFonts w:cstheme="minorHAnsi"/>
                <w:color w:val="000000"/>
                <w:sz w:val="18"/>
                <w:szCs w:val="18"/>
              </w:rPr>
            </w:pPr>
            <w:r w:rsidRPr="00C74EF2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C74EF2">
              <w:rPr>
                <w:rFonts w:cstheme="minorHAnsi"/>
                <w:sz w:val="18"/>
                <w:szCs w:val="18"/>
              </w:rPr>
              <w:t>,51</w:t>
            </w:r>
            <w:r w:rsidR="0017024A" w:rsidRPr="00C74E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vAlign w:val="bottom"/>
          </w:tcPr>
          <w:p w14:paraId="02B949C3" w14:textId="3EEFE629" w:rsidR="00DC5534" w:rsidRPr="00C74EF2" w:rsidRDefault="00DC5534" w:rsidP="00610942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5</w:t>
            </w:r>
            <w:r w:rsidR="00B669C4"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5</w:t>
            </w:r>
            <w:r w:rsidR="00015DAC"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9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94F736B" w14:textId="77777777" w:rsidR="00DC5534" w:rsidRPr="00C74EF2" w:rsidRDefault="00DC5534" w:rsidP="00610942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455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  <w:right w:val="nil"/>
            </w:tcBorders>
          </w:tcPr>
          <w:p w14:paraId="195D13D8" w14:textId="23252A14" w:rsidR="00DC5534" w:rsidRPr="002A4C3D" w:rsidRDefault="00CC357A" w:rsidP="00610942">
            <w:pPr>
              <w:pStyle w:val="HTML-voorafopgemaakt"/>
              <w:shd w:val="clear" w:color="auto" w:fill="FFFFFF"/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</w:pPr>
            <w:r w:rsidRPr="00C74EF2">
              <w:rPr>
                <w:rStyle w:val="gnvwddmdn3b"/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0.511</w:t>
            </w:r>
          </w:p>
        </w:tc>
      </w:tr>
    </w:tbl>
    <w:p w14:paraId="0BFFFE6B" w14:textId="306BEF9B" w:rsidR="00C544B8" w:rsidRPr="00D52459" w:rsidRDefault="00C544B8" w:rsidP="00C544B8">
      <w:pPr>
        <w:pStyle w:val="Geenafstand"/>
        <w:rPr>
          <w:rFonts w:eastAsia="Times New Roman" w:cstheme="minorHAnsi"/>
          <w:color w:val="000000"/>
          <w:sz w:val="20"/>
          <w:szCs w:val="20"/>
          <w:vertAlign w:val="superscript"/>
          <w:lang w:val="en-US" w:eastAsia="nl-NL"/>
        </w:rPr>
      </w:pPr>
      <w:r w:rsidRPr="00D52459">
        <w:rPr>
          <w:rFonts w:cstheme="minorHAnsi"/>
          <w:color w:val="000000"/>
          <w:sz w:val="20"/>
          <w:szCs w:val="20"/>
          <w:lang w:val="en-US"/>
        </w:rPr>
        <w:t>Age, sex, cannabis use (yes/no)</w:t>
      </w:r>
      <w:r w:rsidR="004F7745">
        <w:rPr>
          <w:rFonts w:cstheme="minorHAnsi"/>
          <w:color w:val="000000"/>
          <w:sz w:val="20"/>
          <w:szCs w:val="20"/>
          <w:lang w:val="en-US"/>
        </w:rPr>
        <w:t>,</w:t>
      </w:r>
      <w:r w:rsidR="004F7745" w:rsidRPr="004F7745">
        <w:rPr>
          <w:iCs/>
          <w:sz w:val="20"/>
          <w:lang w:val="en-US"/>
        </w:rPr>
        <w:t xml:space="preserve"> </w:t>
      </w:r>
      <w:r w:rsidR="004F7745" w:rsidRPr="00624941">
        <w:rPr>
          <w:iCs/>
          <w:sz w:val="20"/>
          <w:lang w:val="en-US"/>
        </w:rPr>
        <w:t>alcohol use</w:t>
      </w:r>
      <w:r w:rsidR="004F7745">
        <w:rPr>
          <w:iCs/>
          <w:sz w:val="20"/>
          <w:lang w:val="en-US"/>
        </w:rPr>
        <w:t xml:space="preserve"> </w:t>
      </w:r>
      <w:r w:rsidR="004F7745" w:rsidRPr="00624941">
        <w:rPr>
          <w:iCs/>
          <w:sz w:val="20"/>
          <w:lang w:val="en-US"/>
        </w:rPr>
        <w:t>(yes</w:t>
      </w:r>
      <w:r w:rsidR="004F7745">
        <w:rPr>
          <w:iCs/>
          <w:sz w:val="20"/>
          <w:lang w:val="en-US"/>
        </w:rPr>
        <w:t>/no),</w:t>
      </w:r>
      <w:r w:rsidRPr="00D52459">
        <w:rPr>
          <w:rFonts w:cstheme="minorHAnsi"/>
          <w:color w:val="000000"/>
          <w:sz w:val="20"/>
          <w:szCs w:val="20"/>
          <w:lang w:val="en-US"/>
        </w:rPr>
        <w:t xml:space="preserve"> and MRI site were added as covariates. For statistical analysis, network strength z-scores of </w:t>
      </w:r>
      <w:proofErr w:type="spellStart"/>
      <w:r w:rsidRPr="00D52459">
        <w:rPr>
          <w:rFonts w:cstheme="minorHAnsi"/>
          <w:color w:val="000000"/>
          <w:sz w:val="20"/>
          <w:szCs w:val="20"/>
          <w:lang w:val="en-US"/>
        </w:rPr>
        <w:t>LPFNxRPFN</w:t>
      </w:r>
      <w:proofErr w:type="spellEnd"/>
      <w:r w:rsidRPr="00D52459">
        <w:rPr>
          <w:rFonts w:cstheme="minorHAnsi"/>
          <w:color w:val="000000"/>
          <w:sz w:val="20"/>
          <w:szCs w:val="20"/>
          <w:lang w:val="en-US"/>
        </w:rPr>
        <w:t xml:space="preserve"> and </w:t>
      </w:r>
      <w:proofErr w:type="spellStart"/>
      <w:r w:rsidRPr="00D52459">
        <w:rPr>
          <w:rFonts w:cstheme="minorHAnsi"/>
          <w:color w:val="000000"/>
          <w:sz w:val="20"/>
          <w:szCs w:val="20"/>
          <w:lang w:val="en-US"/>
        </w:rPr>
        <w:t>LPFNxSN</w:t>
      </w:r>
      <w:proofErr w:type="spellEnd"/>
      <w:r w:rsidRPr="00D52459">
        <w:rPr>
          <w:rFonts w:cstheme="minorHAnsi"/>
          <w:color w:val="000000"/>
          <w:sz w:val="20"/>
          <w:szCs w:val="20"/>
          <w:lang w:val="en-US"/>
        </w:rPr>
        <w:t xml:space="preserve"> were transformed with a Yeo-Johnson transformation to correct for negatively skewed non-normal distribution. Mean z-scores are untransformed and uncorrected for covariates.: ANCOVA, analysis of covariance; CHR-P, clinical high-risk for psychosis; </w:t>
      </w:r>
      <w:proofErr w:type="spellStart"/>
      <w:r w:rsidRPr="00D52459">
        <w:rPr>
          <w:rFonts w:cstheme="minorHAnsi"/>
          <w:color w:val="000000"/>
          <w:sz w:val="20"/>
          <w:szCs w:val="20"/>
          <w:lang w:val="en-US"/>
        </w:rPr>
        <w:t>df</w:t>
      </w:r>
      <w:proofErr w:type="spellEnd"/>
      <w:r w:rsidRPr="00D52459">
        <w:rPr>
          <w:rFonts w:cstheme="minorHAnsi"/>
          <w:color w:val="000000"/>
          <w:sz w:val="20"/>
          <w:szCs w:val="20"/>
          <w:lang w:val="en-US"/>
        </w:rPr>
        <w:t xml:space="preserve">, degrees of freedom; DMN, default mode network; LFPN, </w:t>
      </w:r>
      <w:r w:rsidRPr="00D52459">
        <w:rPr>
          <w:rFonts w:cstheme="minorHAnsi"/>
          <w:sz w:val="20"/>
          <w:szCs w:val="20"/>
          <w:lang w:val="en-US"/>
        </w:rPr>
        <w:t>left frontoparietal network</w:t>
      </w:r>
      <w:r w:rsidRPr="00D52459">
        <w:rPr>
          <w:rFonts w:cstheme="minorHAnsi"/>
          <w:color w:val="000000"/>
          <w:sz w:val="20"/>
          <w:szCs w:val="20"/>
          <w:lang w:val="en-US"/>
        </w:rPr>
        <w:t>; RPFN, right frontoparietal network; SD, standard deviation; SN, salience network.</w:t>
      </w:r>
    </w:p>
    <w:p w14:paraId="2500937F" w14:textId="77777777" w:rsidR="00C544B8" w:rsidRPr="001D2518" w:rsidRDefault="00C544B8" w:rsidP="00637A83">
      <w:pPr>
        <w:spacing w:after="160" w:line="259" w:lineRule="auto"/>
        <w:rPr>
          <w:rFonts w:cstheme="minorHAnsi"/>
          <w:bCs/>
          <w:sz w:val="20"/>
          <w:szCs w:val="20"/>
        </w:rPr>
      </w:pPr>
    </w:p>
    <w:sectPr w:rsidR="00C544B8" w:rsidRPr="001D25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09C6"/>
    <w:rsid w:val="0000129A"/>
    <w:rsid w:val="000014BF"/>
    <w:rsid w:val="000019E5"/>
    <w:rsid w:val="000031C7"/>
    <w:rsid w:val="00003DDE"/>
    <w:rsid w:val="000068C4"/>
    <w:rsid w:val="00015DAC"/>
    <w:rsid w:val="000166EC"/>
    <w:rsid w:val="00020F41"/>
    <w:rsid w:val="00026B37"/>
    <w:rsid w:val="00031AA2"/>
    <w:rsid w:val="000336CE"/>
    <w:rsid w:val="00034A66"/>
    <w:rsid w:val="000371A9"/>
    <w:rsid w:val="00037AA6"/>
    <w:rsid w:val="00047966"/>
    <w:rsid w:val="0005356C"/>
    <w:rsid w:val="00057ACA"/>
    <w:rsid w:val="00061ECC"/>
    <w:rsid w:val="00063DC2"/>
    <w:rsid w:val="00067BC4"/>
    <w:rsid w:val="00067D38"/>
    <w:rsid w:val="0007052D"/>
    <w:rsid w:val="00070F3A"/>
    <w:rsid w:val="00075C91"/>
    <w:rsid w:val="000772C7"/>
    <w:rsid w:val="000809CD"/>
    <w:rsid w:val="00083AA1"/>
    <w:rsid w:val="0008622B"/>
    <w:rsid w:val="00086A7A"/>
    <w:rsid w:val="00096230"/>
    <w:rsid w:val="000A04C3"/>
    <w:rsid w:val="000B0424"/>
    <w:rsid w:val="000B16E9"/>
    <w:rsid w:val="000B3CE0"/>
    <w:rsid w:val="000B5B9B"/>
    <w:rsid w:val="000C0D00"/>
    <w:rsid w:val="000C33BC"/>
    <w:rsid w:val="000C6414"/>
    <w:rsid w:val="000C7476"/>
    <w:rsid w:val="000D050D"/>
    <w:rsid w:val="000D155A"/>
    <w:rsid w:val="000D22B1"/>
    <w:rsid w:val="000D2492"/>
    <w:rsid w:val="000D26B8"/>
    <w:rsid w:val="000D28AA"/>
    <w:rsid w:val="000D47CD"/>
    <w:rsid w:val="000D568D"/>
    <w:rsid w:val="000E02EA"/>
    <w:rsid w:val="000E279D"/>
    <w:rsid w:val="000E47C4"/>
    <w:rsid w:val="000E6DA5"/>
    <w:rsid w:val="000E74DD"/>
    <w:rsid w:val="000F17C3"/>
    <w:rsid w:val="000F2375"/>
    <w:rsid w:val="000F4374"/>
    <w:rsid w:val="00101701"/>
    <w:rsid w:val="00102AAC"/>
    <w:rsid w:val="00103820"/>
    <w:rsid w:val="0010401B"/>
    <w:rsid w:val="00106D8F"/>
    <w:rsid w:val="0011270B"/>
    <w:rsid w:val="001177A1"/>
    <w:rsid w:val="0012056C"/>
    <w:rsid w:val="0012324C"/>
    <w:rsid w:val="00125A59"/>
    <w:rsid w:val="0012607F"/>
    <w:rsid w:val="001263CE"/>
    <w:rsid w:val="00132C8A"/>
    <w:rsid w:val="00132FAF"/>
    <w:rsid w:val="0013388C"/>
    <w:rsid w:val="001356BC"/>
    <w:rsid w:val="00135ED2"/>
    <w:rsid w:val="00136461"/>
    <w:rsid w:val="001370C2"/>
    <w:rsid w:val="001454DC"/>
    <w:rsid w:val="0015007F"/>
    <w:rsid w:val="00150976"/>
    <w:rsid w:val="001516E4"/>
    <w:rsid w:val="00152E31"/>
    <w:rsid w:val="00155334"/>
    <w:rsid w:val="0016306B"/>
    <w:rsid w:val="001676E9"/>
    <w:rsid w:val="0017024A"/>
    <w:rsid w:val="00173706"/>
    <w:rsid w:val="00174F28"/>
    <w:rsid w:val="0017572C"/>
    <w:rsid w:val="00176D36"/>
    <w:rsid w:val="00180B18"/>
    <w:rsid w:val="00183F2A"/>
    <w:rsid w:val="001937DE"/>
    <w:rsid w:val="001945F9"/>
    <w:rsid w:val="001A1531"/>
    <w:rsid w:val="001A1DDA"/>
    <w:rsid w:val="001A3822"/>
    <w:rsid w:val="001A46E2"/>
    <w:rsid w:val="001B19D6"/>
    <w:rsid w:val="001B2FB1"/>
    <w:rsid w:val="001B387F"/>
    <w:rsid w:val="001B4157"/>
    <w:rsid w:val="001C0795"/>
    <w:rsid w:val="001C3277"/>
    <w:rsid w:val="001D2518"/>
    <w:rsid w:val="001D4576"/>
    <w:rsid w:val="001D7521"/>
    <w:rsid w:val="001E09C8"/>
    <w:rsid w:val="001E1921"/>
    <w:rsid w:val="001E1BEA"/>
    <w:rsid w:val="001E1D01"/>
    <w:rsid w:val="001E6058"/>
    <w:rsid w:val="001E6789"/>
    <w:rsid w:val="001F5A93"/>
    <w:rsid w:val="001F6D53"/>
    <w:rsid w:val="00200EC4"/>
    <w:rsid w:val="0020217D"/>
    <w:rsid w:val="002065EA"/>
    <w:rsid w:val="0021018D"/>
    <w:rsid w:val="00210859"/>
    <w:rsid w:val="0021537A"/>
    <w:rsid w:val="00221225"/>
    <w:rsid w:val="002216BD"/>
    <w:rsid w:val="002237DA"/>
    <w:rsid w:val="00226B07"/>
    <w:rsid w:val="002318C6"/>
    <w:rsid w:val="00235858"/>
    <w:rsid w:val="002367AB"/>
    <w:rsid w:val="00236AB9"/>
    <w:rsid w:val="00243B47"/>
    <w:rsid w:val="00244833"/>
    <w:rsid w:val="00246AA4"/>
    <w:rsid w:val="0025134F"/>
    <w:rsid w:val="002517F3"/>
    <w:rsid w:val="00251B7C"/>
    <w:rsid w:val="00253112"/>
    <w:rsid w:val="00254863"/>
    <w:rsid w:val="00254E40"/>
    <w:rsid w:val="00255308"/>
    <w:rsid w:val="00257C74"/>
    <w:rsid w:val="0026073B"/>
    <w:rsid w:val="002609F8"/>
    <w:rsid w:val="00261F74"/>
    <w:rsid w:val="0026212B"/>
    <w:rsid w:val="002656A6"/>
    <w:rsid w:val="00267078"/>
    <w:rsid w:val="00267194"/>
    <w:rsid w:val="00274C2E"/>
    <w:rsid w:val="00277203"/>
    <w:rsid w:val="00277409"/>
    <w:rsid w:val="00280BFA"/>
    <w:rsid w:val="00282137"/>
    <w:rsid w:val="00283815"/>
    <w:rsid w:val="002844F9"/>
    <w:rsid w:val="00294C42"/>
    <w:rsid w:val="00297010"/>
    <w:rsid w:val="00297122"/>
    <w:rsid w:val="0029725E"/>
    <w:rsid w:val="002A0622"/>
    <w:rsid w:val="002A3127"/>
    <w:rsid w:val="002A39BB"/>
    <w:rsid w:val="002A4C3D"/>
    <w:rsid w:val="002A651C"/>
    <w:rsid w:val="002A7649"/>
    <w:rsid w:val="002A7C8C"/>
    <w:rsid w:val="002A7F0C"/>
    <w:rsid w:val="002B1CE3"/>
    <w:rsid w:val="002B5622"/>
    <w:rsid w:val="002B6A61"/>
    <w:rsid w:val="002B6E62"/>
    <w:rsid w:val="002C068A"/>
    <w:rsid w:val="002C186E"/>
    <w:rsid w:val="002C1F3D"/>
    <w:rsid w:val="002C2CA8"/>
    <w:rsid w:val="002C34E8"/>
    <w:rsid w:val="002C5551"/>
    <w:rsid w:val="002C5963"/>
    <w:rsid w:val="002D1FDB"/>
    <w:rsid w:val="002E2496"/>
    <w:rsid w:val="002E2C57"/>
    <w:rsid w:val="002E3B99"/>
    <w:rsid w:val="002F08B2"/>
    <w:rsid w:val="00300EC2"/>
    <w:rsid w:val="00304386"/>
    <w:rsid w:val="00306F58"/>
    <w:rsid w:val="003078B6"/>
    <w:rsid w:val="00311F42"/>
    <w:rsid w:val="00312BB9"/>
    <w:rsid w:val="00313E2F"/>
    <w:rsid w:val="00316D9A"/>
    <w:rsid w:val="0032138A"/>
    <w:rsid w:val="00321689"/>
    <w:rsid w:val="00325293"/>
    <w:rsid w:val="003343BF"/>
    <w:rsid w:val="003350AF"/>
    <w:rsid w:val="00336BE4"/>
    <w:rsid w:val="003401B0"/>
    <w:rsid w:val="00340844"/>
    <w:rsid w:val="0034193D"/>
    <w:rsid w:val="00341A5F"/>
    <w:rsid w:val="00342A77"/>
    <w:rsid w:val="00344074"/>
    <w:rsid w:val="00344DC3"/>
    <w:rsid w:val="00347608"/>
    <w:rsid w:val="00356022"/>
    <w:rsid w:val="0036005D"/>
    <w:rsid w:val="0036496C"/>
    <w:rsid w:val="003661A2"/>
    <w:rsid w:val="00366B05"/>
    <w:rsid w:val="003715FA"/>
    <w:rsid w:val="003719D1"/>
    <w:rsid w:val="00375CC5"/>
    <w:rsid w:val="0039054B"/>
    <w:rsid w:val="00393A26"/>
    <w:rsid w:val="003947B6"/>
    <w:rsid w:val="003961CB"/>
    <w:rsid w:val="003971C7"/>
    <w:rsid w:val="003978A0"/>
    <w:rsid w:val="003A1476"/>
    <w:rsid w:val="003A4324"/>
    <w:rsid w:val="003A439A"/>
    <w:rsid w:val="003A5502"/>
    <w:rsid w:val="003A59A0"/>
    <w:rsid w:val="003A6E7E"/>
    <w:rsid w:val="003B2A25"/>
    <w:rsid w:val="003B3B60"/>
    <w:rsid w:val="003B418E"/>
    <w:rsid w:val="003B4B91"/>
    <w:rsid w:val="003B6362"/>
    <w:rsid w:val="003B6363"/>
    <w:rsid w:val="003C36E0"/>
    <w:rsid w:val="003C43BA"/>
    <w:rsid w:val="003D5E5C"/>
    <w:rsid w:val="003D6666"/>
    <w:rsid w:val="003E276D"/>
    <w:rsid w:val="003E56D5"/>
    <w:rsid w:val="003E6969"/>
    <w:rsid w:val="003F16FD"/>
    <w:rsid w:val="003F3D7C"/>
    <w:rsid w:val="003F5484"/>
    <w:rsid w:val="003F55E5"/>
    <w:rsid w:val="00400276"/>
    <w:rsid w:val="00400331"/>
    <w:rsid w:val="0040049B"/>
    <w:rsid w:val="0040183F"/>
    <w:rsid w:val="00402BC9"/>
    <w:rsid w:val="00407B75"/>
    <w:rsid w:val="00410BEF"/>
    <w:rsid w:val="004122CA"/>
    <w:rsid w:val="00414504"/>
    <w:rsid w:val="00414FD1"/>
    <w:rsid w:val="00420248"/>
    <w:rsid w:val="00422DE2"/>
    <w:rsid w:val="004240AB"/>
    <w:rsid w:val="00425E18"/>
    <w:rsid w:val="00427397"/>
    <w:rsid w:val="004313CE"/>
    <w:rsid w:val="00435488"/>
    <w:rsid w:val="00437394"/>
    <w:rsid w:val="00437830"/>
    <w:rsid w:val="00441DC8"/>
    <w:rsid w:val="00456F1C"/>
    <w:rsid w:val="00457318"/>
    <w:rsid w:val="00462ECC"/>
    <w:rsid w:val="0046312A"/>
    <w:rsid w:val="00470B31"/>
    <w:rsid w:val="00470C27"/>
    <w:rsid w:val="00473DDE"/>
    <w:rsid w:val="00474C70"/>
    <w:rsid w:val="00475526"/>
    <w:rsid w:val="00486248"/>
    <w:rsid w:val="00487570"/>
    <w:rsid w:val="004918E9"/>
    <w:rsid w:val="0049322A"/>
    <w:rsid w:val="00493395"/>
    <w:rsid w:val="0049489B"/>
    <w:rsid w:val="00495D7D"/>
    <w:rsid w:val="004967EE"/>
    <w:rsid w:val="004972C1"/>
    <w:rsid w:val="004A041A"/>
    <w:rsid w:val="004B080C"/>
    <w:rsid w:val="004B2952"/>
    <w:rsid w:val="004B4727"/>
    <w:rsid w:val="004C1098"/>
    <w:rsid w:val="004C21C2"/>
    <w:rsid w:val="004C23BF"/>
    <w:rsid w:val="004C3830"/>
    <w:rsid w:val="004C7BF4"/>
    <w:rsid w:val="004C7EAB"/>
    <w:rsid w:val="004E0AC0"/>
    <w:rsid w:val="004E5CB6"/>
    <w:rsid w:val="004F01FB"/>
    <w:rsid w:val="004F41B9"/>
    <w:rsid w:val="004F48AC"/>
    <w:rsid w:val="004F5292"/>
    <w:rsid w:val="004F715F"/>
    <w:rsid w:val="004F7745"/>
    <w:rsid w:val="0050297C"/>
    <w:rsid w:val="00512826"/>
    <w:rsid w:val="00513AA3"/>
    <w:rsid w:val="00516959"/>
    <w:rsid w:val="00524A38"/>
    <w:rsid w:val="00525A75"/>
    <w:rsid w:val="005306CF"/>
    <w:rsid w:val="00530C81"/>
    <w:rsid w:val="0053275B"/>
    <w:rsid w:val="005341DA"/>
    <w:rsid w:val="00535288"/>
    <w:rsid w:val="005379B5"/>
    <w:rsid w:val="00542095"/>
    <w:rsid w:val="00542802"/>
    <w:rsid w:val="00545557"/>
    <w:rsid w:val="00545B5E"/>
    <w:rsid w:val="005462F5"/>
    <w:rsid w:val="00546575"/>
    <w:rsid w:val="005520BC"/>
    <w:rsid w:val="00553488"/>
    <w:rsid w:val="00554C3F"/>
    <w:rsid w:val="00555F4F"/>
    <w:rsid w:val="00557D01"/>
    <w:rsid w:val="005619E4"/>
    <w:rsid w:val="005624EE"/>
    <w:rsid w:val="00566C5B"/>
    <w:rsid w:val="005670FF"/>
    <w:rsid w:val="00572D73"/>
    <w:rsid w:val="00574B49"/>
    <w:rsid w:val="0058083E"/>
    <w:rsid w:val="00581C09"/>
    <w:rsid w:val="00583064"/>
    <w:rsid w:val="00584B29"/>
    <w:rsid w:val="00587539"/>
    <w:rsid w:val="00595436"/>
    <w:rsid w:val="00597619"/>
    <w:rsid w:val="005A3B87"/>
    <w:rsid w:val="005A5ADF"/>
    <w:rsid w:val="005A6514"/>
    <w:rsid w:val="005B4393"/>
    <w:rsid w:val="005D1FD5"/>
    <w:rsid w:val="005D5DF2"/>
    <w:rsid w:val="005E08FA"/>
    <w:rsid w:val="005E674D"/>
    <w:rsid w:val="005F0C95"/>
    <w:rsid w:val="005F129F"/>
    <w:rsid w:val="005F1FA0"/>
    <w:rsid w:val="005F2636"/>
    <w:rsid w:val="005F4C93"/>
    <w:rsid w:val="00610247"/>
    <w:rsid w:val="006135ED"/>
    <w:rsid w:val="006147C9"/>
    <w:rsid w:val="00616548"/>
    <w:rsid w:val="00616811"/>
    <w:rsid w:val="00616A9F"/>
    <w:rsid w:val="0061738E"/>
    <w:rsid w:val="00617DE1"/>
    <w:rsid w:val="0062486D"/>
    <w:rsid w:val="006273CB"/>
    <w:rsid w:val="00631C8D"/>
    <w:rsid w:val="00631E29"/>
    <w:rsid w:val="00632D56"/>
    <w:rsid w:val="0063371F"/>
    <w:rsid w:val="00633CF0"/>
    <w:rsid w:val="00633D58"/>
    <w:rsid w:val="00637A83"/>
    <w:rsid w:val="00640BE3"/>
    <w:rsid w:val="00643F61"/>
    <w:rsid w:val="00646323"/>
    <w:rsid w:val="00652451"/>
    <w:rsid w:val="00654B32"/>
    <w:rsid w:val="00662724"/>
    <w:rsid w:val="00676572"/>
    <w:rsid w:val="00677400"/>
    <w:rsid w:val="006806B4"/>
    <w:rsid w:val="006977A0"/>
    <w:rsid w:val="006A00DE"/>
    <w:rsid w:val="006A1459"/>
    <w:rsid w:val="006A53BA"/>
    <w:rsid w:val="006A618A"/>
    <w:rsid w:val="006A6383"/>
    <w:rsid w:val="006B4F33"/>
    <w:rsid w:val="006B5768"/>
    <w:rsid w:val="006B5BF1"/>
    <w:rsid w:val="006B6937"/>
    <w:rsid w:val="006C1677"/>
    <w:rsid w:val="006C4224"/>
    <w:rsid w:val="006C6037"/>
    <w:rsid w:val="006D1138"/>
    <w:rsid w:val="006D41D1"/>
    <w:rsid w:val="006D70D5"/>
    <w:rsid w:val="006E029F"/>
    <w:rsid w:val="006E0503"/>
    <w:rsid w:val="006E2D3C"/>
    <w:rsid w:val="006E58FB"/>
    <w:rsid w:val="006E6F58"/>
    <w:rsid w:val="006E7C4E"/>
    <w:rsid w:val="006F0B11"/>
    <w:rsid w:val="006F0FA8"/>
    <w:rsid w:val="006F2F61"/>
    <w:rsid w:val="006F3AE2"/>
    <w:rsid w:val="006F7878"/>
    <w:rsid w:val="007017E9"/>
    <w:rsid w:val="00702490"/>
    <w:rsid w:val="007024C1"/>
    <w:rsid w:val="00702B5F"/>
    <w:rsid w:val="00703855"/>
    <w:rsid w:val="00710C13"/>
    <w:rsid w:val="0071151D"/>
    <w:rsid w:val="0071299F"/>
    <w:rsid w:val="00714F5D"/>
    <w:rsid w:val="00720C16"/>
    <w:rsid w:val="00720E95"/>
    <w:rsid w:val="007308C2"/>
    <w:rsid w:val="0073140F"/>
    <w:rsid w:val="0073192A"/>
    <w:rsid w:val="00731EF8"/>
    <w:rsid w:val="00733BB7"/>
    <w:rsid w:val="00735779"/>
    <w:rsid w:val="00737010"/>
    <w:rsid w:val="00737061"/>
    <w:rsid w:val="007413B7"/>
    <w:rsid w:val="00743452"/>
    <w:rsid w:val="0074663F"/>
    <w:rsid w:val="00753103"/>
    <w:rsid w:val="007541A4"/>
    <w:rsid w:val="0077258D"/>
    <w:rsid w:val="0077789A"/>
    <w:rsid w:val="00780B12"/>
    <w:rsid w:val="007813A9"/>
    <w:rsid w:val="00781CDF"/>
    <w:rsid w:val="0078245C"/>
    <w:rsid w:val="00782576"/>
    <w:rsid w:val="00784115"/>
    <w:rsid w:val="00790658"/>
    <w:rsid w:val="00792E10"/>
    <w:rsid w:val="007A4656"/>
    <w:rsid w:val="007A622B"/>
    <w:rsid w:val="007A692E"/>
    <w:rsid w:val="007A6B42"/>
    <w:rsid w:val="007B049B"/>
    <w:rsid w:val="007B08A2"/>
    <w:rsid w:val="007B3C9F"/>
    <w:rsid w:val="007B5C8C"/>
    <w:rsid w:val="007B6F96"/>
    <w:rsid w:val="007C1643"/>
    <w:rsid w:val="007C1AEC"/>
    <w:rsid w:val="007D4343"/>
    <w:rsid w:val="007E07BE"/>
    <w:rsid w:val="007E18AB"/>
    <w:rsid w:val="007E196B"/>
    <w:rsid w:val="007E48BA"/>
    <w:rsid w:val="007E52B1"/>
    <w:rsid w:val="007E7905"/>
    <w:rsid w:val="007F1257"/>
    <w:rsid w:val="007F7B22"/>
    <w:rsid w:val="00806E07"/>
    <w:rsid w:val="00812E6D"/>
    <w:rsid w:val="008146DE"/>
    <w:rsid w:val="00815B85"/>
    <w:rsid w:val="00816813"/>
    <w:rsid w:val="00820230"/>
    <w:rsid w:val="008252E7"/>
    <w:rsid w:val="008259FA"/>
    <w:rsid w:val="00826E4F"/>
    <w:rsid w:val="00830B78"/>
    <w:rsid w:val="008324DB"/>
    <w:rsid w:val="00835C13"/>
    <w:rsid w:val="00841C5E"/>
    <w:rsid w:val="00842F8E"/>
    <w:rsid w:val="0084483B"/>
    <w:rsid w:val="00847EA8"/>
    <w:rsid w:val="0085241D"/>
    <w:rsid w:val="00855041"/>
    <w:rsid w:val="0085577F"/>
    <w:rsid w:val="00855E4E"/>
    <w:rsid w:val="00872736"/>
    <w:rsid w:val="00874630"/>
    <w:rsid w:val="00880ED9"/>
    <w:rsid w:val="00880FAC"/>
    <w:rsid w:val="00882418"/>
    <w:rsid w:val="00882FF5"/>
    <w:rsid w:val="00883E97"/>
    <w:rsid w:val="00884C16"/>
    <w:rsid w:val="00887A21"/>
    <w:rsid w:val="00894273"/>
    <w:rsid w:val="008A5AF3"/>
    <w:rsid w:val="008A6E7A"/>
    <w:rsid w:val="008B1437"/>
    <w:rsid w:val="008C0FBB"/>
    <w:rsid w:val="008C5CF2"/>
    <w:rsid w:val="008C7291"/>
    <w:rsid w:val="008D4832"/>
    <w:rsid w:val="008D6059"/>
    <w:rsid w:val="008D60DE"/>
    <w:rsid w:val="008D7842"/>
    <w:rsid w:val="008E08C7"/>
    <w:rsid w:val="008E0C18"/>
    <w:rsid w:val="008E538B"/>
    <w:rsid w:val="008F1191"/>
    <w:rsid w:val="008F47C7"/>
    <w:rsid w:val="00901344"/>
    <w:rsid w:val="0090144F"/>
    <w:rsid w:val="00904797"/>
    <w:rsid w:val="00907487"/>
    <w:rsid w:val="00911C54"/>
    <w:rsid w:val="009124FC"/>
    <w:rsid w:val="00916969"/>
    <w:rsid w:val="00917DA9"/>
    <w:rsid w:val="00920E8F"/>
    <w:rsid w:val="00923759"/>
    <w:rsid w:val="009303B2"/>
    <w:rsid w:val="009304AA"/>
    <w:rsid w:val="009322E7"/>
    <w:rsid w:val="0093351B"/>
    <w:rsid w:val="00934425"/>
    <w:rsid w:val="00934A3E"/>
    <w:rsid w:val="00940008"/>
    <w:rsid w:val="00943401"/>
    <w:rsid w:val="00943D83"/>
    <w:rsid w:val="0094427C"/>
    <w:rsid w:val="00946C6B"/>
    <w:rsid w:val="00947B6A"/>
    <w:rsid w:val="009516B6"/>
    <w:rsid w:val="00952C48"/>
    <w:rsid w:val="00953093"/>
    <w:rsid w:val="00955A82"/>
    <w:rsid w:val="009562C3"/>
    <w:rsid w:val="009569FD"/>
    <w:rsid w:val="00957AB9"/>
    <w:rsid w:val="00964018"/>
    <w:rsid w:val="0096775D"/>
    <w:rsid w:val="009679BF"/>
    <w:rsid w:val="009710F9"/>
    <w:rsid w:val="00974436"/>
    <w:rsid w:val="00976A1B"/>
    <w:rsid w:val="00977AC3"/>
    <w:rsid w:val="00980402"/>
    <w:rsid w:val="00981D7A"/>
    <w:rsid w:val="00983173"/>
    <w:rsid w:val="00985F9A"/>
    <w:rsid w:val="00990F34"/>
    <w:rsid w:val="009911EE"/>
    <w:rsid w:val="00993A4A"/>
    <w:rsid w:val="00997B2A"/>
    <w:rsid w:val="009B31C0"/>
    <w:rsid w:val="009B3963"/>
    <w:rsid w:val="009B43DC"/>
    <w:rsid w:val="009B5D98"/>
    <w:rsid w:val="009B6B24"/>
    <w:rsid w:val="009B6CEF"/>
    <w:rsid w:val="009C047E"/>
    <w:rsid w:val="009C06C8"/>
    <w:rsid w:val="009C098E"/>
    <w:rsid w:val="009C19A9"/>
    <w:rsid w:val="009C2B1D"/>
    <w:rsid w:val="009C4F2E"/>
    <w:rsid w:val="009C5251"/>
    <w:rsid w:val="009D14DE"/>
    <w:rsid w:val="009D6F33"/>
    <w:rsid w:val="009E0D18"/>
    <w:rsid w:val="009E19EF"/>
    <w:rsid w:val="009E55B8"/>
    <w:rsid w:val="009E6400"/>
    <w:rsid w:val="009F540B"/>
    <w:rsid w:val="009F7AE3"/>
    <w:rsid w:val="00A0012C"/>
    <w:rsid w:val="00A0261A"/>
    <w:rsid w:val="00A0285A"/>
    <w:rsid w:val="00A044CA"/>
    <w:rsid w:val="00A048E6"/>
    <w:rsid w:val="00A06421"/>
    <w:rsid w:val="00A06877"/>
    <w:rsid w:val="00A07697"/>
    <w:rsid w:val="00A11463"/>
    <w:rsid w:val="00A152D2"/>
    <w:rsid w:val="00A167B1"/>
    <w:rsid w:val="00A209CA"/>
    <w:rsid w:val="00A21E88"/>
    <w:rsid w:val="00A25BAC"/>
    <w:rsid w:val="00A315B6"/>
    <w:rsid w:val="00A31D17"/>
    <w:rsid w:val="00A3566A"/>
    <w:rsid w:val="00A36771"/>
    <w:rsid w:val="00A453CA"/>
    <w:rsid w:val="00A529D7"/>
    <w:rsid w:val="00A5502E"/>
    <w:rsid w:val="00A60984"/>
    <w:rsid w:val="00A60B77"/>
    <w:rsid w:val="00A655E8"/>
    <w:rsid w:val="00A672AA"/>
    <w:rsid w:val="00A779B8"/>
    <w:rsid w:val="00A8096A"/>
    <w:rsid w:val="00A81AFB"/>
    <w:rsid w:val="00A824C9"/>
    <w:rsid w:val="00A9387D"/>
    <w:rsid w:val="00A94738"/>
    <w:rsid w:val="00A965F4"/>
    <w:rsid w:val="00AA11C4"/>
    <w:rsid w:val="00AA40BD"/>
    <w:rsid w:val="00AA49D8"/>
    <w:rsid w:val="00AA51A9"/>
    <w:rsid w:val="00AA671B"/>
    <w:rsid w:val="00AB14AB"/>
    <w:rsid w:val="00AB2F36"/>
    <w:rsid w:val="00AB5D5B"/>
    <w:rsid w:val="00AB60D8"/>
    <w:rsid w:val="00AB660D"/>
    <w:rsid w:val="00AC637D"/>
    <w:rsid w:val="00AD1FBC"/>
    <w:rsid w:val="00AD4046"/>
    <w:rsid w:val="00AD6B21"/>
    <w:rsid w:val="00AE1DF4"/>
    <w:rsid w:val="00AE4270"/>
    <w:rsid w:val="00AF0C59"/>
    <w:rsid w:val="00AF0D19"/>
    <w:rsid w:val="00AF1251"/>
    <w:rsid w:val="00AF249C"/>
    <w:rsid w:val="00AF5BB5"/>
    <w:rsid w:val="00B06C11"/>
    <w:rsid w:val="00B11F00"/>
    <w:rsid w:val="00B12D50"/>
    <w:rsid w:val="00B2251B"/>
    <w:rsid w:val="00B25E3C"/>
    <w:rsid w:val="00B27BA4"/>
    <w:rsid w:val="00B3097E"/>
    <w:rsid w:val="00B350BB"/>
    <w:rsid w:val="00B36413"/>
    <w:rsid w:val="00B36A4F"/>
    <w:rsid w:val="00B4074A"/>
    <w:rsid w:val="00B40E06"/>
    <w:rsid w:val="00B438EE"/>
    <w:rsid w:val="00B53CA1"/>
    <w:rsid w:val="00B627AE"/>
    <w:rsid w:val="00B63B60"/>
    <w:rsid w:val="00B63BA1"/>
    <w:rsid w:val="00B663DB"/>
    <w:rsid w:val="00B669C4"/>
    <w:rsid w:val="00B731BB"/>
    <w:rsid w:val="00B73D4D"/>
    <w:rsid w:val="00B813B8"/>
    <w:rsid w:val="00B87A71"/>
    <w:rsid w:val="00B90ED3"/>
    <w:rsid w:val="00B91B56"/>
    <w:rsid w:val="00B93EE8"/>
    <w:rsid w:val="00B95F2E"/>
    <w:rsid w:val="00BA2EBE"/>
    <w:rsid w:val="00BB1205"/>
    <w:rsid w:val="00BB29BE"/>
    <w:rsid w:val="00BB2C5E"/>
    <w:rsid w:val="00BB39B9"/>
    <w:rsid w:val="00BB45A2"/>
    <w:rsid w:val="00BC5D75"/>
    <w:rsid w:val="00BD2777"/>
    <w:rsid w:val="00BD31BA"/>
    <w:rsid w:val="00BD6F84"/>
    <w:rsid w:val="00BE20DB"/>
    <w:rsid w:val="00BE2F85"/>
    <w:rsid w:val="00BE35F4"/>
    <w:rsid w:val="00BE73BE"/>
    <w:rsid w:val="00BF42AB"/>
    <w:rsid w:val="00BF663F"/>
    <w:rsid w:val="00BF66D0"/>
    <w:rsid w:val="00C03B17"/>
    <w:rsid w:val="00C07D26"/>
    <w:rsid w:val="00C07D3E"/>
    <w:rsid w:val="00C153CE"/>
    <w:rsid w:val="00C17B16"/>
    <w:rsid w:val="00C20894"/>
    <w:rsid w:val="00C22B61"/>
    <w:rsid w:val="00C26A45"/>
    <w:rsid w:val="00C309C6"/>
    <w:rsid w:val="00C3175D"/>
    <w:rsid w:val="00C31AEC"/>
    <w:rsid w:val="00C327F9"/>
    <w:rsid w:val="00C37646"/>
    <w:rsid w:val="00C417C1"/>
    <w:rsid w:val="00C42AC0"/>
    <w:rsid w:val="00C508AF"/>
    <w:rsid w:val="00C50AE6"/>
    <w:rsid w:val="00C5443E"/>
    <w:rsid w:val="00C544B8"/>
    <w:rsid w:val="00C55C1B"/>
    <w:rsid w:val="00C563B3"/>
    <w:rsid w:val="00C57D1B"/>
    <w:rsid w:val="00C60EE6"/>
    <w:rsid w:val="00C63D26"/>
    <w:rsid w:val="00C66B52"/>
    <w:rsid w:val="00C72329"/>
    <w:rsid w:val="00C727EC"/>
    <w:rsid w:val="00C74EF2"/>
    <w:rsid w:val="00C77227"/>
    <w:rsid w:val="00C80A69"/>
    <w:rsid w:val="00C829FB"/>
    <w:rsid w:val="00C83507"/>
    <w:rsid w:val="00C84B54"/>
    <w:rsid w:val="00C87280"/>
    <w:rsid w:val="00C913D1"/>
    <w:rsid w:val="00C91974"/>
    <w:rsid w:val="00C937BD"/>
    <w:rsid w:val="00C9605E"/>
    <w:rsid w:val="00C969C3"/>
    <w:rsid w:val="00C97B8E"/>
    <w:rsid w:val="00C97FA3"/>
    <w:rsid w:val="00CA0116"/>
    <w:rsid w:val="00CA2E4B"/>
    <w:rsid w:val="00CA38EC"/>
    <w:rsid w:val="00CB03FE"/>
    <w:rsid w:val="00CB0803"/>
    <w:rsid w:val="00CB23BE"/>
    <w:rsid w:val="00CB3A74"/>
    <w:rsid w:val="00CB443E"/>
    <w:rsid w:val="00CB5E05"/>
    <w:rsid w:val="00CB79EA"/>
    <w:rsid w:val="00CC02DA"/>
    <w:rsid w:val="00CC357A"/>
    <w:rsid w:val="00CC410F"/>
    <w:rsid w:val="00CD091E"/>
    <w:rsid w:val="00CD337C"/>
    <w:rsid w:val="00CD3488"/>
    <w:rsid w:val="00CD5E07"/>
    <w:rsid w:val="00CE13A1"/>
    <w:rsid w:val="00CE4212"/>
    <w:rsid w:val="00CE73D3"/>
    <w:rsid w:val="00CF0C0D"/>
    <w:rsid w:val="00CF1930"/>
    <w:rsid w:val="00CF284A"/>
    <w:rsid w:val="00CF29F0"/>
    <w:rsid w:val="00CF63C8"/>
    <w:rsid w:val="00D014B5"/>
    <w:rsid w:val="00D0579D"/>
    <w:rsid w:val="00D068E7"/>
    <w:rsid w:val="00D11BB5"/>
    <w:rsid w:val="00D14303"/>
    <w:rsid w:val="00D16A15"/>
    <w:rsid w:val="00D23C02"/>
    <w:rsid w:val="00D30976"/>
    <w:rsid w:val="00D3215B"/>
    <w:rsid w:val="00D351F1"/>
    <w:rsid w:val="00D412C6"/>
    <w:rsid w:val="00D45137"/>
    <w:rsid w:val="00D45C52"/>
    <w:rsid w:val="00D50B4A"/>
    <w:rsid w:val="00D50E33"/>
    <w:rsid w:val="00D52459"/>
    <w:rsid w:val="00D55458"/>
    <w:rsid w:val="00D60AAF"/>
    <w:rsid w:val="00D612E9"/>
    <w:rsid w:val="00D71302"/>
    <w:rsid w:val="00D72AA5"/>
    <w:rsid w:val="00D77C53"/>
    <w:rsid w:val="00D814E5"/>
    <w:rsid w:val="00D878AF"/>
    <w:rsid w:val="00D903A9"/>
    <w:rsid w:val="00D909BB"/>
    <w:rsid w:val="00D915B7"/>
    <w:rsid w:val="00D97695"/>
    <w:rsid w:val="00DA65E2"/>
    <w:rsid w:val="00DA6C96"/>
    <w:rsid w:val="00DB1978"/>
    <w:rsid w:val="00DB4071"/>
    <w:rsid w:val="00DB7FD9"/>
    <w:rsid w:val="00DC0D9D"/>
    <w:rsid w:val="00DC1784"/>
    <w:rsid w:val="00DC1EEB"/>
    <w:rsid w:val="00DC2EBB"/>
    <w:rsid w:val="00DC5534"/>
    <w:rsid w:val="00DC7AE1"/>
    <w:rsid w:val="00DD25D5"/>
    <w:rsid w:val="00DD30DB"/>
    <w:rsid w:val="00DD3E52"/>
    <w:rsid w:val="00DE01E2"/>
    <w:rsid w:val="00DE5DAB"/>
    <w:rsid w:val="00DF06FC"/>
    <w:rsid w:val="00DF10BE"/>
    <w:rsid w:val="00DF1A47"/>
    <w:rsid w:val="00DF2CC2"/>
    <w:rsid w:val="00DF3220"/>
    <w:rsid w:val="00DF71A3"/>
    <w:rsid w:val="00E000D7"/>
    <w:rsid w:val="00E00E37"/>
    <w:rsid w:val="00E02E1B"/>
    <w:rsid w:val="00E04471"/>
    <w:rsid w:val="00E04D0E"/>
    <w:rsid w:val="00E106E3"/>
    <w:rsid w:val="00E137F5"/>
    <w:rsid w:val="00E13EA0"/>
    <w:rsid w:val="00E1528A"/>
    <w:rsid w:val="00E177FC"/>
    <w:rsid w:val="00E17914"/>
    <w:rsid w:val="00E2065C"/>
    <w:rsid w:val="00E2573B"/>
    <w:rsid w:val="00E25943"/>
    <w:rsid w:val="00E269BF"/>
    <w:rsid w:val="00E31D55"/>
    <w:rsid w:val="00E31EA8"/>
    <w:rsid w:val="00E34B3D"/>
    <w:rsid w:val="00E34BDD"/>
    <w:rsid w:val="00E412AB"/>
    <w:rsid w:val="00E455A1"/>
    <w:rsid w:val="00E467A6"/>
    <w:rsid w:val="00E474AF"/>
    <w:rsid w:val="00E57F26"/>
    <w:rsid w:val="00E62CFD"/>
    <w:rsid w:val="00E63FC6"/>
    <w:rsid w:val="00E64FB2"/>
    <w:rsid w:val="00E66754"/>
    <w:rsid w:val="00E66C8F"/>
    <w:rsid w:val="00E6749D"/>
    <w:rsid w:val="00E7064B"/>
    <w:rsid w:val="00E73D37"/>
    <w:rsid w:val="00E746AE"/>
    <w:rsid w:val="00E77C75"/>
    <w:rsid w:val="00E77E98"/>
    <w:rsid w:val="00E8658B"/>
    <w:rsid w:val="00E875F2"/>
    <w:rsid w:val="00E90008"/>
    <w:rsid w:val="00E90641"/>
    <w:rsid w:val="00E9132E"/>
    <w:rsid w:val="00E923A4"/>
    <w:rsid w:val="00E93B25"/>
    <w:rsid w:val="00EA1316"/>
    <w:rsid w:val="00EA135E"/>
    <w:rsid w:val="00EA3FE2"/>
    <w:rsid w:val="00EA5070"/>
    <w:rsid w:val="00EB08E6"/>
    <w:rsid w:val="00EB1F52"/>
    <w:rsid w:val="00EB23D7"/>
    <w:rsid w:val="00EB3A1C"/>
    <w:rsid w:val="00EB593A"/>
    <w:rsid w:val="00EB5964"/>
    <w:rsid w:val="00EC16EA"/>
    <w:rsid w:val="00EC2BB2"/>
    <w:rsid w:val="00EC3830"/>
    <w:rsid w:val="00EC3B4B"/>
    <w:rsid w:val="00ED17D3"/>
    <w:rsid w:val="00ED3440"/>
    <w:rsid w:val="00ED3618"/>
    <w:rsid w:val="00ED466F"/>
    <w:rsid w:val="00ED521B"/>
    <w:rsid w:val="00ED52EF"/>
    <w:rsid w:val="00EE06E4"/>
    <w:rsid w:val="00EE18C8"/>
    <w:rsid w:val="00EE2128"/>
    <w:rsid w:val="00EE407F"/>
    <w:rsid w:val="00EE5274"/>
    <w:rsid w:val="00EE5E40"/>
    <w:rsid w:val="00EF077C"/>
    <w:rsid w:val="00EF16FE"/>
    <w:rsid w:val="00EF30CB"/>
    <w:rsid w:val="00EF477A"/>
    <w:rsid w:val="00EF5626"/>
    <w:rsid w:val="00F00FCE"/>
    <w:rsid w:val="00F14D64"/>
    <w:rsid w:val="00F23818"/>
    <w:rsid w:val="00F23ED8"/>
    <w:rsid w:val="00F24337"/>
    <w:rsid w:val="00F31B8C"/>
    <w:rsid w:val="00F32D52"/>
    <w:rsid w:val="00F35CF7"/>
    <w:rsid w:val="00F378D1"/>
    <w:rsid w:val="00F40DDC"/>
    <w:rsid w:val="00F40E37"/>
    <w:rsid w:val="00F46EE8"/>
    <w:rsid w:val="00F539F1"/>
    <w:rsid w:val="00F545E5"/>
    <w:rsid w:val="00F5591B"/>
    <w:rsid w:val="00F64884"/>
    <w:rsid w:val="00F65E97"/>
    <w:rsid w:val="00F66B3F"/>
    <w:rsid w:val="00F73695"/>
    <w:rsid w:val="00F74998"/>
    <w:rsid w:val="00F769D7"/>
    <w:rsid w:val="00F920AA"/>
    <w:rsid w:val="00FA0026"/>
    <w:rsid w:val="00FA01A4"/>
    <w:rsid w:val="00FA44CE"/>
    <w:rsid w:val="00FA6503"/>
    <w:rsid w:val="00FA7D4F"/>
    <w:rsid w:val="00FB07B3"/>
    <w:rsid w:val="00FB2C6E"/>
    <w:rsid w:val="00FC2F36"/>
    <w:rsid w:val="00FC5423"/>
    <w:rsid w:val="00FC546C"/>
    <w:rsid w:val="00FC5EA1"/>
    <w:rsid w:val="00FC64A4"/>
    <w:rsid w:val="00FC68BD"/>
    <w:rsid w:val="00FD1808"/>
    <w:rsid w:val="00FE2F72"/>
    <w:rsid w:val="00FE3480"/>
    <w:rsid w:val="00FE5584"/>
    <w:rsid w:val="00FE5F00"/>
    <w:rsid w:val="00FF090B"/>
    <w:rsid w:val="00FF2789"/>
    <w:rsid w:val="00FF2D61"/>
    <w:rsid w:val="00FF3199"/>
    <w:rsid w:val="00FF4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DBC48"/>
  <w15:chartTrackingRefBased/>
  <w15:docId w15:val="{D8BECD49-6223-4222-9E2E-3CF568F8C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240AB"/>
    <w:pPr>
      <w:spacing w:after="0" w:line="276" w:lineRule="auto"/>
    </w:pPr>
    <w:rPr>
      <w:rFonts w:ascii="Arial" w:eastAsia="Arial" w:hAnsi="Arial" w:cs="Aria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4240AB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4240AB"/>
  </w:style>
  <w:style w:type="table" w:styleId="Tabelraster">
    <w:name w:val="Table Grid"/>
    <w:basedOn w:val="Standaardtabel"/>
    <w:uiPriority w:val="39"/>
    <w:rsid w:val="00424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3A550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A550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A5502"/>
    <w:rPr>
      <w:rFonts w:ascii="Arial" w:eastAsia="Arial" w:hAnsi="Arial" w:cs="Arial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A550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A5502"/>
    <w:rPr>
      <w:rFonts w:ascii="Arial" w:eastAsia="Arial" w:hAnsi="Arial" w:cs="Arial"/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A550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A5502"/>
    <w:rPr>
      <w:rFonts w:ascii="Segoe UI" w:eastAsia="Arial" w:hAnsi="Segoe UI" w:cs="Segoe UI"/>
      <w:sz w:val="18"/>
      <w:szCs w:val="18"/>
      <w:lang w:val="en-US"/>
    </w:rPr>
  </w:style>
  <w:style w:type="paragraph" w:customStyle="1" w:styleId="Default">
    <w:name w:val="Default"/>
    <w:link w:val="DefaultChar"/>
    <w:rsid w:val="0021085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customStyle="1" w:styleId="DefaultChar">
    <w:name w:val="Default Char"/>
    <w:basedOn w:val="Standaardalinea-lettertype"/>
    <w:link w:val="Default"/>
    <w:rsid w:val="00210859"/>
    <w:rPr>
      <w:rFonts w:ascii="Calibri" w:hAnsi="Calibri" w:cs="Calibri"/>
      <w:color w:val="000000"/>
      <w:sz w:val="24"/>
      <w:szCs w:val="24"/>
      <w:lang w:val="en-GB"/>
    </w:rPr>
  </w:style>
  <w:style w:type="character" w:styleId="Nadruk">
    <w:name w:val="Emphasis"/>
    <w:basedOn w:val="Standaardalinea-lettertype"/>
    <w:uiPriority w:val="20"/>
    <w:qFormat/>
    <w:rsid w:val="00DD25D5"/>
    <w:rPr>
      <w:i/>
      <w:iCs/>
    </w:rPr>
  </w:style>
  <w:style w:type="character" w:styleId="Hyperlink">
    <w:name w:val="Hyperlink"/>
    <w:basedOn w:val="Standaardalinea-lettertype"/>
    <w:uiPriority w:val="99"/>
    <w:unhideWhenUsed/>
    <w:rsid w:val="00311F42"/>
    <w:rPr>
      <w:color w:val="0563C1" w:themeColor="hyperlink"/>
      <w:u w:val="single"/>
    </w:rPr>
  </w:style>
  <w:style w:type="paragraph" w:styleId="Revisie">
    <w:name w:val="Revision"/>
    <w:hidden/>
    <w:uiPriority w:val="99"/>
    <w:semiHidden/>
    <w:rsid w:val="00B53CA1"/>
    <w:pPr>
      <w:spacing w:after="0" w:line="240" w:lineRule="auto"/>
    </w:pPr>
    <w:rPr>
      <w:rFonts w:ascii="Arial" w:eastAsia="Arial" w:hAnsi="Arial" w:cs="Arial"/>
      <w:lang w:val="en-US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5875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587539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nvwddmdn3b">
    <w:name w:val="gnvwddmdn3b"/>
    <w:basedOn w:val="Standaardalinea-lettertype"/>
    <w:rsid w:val="00587539"/>
  </w:style>
  <w:style w:type="paragraph" w:styleId="Lijstalinea">
    <w:name w:val="List Paragraph"/>
    <w:basedOn w:val="Standaard"/>
    <w:uiPriority w:val="34"/>
    <w:qFormat/>
    <w:rsid w:val="005462F5"/>
    <w:pPr>
      <w:ind w:left="720"/>
      <w:contextualSpacing/>
    </w:pPr>
  </w:style>
  <w:style w:type="paragraph" w:styleId="Normaalweb">
    <w:name w:val="Normal (Web)"/>
    <w:basedOn w:val="Standaard"/>
    <w:link w:val="NormaalwebChar"/>
    <w:uiPriority w:val="99"/>
    <w:unhideWhenUsed/>
    <w:rsid w:val="007B3C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alwebChar">
    <w:name w:val="Normaal (web) Char"/>
    <w:basedOn w:val="Standaardalinea-lettertype"/>
    <w:link w:val="Normaalweb"/>
    <w:uiPriority w:val="99"/>
    <w:rsid w:val="007B3C9F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1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D1A8B9-ED78-47AA-97BE-A3A67C9C1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302</Words>
  <Characters>12661</Characters>
  <Application>Microsoft Office Word</Application>
  <DocSecurity>0</DocSecurity>
  <Lines>105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er, M. (Merel)</dc:creator>
  <cp:keywords/>
  <dc:description/>
  <cp:lastModifiedBy>Koster, M. (Merel)</cp:lastModifiedBy>
  <cp:revision>3</cp:revision>
  <dcterms:created xsi:type="dcterms:W3CDTF">2025-10-07T12:00:00Z</dcterms:created>
  <dcterms:modified xsi:type="dcterms:W3CDTF">2025-10-07T12:00:00Z</dcterms:modified>
</cp:coreProperties>
</file>